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FDF909" w14:textId="27322396" w:rsidR="00926CC8" w:rsidRPr="00126241" w:rsidRDefault="00926CC8" w:rsidP="0088536D">
      <w:pPr>
        <w:jc w:val="center"/>
        <w:rPr>
          <w:b/>
          <w:bCs/>
          <w:sz w:val="28"/>
          <w:szCs w:val="28"/>
        </w:rPr>
      </w:pPr>
      <w:r w:rsidRPr="00126241">
        <w:rPr>
          <w:b/>
          <w:bCs/>
          <w:sz w:val="28"/>
          <w:szCs w:val="28"/>
        </w:rPr>
        <w:t>Body-Weight Variability and Risk of Cardiovascular Outcomes in Patients with Type 1 Diabetes: A Retrospective Observational Analysis of Data from the DCCT/EDIC Population</w:t>
      </w:r>
    </w:p>
    <w:p w14:paraId="276AEB87" w14:textId="07E1F844" w:rsidR="007A716F" w:rsidRPr="00126241" w:rsidRDefault="007A716F" w:rsidP="007A716F">
      <w:pPr>
        <w:spacing w:before="240"/>
        <w:jc w:val="center"/>
      </w:pPr>
      <w:r w:rsidRPr="00126241">
        <w:rPr>
          <w:b/>
          <w:bCs/>
        </w:rPr>
        <w:t>Supplemental Material</w:t>
      </w:r>
    </w:p>
    <w:p w14:paraId="4BDA584F" w14:textId="3867BD32" w:rsidR="007A716F" w:rsidRPr="00126241" w:rsidRDefault="007A716F" w:rsidP="007A716F">
      <w:pPr>
        <w:spacing w:before="240"/>
        <w:ind w:left="1276" w:hanging="1276"/>
        <w:jc w:val="both"/>
        <w:rPr>
          <w:bCs/>
        </w:rPr>
      </w:pPr>
      <w:r w:rsidRPr="00126241">
        <w:rPr>
          <w:bCs/>
        </w:rPr>
        <w:t xml:space="preserve">Page </w:t>
      </w:r>
      <w:r w:rsidR="00266D8E" w:rsidRPr="00126241">
        <w:rPr>
          <w:bCs/>
        </w:rPr>
        <w:t>2</w:t>
      </w:r>
      <w:r w:rsidRPr="00126241">
        <w:rPr>
          <w:bCs/>
        </w:rPr>
        <w:t>.</w:t>
      </w:r>
      <w:r w:rsidRPr="00126241">
        <w:rPr>
          <w:bCs/>
        </w:rPr>
        <w:tab/>
      </w:r>
      <w:r w:rsidR="00126241" w:rsidRPr="00126241">
        <w:rPr>
          <w:bCs/>
        </w:rPr>
        <w:t>Additional file 1: Table S</w:t>
      </w:r>
      <w:r w:rsidRPr="00126241">
        <w:rPr>
          <w:bCs/>
        </w:rPr>
        <w:t xml:space="preserve">1. </w:t>
      </w:r>
      <w:r w:rsidR="00926CC8" w:rsidRPr="00126241">
        <w:rPr>
          <w:bCs/>
        </w:rPr>
        <w:t xml:space="preserve">Characteristics of participants </w:t>
      </w:r>
      <w:r w:rsidR="00443F68" w:rsidRPr="00126241">
        <w:rPr>
          <w:bCs/>
        </w:rPr>
        <w:t xml:space="preserve">at EDIC baseline </w:t>
      </w:r>
      <w:r w:rsidR="00926CC8" w:rsidRPr="00126241">
        <w:rPr>
          <w:bCs/>
        </w:rPr>
        <w:t>by the incidence of MACE during EDIC follow-up</w:t>
      </w:r>
    </w:p>
    <w:p w14:paraId="26E7F9F4" w14:textId="221F6F2A" w:rsidR="005C1D63" w:rsidRPr="00126241" w:rsidRDefault="005C1D63" w:rsidP="005C1D63">
      <w:pPr>
        <w:spacing w:before="240"/>
        <w:ind w:left="1276" w:hanging="1276"/>
        <w:jc w:val="both"/>
        <w:rPr>
          <w:bCs/>
        </w:rPr>
      </w:pPr>
      <w:r w:rsidRPr="00126241">
        <w:rPr>
          <w:bCs/>
        </w:rPr>
        <w:t xml:space="preserve">Page </w:t>
      </w:r>
      <w:r w:rsidR="00266D8E" w:rsidRPr="00126241">
        <w:rPr>
          <w:bCs/>
        </w:rPr>
        <w:t>3</w:t>
      </w:r>
      <w:r w:rsidRPr="00126241">
        <w:rPr>
          <w:bCs/>
        </w:rPr>
        <w:tab/>
      </w:r>
      <w:r w:rsidR="00126241" w:rsidRPr="00126241">
        <w:rPr>
          <w:bCs/>
        </w:rPr>
        <w:t>Additional file 1: Table S</w:t>
      </w:r>
      <w:r w:rsidR="00ED36C1" w:rsidRPr="00126241">
        <w:rPr>
          <w:bCs/>
        </w:rPr>
        <w:t>2</w:t>
      </w:r>
      <w:r w:rsidRPr="00126241">
        <w:rPr>
          <w:bCs/>
        </w:rPr>
        <w:t xml:space="preserve">. Risk of outcomes in adult participants during EDIC follow-up by </w:t>
      </w:r>
      <w:r w:rsidR="009D574D" w:rsidRPr="00126241">
        <w:t xml:space="preserve">indices of </w:t>
      </w:r>
      <w:proofErr w:type="spellStart"/>
      <w:r w:rsidR="009D574D" w:rsidRPr="00126241">
        <w:t>intraindividual</w:t>
      </w:r>
      <w:proofErr w:type="spellEnd"/>
      <w:r w:rsidR="009D574D" w:rsidRPr="00126241">
        <w:t xml:space="preserve"> variability of body-weight</w:t>
      </w:r>
      <w:r w:rsidRPr="00126241">
        <w:rPr>
          <w:bCs/>
        </w:rPr>
        <w:t xml:space="preserve"> during the DCCT</w:t>
      </w:r>
    </w:p>
    <w:p w14:paraId="470FF5CC" w14:textId="15A3511B" w:rsidR="0048142B" w:rsidRPr="00126241" w:rsidRDefault="0048142B" w:rsidP="007A716F">
      <w:pPr>
        <w:spacing w:before="240"/>
        <w:ind w:left="1276" w:hanging="1276"/>
        <w:jc w:val="both"/>
        <w:rPr>
          <w:bCs/>
        </w:rPr>
      </w:pPr>
      <w:r w:rsidRPr="00126241">
        <w:rPr>
          <w:bCs/>
        </w:rPr>
        <w:t xml:space="preserve">Page </w:t>
      </w:r>
      <w:r w:rsidR="00266D8E" w:rsidRPr="00126241">
        <w:rPr>
          <w:bCs/>
        </w:rPr>
        <w:t>4</w:t>
      </w:r>
      <w:r w:rsidRPr="00126241">
        <w:rPr>
          <w:bCs/>
        </w:rPr>
        <w:tab/>
      </w:r>
      <w:r w:rsidR="00126241" w:rsidRPr="00126241">
        <w:rPr>
          <w:bCs/>
        </w:rPr>
        <w:t>Additional file 1: Table S</w:t>
      </w:r>
      <w:r w:rsidR="00ED36C1" w:rsidRPr="00126241">
        <w:rPr>
          <w:bCs/>
        </w:rPr>
        <w:t>3</w:t>
      </w:r>
      <w:r w:rsidRPr="00126241">
        <w:rPr>
          <w:bCs/>
        </w:rPr>
        <w:t xml:space="preserve">. Risk of outcomes during EDIC follow-up by indices of </w:t>
      </w:r>
      <w:proofErr w:type="spellStart"/>
      <w:r w:rsidR="004E546F" w:rsidRPr="00126241">
        <w:rPr>
          <w:bCs/>
        </w:rPr>
        <w:t>intraindividual</w:t>
      </w:r>
      <w:proofErr w:type="spellEnd"/>
      <w:r w:rsidR="004E546F" w:rsidRPr="00126241">
        <w:rPr>
          <w:bCs/>
        </w:rPr>
        <w:t xml:space="preserve"> </w:t>
      </w:r>
      <w:r w:rsidRPr="00126241">
        <w:rPr>
          <w:bCs/>
        </w:rPr>
        <w:t>variability of body-weight computed with body-weight measures from baseline to the end of DCCT follow-up</w:t>
      </w:r>
    </w:p>
    <w:p w14:paraId="16DDA40F" w14:textId="4509FC39" w:rsidR="00465CC6" w:rsidRPr="00126241" w:rsidRDefault="00465CC6" w:rsidP="007A716F">
      <w:pPr>
        <w:spacing w:before="240"/>
        <w:ind w:left="1276" w:hanging="1276"/>
        <w:jc w:val="both"/>
        <w:rPr>
          <w:bCs/>
        </w:rPr>
      </w:pPr>
      <w:r w:rsidRPr="00126241">
        <w:rPr>
          <w:bCs/>
        </w:rPr>
        <w:t xml:space="preserve">Page </w:t>
      </w:r>
      <w:r w:rsidR="00266D8E" w:rsidRPr="00126241">
        <w:rPr>
          <w:bCs/>
        </w:rPr>
        <w:t>5</w:t>
      </w:r>
      <w:r w:rsidRPr="00126241">
        <w:rPr>
          <w:bCs/>
        </w:rPr>
        <w:tab/>
      </w:r>
      <w:r w:rsidR="00126241" w:rsidRPr="00126241">
        <w:rPr>
          <w:bCs/>
        </w:rPr>
        <w:t>Additional file 1: Fig.</w:t>
      </w:r>
      <w:r w:rsidRPr="00126241">
        <w:rPr>
          <w:bCs/>
        </w:rPr>
        <w:t xml:space="preserve"> </w:t>
      </w:r>
      <w:r w:rsidR="00126241" w:rsidRPr="00126241">
        <w:rPr>
          <w:bCs/>
        </w:rPr>
        <w:t>S</w:t>
      </w:r>
      <w:r w:rsidRPr="00126241">
        <w:rPr>
          <w:bCs/>
        </w:rPr>
        <w:t>1. Flowchart of participants</w:t>
      </w:r>
    </w:p>
    <w:p w14:paraId="07E7D973" w14:textId="6BD33652" w:rsidR="00AB2E96" w:rsidRPr="00126241" w:rsidRDefault="00AB2E96" w:rsidP="007A716F">
      <w:pPr>
        <w:spacing w:before="240"/>
        <w:ind w:left="1276" w:hanging="1276"/>
        <w:jc w:val="both"/>
        <w:rPr>
          <w:bCs/>
        </w:rPr>
      </w:pPr>
      <w:r w:rsidRPr="00126241">
        <w:rPr>
          <w:bCs/>
        </w:rPr>
        <w:t xml:space="preserve">Page </w:t>
      </w:r>
      <w:r w:rsidR="00266D8E" w:rsidRPr="00126241">
        <w:rPr>
          <w:bCs/>
        </w:rPr>
        <w:t>6</w:t>
      </w:r>
      <w:r w:rsidRPr="00126241">
        <w:rPr>
          <w:bCs/>
        </w:rPr>
        <w:tab/>
      </w:r>
      <w:r w:rsidR="00126241" w:rsidRPr="00126241">
        <w:rPr>
          <w:bCs/>
        </w:rPr>
        <w:t>Additional file 1: Fig. S</w:t>
      </w:r>
      <w:r w:rsidRPr="00126241">
        <w:rPr>
          <w:bCs/>
        </w:rPr>
        <w:t xml:space="preserve">2. Forest plots for the risk of MACE during EDIC follow-up by indices of </w:t>
      </w:r>
      <w:proofErr w:type="spellStart"/>
      <w:r w:rsidRPr="00126241">
        <w:rPr>
          <w:bCs/>
        </w:rPr>
        <w:t>intraindividual</w:t>
      </w:r>
      <w:proofErr w:type="spellEnd"/>
      <w:r w:rsidRPr="00126241">
        <w:rPr>
          <w:bCs/>
        </w:rPr>
        <w:t xml:space="preserve"> variability of body-weight during the DCCT.</w:t>
      </w:r>
    </w:p>
    <w:p w14:paraId="23766179" w14:textId="444C2F39" w:rsidR="00AB2E96" w:rsidRPr="00126241" w:rsidRDefault="00AB2E96" w:rsidP="007A716F">
      <w:pPr>
        <w:spacing w:before="240"/>
        <w:ind w:left="1276" w:hanging="1276"/>
        <w:jc w:val="both"/>
        <w:rPr>
          <w:bCs/>
        </w:rPr>
      </w:pPr>
      <w:r w:rsidRPr="00126241">
        <w:rPr>
          <w:bCs/>
        </w:rPr>
        <w:t xml:space="preserve">Page </w:t>
      </w:r>
      <w:r w:rsidR="00266D8E" w:rsidRPr="00126241">
        <w:rPr>
          <w:bCs/>
        </w:rPr>
        <w:t>7</w:t>
      </w:r>
      <w:r w:rsidRPr="00126241">
        <w:rPr>
          <w:bCs/>
        </w:rPr>
        <w:tab/>
      </w:r>
      <w:r w:rsidR="00126241" w:rsidRPr="00126241">
        <w:rPr>
          <w:bCs/>
        </w:rPr>
        <w:t>Additional file 1: Fig. S</w:t>
      </w:r>
      <w:r w:rsidRPr="00126241">
        <w:rPr>
          <w:bCs/>
        </w:rPr>
        <w:t xml:space="preserve">3. Forest plots for the risk of all-cause death during EDIC follow-up by indices of </w:t>
      </w:r>
      <w:proofErr w:type="spellStart"/>
      <w:r w:rsidRPr="00126241">
        <w:rPr>
          <w:bCs/>
        </w:rPr>
        <w:t>intraindividual</w:t>
      </w:r>
      <w:proofErr w:type="spellEnd"/>
      <w:r w:rsidRPr="00126241">
        <w:rPr>
          <w:bCs/>
        </w:rPr>
        <w:t xml:space="preserve"> variability of body-weight during the DCCT.</w:t>
      </w:r>
    </w:p>
    <w:p w14:paraId="2E9129E3" w14:textId="1200C2B5" w:rsidR="006D1A5D" w:rsidRPr="00126241" w:rsidRDefault="006D1A5D">
      <w:pPr>
        <w:spacing w:line="240" w:lineRule="auto"/>
        <w:rPr>
          <w:bCs/>
        </w:rPr>
      </w:pPr>
      <w:r w:rsidRPr="00126241">
        <w:rPr>
          <w:bCs/>
        </w:rPr>
        <w:br w:type="page"/>
      </w:r>
    </w:p>
    <w:p w14:paraId="4266177C" w14:textId="6E745CD3" w:rsidR="009B6333" w:rsidRPr="00126241" w:rsidRDefault="00126241" w:rsidP="00161C74">
      <w:pPr>
        <w:rPr>
          <w:rFonts w:cs="Times New Roman"/>
          <w:b/>
        </w:rPr>
      </w:pPr>
      <w:r w:rsidRPr="00126241">
        <w:rPr>
          <w:rFonts w:cs="Times New Roman"/>
          <w:b/>
        </w:rPr>
        <w:lastRenderedPageBreak/>
        <w:t>Additional file 1: Table S</w:t>
      </w:r>
      <w:r w:rsidR="009B6333" w:rsidRPr="00126241">
        <w:rPr>
          <w:rFonts w:cs="Times New Roman"/>
          <w:b/>
        </w:rPr>
        <w:t>1. Characteristics of participants</w:t>
      </w:r>
      <w:r w:rsidR="00443F68" w:rsidRPr="00126241">
        <w:rPr>
          <w:rFonts w:cs="Times New Roman"/>
          <w:b/>
        </w:rPr>
        <w:t xml:space="preserve"> at EDIC baseline</w:t>
      </w:r>
      <w:r w:rsidR="009B6333" w:rsidRPr="00126241">
        <w:rPr>
          <w:rFonts w:cs="Times New Roman"/>
          <w:b/>
        </w:rPr>
        <w:t xml:space="preserve"> by the incidence of MACE during EDIC follow-up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1662"/>
        <w:gridCol w:w="1613"/>
        <w:gridCol w:w="1428"/>
      </w:tblGrid>
      <w:tr w:rsidR="00126241" w:rsidRPr="00126241" w14:paraId="56BD07D9" w14:textId="77777777" w:rsidTr="0050140A">
        <w:trPr>
          <w:tblHeader/>
          <w:jc w:val="center"/>
        </w:trPr>
        <w:tc>
          <w:tcPr>
            <w:tcW w:w="4077" w:type="dxa"/>
            <w:tcBorders>
              <w:top w:val="single" w:sz="4" w:space="0" w:color="auto"/>
            </w:tcBorders>
            <w:vAlign w:val="center"/>
          </w:tcPr>
          <w:p w14:paraId="1D371150" w14:textId="77777777" w:rsidR="009B6333" w:rsidRPr="00126241" w:rsidRDefault="009B6333" w:rsidP="00886EE0">
            <w:pPr>
              <w:spacing w:before="12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1AEF0" w14:textId="619FD6B2" w:rsidR="009B6333" w:rsidRPr="00126241" w:rsidRDefault="009B6333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26241">
              <w:rPr>
                <w:rFonts w:ascii="Times New Roman" w:eastAsia="Times New Roman" w:hAnsi="Times New Roman" w:cs="Times New Roman"/>
                <w:b/>
                <w:bCs/>
              </w:rPr>
              <w:t>MACE during follow-up</w:t>
            </w:r>
          </w:p>
        </w:tc>
        <w:tc>
          <w:tcPr>
            <w:tcW w:w="1428" w:type="dxa"/>
            <w:vMerge w:val="restart"/>
            <w:tcBorders>
              <w:top w:val="single" w:sz="4" w:space="0" w:color="auto"/>
            </w:tcBorders>
            <w:vAlign w:val="center"/>
          </w:tcPr>
          <w:p w14:paraId="00E11A5D" w14:textId="56A672FB" w:rsidR="009B6333" w:rsidRPr="00126241" w:rsidRDefault="009B6333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26241">
              <w:rPr>
                <w:rFonts w:ascii="Times New Roman" w:eastAsia="Times New Roman" w:hAnsi="Times New Roman" w:cs="Times New Roman"/>
                <w:b/>
                <w:bCs/>
              </w:rPr>
              <w:t>p</w:t>
            </w:r>
          </w:p>
        </w:tc>
      </w:tr>
      <w:tr w:rsidR="00126241" w:rsidRPr="00126241" w14:paraId="1D987A2F" w14:textId="77777777" w:rsidTr="0050140A">
        <w:trPr>
          <w:tblHeader/>
          <w:jc w:val="center"/>
        </w:trPr>
        <w:tc>
          <w:tcPr>
            <w:tcW w:w="4077" w:type="dxa"/>
            <w:tcBorders>
              <w:bottom w:val="single" w:sz="4" w:space="0" w:color="auto"/>
            </w:tcBorders>
            <w:vAlign w:val="center"/>
          </w:tcPr>
          <w:p w14:paraId="73DBFFA9" w14:textId="77777777" w:rsidR="009B6333" w:rsidRPr="00126241" w:rsidRDefault="009B6333" w:rsidP="00886EE0">
            <w:pPr>
              <w:spacing w:before="120" w:line="276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A6E24" w14:textId="177303B9" w:rsidR="009B6333" w:rsidRPr="00126241" w:rsidRDefault="009B6333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126241">
              <w:rPr>
                <w:rFonts w:ascii="Times New Roman" w:eastAsia="Times New Roman" w:hAnsi="Times New Roman" w:cs="Times New Roman"/>
                <w:b/>
                <w:bCs/>
              </w:rPr>
              <w:t xml:space="preserve">No 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03A17" w14:textId="482DCA13" w:rsidR="009B6333" w:rsidRPr="00126241" w:rsidRDefault="009B6333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126241">
              <w:rPr>
                <w:rFonts w:ascii="Times New Roman" w:eastAsia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428" w:type="dxa"/>
            <w:vMerge/>
            <w:tcBorders>
              <w:bottom w:val="single" w:sz="4" w:space="0" w:color="auto"/>
            </w:tcBorders>
            <w:vAlign w:val="center"/>
          </w:tcPr>
          <w:p w14:paraId="176F22D8" w14:textId="77777777" w:rsidR="009B6333" w:rsidRPr="00126241" w:rsidRDefault="009B6333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</w:p>
        </w:tc>
      </w:tr>
      <w:tr w:rsidR="00126241" w:rsidRPr="00126241" w14:paraId="4803E504" w14:textId="77777777" w:rsidTr="0050140A">
        <w:trPr>
          <w:tblHeader/>
          <w:jc w:val="center"/>
        </w:trPr>
        <w:tc>
          <w:tcPr>
            <w:tcW w:w="4077" w:type="dxa"/>
            <w:tcBorders>
              <w:top w:val="single" w:sz="4" w:space="0" w:color="auto"/>
            </w:tcBorders>
            <w:vAlign w:val="center"/>
          </w:tcPr>
          <w:p w14:paraId="7D941C03" w14:textId="77777777" w:rsidR="009B6333" w:rsidRPr="00126241" w:rsidRDefault="009B6333" w:rsidP="00886EE0">
            <w:pPr>
              <w:spacing w:before="240" w:line="276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126241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vAlign w:val="center"/>
          </w:tcPr>
          <w:p w14:paraId="4195EDED" w14:textId="6A70D132" w:rsidR="009B6333" w:rsidRPr="00126241" w:rsidRDefault="00295D45" w:rsidP="00886EE0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6241">
              <w:rPr>
                <w:rFonts w:ascii="Times New Roman" w:eastAsia="Times New Roman" w:hAnsi="Times New Roman" w:cs="Times New Roman"/>
              </w:rPr>
              <w:t>1</w:t>
            </w:r>
            <w:r w:rsidR="00213C16" w:rsidRPr="00126241">
              <w:rPr>
                <w:rFonts w:ascii="Times New Roman" w:eastAsia="Times New Roman" w:hAnsi="Times New Roman" w:cs="Times New Roman"/>
              </w:rPr>
              <w:t>315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vAlign w:val="center"/>
          </w:tcPr>
          <w:p w14:paraId="2FD58540" w14:textId="457B6557" w:rsidR="009B6333" w:rsidRPr="00126241" w:rsidRDefault="00295D45" w:rsidP="00886EE0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6241">
              <w:rPr>
                <w:rFonts w:ascii="Times New Roman" w:eastAsia="Times New Roman" w:hAnsi="Times New Roman" w:cs="Times New Roman"/>
              </w:rPr>
              <w:t>7</w:t>
            </w:r>
            <w:r w:rsidR="00213C16" w:rsidRPr="00126241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30D7206E" w14:textId="77777777" w:rsidR="009B6333" w:rsidRPr="00126241" w:rsidRDefault="009B6333" w:rsidP="00886EE0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26241" w:rsidRPr="00126241" w14:paraId="6BA70D9A" w14:textId="77777777" w:rsidTr="0050140A">
        <w:trPr>
          <w:tblHeader/>
          <w:jc w:val="center"/>
        </w:trPr>
        <w:tc>
          <w:tcPr>
            <w:tcW w:w="4077" w:type="dxa"/>
            <w:vAlign w:val="center"/>
          </w:tcPr>
          <w:p w14:paraId="73214769" w14:textId="77777777" w:rsidR="009B6333" w:rsidRPr="00126241" w:rsidRDefault="009B6333" w:rsidP="00886EE0">
            <w:pPr>
              <w:spacing w:before="120" w:line="276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26241">
              <w:rPr>
                <w:rFonts w:ascii="Times New Roman" w:eastAsia="Times New Roman" w:hAnsi="Times New Roman" w:cs="Times New Roman"/>
              </w:rPr>
              <w:t>Sex: male, n (%)</w:t>
            </w:r>
          </w:p>
        </w:tc>
        <w:tc>
          <w:tcPr>
            <w:tcW w:w="1662" w:type="dxa"/>
            <w:vAlign w:val="center"/>
          </w:tcPr>
          <w:p w14:paraId="259CCE7F" w14:textId="1B4E3D5C" w:rsidR="009B6333" w:rsidRPr="00126241" w:rsidRDefault="0076598B" w:rsidP="00886EE0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126241">
              <w:rPr>
                <w:rFonts w:ascii="Times New Roman" w:hAnsi="Times New Roman" w:cs="Times New Roman"/>
              </w:rPr>
              <w:t>6</w:t>
            </w:r>
            <w:r w:rsidR="00213C16" w:rsidRPr="00126241">
              <w:rPr>
                <w:rFonts w:ascii="Times New Roman" w:hAnsi="Times New Roman" w:cs="Times New Roman"/>
              </w:rPr>
              <w:t>86</w:t>
            </w:r>
            <w:r w:rsidRPr="00126241">
              <w:rPr>
                <w:rFonts w:ascii="Times New Roman" w:hAnsi="Times New Roman" w:cs="Times New Roman"/>
              </w:rPr>
              <w:t xml:space="preserve"> (52)</w:t>
            </w:r>
          </w:p>
        </w:tc>
        <w:tc>
          <w:tcPr>
            <w:tcW w:w="1613" w:type="dxa"/>
            <w:vAlign w:val="center"/>
          </w:tcPr>
          <w:p w14:paraId="0BAAB5CE" w14:textId="7E147B22" w:rsidR="009B6333" w:rsidRPr="00126241" w:rsidRDefault="00213C16" w:rsidP="00886EE0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126241">
              <w:rPr>
                <w:rFonts w:ascii="Times New Roman" w:hAnsi="Times New Roman" w:cs="Times New Roman"/>
              </w:rPr>
              <w:t>44</w:t>
            </w:r>
            <w:r w:rsidR="0076598B" w:rsidRPr="00126241">
              <w:rPr>
                <w:rFonts w:ascii="Times New Roman" w:hAnsi="Times New Roman" w:cs="Times New Roman"/>
              </w:rPr>
              <w:t xml:space="preserve"> (5</w:t>
            </w:r>
            <w:r w:rsidRPr="00126241">
              <w:rPr>
                <w:rFonts w:ascii="Times New Roman" w:hAnsi="Times New Roman" w:cs="Times New Roman"/>
              </w:rPr>
              <w:t>6</w:t>
            </w:r>
            <w:r w:rsidR="0076598B" w:rsidRPr="001262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8" w:type="dxa"/>
            <w:vAlign w:val="center"/>
          </w:tcPr>
          <w:p w14:paraId="303E9356" w14:textId="062D5AC5" w:rsidR="009B6333" w:rsidRPr="00126241" w:rsidRDefault="0076598B" w:rsidP="00886EE0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126241">
              <w:rPr>
                <w:rFonts w:ascii="Times New Roman" w:hAnsi="Times New Roman" w:cs="Times New Roman"/>
              </w:rPr>
              <w:t>0.</w:t>
            </w:r>
            <w:r w:rsidR="00213C16" w:rsidRPr="00126241">
              <w:rPr>
                <w:rFonts w:ascii="Times New Roman" w:hAnsi="Times New Roman" w:cs="Times New Roman"/>
              </w:rPr>
              <w:t>56</w:t>
            </w:r>
          </w:p>
        </w:tc>
      </w:tr>
      <w:tr w:rsidR="00126241" w:rsidRPr="00126241" w14:paraId="393AAD43" w14:textId="77777777" w:rsidTr="0050140A">
        <w:trPr>
          <w:tblHeader/>
          <w:jc w:val="center"/>
        </w:trPr>
        <w:tc>
          <w:tcPr>
            <w:tcW w:w="4077" w:type="dxa"/>
            <w:vAlign w:val="center"/>
          </w:tcPr>
          <w:p w14:paraId="02C1B21A" w14:textId="77777777" w:rsidR="0076598B" w:rsidRPr="00126241" w:rsidRDefault="0076598B" w:rsidP="00886EE0">
            <w:pPr>
              <w:spacing w:before="120" w:line="276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26241">
              <w:rPr>
                <w:rFonts w:ascii="Times New Roman" w:eastAsia="Times New Roman" w:hAnsi="Times New Roman" w:cs="Times New Roman"/>
              </w:rPr>
              <w:t>Age</w:t>
            </w: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 xml:space="preserve">, </w:t>
            </w:r>
            <w:r w:rsidRPr="00126241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1662" w:type="dxa"/>
            <w:vAlign w:val="center"/>
          </w:tcPr>
          <w:p w14:paraId="60881AEC" w14:textId="007AB7BF" w:rsidR="0076598B" w:rsidRPr="00126241" w:rsidRDefault="0076598B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26241">
              <w:rPr>
                <w:rFonts w:ascii="Times New Roman" w:hAnsi="Times New Roman" w:cs="Times New Roman"/>
              </w:rPr>
              <w:t>3</w:t>
            </w:r>
            <w:r w:rsidR="00213C16" w:rsidRPr="00126241">
              <w:rPr>
                <w:rFonts w:ascii="Times New Roman" w:hAnsi="Times New Roman" w:cs="Times New Roman"/>
              </w:rPr>
              <w:t>3</w:t>
            </w:r>
            <w:r w:rsidRPr="00126241">
              <w:rPr>
                <w:rFonts w:ascii="Times New Roman" w:hAnsi="Times New Roman" w:cs="Times New Roman"/>
              </w:rPr>
              <w:t xml:space="preserve"> ± 7</w:t>
            </w:r>
          </w:p>
        </w:tc>
        <w:tc>
          <w:tcPr>
            <w:tcW w:w="1613" w:type="dxa"/>
            <w:vAlign w:val="center"/>
          </w:tcPr>
          <w:p w14:paraId="607DBEED" w14:textId="38DB2517" w:rsidR="0076598B" w:rsidRPr="00126241" w:rsidRDefault="00213C16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26241">
              <w:rPr>
                <w:rFonts w:ascii="Times New Roman" w:hAnsi="Times New Roman" w:cs="Times New Roman"/>
              </w:rPr>
              <w:t>38</w:t>
            </w:r>
            <w:r w:rsidR="0076598B" w:rsidRPr="00126241">
              <w:rPr>
                <w:rFonts w:ascii="Times New Roman" w:hAnsi="Times New Roman" w:cs="Times New Roman"/>
              </w:rPr>
              <w:t xml:space="preserve"> ± 5</w:t>
            </w:r>
          </w:p>
        </w:tc>
        <w:tc>
          <w:tcPr>
            <w:tcW w:w="1428" w:type="dxa"/>
            <w:vAlign w:val="center"/>
          </w:tcPr>
          <w:p w14:paraId="06C11B22" w14:textId="27C72C9D" w:rsidR="0076598B" w:rsidRPr="00126241" w:rsidRDefault="0076598B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26241">
              <w:rPr>
                <w:rFonts w:ascii="Times New Roman" w:hAnsi="Times New Roman" w:cs="Times New Roman"/>
              </w:rPr>
              <w:t>&lt;0.0001</w:t>
            </w:r>
          </w:p>
        </w:tc>
      </w:tr>
      <w:tr w:rsidR="00126241" w:rsidRPr="00126241" w14:paraId="1EA5A5EA" w14:textId="77777777" w:rsidTr="0050140A">
        <w:trPr>
          <w:tblHeader/>
          <w:jc w:val="center"/>
        </w:trPr>
        <w:tc>
          <w:tcPr>
            <w:tcW w:w="4077" w:type="dxa"/>
            <w:vAlign w:val="center"/>
          </w:tcPr>
          <w:p w14:paraId="4EB60FBA" w14:textId="77777777" w:rsidR="00213C16" w:rsidRPr="00126241" w:rsidRDefault="00213C16" w:rsidP="00A750DB">
            <w:pPr>
              <w:spacing w:before="120" w:line="276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26241">
              <w:rPr>
                <w:rFonts w:ascii="Times New Roman" w:hAnsi="Times New Roman" w:cs="Times New Roman"/>
              </w:rPr>
              <w:t>BMI, kg/m</w:t>
            </w:r>
            <w:r w:rsidRPr="0012624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62" w:type="dxa"/>
            <w:vAlign w:val="center"/>
          </w:tcPr>
          <w:p w14:paraId="39863FAB" w14:textId="3D03829A" w:rsidR="00213C16" w:rsidRPr="00126241" w:rsidRDefault="00213C16" w:rsidP="00A750DB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>25.8 ± 3.8</w:t>
            </w:r>
          </w:p>
        </w:tc>
        <w:tc>
          <w:tcPr>
            <w:tcW w:w="1613" w:type="dxa"/>
            <w:vAlign w:val="center"/>
          </w:tcPr>
          <w:p w14:paraId="6E454894" w14:textId="54535B7C" w:rsidR="00213C16" w:rsidRPr="00126241" w:rsidRDefault="00213C16" w:rsidP="00A750DB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>26.1 ± 4.3</w:t>
            </w:r>
          </w:p>
        </w:tc>
        <w:tc>
          <w:tcPr>
            <w:tcW w:w="1428" w:type="dxa"/>
            <w:vAlign w:val="center"/>
          </w:tcPr>
          <w:p w14:paraId="72FE3E37" w14:textId="448F170A" w:rsidR="00213C16" w:rsidRPr="00126241" w:rsidRDefault="00213C16" w:rsidP="00A750DB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>0.45</w:t>
            </w:r>
          </w:p>
        </w:tc>
      </w:tr>
      <w:tr w:rsidR="00126241" w:rsidRPr="00126241" w14:paraId="1DACBC4D" w14:textId="77777777" w:rsidTr="0050140A">
        <w:trPr>
          <w:tblHeader/>
          <w:jc w:val="center"/>
        </w:trPr>
        <w:tc>
          <w:tcPr>
            <w:tcW w:w="4077" w:type="dxa"/>
            <w:vAlign w:val="center"/>
          </w:tcPr>
          <w:p w14:paraId="37575877" w14:textId="78B94902" w:rsidR="004567AA" w:rsidRPr="00126241" w:rsidRDefault="004567AA" w:rsidP="00886EE0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126241">
              <w:rPr>
                <w:rFonts w:ascii="Times New Roman" w:hAnsi="Times New Roman" w:cs="Times New Roman"/>
              </w:rPr>
              <w:t>Duration of diabetes, years</w:t>
            </w:r>
          </w:p>
        </w:tc>
        <w:tc>
          <w:tcPr>
            <w:tcW w:w="1662" w:type="dxa"/>
            <w:vAlign w:val="center"/>
          </w:tcPr>
          <w:p w14:paraId="2CE9A02D" w14:textId="33DC20BD" w:rsidR="004567AA" w:rsidRPr="00126241" w:rsidRDefault="00565A3A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6241">
              <w:rPr>
                <w:rFonts w:ascii="Times New Roman" w:eastAsia="Times New Roman" w:hAnsi="Times New Roman" w:cs="Times New Roman"/>
              </w:rPr>
              <w:t>1</w:t>
            </w:r>
            <w:r w:rsidR="00213C16" w:rsidRPr="00126241">
              <w:rPr>
                <w:rFonts w:ascii="Times New Roman" w:eastAsia="Times New Roman" w:hAnsi="Times New Roman" w:cs="Times New Roman"/>
              </w:rPr>
              <w:t>2</w:t>
            </w:r>
            <w:r w:rsidRPr="00126241">
              <w:rPr>
                <w:rFonts w:ascii="Times New Roman" w:eastAsia="Times New Roman" w:hAnsi="Times New Roman" w:cs="Times New Roman"/>
              </w:rPr>
              <w:t xml:space="preserve"> ± 5</w:t>
            </w:r>
          </w:p>
        </w:tc>
        <w:tc>
          <w:tcPr>
            <w:tcW w:w="1613" w:type="dxa"/>
            <w:vAlign w:val="center"/>
          </w:tcPr>
          <w:p w14:paraId="19B2BB1D" w14:textId="30ECBDDB" w:rsidR="004567AA" w:rsidRPr="00126241" w:rsidRDefault="00565A3A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6241">
              <w:rPr>
                <w:rFonts w:ascii="Times New Roman" w:eastAsia="Times New Roman" w:hAnsi="Times New Roman" w:cs="Times New Roman"/>
              </w:rPr>
              <w:t>1</w:t>
            </w:r>
            <w:r w:rsidR="00213C16" w:rsidRPr="00126241">
              <w:rPr>
                <w:rFonts w:ascii="Times New Roman" w:eastAsia="Times New Roman" w:hAnsi="Times New Roman" w:cs="Times New Roman"/>
              </w:rPr>
              <w:t>4</w:t>
            </w:r>
            <w:r w:rsidRPr="00126241">
              <w:rPr>
                <w:rFonts w:ascii="Times New Roman" w:eastAsia="Times New Roman" w:hAnsi="Times New Roman" w:cs="Times New Roman"/>
              </w:rPr>
              <w:t xml:space="preserve"> ± 5</w:t>
            </w:r>
          </w:p>
        </w:tc>
        <w:tc>
          <w:tcPr>
            <w:tcW w:w="1428" w:type="dxa"/>
            <w:vAlign w:val="center"/>
          </w:tcPr>
          <w:p w14:paraId="78C0F610" w14:textId="72F52776" w:rsidR="004567AA" w:rsidRPr="00126241" w:rsidRDefault="00565A3A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6241">
              <w:rPr>
                <w:rFonts w:ascii="Times New Roman" w:eastAsia="Times New Roman" w:hAnsi="Times New Roman" w:cs="Times New Roman"/>
              </w:rPr>
              <w:t>0.00</w:t>
            </w:r>
            <w:r w:rsidR="00213C16" w:rsidRPr="00126241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126241" w:rsidRPr="00126241" w14:paraId="43EDCDAF" w14:textId="77777777" w:rsidTr="0050140A">
        <w:trPr>
          <w:tblHeader/>
          <w:jc w:val="center"/>
        </w:trPr>
        <w:tc>
          <w:tcPr>
            <w:tcW w:w="4077" w:type="dxa"/>
            <w:vAlign w:val="center"/>
          </w:tcPr>
          <w:p w14:paraId="007DEED8" w14:textId="77777777" w:rsidR="009B6333" w:rsidRPr="00126241" w:rsidRDefault="009B6333" w:rsidP="00886EE0">
            <w:pPr>
              <w:spacing w:before="120" w:line="276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26241">
              <w:rPr>
                <w:rFonts w:ascii="Times New Roman" w:hAnsi="Times New Roman" w:cs="Times New Roman"/>
              </w:rPr>
              <w:t>HbA1c, %</w:t>
            </w:r>
          </w:p>
        </w:tc>
        <w:tc>
          <w:tcPr>
            <w:tcW w:w="1662" w:type="dxa"/>
            <w:vAlign w:val="center"/>
          </w:tcPr>
          <w:p w14:paraId="19A7A546" w14:textId="5B75E1DF" w:rsidR="009B6333" w:rsidRPr="00126241" w:rsidRDefault="0076598B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>8.2 ± 1.</w:t>
            </w:r>
            <w:r w:rsidR="00213C16" w:rsidRPr="00126241">
              <w:rPr>
                <w:rFonts w:ascii="Times New Roman" w:eastAsia="Times New Roman" w:hAnsi="Times New Roman" w:cs="Times New Roman"/>
                <w:lang w:eastAsia="fr-FR"/>
              </w:rPr>
              <w:t>6</w:t>
            </w:r>
          </w:p>
        </w:tc>
        <w:tc>
          <w:tcPr>
            <w:tcW w:w="1613" w:type="dxa"/>
            <w:vAlign w:val="center"/>
          </w:tcPr>
          <w:p w14:paraId="4F7C30E4" w14:textId="0847010A" w:rsidR="009B6333" w:rsidRPr="00126241" w:rsidRDefault="00213C16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>8.9</w:t>
            </w:r>
            <w:r w:rsidR="0076598B" w:rsidRPr="00126241">
              <w:rPr>
                <w:rFonts w:ascii="Times New Roman" w:eastAsia="Times New Roman" w:hAnsi="Times New Roman" w:cs="Times New Roman"/>
                <w:lang w:eastAsia="fr-FR"/>
              </w:rPr>
              <w:t xml:space="preserve"> ± 1.</w:t>
            </w: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>9</w:t>
            </w:r>
          </w:p>
        </w:tc>
        <w:tc>
          <w:tcPr>
            <w:tcW w:w="1428" w:type="dxa"/>
            <w:vAlign w:val="center"/>
          </w:tcPr>
          <w:p w14:paraId="5E6E2E29" w14:textId="353434C0" w:rsidR="009B6333" w:rsidRPr="00126241" w:rsidRDefault="0076598B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26241">
              <w:rPr>
                <w:rFonts w:ascii="Times New Roman" w:hAnsi="Times New Roman" w:cs="Times New Roman"/>
              </w:rPr>
              <w:t>0.001</w:t>
            </w:r>
          </w:p>
        </w:tc>
      </w:tr>
      <w:tr w:rsidR="00126241" w:rsidRPr="00126241" w14:paraId="649CD417" w14:textId="77777777" w:rsidTr="0050140A">
        <w:trPr>
          <w:tblHeader/>
          <w:jc w:val="center"/>
        </w:trPr>
        <w:tc>
          <w:tcPr>
            <w:tcW w:w="4077" w:type="dxa"/>
            <w:vAlign w:val="center"/>
          </w:tcPr>
          <w:p w14:paraId="14F896E8" w14:textId="77777777" w:rsidR="009B6333" w:rsidRPr="00126241" w:rsidRDefault="009B6333" w:rsidP="00886EE0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126241">
              <w:rPr>
                <w:rFonts w:ascii="Times New Roman" w:hAnsi="Times New Roman" w:cs="Times New Roman"/>
              </w:rPr>
              <w:t xml:space="preserve">HbA1c, </w:t>
            </w:r>
            <w:proofErr w:type="spellStart"/>
            <w:r w:rsidRPr="00126241">
              <w:rPr>
                <w:rFonts w:ascii="Times New Roman" w:hAnsi="Times New Roman" w:cs="Times New Roman"/>
              </w:rPr>
              <w:t>mmol</w:t>
            </w:r>
            <w:proofErr w:type="spellEnd"/>
            <w:r w:rsidRPr="00126241">
              <w:rPr>
                <w:rFonts w:ascii="Times New Roman" w:hAnsi="Times New Roman" w:cs="Times New Roman"/>
              </w:rPr>
              <w:t>/</w:t>
            </w:r>
            <w:proofErr w:type="spellStart"/>
            <w:r w:rsidRPr="00126241">
              <w:rPr>
                <w:rFonts w:ascii="Times New Roman" w:hAnsi="Times New Roman" w:cs="Times New Roman"/>
              </w:rPr>
              <w:t>mol</w:t>
            </w:r>
            <w:proofErr w:type="spellEnd"/>
          </w:p>
        </w:tc>
        <w:tc>
          <w:tcPr>
            <w:tcW w:w="1662" w:type="dxa"/>
            <w:vAlign w:val="center"/>
          </w:tcPr>
          <w:p w14:paraId="703CF6CA" w14:textId="41BEBABA" w:rsidR="009B6333" w:rsidRPr="00126241" w:rsidRDefault="004018B7" w:rsidP="00886EE0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126241">
              <w:rPr>
                <w:rFonts w:ascii="Times New Roman" w:hAnsi="Times New Roman" w:cs="Times New Roman"/>
              </w:rPr>
              <w:t>67 ± 1</w:t>
            </w:r>
            <w:r w:rsidR="00213C16" w:rsidRPr="0012624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13" w:type="dxa"/>
            <w:vAlign w:val="center"/>
          </w:tcPr>
          <w:p w14:paraId="6DD4A60E" w14:textId="698DBD86" w:rsidR="009B6333" w:rsidRPr="00126241" w:rsidRDefault="004018B7" w:rsidP="00886EE0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126241">
              <w:rPr>
                <w:rFonts w:ascii="Times New Roman" w:hAnsi="Times New Roman" w:cs="Times New Roman"/>
              </w:rPr>
              <w:t>7</w:t>
            </w:r>
            <w:r w:rsidR="00213C16" w:rsidRPr="00126241">
              <w:rPr>
                <w:rFonts w:ascii="Times New Roman" w:hAnsi="Times New Roman" w:cs="Times New Roman"/>
              </w:rPr>
              <w:t>3</w:t>
            </w:r>
            <w:r w:rsidRPr="00126241">
              <w:rPr>
                <w:rFonts w:ascii="Times New Roman" w:hAnsi="Times New Roman" w:cs="Times New Roman"/>
              </w:rPr>
              <w:t xml:space="preserve"> ± </w:t>
            </w:r>
            <w:r w:rsidR="00213C16" w:rsidRPr="0012624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28" w:type="dxa"/>
            <w:vAlign w:val="center"/>
          </w:tcPr>
          <w:p w14:paraId="408C621D" w14:textId="61BEF52B" w:rsidR="009B6333" w:rsidRPr="00126241" w:rsidRDefault="004018B7" w:rsidP="00886EE0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126241">
              <w:rPr>
                <w:rFonts w:ascii="Times New Roman" w:hAnsi="Times New Roman" w:cs="Times New Roman"/>
              </w:rPr>
              <w:t>0.001</w:t>
            </w:r>
          </w:p>
        </w:tc>
      </w:tr>
      <w:tr w:rsidR="00126241" w:rsidRPr="00126241" w14:paraId="412D245C" w14:textId="77777777" w:rsidTr="0050140A">
        <w:trPr>
          <w:tblHeader/>
          <w:jc w:val="center"/>
        </w:trPr>
        <w:tc>
          <w:tcPr>
            <w:tcW w:w="4077" w:type="dxa"/>
            <w:vAlign w:val="center"/>
          </w:tcPr>
          <w:p w14:paraId="6F816339" w14:textId="25AB7550" w:rsidR="009B6333" w:rsidRPr="00126241" w:rsidRDefault="009B6333" w:rsidP="00886EE0">
            <w:pPr>
              <w:spacing w:before="120" w:line="276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26241">
              <w:rPr>
                <w:rFonts w:ascii="Times New Roman" w:hAnsi="Times New Roman" w:cs="Times New Roman"/>
              </w:rPr>
              <w:t>S</w:t>
            </w:r>
            <w:r w:rsidR="003B2160" w:rsidRPr="00126241">
              <w:rPr>
                <w:rFonts w:ascii="Times New Roman" w:hAnsi="Times New Roman" w:cs="Times New Roman"/>
              </w:rPr>
              <w:t xml:space="preserve">ystolic </w:t>
            </w:r>
            <w:r w:rsidRPr="00126241">
              <w:rPr>
                <w:rFonts w:ascii="Times New Roman" w:hAnsi="Times New Roman" w:cs="Times New Roman"/>
              </w:rPr>
              <w:t>BP, mmHg</w:t>
            </w:r>
          </w:p>
        </w:tc>
        <w:tc>
          <w:tcPr>
            <w:tcW w:w="1662" w:type="dxa"/>
            <w:vAlign w:val="center"/>
          </w:tcPr>
          <w:p w14:paraId="13BC7E5D" w14:textId="741BB9DD" w:rsidR="00C8291F" w:rsidRPr="00126241" w:rsidRDefault="00C8291F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>11</w:t>
            </w:r>
            <w:r w:rsidR="00213C16" w:rsidRPr="00126241">
              <w:rPr>
                <w:rFonts w:ascii="Times New Roman" w:eastAsia="Times New Roman" w:hAnsi="Times New Roman" w:cs="Times New Roman"/>
                <w:lang w:eastAsia="fr-FR"/>
              </w:rPr>
              <w:t>6</w:t>
            </w:r>
            <w:r w:rsidR="000C2CCE" w:rsidRPr="00126241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>± 1</w:t>
            </w:r>
            <w:r w:rsidR="00213C16" w:rsidRPr="00126241">
              <w:rPr>
                <w:rFonts w:ascii="Times New Roman" w:eastAsia="Times New Roman" w:hAnsi="Times New Roman" w:cs="Times New Roman"/>
                <w:lang w:eastAsia="fr-FR"/>
              </w:rPr>
              <w:t>2</w:t>
            </w:r>
          </w:p>
        </w:tc>
        <w:tc>
          <w:tcPr>
            <w:tcW w:w="1613" w:type="dxa"/>
            <w:vAlign w:val="center"/>
          </w:tcPr>
          <w:p w14:paraId="41487014" w14:textId="67307731" w:rsidR="009B6333" w:rsidRPr="00126241" w:rsidRDefault="00C8291F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>1</w:t>
            </w:r>
            <w:r w:rsidR="00D62C20" w:rsidRPr="00126241">
              <w:rPr>
                <w:rFonts w:ascii="Times New Roman" w:eastAsia="Times New Roman" w:hAnsi="Times New Roman" w:cs="Times New Roman"/>
                <w:lang w:eastAsia="fr-FR"/>
              </w:rPr>
              <w:t>2</w:t>
            </w:r>
            <w:r w:rsidR="00213C16" w:rsidRPr="00126241">
              <w:rPr>
                <w:rFonts w:ascii="Times New Roman" w:eastAsia="Times New Roman" w:hAnsi="Times New Roman" w:cs="Times New Roman"/>
                <w:lang w:eastAsia="fr-FR"/>
              </w:rPr>
              <w:t>1</w:t>
            </w:r>
            <w:r w:rsidR="000C2CCE" w:rsidRPr="00126241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>±</w:t>
            </w:r>
            <w:r w:rsidR="000C2CCE" w:rsidRPr="00126241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>1</w:t>
            </w:r>
            <w:r w:rsidR="00213C16" w:rsidRPr="00126241">
              <w:rPr>
                <w:rFonts w:ascii="Times New Roman" w:eastAsia="Times New Roman" w:hAnsi="Times New Roman" w:cs="Times New Roman"/>
                <w:lang w:eastAsia="fr-FR"/>
              </w:rPr>
              <w:t>1</w:t>
            </w:r>
          </w:p>
        </w:tc>
        <w:tc>
          <w:tcPr>
            <w:tcW w:w="1428" w:type="dxa"/>
            <w:vAlign w:val="center"/>
          </w:tcPr>
          <w:p w14:paraId="186A4D88" w14:textId="08952B24" w:rsidR="009B6333" w:rsidRPr="00126241" w:rsidRDefault="00C8291F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>0.0</w:t>
            </w:r>
            <w:r w:rsidR="00D62C20" w:rsidRPr="00126241">
              <w:rPr>
                <w:rFonts w:ascii="Times New Roman" w:eastAsia="Times New Roman" w:hAnsi="Times New Roman" w:cs="Times New Roman"/>
                <w:lang w:eastAsia="fr-FR"/>
              </w:rPr>
              <w:t>0</w:t>
            </w:r>
            <w:r w:rsidR="00213C16" w:rsidRPr="00126241">
              <w:rPr>
                <w:rFonts w:ascii="Times New Roman" w:eastAsia="Times New Roman" w:hAnsi="Times New Roman" w:cs="Times New Roman"/>
                <w:lang w:eastAsia="fr-FR"/>
              </w:rPr>
              <w:t>1</w:t>
            </w:r>
          </w:p>
        </w:tc>
      </w:tr>
      <w:tr w:rsidR="00126241" w:rsidRPr="00126241" w14:paraId="39EA8B3F" w14:textId="77777777" w:rsidTr="0050140A">
        <w:trPr>
          <w:tblHeader/>
          <w:jc w:val="center"/>
        </w:trPr>
        <w:tc>
          <w:tcPr>
            <w:tcW w:w="4077" w:type="dxa"/>
            <w:vAlign w:val="center"/>
          </w:tcPr>
          <w:p w14:paraId="7BD8C1F9" w14:textId="1FB4A9AE" w:rsidR="009B6333" w:rsidRPr="00126241" w:rsidRDefault="009B6333" w:rsidP="00886EE0">
            <w:pPr>
              <w:spacing w:before="120" w:line="276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26241">
              <w:rPr>
                <w:rFonts w:ascii="Times New Roman" w:hAnsi="Times New Roman" w:cs="Times New Roman"/>
              </w:rPr>
              <w:t>D</w:t>
            </w:r>
            <w:r w:rsidR="003B2160" w:rsidRPr="00126241">
              <w:rPr>
                <w:rFonts w:ascii="Times New Roman" w:hAnsi="Times New Roman" w:cs="Times New Roman"/>
              </w:rPr>
              <w:t xml:space="preserve">iastolic </w:t>
            </w:r>
            <w:r w:rsidRPr="00126241">
              <w:rPr>
                <w:rFonts w:ascii="Times New Roman" w:hAnsi="Times New Roman" w:cs="Times New Roman"/>
              </w:rPr>
              <w:t>BP, mmHg</w:t>
            </w:r>
          </w:p>
        </w:tc>
        <w:tc>
          <w:tcPr>
            <w:tcW w:w="1662" w:type="dxa"/>
            <w:vAlign w:val="center"/>
          </w:tcPr>
          <w:p w14:paraId="359B0DEC" w14:textId="10F20D7B" w:rsidR="009B6333" w:rsidRPr="00126241" w:rsidRDefault="00C8291F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>7</w:t>
            </w:r>
            <w:r w:rsidR="00213C16" w:rsidRPr="00126241">
              <w:rPr>
                <w:rFonts w:ascii="Times New Roman" w:eastAsia="Times New Roman" w:hAnsi="Times New Roman" w:cs="Times New Roman"/>
                <w:lang w:eastAsia="fr-FR"/>
              </w:rPr>
              <w:t>4</w:t>
            </w: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 xml:space="preserve"> ± 9</w:t>
            </w:r>
          </w:p>
        </w:tc>
        <w:tc>
          <w:tcPr>
            <w:tcW w:w="1613" w:type="dxa"/>
            <w:vAlign w:val="center"/>
          </w:tcPr>
          <w:p w14:paraId="1871D4C7" w14:textId="304534B6" w:rsidR="009B6333" w:rsidRPr="00126241" w:rsidRDefault="00C8291F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>7</w:t>
            </w:r>
            <w:r w:rsidR="00213C16" w:rsidRPr="00126241">
              <w:rPr>
                <w:rFonts w:ascii="Times New Roman" w:eastAsia="Times New Roman" w:hAnsi="Times New Roman" w:cs="Times New Roman"/>
                <w:lang w:eastAsia="fr-FR"/>
              </w:rPr>
              <w:t>7</w:t>
            </w: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 xml:space="preserve"> ± </w:t>
            </w:r>
            <w:r w:rsidR="00213C16" w:rsidRPr="00126241">
              <w:rPr>
                <w:rFonts w:ascii="Times New Roman" w:eastAsia="Times New Roman" w:hAnsi="Times New Roman" w:cs="Times New Roman"/>
                <w:lang w:eastAsia="fr-FR"/>
              </w:rPr>
              <w:t>8</w:t>
            </w:r>
          </w:p>
        </w:tc>
        <w:tc>
          <w:tcPr>
            <w:tcW w:w="1428" w:type="dxa"/>
            <w:vAlign w:val="center"/>
          </w:tcPr>
          <w:p w14:paraId="328881DB" w14:textId="0FB5844F" w:rsidR="009B6333" w:rsidRPr="00126241" w:rsidRDefault="00C8291F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>0.</w:t>
            </w:r>
            <w:r w:rsidR="00213C16" w:rsidRPr="00126241">
              <w:rPr>
                <w:rFonts w:ascii="Times New Roman" w:eastAsia="Times New Roman" w:hAnsi="Times New Roman" w:cs="Times New Roman"/>
                <w:lang w:eastAsia="fr-FR"/>
              </w:rPr>
              <w:t>009</w:t>
            </w:r>
          </w:p>
        </w:tc>
      </w:tr>
      <w:tr w:rsidR="00126241" w:rsidRPr="00126241" w14:paraId="7F695001" w14:textId="77777777" w:rsidTr="0050140A">
        <w:trPr>
          <w:tblHeader/>
          <w:jc w:val="center"/>
        </w:trPr>
        <w:tc>
          <w:tcPr>
            <w:tcW w:w="4077" w:type="dxa"/>
            <w:vAlign w:val="center"/>
          </w:tcPr>
          <w:p w14:paraId="18C5747D" w14:textId="582B2DA2" w:rsidR="009279E9" w:rsidRPr="00126241" w:rsidRDefault="009279E9" w:rsidP="00886EE0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126241">
              <w:rPr>
                <w:rFonts w:ascii="Times New Roman" w:hAnsi="Times New Roman" w:cs="Times New Roman"/>
              </w:rPr>
              <w:t>Arterial hypertension, n (%)</w:t>
            </w:r>
          </w:p>
        </w:tc>
        <w:tc>
          <w:tcPr>
            <w:tcW w:w="1662" w:type="dxa"/>
            <w:vAlign w:val="center"/>
          </w:tcPr>
          <w:p w14:paraId="6A129222" w14:textId="0D81EEB0" w:rsidR="009279E9" w:rsidRPr="00126241" w:rsidRDefault="00661160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6241">
              <w:rPr>
                <w:rFonts w:ascii="Times New Roman" w:eastAsia="Times New Roman" w:hAnsi="Times New Roman" w:cs="Times New Roman"/>
              </w:rPr>
              <w:t>51 (3.9)</w:t>
            </w:r>
          </w:p>
        </w:tc>
        <w:tc>
          <w:tcPr>
            <w:tcW w:w="1613" w:type="dxa"/>
            <w:vAlign w:val="center"/>
          </w:tcPr>
          <w:p w14:paraId="657D216E" w14:textId="3CA36C8A" w:rsidR="009279E9" w:rsidRPr="00126241" w:rsidRDefault="00661160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6241">
              <w:rPr>
                <w:rFonts w:ascii="Times New Roman" w:eastAsia="Times New Roman" w:hAnsi="Times New Roman" w:cs="Times New Roman"/>
              </w:rPr>
              <w:t>5 (6.3)</w:t>
            </w:r>
          </w:p>
        </w:tc>
        <w:tc>
          <w:tcPr>
            <w:tcW w:w="1428" w:type="dxa"/>
            <w:vAlign w:val="center"/>
          </w:tcPr>
          <w:p w14:paraId="0C785533" w14:textId="078516AD" w:rsidR="009279E9" w:rsidRPr="00126241" w:rsidRDefault="00661160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6241">
              <w:rPr>
                <w:rFonts w:ascii="Times New Roman" w:eastAsia="Times New Roman" w:hAnsi="Times New Roman" w:cs="Times New Roman"/>
              </w:rPr>
              <w:t>0.24</w:t>
            </w:r>
          </w:p>
        </w:tc>
      </w:tr>
      <w:tr w:rsidR="00126241" w:rsidRPr="00126241" w14:paraId="2E395A39" w14:textId="77777777" w:rsidTr="0050140A">
        <w:trPr>
          <w:tblHeader/>
          <w:jc w:val="center"/>
        </w:trPr>
        <w:tc>
          <w:tcPr>
            <w:tcW w:w="4077" w:type="dxa"/>
            <w:vAlign w:val="center"/>
          </w:tcPr>
          <w:p w14:paraId="75ECBDCF" w14:textId="77777777" w:rsidR="009B6333" w:rsidRPr="00126241" w:rsidRDefault="009B6333" w:rsidP="00886EE0">
            <w:pPr>
              <w:spacing w:before="120" w:line="276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26241">
              <w:rPr>
                <w:rFonts w:ascii="Times New Roman" w:hAnsi="Times New Roman" w:cs="Times New Roman"/>
              </w:rPr>
              <w:t xml:space="preserve">Total cholesterol, </w:t>
            </w:r>
            <w:proofErr w:type="spellStart"/>
            <w:r w:rsidRPr="00126241">
              <w:rPr>
                <w:rFonts w:ascii="Times New Roman" w:hAnsi="Times New Roman" w:cs="Times New Roman"/>
              </w:rPr>
              <w:t>mmol</w:t>
            </w:r>
            <w:proofErr w:type="spellEnd"/>
            <w:r w:rsidRPr="00126241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662" w:type="dxa"/>
            <w:vAlign w:val="center"/>
          </w:tcPr>
          <w:p w14:paraId="63B77D5F" w14:textId="60902A16" w:rsidR="009B6333" w:rsidRPr="00126241" w:rsidRDefault="00056322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>4.</w:t>
            </w:r>
            <w:r w:rsidR="00661160" w:rsidRPr="00126241">
              <w:rPr>
                <w:rFonts w:ascii="Times New Roman" w:eastAsia="Times New Roman" w:hAnsi="Times New Roman" w:cs="Times New Roman"/>
                <w:lang w:eastAsia="fr-FR"/>
              </w:rPr>
              <w:t>69</w:t>
            </w: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 xml:space="preserve"> ± 0.</w:t>
            </w:r>
            <w:r w:rsidR="00661160" w:rsidRPr="00126241">
              <w:rPr>
                <w:rFonts w:ascii="Times New Roman" w:eastAsia="Times New Roman" w:hAnsi="Times New Roman" w:cs="Times New Roman"/>
                <w:lang w:eastAsia="fr-FR"/>
              </w:rPr>
              <w:t>88</w:t>
            </w:r>
          </w:p>
        </w:tc>
        <w:tc>
          <w:tcPr>
            <w:tcW w:w="1613" w:type="dxa"/>
            <w:vAlign w:val="center"/>
          </w:tcPr>
          <w:p w14:paraId="11518BDE" w14:textId="56779F33" w:rsidR="009B6333" w:rsidRPr="00126241" w:rsidRDefault="00056322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>5.</w:t>
            </w:r>
            <w:r w:rsidR="00661160" w:rsidRPr="00126241">
              <w:rPr>
                <w:rFonts w:ascii="Times New Roman" w:eastAsia="Times New Roman" w:hAnsi="Times New Roman" w:cs="Times New Roman"/>
                <w:lang w:eastAsia="fr-FR"/>
              </w:rPr>
              <w:t>06</w:t>
            </w: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 xml:space="preserve"> ± </w:t>
            </w:r>
            <w:r w:rsidR="00661160" w:rsidRPr="00126241">
              <w:rPr>
                <w:rFonts w:ascii="Times New Roman" w:eastAsia="Times New Roman" w:hAnsi="Times New Roman" w:cs="Times New Roman"/>
                <w:lang w:eastAsia="fr-FR"/>
              </w:rPr>
              <w:t>0.88</w:t>
            </w:r>
          </w:p>
        </w:tc>
        <w:tc>
          <w:tcPr>
            <w:tcW w:w="1428" w:type="dxa"/>
            <w:vAlign w:val="center"/>
          </w:tcPr>
          <w:p w14:paraId="4FEC1047" w14:textId="685AFD86" w:rsidR="009B6333" w:rsidRPr="00126241" w:rsidRDefault="00056322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>0.00</w:t>
            </w:r>
            <w:r w:rsidR="00661160" w:rsidRPr="00126241">
              <w:rPr>
                <w:rFonts w:ascii="Times New Roman" w:eastAsia="Times New Roman" w:hAnsi="Times New Roman" w:cs="Times New Roman"/>
                <w:lang w:eastAsia="fr-FR"/>
              </w:rPr>
              <w:t>04</w:t>
            </w:r>
          </w:p>
        </w:tc>
      </w:tr>
      <w:tr w:rsidR="00126241" w:rsidRPr="00126241" w14:paraId="684BBC47" w14:textId="77777777" w:rsidTr="0050140A">
        <w:trPr>
          <w:tblHeader/>
          <w:jc w:val="center"/>
        </w:trPr>
        <w:tc>
          <w:tcPr>
            <w:tcW w:w="4077" w:type="dxa"/>
            <w:vAlign w:val="center"/>
          </w:tcPr>
          <w:p w14:paraId="69470742" w14:textId="77777777" w:rsidR="009B6333" w:rsidRPr="00126241" w:rsidRDefault="009B6333" w:rsidP="00886EE0">
            <w:pPr>
              <w:spacing w:before="120" w:line="276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26241">
              <w:rPr>
                <w:rFonts w:ascii="Times New Roman" w:hAnsi="Times New Roman" w:cs="Times New Roman"/>
              </w:rPr>
              <w:t xml:space="preserve">LDL-cholesterol, </w:t>
            </w:r>
            <w:proofErr w:type="spellStart"/>
            <w:r w:rsidRPr="00126241">
              <w:rPr>
                <w:rFonts w:ascii="Times New Roman" w:hAnsi="Times New Roman" w:cs="Times New Roman"/>
              </w:rPr>
              <w:t>mmol</w:t>
            </w:r>
            <w:proofErr w:type="spellEnd"/>
            <w:r w:rsidRPr="00126241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662" w:type="dxa"/>
            <w:vAlign w:val="center"/>
          </w:tcPr>
          <w:p w14:paraId="28A23B1A" w14:textId="02D64CDD" w:rsidR="009B6333" w:rsidRPr="00126241" w:rsidRDefault="00056322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>2.9</w:t>
            </w:r>
            <w:r w:rsidR="00661160" w:rsidRPr="00126241">
              <w:rPr>
                <w:rFonts w:ascii="Times New Roman" w:eastAsia="Times New Roman" w:hAnsi="Times New Roman" w:cs="Times New Roman"/>
                <w:lang w:eastAsia="fr-FR"/>
              </w:rPr>
              <w:t>2</w:t>
            </w: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 xml:space="preserve"> ± 0.7</w:t>
            </w:r>
            <w:r w:rsidR="00661160" w:rsidRPr="00126241">
              <w:rPr>
                <w:rFonts w:ascii="Times New Roman" w:eastAsia="Times New Roman" w:hAnsi="Times New Roman" w:cs="Times New Roman"/>
                <w:lang w:eastAsia="fr-FR"/>
              </w:rPr>
              <w:t>6</w:t>
            </w:r>
          </w:p>
        </w:tc>
        <w:tc>
          <w:tcPr>
            <w:tcW w:w="1613" w:type="dxa"/>
            <w:vAlign w:val="center"/>
          </w:tcPr>
          <w:p w14:paraId="72C222F8" w14:textId="59A78C7B" w:rsidR="009B6333" w:rsidRPr="00126241" w:rsidRDefault="00056322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>3.2</w:t>
            </w:r>
            <w:r w:rsidR="001E46D7" w:rsidRPr="00126241">
              <w:rPr>
                <w:rFonts w:ascii="Times New Roman" w:eastAsia="Times New Roman" w:hAnsi="Times New Roman" w:cs="Times New Roman"/>
                <w:lang w:eastAsia="fr-FR"/>
              </w:rPr>
              <w:t>3</w:t>
            </w: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 xml:space="preserve"> ± 0.</w:t>
            </w:r>
            <w:r w:rsidR="001E46D7" w:rsidRPr="00126241">
              <w:rPr>
                <w:rFonts w:ascii="Times New Roman" w:eastAsia="Times New Roman" w:hAnsi="Times New Roman" w:cs="Times New Roman"/>
                <w:lang w:eastAsia="fr-FR"/>
              </w:rPr>
              <w:t>76</w:t>
            </w:r>
          </w:p>
        </w:tc>
        <w:tc>
          <w:tcPr>
            <w:tcW w:w="1428" w:type="dxa"/>
            <w:vAlign w:val="center"/>
          </w:tcPr>
          <w:p w14:paraId="366553C7" w14:textId="5FB18AF3" w:rsidR="009B6333" w:rsidRPr="00126241" w:rsidRDefault="00056322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>0.00</w:t>
            </w:r>
            <w:r w:rsidR="001E46D7" w:rsidRPr="00126241">
              <w:rPr>
                <w:rFonts w:ascii="Times New Roman" w:eastAsia="Times New Roman" w:hAnsi="Times New Roman" w:cs="Times New Roman"/>
                <w:lang w:eastAsia="fr-FR"/>
              </w:rPr>
              <w:t>04</w:t>
            </w:r>
          </w:p>
        </w:tc>
      </w:tr>
      <w:tr w:rsidR="00126241" w:rsidRPr="00126241" w14:paraId="2213F429" w14:textId="77777777" w:rsidTr="0050140A">
        <w:trPr>
          <w:tblHeader/>
          <w:jc w:val="center"/>
        </w:trPr>
        <w:tc>
          <w:tcPr>
            <w:tcW w:w="4077" w:type="dxa"/>
            <w:vAlign w:val="center"/>
          </w:tcPr>
          <w:p w14:paraId="3C82D878" w14:textId="77777777" w:rsidR="009B6333" w:rsidRPr="00126241" w:rsidRDefault="009B6333" w:rsidP="00886EE0">
            <w:pPr>
              <w:spacing w:before="120" w:line="276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26241">
              <w:rPr>
                <w:rFonts w:ascii="Times New Roman" w:hAnsi="Times New Roman" w:cs="Times New Roman"/>
              </w:rPr>
              <w:t xml:space="preserve">HDL-cholesterol, </w:t>
            </w:r>
            <w:proofErr w:type="spellStart"/>
            <w:r w:rsidRPr="00126241">
              <w:rPr>
                <w:rFonts w:ascii="Times New Roman" w:hAnsi="Times New Roman" w:cs="Times New Roman"/>
              </w:rPr>
              <w:t>mmol</w:t>
            </w:r>
            <w:proofErr w:type="spellEnd"/>
            <w:r w:rsidRPr="00126241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662" w:type="dxa"/>
            <w:vAlign w:val="center"/>
          </w:tcPr>
          <w:p w14:paraId="4BB55D6C" w14:textId="4DDFD181" w:rsidR="009B6333" w:rsidRPr="00126241" w:rsidRDefault="00056322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>1.</w:t>
            </w:r>
            <w:r w:rsidR="001E46D7" w:rsidRPr="00126241">
              <w:rPr>
                <w:rFonts w:ascii="Times New Roman" w:eastAsia="Times New Roman" w:hAnsi="Times New Roman" w:cs="Times New Roman"/>
                <w:lang w:eastAsia="fr-FR"/>
              </w:rPr>
              <w:t>33</w:t>
            </w: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 xml:space="preserve"> ± 0.3</w:t>
            </w:r>
            <w:r w:rsidR="001E46D7" w:rsidRPr="00126241">
              <w:rPr>
                <w:rFonts w:ascii="Times New Roman" w:eastAsia="Times New Roman" w:hAnsi="Times New Roman" w:cs="Times New Roman"/>
                <w:lang w:eastAsia="fr-FR"/>
              </w:rPr>
              <w:t>4</w:t>
            </w:r>
          </w:p>
        </w:tc>
        <w:tc>
          <w:tcPr>
            <w:tcW w:w="1613" w:type="dxa"/>
            <w:vAlign w:val="center"/>
          </w:tcPr>
          <w:p w14:paraId="07CDC3EB" w14:textId="2D5FA558" w:rsidR="009B6333" w:rsidRPr="00126241" w:rsidRDefault="00056322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>1.3</w:t>
            </w:r>
            <w:r w:rsidR="001E46D7" w:rsidRPr="00126241">
              <w:rPr>
                <w:rFonts w:ascii="Times New Roman" w:eastAsia="Times New Roman" w:hAnsi="Times New Roman" w:cs="Times New Roman"/>
                <w:lang w:eastAsia="fr-FR"/>
              </w:rPr>
              <w:t>0</w:t>
            </w: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 xml:space="preserve"> ± 0.3</w:t>
            </w:r>
            <w:r w:rsidR="001E46D7" w:rsidRPr="00126241">
              <w:rPr>
                <w:rFonts w:ascii="Times New Roman" w:eastAsia="Times New Roman" w:hAnsi="Times New Roman" w:cs="Times New Roman"/>
                <w:lang w:eastAsia="fr-FR"/>
              </w:rPr>
              <w:t>3</w:t>
            </w:r>
          </w:p>
        </w:tc>
        <w:tc>
          <w:tcPr>
            <w:tcW w:w="1428" w:type="dxa"/>
            <w:vAlign w:val="center"/>
          </w:tcPr>
          <w:p w14:paraId="1F29CFC1" w14:textId="52860554" w:rsidR="009B6333" w:rsidRPr="00126241" w:rsidRDefault="00056322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>0.3</w:t>
            </w:r>
            <w:r w:rsidR="001E46D7" w:rsidRPr="00126241">
              <w:rPr>
                <w:rFonts w:ascii="Times New Roman" w:eastAsia="Times New Roman" w:hAnsi="Times New Roman" w:cs="Times New Roman"/>
                <w:lang w:eastAsia="fr-FR"/>
              </w:rPr>
              <w:t>9</w:t>
            </w:r>
          </w:p>
        </w:tc>
      </w:tr>
      <w:tr w:rsidR="00126241" w:rsidRPr="00126241" w14:paraId="03632FD1" w14:textId="77777777" w:rsidTr="0050140A">
        <w:trPr>
          <w:tblHeader/>
          <w:jc w:val="center"/>
        </w:trPr>
        <w:tc>
          <w:tcPr>
            <w:tcW w:w="4077" w:type="dxa"/>
            <w:vAlign w:val="center"/>
          </w:tcPr>
          <w:p w14:paraId="41B07291" w14:textId="1CF7D1A5" w:rsidR="009B59DF" w:rsidRPr="00126241" w:rsidRDefault="009B59DF" w:rsidP="00886EE0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126241">
              <w:rPr>
                <w:rFonts w:ascii="Times New Roman" w:hAnsi="Times New Roman" w:cs="Times New Roman"/>
              </w:rPr>
              <w:t xml:space="preserve">Triglycerides, </w:t>
            </w:r>
            <w:proofErr w:type="spellStart"/>
            <w:r w:rsidRPr="00126241">
              <w:rPr>
                <w:rFonts w:ascii="Times New Roman" w:hAnsi="Times New Roman" w:cs="Times New Roman"/>
              </w:rPr>
              <w:t>mmol</w:t>
            </w:r>
            <w:proofErr w:type="spellEnd"/>
            <w:r w:rsidRPr="00126241">
              <w:rPr>
                <w:rFonts w:ascii="Times New Roman" w:hAnsi="Times New Roman" w:cs="Times New Roman"/>
              </w:rPr>
              <w:t>/L</w:t>
            </w:r>
            <w:r w:rsidR="00030CFB" w:rsidRPr="0012624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62" w:type="dxa"/>
            <w:vAlign w:val="center"/>
          </w:tcPr>
          <w:p w14:paraId="2927EB1C" w14:textId="26B490C5" w:rsidR="009B59DF" w:rsidRPr="00126241" w:rsidRDefault="00030CFB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6241">
              <w:rPr>
                <w:rFonts w:ascii="Times New Roman" w:eastAsia="Times New Roman" w:hAnsi="Times New Roman" w:cs="Times New Roman"/>
              </w:rPr>
              <w:t>0.8</w:t>
            </w:r>
            <w:r w:rsidR="001E46D7" w:rsidRPr="00126241">
              <w:rPr>
                <w:rFonts w:ascii="Times New Roman" w:eastAsia="Times New Roman" w:hAnsi="Times New Roman" w:cs="Times New Roman"/>
              </w:rPr>
              <w:t>3</w:t>
            </w:r>
            <w:r w:rsidRPr="00126241">
              <w:rPr>
                <w:rFonts w:ascii="Times New Roman" w:eastAsia="Times New Roman" w:hAnsi="Times New Roman" w:cs="Times New Roman"/>
              </w:rPr>
              <w:t xml:space="preserve"> [0.</w:t>
            </w:r>
            <w:r w:rsidR="001E46D7" w:rsidRPr="00126241">
              <w:rPr>
                <w:rFonts w:ascii="Times New Roman" w:eastAsia="Times New Roman" w:hAnsi="Times New Roman" w:cs="Times New Roman"/>
              </w:rPr>
              <w:t>49</w:t>
            </w:r>
            <w:r w:rsidRPr="00126241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613" w:type="dxa"/>
            <w:vAlign w:val="center"/>
          </w:tcPr>
          <w:p w14:paraId="7B73611E" w14:textId="067E1505" w:rsidR="009B59DF" w:rsidRPr="00126241" w:rsidRDefault="001E46D7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6241">
              <w:rPr>
                <w:rFonts w:ascii="Times New Roman" w:eastAsia="Times New Roman" w:hAnsi="Times New Roman" w:cs="Times New Roman"/>
              </w:rPr>
              <w:t>1.02</w:t>
            </w:r>
            <w:r w:rsidR="00030CFB" w:rsidRPr="00126241">
              <w:rPr>
                <w:rFonts w:ascii="Times New Roman" w:eastAsia="Times New Roman" w:hAnsi="Times New Roman" w:cs="Times New Roman"/>
              </w:rPr>
              <w:t xml:space="preserve"> [0.68]</w:t>
            </w:r>
          </w:p>
        </w:tc>
        <w:tc>
          <w:tcPr>
            <w:tcW w:w="1428" w:type="dxa"/>
            <w:vAlign w:val="center"/>
          </w:tcPr>
          <w:p w14:paraId="1461B4D6" w14:textId="0C9DE789" w:rsidR="009B59DF" w:rsidRPr="00126241" w:rsidRDefault="001E46D7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6241">
              <w:rPr>
                <w:rFonts w:ascii="Times New Roman" w:eastAsia="Times New Roman" w:hAnsi="Times New Roman" w:cs="Times New Roman"/>
              </w:rPr>
              <w:t>&lt;</w:t>
            </w:r>
            <w:r w:rsidR="00030CFB" w:rsidRPr="00126241">
              <w:rPr>
                <w:rFonts w:ascii="Times New Roman" w:eastAsia="Times New Roman" w:hAnsi="Times New Roman" w:cs="Times New Roman"/>
              </w:rPr>
              <w:t>0.000</w:t>
            </w:r>
            <w:r w:rsidRPr="0012624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126241" w:rsidRPr="00126241" w14:paraId="61F9B00B" w14:textId="77777777" w:rsidTr="0050140A">
        <w:trPr>
          <w:tblHeader/>
          <w:jc w:val="center"/>
        </w:trPr>
        <w:tc>
          <w:tcPr>
            <w:tcW w:w="4077" w:type="dxa"/>
            <w:vAlign w:val="center"/>
          </w:tcPr>
          <w:p w14:paraId="1EEBE6BB" w14:textId="2F912AB1" w:rsidR="009279E9" w:rsidRPr="00126241" w:rsidRDefault="009279E9" w:rsidP="00886EE0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126241">
              <w:rPr>
                <w:rFonts w:ascii="Times New Roman" w:hAnsi="Times New Roman" w:cs="Times New Roman"/>
              </w:rPr>
              <w:t>Hyperlipidemia, n (%)</w:t>
            </w:r>
          </w:p>
        </w:tc>
        <w:tc>
          <w:tcPr>
            <w:tcW w:w="1662" w:type="dxa"/>
            <w:vAlign w:val="center"/>
          </w:tcPr>
          <w:p w14:paraId="5AFF67B4" w14:textId="56DCE057" w:rsidR="009279E9" w:rsidRPr="00126241" w:rsidRDefault="001E46D7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6241">
              <w:rPr>
                <w:rFonts w:ascii="Times New Roman" w:eastAsia="Times New Roman" w:hAnsi="Times New Roman" w:cs="Times New Roman"/>
              </w:rPr>
              <w:t>349 (27)</w:t>
            </w:r>
          </w:p>
        </w:tc>
        <w:tc>
          <w:tcPr>
            <w:tcW w:w="1613" w:type="dxa"/>
            <w:vAlign w:val="center"/>
          </w:tcPr>
          <w:p w14:paraId="133A4114" w14:textId="43FEDD94" w:rsidR="009279E9" w:rsidRPr="00126241" w:rsidRDefault="001E46D7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6241">
              <w:rPr>
                <w:rFonts w:ascii="Times New Roman" w:eastAsia="Times New Roman" w:hAnsi="Times New Roman" w:cs="Times New Roman"/>
              </w:rPr>
              <w:t>36 (46)</w:t>
            </w:r>
          </w:p>
        </w:tc>
        <w:tc>
          <w:tcPr>
            <w:tcW w:w="1428" w:type="dxa"/>
            <w:vAlign w:val="center"/>
          </w:tcPr>
          <w:p w14:paraId="3CDF6A31" w14:textId="43894577" w:rsidR="009279E9" w:rsidRPr="00126241" w:rsidRDefault="001E46D7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6241">
              <w:rPr>
                <w:rFonts w:ascii="Times New Roman" w:eastAsia="Times New Roman" w:hAnsi="Times New Roman" w:cs="Times New Roman"/>
              </w:rPr>
              <w:t>0.0006</w:t>
            </w:r>
          </w:p>
        </w:tc>
      </w:tr>
      <w:tr w:rsidR="00126241" w:rsidRPr="00126241" w14:paraId="201C81B7" w14:textId="77777777" w:rsidTr="0050140A">
        <w:trPr>
          <w:tblHeader/>
          <w:jc w:val="center"/>
        </w:trPr>
        <w:tc>
          <w:tcPr>
            <w:tcW w:w="4077" w:type="dxa"/>
            <w:vAlign w:val="center"/>
          </w:tcPr>
          <w:p w14:paraId="728A8296" w14:textId="77777777" w:rsidR="009B6333" w:rsidRPr="00126241" w:rsidRDefault="009B6333" w:rsidP="00886EE0">
            <w:pPr>
              <w:spacing w:before="120" w:line="276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26241">
              <w:rPr>
                <w:rFonts w:ascii="Times New Roman" w:hAnsi="Times New Roman" w:cs="Times New Roman"/>
              </w:rPr>
              <w:t>eGFR</w:t>
            </w:r>
            <w:proofErr w:type="spellEnd"/>
            <w:r w:rsidRPr="00126241">
              <w:rPr>
                <w:rFonts w:ascii="Times New Roman" w:hAnsi="Times New Roman" w:cs="Times New Roman"/>
              </w:rPr>
              <w:t>, ml/min/1.73m</w:t>
            </w:r>
            <w:r w:rsidRPr="0012624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62" w:type="dxa"/>
            <w:vAlign w:val="center"/>
          </w:tcPr>
          <w:p w14:paraId="6917AB76" w14:textId="1F2DFAC0" w:rsidR="009B6333" w:rsidRPr="00126241" w:rsidRDefault="00C8291F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>11</w:t>
            </w:r>
            <w:r w:rsidR="007F1C24" w:rsidRPr="00126241">
              <w:rPr>
                <w:rFonts w:ascii="Times New Roman" w:eastAsia="Times New Roman" w:hAnsi="Times New Roman" w:cs="Times New Roman"/>
                <w:lang w:eastAsia="fr-FR"/>
              </w:rPr>
              <w:t>7</w:t>
            </w: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 xml:space="preserve"> ± 1</w:t>
            </w:r>
            <w:r w:rsidR="000C2CCE" w:rsidRPr="00126241">
              <w:rPr>
                <w:rFonts w:ascii="Times New Roman" w:eastAsia="Times New Roman" w:hAnsi="Times New Roman" w:cs="Times New Roman"/>
                <w:lang w:eastAsia="fr-FR"/>
              </w:rPr>
              <w:t>3</w:t>
            </w:r>
          </w:p>
        </w:tc>
        <w:tc>
          <w:tcPr>
            <w:tcW w:w="1613" w:type="dxa"/>
            <w:vAlign w:val="center"/>
          </w:tcPr>
          <w:p w14:paraId="4C19C228" w14:textId="68C8DFD2" w:rsidR="009B6333" w:rsidRPr="00126241" w:rsidRDefault="00C8291F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>1</w:t>
            </w:r>
            <w:r w:rsidR="007F1C24" w:rsidRPr="00126241">
              <w:rPr>
                <w:rFonts w:ascii="Times New Roman" w:eastAsia="Times New Roman" w:hAnsi="Times New Roman" w:cs="Times New Roman"/>
                <w:lang w:eastAsia="fr-FR"/>
              </w:rPr>
              <w:t>14</w:t>
            </w:r>
            <w:r w:rsidR="000C2CCE" w:rsidRPr="00126241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>± 1</w:t>
            </w:r>
            <w:r w:rsidR="007F1C24" w:rsidRPr="00126241">
              <w:rPr>
                <w:rFonts w:ascii="Times New Roman" w:eastAsia="Times New Roman" w:hAnsi="Times New Roman" w:cs="Times New Roman"/>
                <w:lang w:eastAsia="fr-FR"/>
              </w:rPr>
              <w:t>3</w:t>
            </w:r>
          </w:p>
        </w:tc>
        <w:tc>
          <w:tcPr>
            <w:tcW w:w="1428" w:type="dxa"/>
            <w:vAlign w:val="center"/>
          </w:tcPr>
          <w:p w14:paraId="3EECDE64" w14:textId="06AB0B5F" w:rsidR="009B6333" w:rsidRPr="00126241" w:rsidRDefault="00C8291F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>0.</w:t>
            </w:r>
            <w:r w:rsidR="000C2CCE" w:rsidRPr="00126241">
              <w:rPr>
                <w:rFonts w:ascii="Times New Roman" w:eastAsia="Times New Roman" w:hAnsi="Times New Roman" w:cs="Times New Roman"/>
                <w:lang w:eastAsia="fr-FR"/>
              </w:rPr>
              <w:t>0</w:t>
            </w:r>
            <w:r w:rsidR="007F1C24" w:rsidRPr="00126241">
              <w:rPr>
                <w:rFonts w:ascii="Times New Roman" w:eastAsia="Times New Roman" w:hAnsi="Times New Roman" w:cs="Times New Roman"/>
                <w:lang w:eastAsia="fr-FR"/>
              </w:rPr>
              <w:t>2</w:t>
            </w:r>
          </w:p>
        </w:tc>
      </w:tr>
      <w:tr w:rsidR="00126241" w:rsidRPr="00126241" w14:paraId="0A0377F1" w14:textId="77777777" w:rsidTr="0050140A">
        <w:trPr>
          <w:tblHeader/>
          <w:jc w:val="center"/>
        </w:trPr>
        <w:tc>
          <w:tcPr>
            <w:tcW w:w="4077" w:type="dxa"/>
            <w:vAlign w:val="center"/>
          </w:tcPr>
          <w:p w14:paraId="1D861902" w14:textId="6CBB1B9F" w:rsidR="00AF3E0D" w:rsidRPr="00126241" w:rsidRDefault="00AF3E0D" w:rsidP="00886EE0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126241">
              <w:rPr>
                <w:rFonts w:ascii="Times New Roman" w:hAnsi="Times New Roman" w:cs="Times New Roman"/>
              </w:rPr>
              <w:t>UAE, mg/24h*</w:t>
            </w:r>
          </w:p>
        </w:tc>
        <w:tc>
          <w:tcPr>
            <w:tcW w:w="1662" w:type="dxa"/>
            <w:vAlign w:val="center"/>
          </w:tcPr>
          <w:p w14:paraId="3C7A33A0" w14:textId="4DE953B7" w:rsidR="00AF3E0D" w:rsidRPr="00126241" w:rsidRDefault="00AF3E0D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6241">
              <w:rPr>
                <w:rFonts w:ascii="Times New Roman" w:eastAsia="Times New Roman" w:hAnsi="Times New Roman" w:cs="Times New Roman"/>
              </w:rPr>
              <w:t>10 [1</w:t>
            </w:r>
            <w:r w:rsidR="001C0B8D" w:rsidRPr="00126241">
              <w:rPr>
                <w:rFonts w:ascii="Times New Roman" w:eastAsia="Times New Roman" w:hAnsi="Times New Roman" w:cs="Times New Roman"/>
              </w:rPr>
              <w:t>0</w:t>
            </w:r>
            <w:r w:rsidRPr="00126241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613" w:type="dxa"/>
            <w:vAlign w:val="center"/>
          </w:tcPr>
          <w:p w14:paraId="371B490F" w14:textId="63F4E724" w:rsidR="00AF3E0D" w:rsidRPr="00126241" w:rsidRDefault="00AF3E0D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6241">
              <w:rPr>
                <w:rFonts w:ascii="Times New Roman" w:eastAsia="Times New Roman" w:hAnsi="Times New Roman" w:cs="Times New Roman"/>
              </w:rPr>
              <w:t>1</w:t>
            </w:r>
            <w:r w:rsidR="001C0B8D" w:rsidRPr="00126241">
              <w:rPr>
                <w:rFonts w:ascii="Times New Roman" w:eastAsia="Times New Roman" w:hAnsi="Times New Roman" w:cs="Times New Roman"/>
              </w:rPr>
              <w:t>0</w:t>
            </w:r>
            <w:r w:rsidRPr="00126241">
              <w:rPr>
                <w:rFonts w:ascii="Times New Roman" w:eastAsia="Times New Roman" w:hAnsi="Times New Roman" w:cs="Times New Roman"/>
              </w:rPr>
              <w:t xml:space="preserve"> [2</w:t>
            </w:r>
            <w:r w:rsidR="001C0B8D" w:rsidRPr="00126241">
              <w:rPr>
                <w:rFonts w:ascii="Times New Roman" w:eastAsia="Times New Roman" w:hAnsi="Times New Roman" w:cs="Times New Roman"/>
              </w:rPr>
              <w:t>2</w:t>
            </w:r>
            <w:r w:rsidRPr="00126241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428" w:type="dxa"/>
            <w:vAlign w:val="center"/>
          </w:tcPr>
          <w:p w14:paraId="2CCE8650" w14:textId="7F237FF8" w:rsidR="00AF3E0D" w:rsidRPr="00126241" w:rsidRDefault="00AF3E0D" w:rsidP="00886EE0">
            <w:pPr>
              <w:keepNext/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6241">
              <w:rPr>
                <w:rFonts w:ascii="Times New Roman" w:eastAsia="Times New Roman" w:hAnsi="Times New Roman" w:cs="Times New Roman"/>
              </w:rPr>
              <w:t>0.</w:t>
            </w:r>
            <w:r w:rsidR="001C0B8D" w:rsidRPr="00126241">
              <w:rPr>
                <w:rFonts w:ascii="Times New Roman" w:eastAsia="Times New Roman" w:hAnsi="Times New Roman" w:cs="Times New Roman"/>
              </w:rPr>
              <w:t>37</w:t>
            </w:r>
          </w:p>
        </w:tc>
      </w:tr>
      <w:tr w:rsidR="00126241" w:rsidRPr="00126241" w14:paraId="6D87DD77" w14:textId="77777777" w:rsidTr="0050140A">
        <w:trPr>
          <w:tblHeader/>
          <w:jc w:val="center"/>
        </w:trPr>
        <w:tc>
          <w:tcPr>
            <w:tcW w:w="4077" w:type="dxa"/>
            <w:vAlign w:val="center"/>
          </w:tcPr>
          <w:p w14:paraId="00A905BA" w14:textId="22A7F8A4" w:rsidR="009B6333" w:rsidRPr="00126241" w:rsidRDefault="009B6333" w:rsidP="00886EE0">
            <w:pPr>
              <w:spacing w:before="120" w:line="276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26241">
              <w:rPr>
                <w:rFonts w:ascii="Times New Roman" w:hAnsi="Times New Roman" w:cs="Times New Roman"/>
              </w:rPr>
              <w:t xml:space="preserve">UAE &gt; </w:t>
            </w:r>
            <w:r w:rsidR="00443F68" w:rsidRPr="00126241">
              <w:rPr>
                <w:rFonts w:ascii="Times New Roman" w:hAnsi="Times New Roman" w:cs="Times New Roman"/>
              </w:rPr>
              <w:t>3</w:t>
            </w:r>
            <w:r w:rsidRPr="00126241">
              <w:rPr>
                <w:rFonts w:ascii="Times New Roman" w:hAnsi="Times New Roman" w:cs="Times New Roman"/>
              </w:rPr>
              <w:t>0 mg/24h, n (%)</w:t>
            </w:r>
          </w:p>
        </w:tc>
        <w:tc>
          <w:tcPr>
            <w:tcW w:w="1662" w:type="dxa"/>
            <w:vAlign w:val="center"/>
          </w:tcPr>
          <w:p w14:paraId="073D6F73" w14:textId="6CF9A9ED" w:rsidR="009B6333" w:rsidRPr="00126241" w:rsidRDefault="00AF3E0D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>13</w:t>
            </w:r>
            <w:r w:rsidR="001C0B8D" w:rsidRPr="00126241">
              <w:rPr>
                <w:rFonts w:ascii="Times New Roman" w:eastAsia="Times New Roman" w:hAnsi="Times New Roman" w:cs="Times New Roman"/>
                <w:lang w:eastAsia="fr-FR"/>
              </w:rPr>
              <w:t>1</w:t>
            </w: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 xml:space="preserve"> (10)</w:t>
            </w:r>
          </w:p>
        </w:tc>
        <w:tc>
          <w:tcPr>
            <w:tcW w:w="1613" w:type="dxa"/>
            <w:vAlign w:val="center"/>
          </w:tcPr>
          <w:p w14:paraId="5AE947A6" w14:textId="7DBB96FA" w:rsidR="009B6333" w:rsidRPr="00126241" w:rsidRDefault="00AF3E0D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>1</w:t>
            </w:r>
            <w:r w:rsidR="001C0B8D" w:rsidRPr="00126241">
              <w:rPr>
                <w:rFonts w:ascii="Times New Roman" w:eastAsia="Times New Roman" w:hAnsi="Times New Roman" w:cs="Times New Roman"/>
                <w:lang w:eastAsia="fr-FR"/>
              </w:rPr>
              <w:t>7</w:t>
            </w: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 xml:space="preserve"> (</w:t>
            </w:r>
            <w:r w:rsidR="00793884" w:rsidRPr="00126241">
              <w:rPr>
                <w:rFonts w:ascii="Times New Roman" w:eastAsia="Times New Roman" w:hAnsi="Times New Roman" w:cs="Times New Roman"/>
                <w:lang w:eastAsia="fr-FR"/>
              </w:rPr>
              <w:t>22</w:t>
            </w: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>)</w:t>
            </w:r>
          </w:p>
        </w:tc>
        <w:tc>
          <w:tcPr>
            <w:tcW w:w="1428" w:type="dxa"/>
            <w:vAlign w:val="center"/>
          </w:tcPr>
          <w:p w14:paraId="2430570A" w14:textId="62814CCA" w:rsidR="009B6333" w:rsidRPr="00126241" w:rsidRDefault="00AF3E0D" w:rsidP="00886EE0">
            <w:pPr>
              <w:keepNext/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>0.0</w:t>
            </w:r>
            <w:r w:rsidR="00793884" w:rsidRPr="00126241">
              <w:rPr>
                <w:rFonts w:ascii="Times New Roman" w:eastAsia="Times New Roman" w:hAnsi="Times New Roman" w:cs="Times New Roman"/>
                <w:lang w:eastAsia="fr-FR"/>
              </w:rPr>
              <w:t>04</w:t>
            </w:r>
          </w:p>
        </w:tc>
      </w:tr>
      <w:tr w:rsidR="00126241" w:rsidRPr="00126241" w14:paraId="2CA275D9" w14:textId="77777777" w:rsidTr="0050140A">
        <w:trPr>
          <w:tblHeader/>
          <w:jc w:val="center"/>
        </w:trPr>
        <w:tc>
          <w:tcPr>
            <w:tcW w:w="4077" w:type="dxa"/>
            <w:vAlign w:val="center"/>
          </w:tcPr>
          <w:p w14:paraId="10481F56" w14:textId="77777777" w:rsidR="009B6333" w:rsidRPr="00126241" w:rsidRDefault="009B6333" w:rsidP="00886EE0">
            <w:pPr>
              <w:spacing w:before="120" w:line="276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26241">
              <w:rPr>
                <w:rFonts w:ascii="Times New Roman" w:hAnsi="Times New Roman" w:cs="Times New Roman"/>
              </w:rPr>
              <w:t>Tobacco smoking, n (%)</w:t>
            </w:r>
          </w:p>
        </w:tc>
        <w:tc>
          <w:tcPr>
            <w:tcW w:w="1662" w:type="dxa"/>
            <w:vAlign w:val="center"/>
          </w:tcPr>
          <w:p w14:paraId="680D3B95" w14:textId="5E028EC5" w:rsidR="009B6333" w:rsidRPr="00126241" w:rsidRDefault="007F1C24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>249</w:t>
            </w:r>
            <w:r w:rsidR="00886EE0" w:rsidRPr="00126241">
              <w:rPr>
                <w:rFonts w:ascii="Times New Roman" w:eastAsia="Times New Roman" w:hAnsi="Times New Roman" w:cs="Times New Roman"/>
                <w:lang w:eastAsia="fr-FR"/>
              </w:rPr>
              <w:t xml:space="preserve"> (</w:t>
            </w: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>19</w:t>
            </w:r>
            <w:r w:rsidR="00886EE0" w:rsidRPr="00126241">
              <w:rPr>
                <w:rFonts w:ascii="Times New Roman" w:eastAsia="Times New Roman" w:hAnsi="Times New Roman" w:cs="Times New Roman"/>
                <w:lang w:eastAsia="fr-FR"/>
              </w:rPr>
              <w:t>)</w:t>
            </w:r>
          </w:p>
        </w:tc>
        <w:tc>
          <w:tcPr>
            <w:tcW w:w="1613" w:type="dxa"/>
            <w:vAlign w:val="center"/>
          </w:tcPr>
          <w:p w14:paraId="5EB3B817" w14:textId="617A1469" w:rsidR="009B6333" w:rsidRPr="00126241" w:rsidRDefault="007F1C24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>27</w:t>
            </w:r>
            <w:r w:rsidR="00886EE0" w:rsidRPr="00126241">
              <w:rPr>
                <w:rFonts w:ascii="Times New Roman" w:eastAsia="Times New Roman" w:hAnsi="Times New Roman" w:cs="Times New Roman"/>
                <w:lang w:eastAsia="fr-FR"/>
              </w:rPr>
              <w:t xml:space="preserve"> (</w:t>
            </w: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>34</w:t>
            </w:r>
            <w:r w:rsidR="00886EE0" w:rsidRPr="00126241">
              <w:rPr>
                <w:rFonts w:ascii="Times New Roman" w:eastAsia="Times New Roman" w:hAnsi="Times New Roman" w:cs="Times New Roman"/>
                <w:lang w:eastAsia="fr-FR"/>
              </w:rPr>
              <w:t>)</w:t>
            </w:r>
          </w:p>
        </w:tc>
        <w:tc>
          <w:tcPr>
            <w:tcW w:w="1428" w:type="dxa"/>
            <w:vAlign w:val="center"/>
          </w:tcPr>
          <w:p w14:paraId="3057A004" w14:textId="4802CDB6" w:rsidR="009B6333" w:rsidRPr="00126241" w:rsidRDefault="00886EE0" w:rsidP="00886EE0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26241">
              <w:rPr>
                <w:rFonts w:ascii="Times New Roman" w:eastAsia="Times New Roman" w:hAnsi="Times New Roman" w:cs="Times New Roman"/>
                <w:lang w:eastAsia="fr-FR"/>
              </w:rPr>
              <w:t>0.00</w:t>
            </w:r>
            <w:r w:rsidR="007F1C24" w:rsidRPr="00126241">
              <w:rPr>
                <w:rFonts w:ascii="Times New Roman" w:eastAsia="Times New Roman" w:hAnsi="Times New Roman" w:cs="Times New Roman"/>
                <w:lang w:eastAsia="fr-FR"/>
              </w:rPr>
              <w:t>2</w:t>
            </w:r>
          </w:p>
        </w:tc>
      </w:tr>
      <w:tr w:rsidR="00126241" w:rsidRPr="00126241" w14:paraId="7D73558D" w14:textId="77777777" w:rsidTr="0050140A">
        <w:trPr>
          <w:tblHeader/>
          <w:jc w:val="center"/>
        </w:trPr>
        <w:tc>
          <w:tcPr>
            <w:tcW w:w="4077" w:type="dxa"/>
            <w:vAlign w:val="center"/>
          </w:tcPr>
          <w:p w14:paraId="33997F83" w14:textId="487FF3E3" w:rsidR="0050140A" w:rsidRPr="00126241" w:rsidRDefault="0050140A" w:rsidP="0050140A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126241">
              <w:rPr>
                <w:rFonts w:ascii="Times New Roman" w:hAnsi="Times New Roman" w:cs="Times New Roman"/>
              </w:rPr>
              <w:t xml:space="preserve">Family history of </w:t>
            </w:r>
            <w:r w:rsidR="000F30B3" w:rsidRPr="00126241">
              <w:rPr>
                <w:rFonts w:ascii="Times New Roman" w:hAnsi="Times New Roman" w:cs="Times New Roman"/>
              </w:rPr>
              <w:t>MI</w:t>
            </w:r>
            <w:r w:rsidRPr="00126241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662" w:type="dxa"/>
            <w:vAlign w:val="center"/>
          </w:tcPr>
          <w:p w14:paraId="22BD9930" w14:textId="3830A4B3" w:rsidR="0050140A" w:rsidRPr="00126241" w:rsidRDefault="0050140A" w:rsidP="0050140A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6241">
              <w:rPr>
                <w:rFonts w:ascii="Times New Roman" w:eastAsia="Times New Roman" w:hAnsi="Times New Roman" w:cs="Times New Roman"/>
              </w:rPr>
              <w:t>639 (49)</w:t>
            </w:r>
          </w:p>
        </w:tc>
        <w:tc>
          <w:tcPr>
            <w:tcW w:w="1613" w:type="dxa"/>
            <w:vAlign w:val="center"/>
          </w:tcPr>
          <w:p w14:paraId="5EAA7CAF" w14:textId="6EED3D9D" w:rsidR="0050140A" w:rsidRPr="00126241" w:rsidRDefault="0050140A" w:rsidP="0050140A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6241">
              <w:rPr>
                <w:rFonts w:ascii="Times New Roman" w:eastAsia="Times New Roman" w:hAnsi="Times New Roman" w:cs="Times New Roman"/>
              </w:rPr>
              <w:t>42 (53)</w:t>
            </w:r>
          </w:p>
        </w:tc>
        <w:tc>
          <w:tcPr>
            <w:tcW w:w="1428" w:type="dxa"/>
            <w:vAlign w:val="center"/>
          </w:tcPr>
          <w:p w14:paraId="4D7E32E5" w14:textId="45E9C1A9" w:rsidR="0050140A" w:rsidRPr="00126241" w:rsidRDefault="0050140A" w:rsidP="0050140A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6241">
              <w:rPr>
                <w:rFonts w:ascii="Times New Roman" w:eastAsia="Times New Roman" w:hAnsi="Times New Roman" w:cs="Times New Roman"/>
              </w:rPr>
              <w:t>0.49</w:t>
            </w:r>
          </w:p>
        </w:tc>
      </w:tr>
      <w:tr w:rsidR="00126241" w:rsidRPr="00126241" w14:paraId="252FBE05" w14:textId="77777777" w:rsidTr="0050140A">
        <w:trPr>
          <w:tblHeader/>
          <w:jc w:val="center"/>
        </w:trPr>
        <w:tc>
          <w:tcPr>
            <w:tcW w:w="4077" w:type="dxa"/>
            <w:tcBorders>
              <w:bottom w:val="single" w:sz="4" w:space="0" w:color="auto"/>
            </w:tcBorders>
            <w:vAlign w:val="center"/>
          </w:tcPr>
          <w:p w14:paraId="72AD794C" w14:textId="54613415" w:rsidR="0050140A" w:rsidRPr="00126241" w:rsidRDefault="0050140A" w:rsidP="0050140A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126241">
              <w:rPr>
                <w:rFonts w:ascii="Times New Roman" w:hAnsi="Times New Roman" w:cs="Times New Roman"/>
              </w:rPr>
              <w:t xml:space="preserve">Family history of </w:t>
            </w:r>
            <w:r w:rsidR="000F30B3" w:rsidRPr="00126241">
              <w:rPr>
                <w:rFonts w:ascii="Times New Roman" w:hAnsi="Times New Roman" w:cs="Times New Roman"/>
              </w:rPr>
              <w:t>T2D</w:t>
            </w:r>
            <w:r w:rsidRPr="00126241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14:paraId="04134BA1" w14:textId="712796E6" w:rsidR="0050140A" w:rsidRPr="00126241" w:rsidRDefault="0050140A" w:rsidP="0050140A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6241">
              <w:rPr>
                <w:rFonts w:ascii="Times New Roman" w:eastAsia="Times New Roman" w:hAnsi="Times New Roman" w:cs="Times New Roman"/>
              </w:rPr>
              <w:t>119 (9)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vAlign w:val="center"/>
          </w:tcPr>
          <w:p w14:paraId="73490C11" w14:textId="51B5897F" w:rsidR="0050140A" w:rsidRPr="00126241" w:rsidRDefault="0050140A" w:rsidP="0050140A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6241">
              <w:rPr>
                <w:rFonts w:ascii="Times New Roman" w:eastAsia="Times New Roman" w:hAnsi="Times New Roman" w:cs="Times New Roman"/>
              </w:rPr>
              <w:t>7 (9)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5460EB4D" w14:textId="0597BCAE" w:rsidR="0050140A" w:rsidRPr="00126241" w:rsidRDefault="0050140A" w:rsidP="0050140A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6241">
              <w:rPr>
                <w:rFonts w:ascii="Times New Roman" w:eastAsia="Times New Roman" w:hAnsi="Times New Roman" w:cs="Times New Roman"/>
              </w:rPr>
              <w:t>0.99</w:t>
            </w:r>
          </w:p>
        </w:tc>
      </w:tr>
    </w:tbl>
    <w:p w14:paraId="521817B5" w14:textId="1A8BE8D6" w:rsidR="009B6333" w:rsidRPr="00126241" w:rsidRDefault="009B6333" w:rsidP="00886EE0">
      <w:pPr>
        <w:spacing w:before="240" w:line="276" w:lineRule="auto"/>
        <w:jc w:val="both"/>
        <w:rPr>
          <w:rFonts w:cs="Times New Roman"/>
          <w:bCs/>
        </w:rPr>
      </w:pPr>
      <w:r w:rsidRPr="00126241">
        <w:rPr>
          <w:rFonts w:cs="Times New Roman"/>
          <w:bCs/>
        </w:rPr>
        <w:t xml:space="preserve">Data from EDIC baseline. </w:t>
      </w:r>
      <w:r w:rsidR="00C34652" w:rsidRPr="00126241">
        <w:rPr>
          <w:rFonts w:cs="Times New Roman"/>
          <w:bCs/>
        </w:rPr>
        <w:t>Continuous</w:t>
      </w:r>
      <w:r w:rsidR="00704BD1" w:rsidRPr="00126241">
        <w:rPr>
          <w:rFonts w:cs="Times New Roman"/>
          <w:bCs/>
        </w:rPr>
        <w:t xml:space="preserve"> data expressed as mean ± SD or as median [IQR]*. Categorical data expressed as number (%). Statistics are Student's t test, *</w:t>
      </w:r>
      <w:proofErr w:type="spellStart"/>
      <w:r w:rsidR="00704BD1" w:rsidRPr="00126241">
        <w:rPr>
          <w:rFonts w:cs="Times New Roman"/>
          <w:bCs/>
        </w:rPr>
        <w:t>Kruskal</w:t>
      </w:r>
      <w:proofErr w:type="spellEnd"/>
      <w:r w:rsidR="00704BD1" w:rsidRPr="00126241">
        <w:rPr>
          <w:rFonts w:cs="Times New Roman"/>
          <w:bCs/>
        </w:rPr>
        <w:t xml:space="preserve">-Wallis test, or </w:t>
      </w:r>
      <w:r w:rsidR="003B2160" w:rsidRPr="00126241">
        <w:rPr>
          <w:rFonts w:cs="Times New Roman"/>
          <w:bCs/>
        </w:rPr>
        <w:t>Fisher's exact test</w:t>
      </w:r>
      <w:r w:rsidR="00704BD1" w:rsidRPr="00126241">
        <w:rPr>
          <w:rFonts w:cs="Times New Roman"/>
          <w:bCs/>
        </w:rPr>
        <w:t xml:space="preserve">. </w:t>
      </w:r>
      <w:r w:rsidR="00871A22" w:rsidRPr="00126241">
        <w:rPr>
          <w:rFonts w:cs="Times New Roman"/>
          <w:bCs/>
        </w:rPr>
        <w:t xml:space="preserve">Arterial hypertension: Systolic BP &gt;140 mmHg or Diastolic BP &gt;90 </w:t>
      </w:r>
      <w:proofErr w:type="spellStart"/>
      <w:r w:rsidR="00871A22" w:rsidRPr="00126241">
        <w:rPr>
          <w:rFonts w:cs="Times New Roman"/>
          <w:bCs/>
        </w:rPr>
        <w:t>mmHG</w:t>
      </w:r>
      <w:proofErr w:type="spellEnd"/>
      <w:r w:rsidR="00871A22" w:rsidRPr="00126241">
        <w:rPr>
          <w:rFonts w:cs="Times New Roman"/>
          <w:bCs/>
        </w:rPr>
        <w:t xml:space="preserve"> or use of antihypertensive drug. Hyperlipidemia: LDL-cholesterol </w:t>
      </w:r>
      <w:r w:rsidR="00536D0A" w:rsidRPr="00126241">
        <w:rPr>
          <w:rFonts w:cs="Times New Roman"/>
          <w:bCs/>
        </w:rPr>
        <w:t>≥</w:t>
      </w:r>
      <w:r w:rsidR="00871A22" w:rsidRPr="00126241">
        <w:rPr>
          <w:rFonts w:cs="Times New Roman"/>
          <w:bCs/>
        </w:rPr>
        <w:t xml:space="preserve">3.37 </w:t>
      </w:r>
      <w:proofErr w:type="spellStart"/>
      <w:r w:rsidR="00871A22" w:rsidRPr="00126241">
        <w:rPr>
          <w:rFonts w:cs="Times New Roman"/>
          <w:bCs/>
        </w:rPr>
        <w:t>mmol</w:t>
      </w:r>
      <w:proofErr w:type="spellEnd"/>
      <w:r w:rsidR="00871A22" w:rsidRPr="00126241">
        <w:rPr>
          <w:rFonts w:cs="Times New Roman"/>
          <w:bCs/>
        </w:rPr>
        <w:t xml:space="preserve">/L (130 mg/dl) or use of lipid-lowering drug. </w:t>
      </w:r>
      <w:proofErr w:type="spellStart"/>
      <w:r w:rsidR="00704BD1" w:rsidRPr="00126241">
        <w:rPr>
          <w:rFonts w:cs="Times New Roman"/>
          <w:bCs/>
        </w:rPr>
        <w:t>eGFR</w:t>
      </w:r>
      <w:proofErr w:type="spellEnd"/>
      <w:r w:rsidR="00704BD1" w:rsidRPr="00126241">
        <w:rPr>
          <w:rFonts w:cs="Times New Roman"/>
          <w:bCs/>
        </w:rPr>
        <w:t>: estimated glomerular filtration rate. UAE: Urinary albumin excretion.</w:t>
      </w:r>
      <w:r w:rsidR="00886EE0" w:rsidRPr="00126241">
        <w:rPr>
          <w:rFonts w:cs="Times New Roman"/>
          <w:bCs/>
        </w:rPr>
        <w:t xml:space="preserve"> Tobacco smoking: current or ex-smokers.</w:t>
      </w:r>
      <w:r w:rsidR="000F30B3" w:rsidRPr="00126241">
        <w:rPr>
          <w:rFonts w:cs="Times New Roman"/>
          <w:bCs/>
        </w:rPr>
        <w:t xml:space="preserve"> MI: myocardial infarction. T2D: type 2 diabetes.</w:t>
      </w:r>
    </w:p>
    <w:p w14:paraId="4CE6A1FF" w14:textId="46E18F33" w:rsidR="005C1D63" w:rsidRPr="00126241" w:rsidRDefault="005C1D63">
      <w:pPr>
        <w:spacing w:line="240" w:lineRule="auto"/>
        <w:rPr>
          <w:bCs/>
        </w:rPr>
      </w:pPr>
      <w:r w:rsidRPr="00126241">
        <w:rPr>
          <w:bCs/>
        </w:rPr>
        <w:br w:type="page"/>
      </w:r>
    </w:p>
    <w:p w14:paraId="5AB93726" w14:textId="5AF1F56A" w:rsidR="005C1D63" w:rsidRPr="00126241" w:rsidRDefault="00126241" w:rsidP="005C1D63">
      <w:pPr>
        <w:rPr>
          <w:rFonts w:cs="Times New Roman"/>
          <w:b/>
          <w:bCs/>
        </w:rPr>
      </w:pPr>
      <w:r w:rsidRPr="00126241">
        <w:rPr>
          <w:rFonts w:cs="Times New Roman"/>
          <w:b/>
          <w:bCs/>
        </w:rPr>
        <w:lastRenderedPageBreak/>
        <w:t>Additional file 1: Table S</w:t>
      </w:r>
      <w:r w:rsidR="00ED36C1" w:rsidRPr="00126241">
        <w:rPr>
          <w:rFonts w:cs="Times New Roman"/>
          <w:b/>
          <w:bCs/>
        </w:rPr>
        <w:t>2</w:t>
      </w:r>
      <w:r w:rsidR="005C1D63" w:rsidRPr="00126241">
        <w:rPr>
          <w:rFonts w:cs="Times New Roman"/>
          <w:b/>
          <w:bCs/>
        </w:rPr>
        <w:t xml:space="preserve">. Risk of outcomes in adult participants during EDIC follow-up by </w:t>
      </w:r>
      <w:r w:rsidR="009D574D" w:rsidRPr="00126241">
        <w:rPr>
          <w:rFonts w:cs="Times New Roman"/>
          <w:b/>
          <w:bCs/>
        </w:rPr>
        <w:t xml:space="preserve">indices of </w:t>
      </w:r>
      <w:proofErr w:type="spellStart"/>
      <w:r w:rsidR="009D574D" w:rsidRPr="00126241">
        <w:rPr>
          <w:rFonts w:cs="Times New Roman"/>
          <w:b/>
          <w:bCs/>
        </w:rPr>
        <w:t>intraindividual</w:t>
      </w:r>
      <w:proofErr w:type="spellEnd"/>
      <w:r w:rsidR="009D574D" w:rsidRPr="00126241">
        <w:rPr>
          <w:rFonts w:cs="Times New Roman"/>
          <w:b/>
          <w:bCs/>
        </w:rPr>
        <w:t xml:space="preserve"> variability of body-weight</w:t>
      </w:r>
      <w:r w:rsidR="005C1D63" w:rsidRPr="00126241">
        <w:rPr>
          <w:rFonts w:cs="Times New Roman"/>
          <w:b/>
          <w:bCs/>
        </w:rPr>
        <w:t xml:space="preserve"> during the DCCT</w:t>
      </w:r>
    </w:p>
    <w:tbl>
      <w:tblPr>
        <w:tblStyle w:val="Grilledutableau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236"/>
        <w:gridCol w:w="2171"/>
        <w:gridCol w:w="1012"/>
        <w:gridCol w:w="283"/>
        <w:gridCol w:w="2126"/>
        <w:gridCol w:w="1012"/>
      </w:tblGrid>
      <w:tr w:rsidR="00126241" w:rsidRPr="00126241" w14:paraId="7706537F" w14:textId="77777777" w:rsidTr="008A0271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8583A6" w14:textId="77777777" w:rsidR="005C1D63" w:rsidRPr="00126241" w:rsidRDefault="005C1D63" w:rsidP="008A0271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33183ECA" w14:textId="77777777" w:rsidR="005C1D63" w:rsidRPr="00126241" w:rsidRDefault="005C1D63" w:rsidP="008A0271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</w:p>
        </w:tc>
        <w:tc>
          <w:tcPr>
            <w:tcW w:w="31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D89CC" w14:textId="77777777" w:rsidR="005C1D63" w:rsidRPr="00126241" w:rsidRDefault="005C1D63" w:rsidP="008A0271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126241">
              <w:rPr>
                <w:rFonts w:ascii="Times New Roman" w:eastAsia="Cambria" w:hAnsi="Times New Roman" w:cs="Times New Roman"/>
                <w:b/>
              </w:rPr>
              <w:t>MACE*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220C3CB7" w14:textId="77777777" w:rsidR="005C1D63" w:rsidRPr="00126241" w:rsidRDefault="005C1D63" w:rsidP="008A0271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</w:p>
        </w:tc>
        <w:tc>
          <w:tcPr>
            <w:tcW w:w="31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1F7A5" w14:textId="0A594B03" w:rsidR="005C1D63" w:rsidRPr="00126241" w:rsidRDefault="005C1D63" w:rsidP="008A0271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126241">
              <w:rPr>
                <w:rFonts w:ascii="Times New Roman" w:eastAsia="Cambria" w:hAnsi="Times New Roman" w:cs="Times New Roman"/>
                <w:b/>
              </w:rPr>
              <w:t>All-cause Death</w:t>
            </w:r>
            <w:r w:rsidR="003A525F" w:rsidRPr="00126241">
              <w:rPr>
                <w:rFonts w:ascii="Times New Roman" w:eastAsia="Cambria" w:hAnsi="Times New Roman" w:cs="Times New Roman"/>
                <w:b/>
              </w:rPr>
              <w:t>**</w:t>
            </w:r>
          </w:p>
        </w:tc>
      </w:tr>
      <w:tr w:rsidR="00126241" w:rsidRPr="00126241" w14:paraId="30F45DA0" w14:textId="77777777" w:rsidTr="008A0271">
        <w:trPr>
          <w:trHeight w:val="100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BE382E" w14:textId="77777777" w:rsidR="005C1D63" w:rsidRPr="00126241" w:rsidRDefault="005C1D63" w:rsidP="008A0271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447E1F18" w14:textId="77777777" w:rsidR="005C1D63" w:rsidRPr="00126241" w:rsidRDefault="005C1D63" w:rsidP="008A0271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BA227" w14:textId="77777777" w:rsidR="005C1D63" w:rsidRPr="00126241" w:rsidRDefault="005C1D63" w:rsidP="008A0271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126241">
              <w:rPr>
                <w:rFonts w:ascii="Times New Roman" w:eastAsia="Cambria" w:hAnsi="Times New Roman" w:cs="Times New Roman"/>
                <w:b/>
              </w:rPr>
              <w:t>Hazard Ratio</w:t>
            </w:r>
            <w:r w:rsidRPr="00126241">
              <w:rPr>
                <w:rFonts w:ascii="Times New Roman" w:eastAsia="Cambria" w:hAnsi="Times New Roman" w:cs="Times New Roman"/>
                <w:b/>
              </w:rPr>
              <w:br/>
              <w:t>(95% C.I.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8821D" w14:textId="77777777" w:rsidR="005C1D63" w:rsidRPr="00126241" w:rsidRDefault="005C1D63" w:rsidP="008A0271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126241">
              <w:rPr>
                <w:rFonts w:ascii="Times New Roman" w:eastAsia="Cambria" w:hAnsi="Times New Roman" w:cs="Times New Roman"/>
                <w:b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58748B78" w14:textId="77777777" w:rsidR="005C1D63" w:rsidRPr="00126241" w:rsidRDefault="005C1D63" w:rsidP="008A0271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75AE1" w14:textId="77777777" w:rsidR="005C1D63" w:rsidRPr="00126241" w:rsidRDefault="005C1D63" w:rsidP="008A0271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126241">
              <w:rPr>
                <w:rFonts w:ascii="Times New Roman" w:eastAsia="Cambria" w:hAnsi="Times New Roman" w:cs="Times New Roman"/>
                <w:b/>
              </w:rPr>
              <w:t>Hazard Ratio</w:t>
            </w:r>
            <w:r w:rsidRPr="00126241">
              <w:rPr>
                <w:rFonts w:ascii="Times New Roman" w:eastAsia="Cambria" w:hAnsi="Times New Roman" w:cs="Times New Roman"/>
                <w:b/>
              </w:rPr>
              <w:br/>
              <w:t>(95% C.I.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62CE0" w14:textId="77777777" w:rsidR="005C1D63" w:rsidRPr="00126241" w:rsidRDefault="005C1D63" w:rsidP="008A0271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126241">
              <w:rPr>
                <w:rFonts w:ascii="Times New Roman" w:eastAsia="Cambria" w:hAnsi="Times New Roman" w:cs="Times New Roman"/>
                <w:b/>
              </w:rPr>
              <w:t>p</w:t>
            </w:r>
          </w:p>
        </w:tc>
      </w:tr>
      <w:tr w:rsidR="00126241" w:rsidRPr="00126241" w14:paraId="4B822FE4" w14:textId="77777777" w:rsidTr="008A0271">
        <w:tc>
          <w:tcPr>
            <w:tcW w:w="0" w:type="auto"/>
            <w:vAlign w:val="center"/>
          </w:tcPr>
          <w:p w14:paraId="29B88B35" w14:textId="77777777" w:rsidR="005C1D63" w:rsidRPr="00126241" w:rsidRDefault="005C1D63" w:rsidP="008A0271">
            <w:pPr>
              <w:spacing w:before="240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ASV</w:t>
            </w:r>
          </w:p>
        </w:tc>
        <w:tc>
          <w:tcPr>
            <w:tcW w:w="236" w:type="dxa"/>
            <w:vAlign w:val="center"/>
          </w:tcPr>
          <w:p w14:paraId="27C1400E" w14:textId="77777777" w:rsidR="005C1D63" w:rsidRPr="00126241" w:rsidRDefault="005C1D63" w:rsidP="008A0271">
            <w:pPr>
              <w:spacing w:before="240"/>
              <w:jc w:val="center"/>
              <w:rPr>
                <w:rFonts w:ascii="Times New Roman" w:eastAsia="Cambria" w:hAnsi="Times New Roman" w:cs="Times New Roman"/>
                <w:b/>
              </w:rPr>
            </w:pPr>
          </w:p>
        </w:tc>
        <w:tc>
          <w:tcPr>
            <w:tcW w:w="2171" w:type="dxa"/>
            <w:vAlign w:val="center"/>
          </w:tcPr>
          <w:p w14:paraId="3BC31DB9" w14:textId="53D8B8E0" w:rsidR="005C1D63" w:rsidRPr="00126241" w:rsidRDefault="005C1D63" w:rsidP="008A0271">
            <w:pPr>
              <w:spacing w:before="240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hAnsi="Times New Roman" w:cs="Times New Roman"/>
              </w:rPr>
              <w:t>1.</w:t>
            </w:r>
            <w:r w:rsidR="007308AE" w:rsidRPr="00126241">
              <w:rPr>
                <w:rFonts w:ascii="Times New Roman" w:hAnsi="Times New Roman" w:cs="Times New Roman"/>
              </w:rPr>
              <w:t>3</w:t>
            </w:r>
            <w:r w:rsidR="00C31A71" w:rsidRPr="00126241">
              <w:rPr>
                <w:rFonts w:ascii="Times New Roman" w:hAnsi="Times New Roman" w:cs="Times New Roman"/>
              </w:rPr>
              <w:t>4</w:t>
            </w:r>
            <w:r w:rsidRPr="00126241">
              <w:rPr>
                <w:rFonts w:ascii="Times New Roman" w:hAnsi="Times New Roman" w:cs="Times New Roman"/>
              </w:rPr>
              <w:t xml:space="preserve"> (1.0</w:t>
            </w:r>
            <w:r w:rsidR="00C31A71" w:rsidRPr="00126241">
              <w:rPr>
                <w:rFonts w:ascii="Times New Roman" w:hAnsi="Times New Roman" w:cs="Times New Roman"/>
              </w:rPr>
              <w:t>6</w:t>
            </w:r>
            <w:r w:rsidRPr="00126241">
              <w:rPr>
                <w:rFonts w:ascii="Times New Roman" w:hAnsi="Times New Roman" w:cs="Times New Roman"/>
              </w:rPr>
              <w:t xml:space="preserve"> – 1.</w:t>
            </w:r>
            <w:r w:rsidR="007308AE" w:rsidRPr="00126241">
              <w:rPr>
                <w:rFonts w:ascii="Times New Roman" w:hAnsi="Times New Roman" w:cs="Times New Roman"/>
              </w:rPr>
              <w:t>6</w:t>
            </w:r>
            <w:r w:rsidR="00C31A71" w:rsidRPr="00126241">
              <w:rPr>
                <w:rFonts w:ascii="Times New Roman" w:hAnsi="Times New Roman" w:cs="Times New Roman"/>
              </w:rPr>
              <w:t>6</w:t>
            </w:r>
            <w:r w:rsidRPr="001262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2" w:type="dxa"/>
            <w:vAlign w:val="center"/>
          </w:tcPr>
          <w:p w14:paraId="4758045E" w14:textId="399D2A6E" w:rsidR="005C1D63" w:rsidRPr="00126241" w:rsidRDefault="005C1D63" w:rsidP="008A0271">
            <w:pPr>
              <w:spacing w:before="240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0.0</w:t>
            </w:r>
            <w:r w:rsidR="00C31A71" w:rsidRPr="00126241">
              <w:rPr>
                <w:rFonts w:ascii="Times New Roman" w:eastAsia="Cambria" w:hAnsi="Times New Roman" w:cs="Times New Roman"/>
                <w:bCs/>
              </w:rPr>
              <w:t>2</w:t>
            </w:r>
          </w:p>
        </w:tc>
        <w:tc>
          <w:tcPr>
            <w:tcW w:w="283" w:type="dxa"/>
            <w:vAlign w:val="center"/>
          </w:tcPr>
          <w:p w14:paraId="16AC72E7" w14:textId="77777777" w:rsidR="005C1D63" w:rsidRPr="00126241" w:rsidRDefault="005C1D63" w:rsidP="008A0271">
            <w:pPr>
              <w:spacing w:before="240"/>
              <w:jc w:val="center"/>
              <w:rPr>
                <w:rFonts w:ascii="Times New Roman" w:eastAsia="Cambria" w:hAnsi="Times New Roman" w:cs="Times New Roman"/>
                <w:bCs/>
              </w:rPr>
            </w:pPr>
          </w:p>
        </w:tc>
        <w:tc>
          <w:tcPr>
            <w:tcW w:w="2126" w:type="dxa"/>
            <w:vAlign w:val="center"/>
          </w:tcPr>
          <w:p w14:paraId="70C0B8D8" w14:textId="6F60F92A" w:rsidR="005C1D63" w:rsidRPr="00126241" w:rsidRDefault="005C1D63" w:rsidP="008A0271">
            <w:pPr>
              <w:spacing w:before="240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hAnsi="Times New Roman" w:cs="Times New Roman"/>
              </w:rPr>
              <w:t>1.</w:t>
            </w:r>
            <w:r w:rsidR="00864561" w:rsidRPr="00126241">
              <w:rPr>
                <w:rFonts w:ascii="Times New Roman" w:hAnsi="Times New Roman" w:cs="Times New Roman"/>
              </w:rPr>
              <w:t>16</w:t>
            </w:r>
            <w:r w:rsidRPr="00126241">
              <w:rPr>
                <w:rFonts w:ascii="Times New Roman" w:hAnsi="Times New Roman" w:cs="Times New Roman"/>
              </w:rPr>
              <w:t xml:space="preserve"> (</w:t>
            </w:r>
            <w:r w:rsidR="00864561" w:rsidRPr="00126241">
              <w:rPr>
                <w:rFonts w:ascii="Times New Roman" w:hAnsi="Times New Roman" w:cs="Times New Roman"/>
              </w:rPr>
              <w:t>0.94</w:t>
            </w:r>
            <w:r w:rsidRPr="00126241">
              <w:rPr>
                <w:rFonts w:ascii="Times New Roman" w:hAnsi="Times New Roman" w:cs="Times New Roman"/>
              </w:rPr>
              <w:t xml:space="preserve"> – 1.</w:t>
            </w:r>
            <w:r w:rsidR="00864561" w:rsidRPr="00126241">
              <w:rPr>
                <w:rFonts w:ascii="Times New Roman" w:hAnsi="Times New Roman" w:cs="Times New Roman"/>
              </w:rPr>
              <w:t>40</w:t>
            </w:r>
            <w:r w:rsidRPr="001262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2" w:type="dxa"/>
            <w:vAlign w:val="center"/>
          </w:tcPr>
          <w:p w14:paraId="2C8027C3" w14:textId="2F170F07" w:rsidR="005C1D63" w:rsidRPr="00126241" w:rsidRDefault="005C1D63" w:rsidP="008A0271">
            <w:pPr>
              <w:spacing w:before="240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0.</w:t>
            </w:r>
            <w:r w:rsidR="00864561" w:rsidRPr="00126241">
              <w:rPr>
                <w:rFonts w:ascii="Times New Roman" w:eastAsia="Cambria" w:hAnsi="Times New Roman" w:cs="Times New Roman"/>
                <w:bCs/>
              </w:rPr>
              <w:t>17</w:t>
            </w:r>
          </w:p>
        </w:tc>
      </w:tr>
      <w:tr w:rsidR="00126241" w:rsidRPr="00126241" w14:paraId="4FBA13EC" w14:textId="77777777" w:rsidTr="008A0271">
        <w:tc>
          <w:tcPr>
            <w:tcW w:w="0" w:type="auto"/>
            <w:vAlign w:val="center"/>
          </w:tcPr>
          <w:p w14:paraId="5C7425AD" w14:textId="77777777" w:rsidR="005C1D63" w:rsidRPr="00126241" w:rsidRDefault="005C1D63" w:rsidP="008A0271">
            <w:pPr>
              <w:rPr>
                <w:rFonts w:ascii="Times New Roman" w:eastAsia="Cambria" w:hAnsi="Times New Roman" w:cs="Times New Roman"/>
                <w:bCs/>
              </w:rPr>
            </w:pPr>
            <w:proofErr w:type="spellStart"/>
            <w:r w:rsidRPr="00126241">
              <w:rPr>
                <w:rFonts w:ascii="Times New Roman" w:eastAsia="Cambria" w:hAnsi="Times New Roman" w:cs="Times New Roman"/>
                <w:bCs/>
              </w:rPr>
              <w:t>SD_bw</w:t>
            </w:r>
            <w:proofErr w:type="spellEnd"/>
          </w:p>
        </w:tc>
        <w:tc>
          <w:tcPr>
            <w:tcW w:w="236" w:type="dxa"/>
            <w:vAlign w:val="center"/>
          </w:tcPr>
          <w:p w14:paraId="6ED6549B" w14:textId="77777777" w:rsidR="005C1D63" w:rsidRPr="00126241" w:rsidRDefault="005C1D63" w:rsidP="008A0271">
            <w:pPr>
              <w:jc w:val="center"/>
              <w:rPr>
                <w:rFonts w:ascii="Times New Roman" w:eastAsia="Cambria" w:hAnsi="Times New Roman" w:cs="Times New Roman"/>
                <w:b/>
              </w:rPr>
            </w:pPr>
          </w:p>
        </w:tc>
        <w:tc>
          <w:tcPr>
            <w:tcW w:w="2171" w:type="dxa"/>
            <w:vAlign w:val="center"/>
          </w:tcPr>
          <w:p w14:paraId="2F78BAB1" w14:textId="4C4E04D2" w:rsidR="005C1D63" w:rsidRPr="00126241" w:rsidRDefault="005C1D63" w:rsidP="008A0271">
            <w:pPr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hAnsi="Times New Roman" w:cs="Times New Roman"/>
              </w:rPr>
              <w:t>1.</w:t>
            </w:r>
            <w:r w:rsidR="00EA6EA0" w:rsidRPr="00126241">
              <w:rPr>
                <w:rFonts w:ascii="Times New Roman" w:hAnsi="Times New Roman" w:cs="Times New Roman"/>
              </w:rPr>
              <w:t>6</w:t>
            </w:r>
            <w:r w:rsidR="003A525F" w:rsidRPr="00126241">
              <w:rPr>
                <w:rFonts w:ascii="Times New Roman" w:hAnsi="Times New Roman" w:cs="Times New Roman"/>
              </w:rPr>
              <w:t>2</w:t>
            </w:r>
            <w:r w:rsidRPr="00126241">
              <w:rPr>
                <w:rFonts w:ascii="Times New Roman" w:hAnsi="Times New Roman" w:cs="Times New Roman"/>
              </w:rPr>
              <w:t xml:space="preserve"> (1.</w:t>
            </w:r>
            <w:r w:rsidR="00EA6EA0" w:rsidRPr="00126241">
              <w:rPr>
                <w:rFonts w:ascii="Times New Roman" w:hAnsi="Times New Roman" w:cs="Times New Roman"/>
              </w:rPr>
              <w:t>2</w:t>
            </w:r>
            <w:r w:rsidR="003A525F" w:rsidRPr="00126241">
              <w:rPr>
                <w:rFonts w:ascii="Times New Roman" w:hAnsi="Times New Roman" w:cs="Times New Roman"/>
              </w:rPr>
              <w:t>6</w:t>
            </w:r>
            <w:r w:rsidRPr="00126241">
              <w:rPr>
                <w:rFonts w:ascii="Times New Roman" w:hAnsi="Times New Roman" w:cs="Times New Roman"/>
              </w:rPr>
              <w:t xml:space="preserve"> – </w:t>
            </w:r>
            <w:r w:rsidR="007308AE" w:rsidRPr="00126241">
              <w:rPr>
                <w:rFonts w:ascii="Times New Roman" w:hAnsi="Times New Roman" w:cs="Times New Roman"/>
              </w:rPr>
              <w:t>2.</w:t>
            </w:r>
            <w:r w:rsidR="00EA6EA0" w:rsidRPr="00126241">
              <w:rPr>
                <w:rFonts w:ascii="Times New Roman" w:hAnsi="Times New Roman" w:cs="Times New Roman"/>
              </w:rPr>
              <w:t>0</w:t>
            </w:r>
            <w:r w:rsidR="003A525F" w:rsidRPr="00126241">
              <w:rPr>
                <w:rFonts w:ascii="Times New Roman" w:hAnsi="Times New Roman" w:cs="Times New Roman"/>
              </w:rPr>
              <w:t>7</w:t>
            </w:r>
            <w:r w:rsidRPr="001262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2" w:type="dxa"/>
            <w:vAlign w:val="center"/>
          </w:tcPr>
          <w:p w14:paraId="459EDFDB" w14:textId="2942A32A" w:rsidR="005C1D63" w:rsidRPr="00126241" w:rsidRDefault="005C1D63" w:rsidP="008A0271">
            <w:pPr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0.000</w:t>
            </w:r>
            <w:r w:rsidR="003A525F" w:rsidRPr="00126241">
              <w:rPr>
                <w:rFonts w:ascii="Times New Roman" w:eastAsia="Cambria" w:hAnsi="Times New Roman" w:cs="Times New Roman"/>
                <w:bCs/>
              </w:rPr>
              <w:t>3</w:t>
            </w:r>
          </w:p>
        </w:tc>
        <w:tc>
          <w:tcPr>
            <w:tcW w:w="283" w:type="dxa"/>
            <w:vAlign w:val="center"/>
          </w:tcPr>
          <w:p w14:paraId="7AFEC04D" w14:textId="77777777" w:rsidR="005C1D63" w:rsidRPr="00126241" w:rsidRDefault="005C1D63" w:rsidP="008A0271">
            <w:pPr>
              <w:jc w:val="center"/>
              <w:rPr>
                <w:rFonts w:ascii="Times New Roman" w:eastAsia="Cambria" w:hAnsi="Times New Roman" w:cs="Times New Roman"/>
                <w:bCs/>
              </w:rPr>
            </w:pPr>
          </w:p>
        </w:tc>
        <w:tc>
          <w:tcPr>
            <w:tcW w:w="2126" w:type="dxa"/>
            <w:vAlign w:val="center"/>
          </w:tcPr>
          <w:p w14:paraId="1A2451D2" w14:textId="56665419" w:rsidR="005C1D63" w:rsidRPr="00126241" w:rsidRDefault="005C1D63" w:rsidP="008A0271">
            <w:pPr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hAnsi="Times New Roman" w:cs="Times New Roman"/>
              </w:rPr>
              <w:t>1.</w:t>
            </w:r>
            <w:r w:rsidR="009F03B8" w:rsidRPr="00126241">
              <w:rPr>
                <w:rFonts w:ascii="Times New Roman" w:hAnsi="Times New Roman" w:cs="Times New Roman"/>
              </w:rPr>
              <w:t>2</w:t>
            </w:r>
            <w:r w:rsidR="009E67F8" w:rsidRPr="00126241">
              <w:rPr>
                <w:rFonts w:ascii="Times New Roman" w:hAnsi="Times New Roman" w:cs="Times New Roman"/>
              </w:rPr>
              <w:t>0</w:t>
            </w:r>
            <w:r w:rsidRPr="00126241">
              <w:rPr>
                <w:rFonts w:ascii="Times New Roman" w:hAnsi="Times New Roman" w:cs="Times New Roman"/>
              </w:rPr>
              <w:t xml:space="preserve"> (</w:t>
            </w:r>
            <w:r w:rsidR="009F03B8" w:rsidRPr="00126241">
              <w:rPr>
                <w:rFonts w:ascii="Times New Roman" w:hAnsi="Times New Roman" w:cs="Times New Roman"/>
              </w:rPr>
              <w:t>0.9</w:t>
            </w:r>
            <w:r w:rsidR="009E67F8" w:rsidRPr="00126241">
              <w:rPr>
                <w:rFonts w:ascii="Times New Roman" w:hAnsi="Times New Roman" w:cs="Times New Roman"/>
              </w:rPr>
              <w:t>2</w:t>
            </w:r>
            <w:r w:rsidRPr="00126241">
              <w:rPr>
                <w:rFonts w:ascii="Times New Roman" w:hAnsi="Times New Roman" w:cs="Times New Roman"/>
              </w:rPr>
              <w:t xml:space="preserve"> – 1.</w:t>
            </w:r>
            <w:r w:rsidR="009F03B8" w:rsidRPr="00126241">
              <w:rPr>
                <w:rFonts w:ascii="Times New Roman" w:hAnsi="Times New Roman" w:cs="Times New Roman"/>
              </w:rPr>
              <w:t>5</w:t>
            </w:r>
            <w:r w:rsidR="009E67F8" w:rsidRPr="00126241">
              <w:rPr>
                <w:rFonts w:ascii="Times New Roman" w:hAnsi="Times New Roman" w:cs="Times New Roman"/>
              </w:rPr>
              <w:t>5</w:t>
            </w:r>
            <w:r w:rsidRPr="001262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2" w:type="dxa"/>
            <w:vAlign w:val="center"/>
          </w:tcPr>
          <w:p w14:paraId="7E63A4E6" w14:textId="5A00C98C" w:rsidR="005C1D63" w:rsidRPr="00126241" w:rsidRDefault="005C1D63" w:rsidP="008A0271">
            <w:pPr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0.</w:t>
            </w:r>
            <w:r w:rsidR="009E67F8" w:rsidRPr="00126241">
              <w:rPr>
                <w:rFonts w:ascii="Times New Roman" w:eastAsia="Cambria" w:hAnsi="Times New Roman" w:cs="Times New Roman"/>
                <w:bCs/>
              </w:rPr>
              <w:t>1</w:t>
            </w:r>
            <w:r w:rsidR="00CA1BBD" w:rsidRPr="00126241">
              <w:rPr>
                <w:rFonts w:ascii="Times New Roman" w:eastAsia="Cambria" w:hAnsi="Times New Roman" w:cs="Times New Roman"/>
                <w:bCs/>
              </w:rPr>
              <w:t>8</w:t>
            </w:r>
          </w:p>
        </w:tc>
      </w:tr>
      <w:tr w:rsidR="00126241" w:rsidRPr="00126241" w14:paraId="6E3E1B49" w14:textId="77777777" w:rsidTr="008A0271">
        <w:tc>
          <w:tcPr>
            <w:tcW w:w="0" w:type="auto"/>
            <w:vAlign w:val="center"/>
          </w:tcPr>
          <w:p w14:paraId="309B350E" w14:textId="77777777" w:rsidR="005C1D63" w:rsidRPr="00126241" w:rsidRDefault="005C1D63" w:rsidP="008A0271">
            <w:pPr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CVAR</w:t>
            </w:r>
          </w:p>
        </w:tc>
        <w:tc>
          <w:tcPr>
            <w:tcW w:w="236" w:type="dxa"/>
            <w:vAlign w:val="center"/>
          </w:tcPr>
          <w:p w14:paraId="4D4F1847" w14:textId="77777777" w:rsidR="005C1D63" w:rsidRPr="00126241" w:rsidRDefault="005C1D63" w:rsidP="008A0271">
            <w:pPr>
              <w:jc w:val="center"/>
              <w:rPr>
                <w:rFonts w:ascii="Times New Roman" w:eastAsia="Cambria" w:hAnsi="Times New Roman" w:cs="Times New Roman"/>
                <w:b/>
              </w:rPr>
            </w:pPr>
          </w:p>
        </w:tc>
        <w:tc>
          <w:tcPr>
            <w:tcW w:w="2171" w:type="dxa"/>
            <w:vAlign w:val="center"/>
          </w:tcPr>
          <w:p w14:paraId="6E632C7D" w14:textId="73D5D0F6" w:rsidR="005C1D63" w:rsidRPr="00126241" w:rsidRDefault="005C1D63" w:rsidP="008A0271">
            <w:pPr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1.</w:t>
            </w:r>
            <w:r w:rsidR="00EA6EA0" w:rsidRPr="00126241">
              <w:rPr>
                <w:rFonts w:ascii="Times New Roman" w:eastAsia="Cambria" w:hAnsi="Times New Roman" w:cs="Times New Roman"/>
                <w:bCs/>
              </w:rPr>
              <w:t>5</w:t>
            </w:r>
            <w:r w:rsidR="002614C1" w:rsidRPr="00126241">
              <w:rPr>
                <w:rFonts w:ascii="Times New Roman" w:eastAsia="Cambria" w:hAnsi="Times New Roman" w:cs="Times New Roman"/>
                <w:bCs/>
              </w:rPr>
              <w:t>6</w:t>
            </w:r>
            <w:r w:rsidRPr="00126241">
              <w:rPr>
                <w:rFonts w:ascii="Times New Roman" w:eastAsia="Cambria" w:hAnsi="Times New Roman" w:cs="Times New Roman"/>
                <w:bCs/>
              </w:rPr>
              <w:t xml:space="preserve"> (1.</w:t>
            </w:r>
            <w:r w:rsidR="007308AE" w:rsidRPr="00126241">
              <w:rPr>
                <w:rFonts w:ascii="Times New Roman" w:eastAsia="Cambria" w:hAnsi="Times New Roman" w:cs="Times New Roman"/>
                <w:bCs/>
              </w:rPr>
              <w:t>2</w:t>
            </w:r>
            <w:r w:rsidR="00EA6EA0" w:rsidRPr="00126241">
              <w:rPr>
                <w:rFonts w:ascii="Times New Roman" w:eastAsia="Cambria" w:hAnsi="Times New Roman" w:cs="Times New Roman"/>
                <w:bCs/>
              </w:rPr>
              <w:t>1</w:t>
            </w:r>
            <w:r w:rsidRPr="00126241">
              <w:rPr>
                <w:rFonts w:ascii="Times New Roman" w:eastAsia="Cambria" w:hAnsi="Times New Roman" w:cs="Times New Roman"/>
                <w:bCs/>
              </w:rPr>
              <w:t xml:space="preserve"> – </w:t>
            </w:r>
            <w:r w:rsidR="00EA6EA0" w:rsidRPr="00126241">
              <w:rPr>
                <w:rFonts w:ascii="Times New Roman" w:eastAsia="Cambria" w:hAnsi="Times New Roman" w:cs="Times New Roman"/>
                <w:bCs/>
              </w:rPr>
              <w:t>1.9</w:t>
            </w:r>
            <w:r w:rsidR="002614C1" w:rsidRPr="00126241">
              <w:rPr>
                <w:rFonts w:ascii="Times New Roman" w:eastAsia="Cambria" w:hAnsi="Times New Roman" w:cs="Times New Roman"/>
                <w:bCs/>
              </w:rPr>
              <w:t>7</w:t>
            </w:r>
            <w:r w:rsidRPr="00126241">
              <w:rPr>
                <w:rFonts w:ascii="Times New Roman" w:eastAsia="Cambria" w:hAnsi="Times New Roman" w:cs="Times New Roman"/>
                <w:bCs/>
              </w:rPr>
              <w:t>)</w:t>
            </w:r>
          </w:p>
        </w:tc>
        <w:tc>
          <w:tcPr>
            <w:tcW w:w="1012" w:type="dxa"/>
            <w:vAlign w:val="center"/>
          </w:tcPr>
          <w:p w14:paraId="6DAEA94C" w14:textId="1C5D7D8C" w:rsidR="005C1D63" w:rsidRPr="00126241" w:rsidRDefault="005C1D63" w:rsidP="008A0271">
            <w:pPr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0.000</w:t>
            </w:r>
            <w:r w:rsidR="005A7E02" w:rsidRPr="00126241">
              <w:rPr>
                <w:rFonts w:ascii="Times New Roman" w:eastAsia="Cambria" w:hAnsi="Times New Roman" w:cs="Times New Roman"/>
                <w:bCs/>
              </w:rPr>
              <w:t>7</w:t>
            </w:r>
          </w:p>
        </w:tc>
        <w:tc>
          <w:tcPr>
            <w:tcW w:w="283" w:type="dxa"/>
            <w:vAlign w:val="center"/>
          </w:tcPr>
          <w:p w14:paraId="60A1CC68" w14:textId="77777777" w:rsidR="005C1D63" w:rsidRPr="00126241" w:rsidRDefault="005C1D63" w:rsidP="008A0271">
            <w:pPr>
              <w:jc w:val="center"/>
              <w:rPr>
                <w:rFonts w:ascii="Times New Roman" w:eastAsia="Cambria" w:hAnsi="Times New Roman" w:cs="Times New Roman"/>
                <w:bCs/>
              </w:rPr>
            </w:pPr>
          </w:p>
        </w:tc>
        <w:tc>
          <w:tcPr>
            <w:tcW w:w="2126" w:type="dxa"/>
            <w:vAlign w:val="center"/>
          </w:tcPr>
          <w:p w14:paraId="3A2B9F1A" w14:textId="2ADACC72" w:rsidR="005C1D63" w:rsidRPr="00126241" w:rsidRDefault="005C1D63" w:rsidP="008A0271">
            <w:pPr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hAnsi="Times New Roman" w:cs="Times New Roman"/>
              </w:rPr>
              <w:t>1.</w:t>
            </w:r>
            <w:r w:rsidR="005E77D5" w:rsidRPr="00126241">
              <w:rPr>
                <w:rFonts w:ascii="Times New Roman" w:hAnsi="Times New Roman" w:cs="Times New Roman"/>
              </w:rPr>
              <w:t>17</w:t>
            </w:r>
            <w:r w:rsidRPr="00126241">
              <w:rPr>
                <w:rFonts w:ascii="Times New Roman" w:hAnsi="Times New Roman" w:cs="Times New Roman"/>
              </w:rPr>
              <w:t xml:space="preserve"> (0.9</w:t>
            </w:r>
            <w:r w:rsidR="005E77D5" w:rsidRPr="00126241">
              <w:rPr>
                <w:rFonts w:ascii="Times New Roman" w:hAnsi="Times New Roman" w:cs="Times New Roman"/>
              </w:rPr>
              <w:t>0</w:t>
            </w:r>
            <w:r w:rsidRPr="00126241">
              <w:rPr>
                <w:rFonts w:ascii="Times New Roman" w:hAnsi="Times New Roman" w:cs="Times New Roman"/>
              </w:rPr>
              <w:t xml:space="preserve"> – 1.</w:t>
            </w:r>
            <w:r w:rsidR="005E77D5" w:rsidRPr="00126241">
              <w:rPr>
                <w:rFonts w:ascii="Times New Roman" w:hAnsi="Times New Roman" w:cs="Times New Roman"/>
              </w:rPr>
              <w:t>49</w:t>
            </w:r>
            <w:r w:rsidRPr="001262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2" w:type="dxa"/>
            <w:vAlign w:val="center"/>
          </w:tcPr>
          <w:p w14:paraId="368382CF" w14:textId="41EA9218" w:rsidR="005C1D63" w:rsidRPr="00126241" w:rsidRDefault="005C1D63" w:rsidP="008A0271">
            <w:pPr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0.</w:t>
            </w:r>
            <w:r w:rsidR="005E77D5" w:rsidRPr="00126241">
              <w:rPr>
                <w:rFonts w:ascii="Times New Roman" w:eastAsia="Cambria" w:hAnsi="Times New Roman" w:cs="Times New Roman"/>
                <w:bCs/>
              </w:rPr>
              <w:t>23</w:t>
            </w:r>
          </w:p>
        </w:tc>
      </w:tr>
      <w:tr w:rsidR="00126241" w:rsidRPr="00126241" w14:paraId="5F289BBD" w14:textId="77777777" w:rsidTr="008A0271">
        <w:tc>
          <w:tcPr>
            <w:tcW w:w="0" w:type="auto"/>
            <w:vAlign w:val="center"/>
          </w:tcPr>
          <w:p w14:paraId="5FA9A26C" w14:textId="77777777" w:rsidR="005C1D63" w:rsidRPr="00126241" w:rsidRDefault="005C1D63" w:rsidP="008A0271">
            <w:pPr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REL_ASV</w:t>
            </w:r>
          </w:p>
        </w:tc>
        <w:tc>
          <w:tcPr>
            <w:tcW w:w="236" w:type="dxa"/>
            <w:vAlign w:val="center"/>
          </w:tcPr>
          <w:p w14:paraId="09C90073" w14:textId="77777777" w:rsidR="005C1D63" w:rsidRPr="00126241" w:rsidRDefault="005C1D63" w:rsidP="008A0271">
            <w:pPr>
              <w:jc w:val="center"/>
              <w:rPr>
                <w:rFonts w:ascii="Times New Roman" w:eastAsia="Cambria" w:hAnsi="Times New Roman" w:cs="Times New Roman"/>
                <w:b/>
              </w:rPr>
            </w:pPr>
          </w:p>
        </w:tc>
        <w:tc>
          <w:tcPr>
            <w:tcW w:w="2171" w:type="dxa"/>
            <w:vAlign w:val="center"/>
          </w:tcPr>
          <w:p w14:paraId="7F22EEE0" w14:textId="7ED6C3FD" w:rsidR="005C1D63" w:rsidRPr="00126241" w:rsidRDefault="005C1D63" w:rsidP="008A0271">
            <w:pPr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hAnsi="Times New Roman" w:cs="Times New Roman"/>
              </w:rPr>
              <w:t>1.</w:t>
            </w:r>
            <w:r w:rsidR="002614C1" w:rsidRPr="00126241">
              <w:rPr>
                <w:rFonts w:ascii="Times New Roman" w:hAnsi="Times New Roman" w:cs="Times New Roman"/>
              </w:rPr>
              <w:t>30</w:t>
            </w:r>
            <w:r w:rsidRPr="00126241">
              <w:rPr>
                <w:rFonts w:ascii="Times New Roman" w:hAnsi="Times New Roman" w:cs="Times New Roman"/>
              </w:rPr>
              <w:t xml:space="preserve"> (1.0</w:t>
            </w:r>
            <w:r w:rsidR="00C31A71" w:rsidRPr="00126241">
              <w:rPr>
                <w:rFonts w:ascii="Times New Roman" w:hAnsi="Times New Roman" w:cs="Times New Roman"/>
              </w:rPr>
              <w:t>1</w:t>
            </w:r>
            <w:r w:rsidRPr="00126241">
              <w:rPr>
                <w:rFonts w:ascii="Times New Roman" w:hAnsi="Times New Roman" w:cs="Times New Roman"/>
              </w:rPr>
              <w:t xml:space="preserve"> – 1.6</w:t>
            </w:r>
            <w:r w:rsidR="002614C1" w:rsidRPr="00126241">
              <w:rPr>
                <w:rFonts w:ascii="Times New Roman" w:hAnsi="Times New Roman" w:cs="Times New Roman"/>
              </w:rPr>
              <w:t>5</w:t>
            </w:r>
            <w:r w:rsidRPr="001262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2" w:type="dxa"/>
            <w:vAlign w:val="center"/>
          </w:tcPr>
          <w:p w14:paraId="7A3302EE" w14:textId="60B4AB2C" w:rsidR="005C1D63" w:rsidRPr="00126241" w:rsidRDefault="005C1D63" w:rsidP="008A0271">
            <w:pPr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0.0</w:t>
            </w:r>
            <w:r w:rsidR="002614C1" w:rsidRPr="00126241">
              <w:rPr>
                <w:rFonts w:ascii="Times New Roman" w:eastAsia="Cambria" w:hAnsi="Times New Roman" w:cs="Times New Roman"/>
                <w:bCs/>
              </w:rPr>
              <w:t>4</w:t>
            </w:r>
          </w:p>
        </w:tc>
        <w:tc>
          <w:tcPr>
            <w:tcW w:w="283" w:type="dxa"/>
            <w:vAlign w:val="center"/>
          </w:tcPr>
          <w:p w14:paraId="12045289" w14:textId="77777777" w:rsidR="005C1D63" w:rsidRPr="00126241" w:rsidRDefault="005C1D63" w:rsidP="008A0271">
            <w:pPr>
              <w:jc w:val="center"/>
              <w:rPr>
                <w:rFonts w:ascii="Times New Roman" w:eastAsia="Cambria" w:hAnsi="Times New Roman" w:cs="Times New Roman"/>
                <w:bCs/>
              </w:rPr>
            </w:pPr>
          </w:p>
        </w:tc>
        <w:tc>
          <w:tcPr>
            <w:tcW w:w="2126" w:type="dxa"/>
            <w:vAlign w:val="center"/>
          </w:tcPr>
          <w:p w14:paraId="4ADEFECD" w14:textId="673FCCF2" w:rsidR="005C1D63" w:rsidRPr="00126241" w:rsidRDefault="005C1D63" w:rsidP="008A0271">
            <w:pPr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hAnsi="Times New Roman" w:cs="Times New Roman"/>
              </w:rPr>
              <w:t>1.</w:t>
            </w:r>
            <w:r w:rsidR="005E77D5" w:rsidRPr="00126241">
              <w:rPr>
                <w:rFonts w:ascii="Times New Roman" w:hAnsi="Times New Roman" w:cs="Times New Roman"/>
              </w:rPr>
              <w:t>18</w:t>
            </w:r>
            <w:r w:rsidR="00CA1BBD" w:rsidRPr="00126241">
              <w:rPr>
                <w:rFonts w:ascii="Times New Roman" w:hAnsi="Times New Roman" w:cs="Times New Roman"/>
              </w:rPr>
              <w:t xml:space="preserve"> </w:t>
            </w:r>
            <w:r w:rsidRPr="00126241">
              <w:rPr>
                <w:rFonts w:ascii="Times New Roman" w:hAnsi="Times New Roman" w:cs="Times New Roman"/>
              </w:rPr>
              <w:t>(</w:t>
            </w:r>
            <w:r w:rsidR="005E77D5" w:rsidRPr="00126241">
              <w:rPr>
                <w:rFonts w:ascii="Times New Roman" w:hAnsi="Times New Roman" w:cs="Times New Roman"/>
              </w:rPr>
              <w:t>0.94</w:t>
            </w:r>
            <w:r w:rsidRPr="00126241">
              <w:rPr>
                <w:rFonts w:ascii="Times New Roman" w:hAnsi="Times New Roman" w:cs="Times New Roman"/>
              </w:rPr>
              <w:t xml:space="preserve"> – 1.</w:t>
            </w:r>
            <w:r w:rsidR="005E77D5" w:rsidRPr="00126241">
              <w:rPr>
                <w:rFonts w:ascii="Times New Roman" w:hAnsi="Times New Roman" w:cs="Times New Roman"/>
              </w:rPr>
              <w:t>46</w:t>
            </w:r>
            <w:r w:rsidRPr="001262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2" w:type="dxa"/>
            <w:vAlign w:val="center"/>
          </w:tcPr>
          <w:p w14:paraId="67E1DEAE" w14:textId="658298CF" w:rsidR="005C1D63" w:rsidRPr="00126241" w:rsidRDefault="005C1D63" w:rsidP="008A0271">
            <w:pPr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0.</w:t>
            </w:r>
            <w:r w:rsidR="005E77D5" w:rsidRPr="00126241">
              <w:rPr>
                <w:rFonts w:ascii="Times New Roman" w:eastAsia="Cambria" w:hAnsi="Times New Roman" w:cs="Times New Roman"/>
                <w:bCs/>
              </w:rPr>
              <w:t>16</w:t>
            </w:r>
          </w:p>
        </w:tc>
      </w:tr>
      <w:tr w:rsidR="00126241" w:rsidRPr="00126241" w14:paraId="3F3F5826" w14:textId="77777777" w:rsidTr="00CA1BB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EB9C65" w14:textId="77777777" w:rsidR="005C1D63" w:rsidRPr="00126241" w:rsidRDefault="005C1D63" w:rsidP="008A0271">
            <w:pPr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VIM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DB9665" w14:textId="77777777" w:rsidR="005C1D63" w:rsidRPr="00126241" w:rsidRDefault="005C1D63" w:rsidP="008A0271">
            <w:pPr>
              <w:jc w:val="center"/>
              <w:rPr>
                <w:rFonts w:ascii="Times New Roman" w:eastAsia="Cambria" w:hAnsi="Times New Roman" w:cs="Times New Roman"/>
                <w:b/>
              </w:rPr>
            </w:pPr>
          </w:p>
        </w:tc>
        <w:tc>
          <w:tcPr>
            <w:tcW w:w="21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259A60" w14:textId="526F4C7C" w:rsidR="005C1D63" w:rsidRPr="00126241" w:rsidRDefault="005C1D63" w:rsidP="008A0271">
            <w:pPr>
              <w:jc w:val="center"/>
              <w:rPr>
                <w:rFonts w:ascii="Times New Roman" w:hAnsi="Times New Roman" w:cs="Times New Roman"/>
              </w:rPr>
            </w:pPr>
            <w:r w:rsidRPr="00126241">
              <w:rPr>
                <w:rFonts w:ascii="Times New Roman" w:hAnsi="Times New Roman" w:cs="Times New Roman"/>
              </w:rPr>
              <w:t>1.</w:t>
            </w:r>
            <w:r w:rsidR="00EA6EA0" w:rsidRPr="00126241">
              <w:rPr>
                <w:rFonts w:ascii="Times New Roman" w:hAnsi="Times New Roman" w:cs="Times New Roman"/>
              </w:rPr>
              <w:t>5</w:t>
            </w:r>
            <w:r w:rsidR="00C31A71" w:rsidRPr="00126241">
              <w:rPr>
                <w:rFonts w:ascii="Times New Roman" w:hAnsi="Times New Roman" w:cs="Times New Roman"/>
              </w:rPr>
              <w:t>5</w:t>
            </w:r>
            <w:r w:rsidRPr="00126241">
              <w:rPr>
                <w:rFonts w:ascii="Times New Roman" w:hAnsi="Times New Roman" w:cs="Times New Roman"/>
              </w:rPr>
              <w:t xml:space="preserve"> (1.</w:t>
            </w:r>
            <w:r w:rsidR="005D4386" w:rsidRPr="00126241">
              <w:rPr>
                <w:rFonts w:ascii="Times New Roman" w:hAnsi="Times New Roman" w:cs="Times New Roman"/>
              </w:rPr>
              <w:t>2</w:t>
            </w:r>
            <w:r w:rsidR="00C31A71" w:rsidRPr="00126241">
              <w:rPr>
                <w:rFonts w:ascii="Times New Roman" w:hAnsi="Times New Roman" w:cs="Times New Roman"/>
              </w:rPr>
              <w:t>1</w:t>
            </w:r>
            <w:r w:rsidRPr="00126241">
              <w:rPr>
                <w:rFonts w:ascii="Times New Roman" w:hAnsi="Times New Roman" w:cs="Times New Roman"/>
              </w:rPr>
              <w:t xml:space="preserve"> </w:t>
            </w:r>
            <w:r w:rsidR="00323D07" w:rsidRPr="00126241">
              <w:rPr>
                <w:rFonts w:ascii="Times New Roman" w:hAnsi="Times New Roman" w:cs="Times New Roman"/>
              </w:rPr>
              <w:t>–</w:t>
            </w:r>
            <w:r w:rsidRPr="00126241">
              <w:rPr>
                <w:rFonts w:ascii="Times New Roman" w:hAnsi="Times New Roman" w:cs="Times New Roman"/>
              </w:rPr>
              <w:t xml:space="preserve"> </w:t>
            </w:r>
            <w:r w:rsidR="00EA6EA0" w:rsidRPr="00126241">
              <w:rPr>
                <w:rFonts w:ascii="Times New Roman" w:hAnsi="Times New Roman" w:cs="Times New Roman"/>
              </w:rPr>
              <w:t>1</w:t>
            </w:r>
            <w:r w:rsidR="006B4DB6" w:rsidRPr="00126241">
              <w:rPr>
                <w:rFonts w:ascii="Times New Roman" w:hAnsi="Times New Roman" w:cs="Times New Roman"/>
              </w:rPr>
              <w:t>.</w:t>
            </w:r>
            <w:r w:rsidR="00EA6EA0" w:rsidRPr="00126241">
              <w:rPr>
                <w:rFonts w:ascii="Times New Roman" w:hAnsi="Times New Roman" w:cs="Times New Roman"/>
              </w:rPr>
              <w:t>9</w:t>
            </w:r>
            <w:r w:rsidR="00C31A71" w:rsidRPr="00126241">
              <w:rPr>
                <w:rFonts w:ascii="Times New Roman" w:hAnsi="Times New Roman" w:cs="Times New Roman"/>
              </w:rPr>
              <w:t>6</w:t>
            </w:r>
            <w:r w:rsidRPr="001262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A02E1D" w14:textId="55E68C39" w:rsidR="005C1D63" w:rsidRPr="00126241" w:rsidRDefault="005C1D63" w:rsidP="008A0271">
            <w:pPr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0.000</w:t>
            </w:r>
            <w:r w:rsidR="00C31A71" w:rsidRPr="00126241">
              <w:rPr>
                <w:rFonts w:ascii="Times New Roman" w:eastAsia="Cambria" w:hAnsi="Times New Roman" w:cs="Times New Roman"/>
                <w:bCs/>
              </w:rPr>
              <w:t>8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15F530" w14:textId="77777777" w:rsidR="005C1D63" w:rsidRPr="00126241" w:rsidRDefault="005C1D63" w:rsidP="008A0271">
            <w:pPr>
              <w:jc w:val="center"/>
              <w:rPr>
                <w:rFonts w:ascii="Times New Roman" w:eastAsia="Cambria" w:hAnsi="Times New Roman" w:cs="Times New Roman"/>
                <w:bCs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6C066E" w14:textId="4A819537" w:rsidR="005C1D63" w:rsidRPr="00126241" w:rsidRDefault="005C1D63" w:rsidP="008A0271">
            <w:pPr>
              <w:jc w:val="center"/>
              <w:rPr>
                <w:rFonts w:ascii="Times New Roman" w:hAnsi="Times New Roman" w:cs="Times New Roman"/>
              </w:rPr>
            </w:pPr>
            <w:r w:rsidRPr="00126241">
              <w:rPr>
                <w:rFonts w:ascii="Times New Roman" w:hAnsi="Times New Roman" w:cs="Times New Roman"/>
              </w:rPr>
              <w:t>1.</w:t>
            </w:r>
            <w:r w:rsidR="005E77D5" w:rsidRPr="00126241">
              <w:rPr>
                <w:rFonts w:ascii="Times New Roman" w:hAnsi="Times New Roman" w:cs="Times New Roman"/>
              </w:rPr>
              <w:t>17</w:t>
            </w:r>
            <w:r w:rsidRPr="00126241">
              <w:rPr>
                <w:rFonts w:ascii="Times New Roman" w:hAnsi="Times New Roman" w:cs="Times New Roman"/>
              </w:rPr>
              <w:t xml:space="preserve"> (0.</w:t>
            </w:r>
            <w:r w:rsidR="005E77D5" w:rsidRPr="00126241">
              <w:rPr>
                <w:rFonts w:ascii="Times New Roman" w:hAnsi="Times New Roman" w:cs="Times New Roman"/>
              </w:rPr>
              <w:t>89</w:t>
            </w:r>
            <w:r w:rsidRPr="00126241">
              <w:rPr>
                <w:rFonts w:ascii="Times New Roman" w:hAnsi="Times New Roman" w:cs="Times New Roman"/>
              </w:rPr>
              <w:t xml:space="preserve"> – 1.</w:t>
            </w:r>
            <w:r w:rsidR="005E77D5" w:rsidRPr="00126241">
              <w:rPr>
                <w:rFonts w:ascii="Times New Roman" w:hAnsi="Times New Roman" w:cs="Times New Roman"/>
              </w:rPr>
              <w:t>49</w:t>
            </w:r>
            <w:r w:rsidRPr="001262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3F9B8D" w14:textId="3375F3E3" w:rsidR="005C1D63" w:rsidRPr="00126241" w:rsidRDefault="005C1D63" w:rsidP="008A0271">
            <w:pPr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0.</w:t>
            </w:r>
            <w:r w:rsidR="005E77D5" w:rsidRPr="00126241">
              <w:rPr>
                <w:rFonts w:ascii="Times New Roman" w:eastAsia="Cambria" w:hAnsi="Times New Roman" w:cs="Times New Roman"/>
                <w:bCs/>
              </w:rPr>
              <w:t>24</w:t>
            </w:r>
          </w:p>
        </w:tc>
      </w:tr>
    </w:tbl>
    <w:p w14:paraId="563F7004" w14:textId="2A524084" w:rsidR="005C1D63" w:rsidRPr="00126241" w:rsidRDefault="005C1D63" w:rsidP="00886EE0">
      <w:pPr>
        <w:spacing w:before="240" w:line="276" w:lineRule="auto"/>
        <w:jc w:val="both"/>
        <w:rPr>
          <w:rFonts w:cs="Times New Roman"/>
          <w:bCs/>
        </w:rPr>
      </w:pPr>
      <w:r w:rsidRPr="00126241">
        <w:rPr>
          <w:rFonts w:eastAsia="MS Mincho" w:cs="Times New Roman"/>
        </w:rPr>
        <w:t>Data from 1208* or 1212</w:t>
      </w:r>
      <w:r w:rsidR="003A525F" w:rsidRPr="00126241">
        <w:rPr>
          <w:rFonts w:eastAsia="MS Mincho" w:cs="Times New Roman"/>
        </w:rPr>
        <w:t>**</w:t>
      </w:r>
      <w:r w:rsidRPr="00126241">
        <w:rPr>
          <w:rFonts w:eastAsia="MS Mincho" w:cs="Times New Roman"/>
        </w:rPr>
        <w:t xml:space="preserve"> adult participants (age ≥18 years) at DCCT baseline. Hazard Ratio</w:t>
      </w:r>
      <w:r w:rsidR="00276560" w:rsidRPr="00126241">
        <w:rPr>
          <w:rFonts w:eastAsia="MS Mincho" w:cs="Times New Roman"/>
        </w:rPr>
        <w:t>s</w:t>
      </w:r>
      <w:r w:rsidRPr="00126241">
        <w:rPr>
          <w:rFonts w:eastAsia="MS Mincho" w:cs="Times New Roman"/>
        </w:rPr>
        <w:t xml:space="preserve"> computed by Cox proportional hazards survival regression analysis for 1 SD of the </w:t>
      </w:r>
      <w:r w:rsidR="00864561" w:rsidRPr="00126241">
        <w:rPr>
          <w:rFonts w:eastAsia="MS Mincho" w:cs="Times New Roman"/>
        </w:rPr>
        <w:t xml:space="preserve">indices of </w:t>
      </w:r>
      <w:proofErr w:type="spellStart"/>
      <w:r w:rsidR="00864561" w:rsidRPr="00126241">
        <w:rPr>
          <w:rFonts w:cs="Times New Roman"/>
        </w:rPr>
        <w:t>intraindividual</w:t>
      </w:r>
      <w:proofErr w:type="spellEnd"/>
      <w:r w:rsidR="00864561" w:rsidRPr="00126241">
        <w:rPr>
          <w:rFonts w:cs="Times New Roman"/>
        </w:rPr>
        <w:t xml:space="preserve"> variability of body-weight</w:t>
      </w:r>
      <w:r w:rsidRPr="00126241">
        <w:rPr>
          <w:rFonts w:eastAsia="MS Mincho" w:cs="Times New Roman"/>
        </w:rPr>
        <w:t xml:space="preserve"> expressed as Z-scores. </w:t>
      </w:r>
      <w:r w:rsidR="001F0AA9" w:rsidRPr="00126241">
        <w:rPr>
          <w:rFonts w:cs="Times New Roman"/>
          <w:bCs/>
        </w:rPr>
        <w:t xml:space="preserve">Regression model </w:t>
      </w:r>
      <w:r w:rsidR="001F0AA9" w:rsidRPr="00126241">
        <w:rPr>
          <w:rFonts w:eastAsia="Times New Roman" w:cs="Times New Roman"/>
          <w:bCs/>
        </w:rPr>
        <w:t xml:space="preserve">adjusted for sex, baseline DCCT body-weight, </w:t>
      </w:r>
      <w:r w:rsidR="00F620D1" w:rsidRPr="00126241">
        <w:rPr>
          <w:rFonts w:eastAsia="Times New Roman" w:cs="Times New Roman"/>
          <w:bCs/>
        </w:rPr>
        <w:t>study treatment allocation during the DCCT</w:t>
      </w:r>
      <w:r w:rsidR="001F0AA9" w:rsidRPr="00126241">
        <w:rPr>
          <w:rFonts w:eastAsia="Times New Roman" w:cs="Times New Roman"/>
          <w:bCs/>
        </w:rPr>
        <w:t xml:space="preserve">, baseline EDIC characteristics, including age, sex, duration of diabetes, </w:t>
      </w:r>
      <w:proofErr w:type="spellStart"/>
      <w:r w:rsidR="001F0AA9" w:rsidRPr="00126241">
        <w:rPr>
          <w:rFonts w:eastAsia="Times New Roman" w:cs="Times New Roman"/>
          <w:bCs/>
        </w:rPr>
        <w:t>eGFR</w:t>
      </w:r>
      <w:proofErr w:type="spellEnd"/>
      <w:r w:rsidR="001F0AA9" w:rsidRPr="00126241">
        <w:rPr>
          <w:rFonts w:eastAsia="Times New Roman" w:cs="Times New Roman"/>
          <w:bCs/>
        </w:rPr>
        <w:t>, presence of hyperlipidemia and arterial hypertension, tobacco smoking, and for time-dependent covariates expressed as the average value during DCCT + EDIC follow-up until the first outcome occurrence, comprising BMI, systolic blood pressure, circulating levels of HbA1c, LDL-cholesterol and triglycerides, and UAE</w:t>
      </w:r>
      <w:r w:rsidR="001F0AA9" w:rsidRPr="00126241">
        <w:rPr>
          <w:rFonts w:cs="Times New Roman"/>
          <w:bCs/>
        </w:rPr>
        <w:t>.</w:t>
      </w:r>
      <w:r w:rsidR="004522FC" w:rsidRPr="00126241">
        <w:rPr>
          <w:rFonts w:cs="Times New Roman"/>
          <w:bCs/>
        </w:rPr>
        <w:t xml:space="preserve"> </w:t>
      </w:r>
      <w:r w:rsidR="00B10493" w:rsidRPr="00126241">
        <w:rPr>
          <w:rFonts w:cs="Times New Roman"/>
          <w:bCs/>
        </w:rPr>
        <w:t xml:space="preserve">See methods for the definitions of the indices of </w:t>
      </w:r>
      <w:proofErr w:type="spellStart"/>
      <w:r w:rsidR="00B10493" w:rsidRPr="00126241">
        <w:rPr>
          <w:rFonts w:cs="Times New Roman"/>
          <w:bCs/>
        </w:rPr>
        <w:t>intraindividual</w:t>
      </w:r>
      <w:proofErr w:type="spellEnd"/>
      <w:r w:rsidR="00B10493" w:rsidRPr="00126241">
        <w:rPr>
          <w:rFonts w:cs="Times New Roman"/>
          <w:bCs/>
        </w:rPr>
        <w:t xml:space="preserve"> variability of body-weight.</w:t>
      </w:r>
    </w:p>
    <w:p w14:paraId="4B445B40" w14:textId="77777777" w:rsidR="00886EE0" w:rsidRPr="00126241" w:rsidRDefault="00886EE0" w:rsidP="0088536D">
      <w:pPr>
        <w:jc w:val="both"/>
        <w:rPr>
          <w:bCs/>
        </w:rPr>
      </w:pPr>
    </w:p>
    <w:p w14:paraId="6625C4AC" w14:textId="77777777" w:rsidR="00886EE0" w:rsidRPr="00126241" w:rsidRDefault="00886EE0">
      <w:pPr>
        <w:spacing w:line="240" w:lineRule="auto"/>
        <w:sectPr w:rsidR="00886EE0" w:rsidRPr="00126241" w:rsidSect="00F27366">
          <w:headerReference w:type="default" r:id="rId8"/>
          <w:footerReference w:type="default" r:id="rId9"/>
          <w:type w:val="nextPage"/>
          <w:pgSz w:w="11900" w:h="16820"/>
          <w:pgMar w:top="1418" w:right="1418" w:bottom="1418" w:left="1418" w:header="709" w:footer="556" w:gutter="284"/>
          <w:cols w:space="708"/>
          <w:docGrid w:linePitch="360"/>
        </w:sectPr>
      </w:pPr>
    </w:p>
    <w:p w14:paraId="3139AA15" w14:textId="0E0D73CE" w:rsidR="002962EE" w:rsidRPr="00126241" w:rsidRDefault="00126241" w:rsidP="002962EE">
      <w:pPr>
        <w:spacing w:line="276" w:lineRule="auto"/>
        <w:rPr>
          <w:rFonts w:cs="Times New Roman"/>
          <w:b/>
          <w:bCs/>
        </w:rPr>
      </w:pPr>
      <w:r w:rsidRPr="00126241">
        <w:rPr>
          <w:rFonts w:cs="Times New Roman"/>
          <w:b/>
          <w:bCs/>
        </w:rPr>
        <w:lastRenderedPageBreak/>
        <w:t>Additional file 1: Table S</w:t>
      </w:r>
      <w:r w:rsidR="00ED36C1" w:rsidRPr="00126241">
        <w:rPr>
          <w:rFonts w:cs="Times New Roman"/>
          <w:b/>
          <w:bCs/>
        </w:rPr>
        <w:t>3</w:t>
      </w:r>
      <w:r w:rsidR="002962EE" w:rsidRPr="00126241">
        <w:rPr>
          <w:rFonts w:cs="Times New Roman"/>
          <w:b/>
          <w:bCs/>
        </w:rPr>
        <w:t xml:space="preserve">. </w:t>
      </w:r>
      <w:r w:rsidR="0048142B" w:rsidRPr="00126241">
        <w:rPr>
          <w:rFonts w:cs="Times New Roman"/>
          <w:b/>
          <w:bCs/>
        </w:rPr>
        <w:t xml:space="preserve">Risk of outcomes during EDIC follow-up by indices of </w:t>
      </w:r>
      <w:proofErr w:type="spellStart"/>
      <w:r w:rsidR="004E546F" w:rsidRPr="00126241">
        <w:rPr>
          <w:rFonts w:cs="Times New Roman"/>
          <w:b/>
          <w:bCs/>
        </w:rPr>
        <w:t>intraindividual</w:t>
      </w:r>
      <w:proofErr w:type="spellEnd"/>
      <w:r w:rsidR="004E546F" w:rsidRPr="00126241">
        <w:rPr>
          <w:rFonts w:cs="Times New Roman"/>
          <w:b/>
          <w:bCs/>
        </w:rPr>
        <w:t xml:space="preserve"> </w:t>
      </w:r>
      <w:r w:rsidR="0048142B" w:rsidRPr="00126241">
        <w:rPr>
          <w:rFonts w:cs="Times New Roman"/>
          <w:b/>
          <w:bCs/>
        </w:rPr>
        <w:t>variability of body-weight computed with body-weight measures from baseline</w:t>
      </w:r>
      <w:r w:rsidR="00753F56" w:rsidRPr="00126241">
        <w:rPr>
          <w:rFonts w:cs="Times New Roman"/>
          <w:b/>
          <w:bCs/>
        </w:rPr>
        <w:t>*</w:t>
      </w:r>
      <w:r w:rsidR="0048142B" w:rsidRPr="00126241">
        <w:rPr>
          <w:rFonts w:cs="Times New Roman"/>
          <w:b/>
          <w:bCs/>
        </w:rPr>
        <w:t xml:space="preserve"> to the end of DCCT follow-up</w:t>
      </w:r>
    </w:p>
    <w:tbl>
      <w:tblPr>
        <w:tblStyle w:val="Grilledutableau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6"/>
        <w:gridCol w:w="222"/>
        <w:gridCol w:w="1936"/>
        <w:gridCol w:w="876"/>
        <w:gridCol w:w="222"/>
        <w:gridCol w:w="2073"/>
        <w:gridCol w:w="1012"/>
        <w:gridCol w:w="283"/>
        <w:gridCol w:w="2127"/>
        <w:gridCol w:w="850"/>
      </w:tblGrid>
      <w:tr w:rsidR="00126241" w:rsidRPr="00126241" w14:paraId="586B6196" w14:textId="77777777" w:rsidTr="00386D10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3EA752" w14:textId="77777777" w:rsidR="002962EE" w:rsidRPr="00126241" w:rsidRDefault="002962EE" w:rsidP="00B5281E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A5B766" w14:textId="77777777" w:rsidR="002962EE" w:rsidRPr="00126241" w:rsidRDefault="002962EE" w:rsidP="00B5281E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9B041" w14:textId="77777777" w:rsidR="002962EE" w:rsidRPr="00126241" w:rsidRDefault="002962EE" w:rsidP="00B5281E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126241">
              <w:rPr>
                <w:rFonts w:ascii="Times New Roman" w:eastAsia="Cambria" w:hAnsi="Times New Roman" w:cs="Times New Roman"/>
                <w:b/>
              </w:rPr>
              <w:t>All participa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6B6C2E" w14:textId="77777777" w:rsidR="002962EE" w:rsidRPr="00126241" w:rsidRDefault="002962EE" w:rsidP="00B5281E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</w:p>
        </w:tc>
        <w:tc>
          <w:tcPr>
            <w:tcW w:w="28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1EDE4" w14:textId="77777777" w:rsidR="002962EE" w:rsidRPr="00126241" w:rsidRDefault="002962EE" w:rsidP="00B5281E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126241">
              <w:rPr>
                <w:rFonts w:ascii="Times New Roman" w:eastAsia="Cambria" w:hAnsi="Times New Roman" w:cs="Times New Roman"/>
                <w:b/>
              </w:rPr>
              <w:t>Conventional treatment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0DAFFAC1" w14:textId="77777777" w:rsidR="002962EE" w:rsidRPr="00126241" w:rsidRDefault="002962EE" w:rsidP="00B5281E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37710" w14:textId="77777777" w:rsidR="002962EE" w:rsidRPr="00126241" w:rsidRDefault="002962EE" w:rsidP="00B5281E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126241">
              <w:rPr>
                <w:rFonts w:ascii="Times New Roman" w:eastAsia="Cambria" w:hAnsi="Times New Roman" w:cs="Times New Roman"/>
                <w:b/>
              </w:rPr>
              <w:t>Intensive treatment</w:t>
            </w:r>
          </w:p>
        </w:tc>
      </w:tr>
      <w:tr w:rsidR="00126241" w:rsidRPr="00126241" w14:paraId="3A877E88" w14:textId="77777777" w:rsidTr="00386D10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8BA59A" w14:textId="77777777" w:rsidR="002962EE" w:rsidRPr="00126241" w:rsidRDefault="002962EE" w:rsidP="00B5281E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5CC888" w14:textId="77777777" w:rsidR="002962EE" w:rsidRPr="00126241" w:rsidRDefault="002962EE" w:rsidP="00B5281E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5DD19" w14:textId="77777777" w:rsidR="002962EE" w:rsidRPr="00126241" w:rsidRDefault="002962EE" w:rsidP="00B5281E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126241">
              <w:rPr>
                <w:rFonts w:ascii="Times New Roman" w:eastAsia="Cambria" w:hAnsi="Times New Roman" w:cs="Times New Roman"/>
                <w:b/>
              </w:rPr>
              <w:t>HR (95% C.I.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00429" w14:textId="77777777" w:rsidR="002962EE" w:rsidRPr="00126241" w:rsidRDefault="002962EE" w:rsidP="00B5281E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126241">
              <w:rPr>
                <w:rFonts w:ascii="Times New Roman" w:eastAsia="Cambria" w:hAnsi="Times New Roman" w:cs="Times New Roman"/>
                <w:b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2C914F" w14:textId="77777777" w:rsidR="002962EE" w:rsidRPr="00126241" w:rsidRDefault="002962EE" w:rsidP="00B5281E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F3348" w14:textId="77777777" w:rsidR="002962EE" w:rsidRPr="00126241" w:rsidRDefault="002962EE" w:rsidP="00B5281E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126241">
              <w:rPr>
                <w:rFonts w:ascii="Times New Roman" w:eastAsia="Cambria" w:hAnsi="Times New Roman" w:cs="Times New Roman"/>
                <w:b/>
              </w:rPr>
              <w:t>HR (95% C.I.)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F11BE" w14:textId="77777777" w:rsidR="002962EE" w:rsidRPr="00126241" w:rsidRDefault="002962EE" w:rsidP="00B5281E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126241">
              <w:rPr>
                <w:rFonts w:ascii="Times New Roman" w:eastAsia="Cambria" w:hAnsi="Times New Roman" w:cs="Times New Roman"/>
                <w:b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18895E4" w14:textId="77777777" w:rsidR="002962EE" w:rsidRPr="00126241" w:rsidRDefault="002962EE" w:rsidP="00B5281E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B2CF0" w14:textId="77777777" w:rsidR="002962EE" w:rsidRPr="00126241" w:rsidRDefault="002962EE" w:rsidP="00B5281E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126241">
              <w:rPr>
                <w:rFonts w:ascii="Times New Roman" w:eastAsia="Cambria" w:hAnsi="Times New Roman" w:cs="Times New Roman"/>
                <w:b/>
              </w:rPr>
              <w:t>HR (95% C.I.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7B640" w14:textId="77777777" w:rsidR="002962EE" w:rsidRPr="00126241" w:rsidRDefault="002962EE" w:rsidP="00B5281E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126241">
              <w:rPr>
                <w:rFonts w:ascii="Times New Roman" w:eastAsia="Cambria" w:hAnsi="Times New Roman" w:cs="Times New Roman"/>
                <w:b/>
              </w:rPr>
              <w:t>p</w:t>
            </w:r>
          </w:p>
        </w:tc>
      </w:tr>
      <w:tr w:rsidR="00126241" w:rsidRPr="00126241" w14:paraId="0BC3A3C4" w14:textId="77777777" w:rsidTr="00386D10">
        <w:tc>
          <w:tcPr>
            <w:tcW w:w="0" w:type="auto"/>
            <w:vAlign w:val="center"/>
          </w:tcPr>
          <w:p w14:paraId="7B0DF39B" w14:textId="77777777" w:rsidR="002962EE" w:rsidRPr="00126241" w:rsidRDefault="002962EE" w:rsidP="00B5281E">
            <w:pPr>
              <w:spacing w:before="240" w:line="276" w:lineRule="auto"/>
              <w:rPr>
                <w:rFonts w:ascii="Times New Roman" w:eastAsia="Cambria" w:hAnsi="Times New Roman" w:cs="Times New Roman"/>
                <w:b/>
              </w:rPr>
            </w:pPr>
            <w:r w:rsidRPr="00126241">
              <w:rPr>
                <w:rFonts w:ascii="Times New Roman" w:eastAsia="Cambria" w:hAnsi="Times New Roman" w:cs="Times New Roman"/>
                <w:b/>
              </w:rPr>
              <w:t>MACE</w:t>
            </w:r>
          </w:p>
        </w:tc>
        <w:tc>
          <w:tcPr>
            <w:tcW w:w="0" w:type="auto"/>
            <w:vAlign w:val="center"/>
          </w:tcPr>
          <w:p w14:paraId="61477718" w14:textId="77777777" w:rsidR="002962EE" w:rsidRPr="00126241" w:rsidRDefault="002962EE" w:rsidP="00B5281E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</w:p>
        </w:tc>
        <w:tc>
          <w:tcPr>
            <w:tcW w:w="0" w:type="auto"/>
            <w:vAlign w:val="center"/>
          </w:tcPr>
          <w:p w14:paraId="0DB0C23E" w14:textId="77777777" w:rsidR="002962EE" w:rsidRPr="00126241" w:rsidRDefault="002962EE" w:rsidP="00B5281E">
            <w:pPr>
              <w:spacing w:before="24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11874ED" w14:textId="77777777" w:rsidR="002962EE" w:rsidRPr="00126241" w:rsidRDefault="002962EE" w:rsidP="00B5281E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</w:p>
        </w:tc>
        <w:tc>
          <w:tcPr>
            <w:tcW w:w="0" w:type="auto"/>
            <w:vAlign w:val="center"/>
          </w:tcPr>
          <w:p w14:paraId="324A8EFA" w14:textId="77777777" w:rsidR="002962EE" w:rsidRPr="00126241" w:rsidRDefault="002962EE" w:rsidP="00B5281E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</w:p>
        </w:tc>
        <w:tc>
          <w:tcPr>
            <w:tcW w:w="2073" w:type="dxa"/>
            <w:vAlign w:val="center"/>
          </w:tcPr>
          <w:p w14:paraId="715BCF5B" w14:textId="77777777" w:rsidR="002962EE" w:rsidRPr="00126241" w:rsidRDefault="002962EE" w:rsidP="00B5281E">
            <w:pPr>
              <w:spacing w:before="24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6A2EBB49" w14:textId="77777777" w:rsidR="002962EE" w:rsidRPr="00126241" w:rsidRDefault="002962EE" w:rsidP="00B5281E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</w:p>
        </w:tc>
        <w:tc>
          <w:tcPr>
            <w:tcW w:w="283" w:type="dxa"/>
          </w:tcPr>
          <w:p w14:paraId="1DD3C8A5" w14:textId="77777777" w:rsidR="002962EE" w:rsidRPr="00126241" w:rsidRDefault="002962EE" w:rsidP="00B5281E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</w:p>
        </w:tc>
        <w:tc>
          <w:tcPr>
            <w:tcW w:w="2127" w:type="dxa"/>
          </w:tcPr>
          <w:p w14:paraId="60C535B6" w14:textId="77777777" w:rsidR="002962EE" w:rsidRPr="00126241" w:rsidRDefault="002962EE" w:rsidP="00B5281E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</w:p>
        </w:tc>
        <w:tc>
          <w:tcPr>
            <w:tcW w:w="850" w:type="dxa"/>
          </w:tcPr>
          <w:p w14:paraId="08AA63CF" w14:textId="77777777" w:rsidR="002962EE" w:rsidRPr="00126241" w:rsidRDefault="002962EE" w:rsidP="00B5281E">
            <w:pPr>
              <w:spacing w:before="240"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</w:p>
        </w:tc>
      </w:tr>
      <w:tr w:rsidR="00126241" w:rsidRPr="00126241" w14:paraId="249FA023" w14:textId="77777777" w:rsidTr="00386D10">
        <w:tc>
          <w:tcPr>
            <w:tcW w:w="0" w:type="auto"/>
            <w:vAlign w:val="center"/>
          </w:tcPr>
          <w:p w14:paraId="6B6E4614" w14:textId="77777777" w:rsidR="002962EE" w:rsidRPr="00126241" w:rsidRDefault="002962EE" w:rsidP="00B5281E">
            <w:pPr>
              <w:spacing w:line="276" w:lineRule="auto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ASV</w:t>
            </w:r>
          </w:p>
        </w:tc>
        <w:tc>
          <w:tcPr>
            <w:tcW w:w="0" w:type="auto"/>
            <w:vAlign w:val="center"/>
          </w:tcPr>
          <w:p w14:paraId="00837018" w14:textId="77777777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</w:p>
        </w:tc>
        <w:tc>
          <w:tcPr>
            <w:tcW w:w="0" w:type="auto"/>
            <w:vAlign w:val="center"/>
          </w:tcPr>
          <w:p w14:paraId="4D7001E3" w14:textId="33719FF0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hAnsi="Times New Roman" w:cs="Times New Roman"/>
              </w:rPr>
              <w:t>1.</w:t>
            </w:r>
            <w:r w:rsidR="008D3D55" w:rsidRPr="00126241">
              <w:rPr>
                <w:rFonts w:ascii="Times New Roman" w:hAnsi="Times New Roman" w:cs="Times New Roman"/>
              </w:rPr>
              <w:t>3</w:t>
            </w:r>
            <w:r w:rsidR="00E612C8" w:rsidRPr="00126241">
              <w:rPr>
                <w:rFonts w:ascii="Times New Roman" w:hAnsi="Times New Roman" w:cs="Times New Roman"/>
              </w:rPr>
              <w:t>6</w:t>
            </w:r>
            <w:r w:rsidRPr="00126241">
              <w:rPr>
                <w:rFonts w:ascii="Times New Roman" w:hAnsi="Times New Roman" w:cs="Times New Roman"/>
              </w:rPr>
              <w:t xml:space="preserve"> (</w:t>
            </w:r>
            <w:r w:rsidR="008D3D55" w:rsidRPr="00126241">
              <w:rPr>
                <w:rFonts w:ascii="Times New Roman" w:hAnsi="Times New Roman" w:cs="Times New Roman"/>
              </w:rPr>
              <w:t>1.0</w:t>
            </w:r>
            <w:r w:rsidR="00E612C8" w:rsidRPr="00126241">
              <w:rPr>
                <w:rFonts w:ascii="Times New Roman" w:hAnsi="Times New Roman" w:cs="Times New Roman"/>
              </w:rPr>
              <w:t>5</w:t>
            </w:r>
            <w:r w:rsidRPr="00126241">
              <w:rPr>
                <w:rFonts w:ascii="Times New Roman" w:hAnsi="Times New Roman" w:cs="Times New Roman"/>
              </w:rPr>
              <w:t xml:space="preserve"> – 1.</w:t>
            </w:r>
            <w:r w:rsidR="008D3D55" w:rsidRPr="00126241">
              <w:rPr>
                <w:rFonts w:ascii="Times New Roman" w:hAnsi="Times New Roman" w:cs="Times New Roman"/>
              </w:rPr>
              <w:t>7</w:t>
            </w:r>
            <w:r w:rsidR="00E612C8" w:rsidRPr="00126241">
              <w:rPr>
                <w:rFonts w:ascii="Times New Roman" w:hAnsi="Times New Roman" w:cs="Times New Roman"/>
              </w:rPr>
              <w:t>3</w:t>
            </w:r>
            <w:r w:rsidRPr="001262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14:paraId="5D055202" w14:textId="0FADFDEF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0.0</w:t>
            </w:r>
            <w:r w:rsidR="008D3D55" w:rsidRPr="00126241">
              <w:rPr>
                <w:rFonts w:ascii="Times New Roman" w:eastAsia="Cambria" w:hAnsi="Times New Roman" w:cs="Times New Roman"/>
                <w:bCs/>
              </w:rPr>
              <w:t>2</w:t>
            </w:r>
          </w:p>
        </w:tc>
        <w:tc>
          <w:tcPr>
            <w:tcW w:w="0" w:type="auto"/>
            <w:vAlign w:val="center"/>
          </w:tcPr>
          <w:p w14:paraId="3027F54A" w14:textId="77777777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</w:p>
        </w:tc>
        <w:tc>
          <w:tcPr>
            <w:tcW w:w="2073" w:type="dxa"/>
            <w:vAlign w:val="center"/>
          </w:tcPr>
          <w:p w14:paraId="07F9D434" w14:textId="052B39C1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hAnsi="Times New Roman" w:cs="Times New Roman"/>
              </w:rPr>
              <w:t>1.</w:t>
            </w:r>
            <w:r w:rsidR="00C05091" w:rsidRPr="00126241">
              <w:rPr>
                <w:rFonts w:ascii="Times New Roman" w:hAnsi="Times New Roman" w:cs="Times New Roman"/>
              </w:rPr>
              <w:t>61</w:t>
            </w:r>
            <w:r w:rsidRPr="00126241">
              <w:rPr>
                <w:rFonts w:ascii="Times New Roman" w:hAnsi="Times New Roman" w:cs="Times New Roman"/>
              </w:rPr>
              <w:t xml:space="preserve"> (1.</w:t>
            </w:r>
            <w:r w:rsidR="00C05091" w:rsidRPr="00126241">
              <w:rPr>
                <w:rFonts w:ascii="Times New Roman" w:hAnsi="Times New Roman" w:cs="Times New Roman"/>
              </w:rPr>
              <w:t>11</w:t>
            </w:r>
            <w:r w:rsidRPr="00126241">
              <w:rPr>
                <w:rFonts w:ascii="Times New Roman" w:hAnsi="Times New Roman" w:cs="Times New Roman"/>
              </w:rPr>
              <w:t xml:space="preserve"> – 2.</w:t>
            </w:r>
            <w:r w:rsidR="00C05091" w:rsidRPr="00126241">
              <w:rPr>
                <w:rFonts w:ascii="Times New Roman" w:hAnsi="Times New Roman" w:cs="Times New Roman"/>
              </w:rPr>
              <w:t>28</w:t>
            </w:r>
            <w:r w:rsidRPr="001262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8" w:type="dxa"/>
            <w:vAlign w:val="center"/>
          </w:tcPr>
          <w:p w14:paraId="164E8AD6" w14:textId="7D7015BE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0.01</w:t>
            </w:r>
          </w:p>
        </w:tc>
        <w:tc>
          <w:tcPr>
            <w:tcW w:w="283" w:type="dxa"/>
          </w:tcPr>
          <w:p w14:paraId="5E30F334" w14:textId="77777777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</w:p>
        </w:tc>
        <w:tc>
          <w:tcPr>
            <w:tcW w:w="2127" w:type="dxa"/>
          </w:tcPr>
          <w:p w14:paraId="16EF0C54" w14:textId="37EC406B" w:rsidR="002962EE" w:rsidRPr="00126241" w:rsidRDefault="00C05091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1.09</w:t>
            </w:r>
            <w:r w:rsidR="002962EE" w:rsidRPr="00126241">
              <w:rPr>
                <w:rFonts w:ascii="Times New Roman" w:eastAsia="Cambria" w:hAnsi="Times New Roman" w:cs="Times New Roman"/>
                <w:bCs/>
              </w:rPr>
              <w:t xml:space="preserve"> (0.</w:t>
            </w:r>
            <w:r w:rsidRPr="00126241">
              <w:rPr>
                <w:rFonts w:ascii="Times New Roman" w:eastAsia="Cambria" w:hAnsi="Times New Roman" w:cs="Times New Roman"/>
                <w:bCs/>
              </w:rPr>
              <w:t>72</w:t>
            </w:r>
            <w:r w:rsidR="002962EE" w:rsidRPr="00126241">
              <w:rPr>
                <w:rFonts w:ascii="Times New Roman" w:eastAsia="Cambria" w:hAnsi="Times New Roman" w:cs="Times New Roman"/>
                <w:bCs/>
              </w:rPr>
              <w:t xml:space="preserve"> – 1.</w:t>
            </w:r>
            <w:r w:rsidRPr="00126241">
              <w:rPr>
                <w:rFonts w:ascii="Times New Roman" w:eastAsia="Cambria" w:hAnsi="Times New Roman" w:cs="Times New Roman"/>
                <w:bCs/>
              </w:rPr>
              <w:t>60</w:t>
            </w:r>
            <w:r w:rsidR="002962EE" w:rsidRPr="00126241">
              <w:rPr>
                <w:rFonts w:ascii="Times New Roman" w:eastAsia="Cambria" w:hAnsi="Times New Roman" w:cs="Times New Roman"/>
                <w:bCs/>
              </w:rPr>
              <w:t>)</w:t>
            </w:r>
          </w:p>
        </w:tc>
        <w:tc>
          <w:tcPr>
            <w:tcW w:w="850" w:type="dxa"/>
          </w:tcPr>
          <w:p w14:paraId="6BB89E59" w14:textId="0D0FF4A3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0.</w:t>
            </w:r>
            <w:r w:rsidR="00C05091" w:rsidRPr="00126241">
              <w:rPr>
                <w:rFonts w:ascii="Times New Roman" w:eastAsia="Cambria" w:hAnsi="Times New Roman" w:cs="Times New Roman"/>
                <w:bCs/>
              </w:rPr>
              <w:t>67</w:t>
            </w:r>
          </w:p>
        </w:tc>
      </w:tr>
      <w:tr w:rsidR="00126241" w:rsidRPr="00126241" w14:paraId="5E4EDB1C" w14:textId="77777777" w:rsidTr="00386D10">
        <w:tc>
          <w:tcPr>
            <w:tcW w:w="0" w:type="auto"/>
            <w:vAlign w:val="center"/>
          </w:tcPr>
          <w:p w14:paraId="1ACF3675" w14:textId="77777777" w:rsidR="002962EE" w:rsidRPr="00126241" w:rsidRDefault="002962EE" w:rsidP="00B5281E">
            <w:pPr>
              <w:spacing w:line="276" w:lineRule="auto"/>
              <w:rPr>
                <w:rFonts w:ascii="Times New Roman" w:eastAsia="Cambria" w:hAnsi="Times New Roman" w:cs="Times New Roman"/>
                <w:bCs/>
              </w:rPr>
            </w:pPr>
            <w:proofErr w:type="spellStart"/>
            <w:r w:rsidRPr="00126241">
              <w:rPr>
                <w:rFonts w:ascii="Times New Roman" w:eastAsia="Cambria" w:hAnsi="Times New Roman" w:cs="Times New Roman"/>
                <w:bCs/>
              </w:rPr>
              <w:t>SD_bw</w:t>
            </w:r>
            <w:proofErr w:type="spellEnd"/>
          </w:p>
        </w:tc>
        <w:tc>
          <w:tcPr>
            <w:tcW w:w="0" w:type="auto"/>
            <w:vAlign w:val="center"/>
          </w:tcPr>
          <w:p w14:paraId="1A68F4E2" w14:textId="77777777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</w:p>
        </w:tc>
        <w:tc>
          <w:tcPr>
            <w:tcW w:w="0" w:type="auto"/>
            <w:vAlign w:val="center"/>
          </w:tcPr>
          <w:p w14:paraId="4787356D" w14:textId="22510272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hAnsi="Times New Roman" w:cs="Times New Roman"/>
              </w:rPr>
              <w:t>1.</w:t>
            </w:r>
            <w:r w:rsidR="000F7DC7" w:rsidRPr="00126241">
              <w:rPr>
                <w:rFonts w:ascii="Times New Roman" w:hAnsi="Times New Roman" w:cs="Times New Roman"/>
              </w:rPr>
              <w:t>4</w:t>
            </w:r>
            <w:r w:rsidR="007D0F62" w:rsidRPr="00126241">
              <w:rPr>
                <w:rFonts w:ascii="Times New Roman" w:hAnsi="Times New Roman" w:cs="Times New Roman"/>
              </w:rPr>
              <w:t>5</w:t>
            </w:r>
            <w:r w:rsidRPr="00126241">
              <w:rPr>
                <w:rFonts w:ascii="Times New Roman" w:hAnsi="Times New Roman" w:cs="Times New Roman"/>
              </w:rPr>
              <w:t xml:space="preserve"> (</w:t>
            </w:r>
            <w:r w:rsidR="000F7DC7" w:rsidRPr="00126241">
              <w:rPr>
                <w:rFonts w:ascii="Times New Roman" w:hAnsi="Times New Roman" w:cs="Times New Roman"/>
              </w:rPr>
              <w:t>1.0</w:t>
            </w:r>
            <w:r w:rsidR="007D0F62" w:rsidRPr="00126241">
              <w:rPr>
                <w:rFonts w:ascii="Times New Roman" w:hAnsi="Times New Roman" w:cs="Times New Roman"/>
              </w:rPr>
              <w:t>8</w:t>
            </w:r>
            <w:r w:rsidRPr="00126241">
              <w:rPr>
                <w:rFonts w:ascii="Times New Roman" w:hAnsi="Times New Roman" w:cs="Times New Roman"/>
              </w:rPr>
              <w:t xml:space="preserve"> – 1.</w:t>
            </w:r>
            <w:r w:rsidR="000F7DC7" w:rsidRPr="00126241">
              <w:rPr>
                <w:rFonts w:ascii="Times New Roman" w:hAnsi="Times New Roman" w:cs="Times New Roman"/>
              </w:rPr>
              <w:t>9</w:t>
            </w:r>
            <w:r w:rsidR="007D0F62" w:rsidRPr="00126241">
              <w:rPr>
                <w:rFonts w:ascii="Times New Roman" w:hAnsi="Times New Roman" w:cs="Times New Roman"/>
              </w:rPr>
              <w:t>3</w:t>
            </w:r>
            <w:r w:rsidRPr="001262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14:paraId="291980B3" w14:textId="56E81C8B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0.</w:t>
            </w:r>
            <w:r w:rsidR="008D3D55" w:rsidRPr="00126241">
              <w:rPr>
                <w:rFonts w:ascii="Times New Roman" w:eastAsia="Cambria" w:hAnsi="Times New Roman" w:cs="Times New Roman"/>
                <w:bCs/>
              </w:rPr>
              <w:t>01</w:t>
            </w:r>
          </w:p>
        </w:tc>
        <w:tc>
          <w:tcPr>
            <w:tcW w:w="0" w:type="auto"/>
            <w:vAlign w:val="center"/>
          </w:tcPr>
          <w:p w14:paraId="526B0E4B" w14:textId="77777777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</w:p>
        </w:tc>
        <w:tc>
          <w:tcPr>
            <w:tcW w:w="2073" w:type="dxa"/>
            <w:vAlign w:val="center"/>
          </w:tcPr>
          <w:p w14:paraId="70104715" w14:textId="7FD479B1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hAnsi="Times New Roman" w:cs="Times New Roman"/>
              </w:rPr>
              <w:t>1.</w:t>
            </w:r>
            <w:r w:rsidR="00C05091" w:rsidRPr="00126241">
              <w:rPr>
                <w:rFonts w:ascii="Times New Roman" w:hAnsi="Times New Roman" w:cs="Times New Roman"/>
              </w:rPr>
              <w:t>7</w:t>
            </w:r>
            <w:r w:rsidR="00021CAE" w:rsidRPr="00126241">
              <w:rPr>
                <w:rFonts w:ascii="Times New Roman" w:hAnsi="Times New Roman" w:cs="Times New Roman"/>
              </w:rPr>
              <w:t>4</w:t>
            </w:r>
            <w:r w:rsidRPr="00126241">
              <w:rPr>
                <w:rFonts w:ascii="Times New Roman" w:hAnsi="Times New Roman" w:cs="Times New Roman"/>
              </w:rPr>
              <w:t xml:space="preserve"> (1.</w:t>
            </w:r>
            <w:r w:rsidR="00C05091" w:rsidRPr="00126241">
              <w:rPr>
                <w:rFonts w:ascii="Times New Roman" w:hAnsi="Times New Roman" w:cs="Times New Roman"/>
              </w:rPr>
              <w:t>09</w:t>
            </w:r>
            <w:r w:rsidRPr="00126241">
              <w:rPr>
                <w:rFonts w:ascii="Times New Roman" w:hAnsi="Times New Roman" w:cs="Times New Roman"/>
              </w:rPr>
              <w:t xml:space="preserve"> – </w:t>
            </w:r>
            <w:r w:rsidR="00C05091" w:rsidRPr="00126241">
              <w:rPr>
                <w:rFonts w:ascii="Times New Roman" w:hAnsi="Times New Roman" w:cs="Times New Roman"/>
              </w:rPr>
              <w:t>2.68</w:t>
            </w:r>
            <w:r w:rsidRPr="001262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8" w:type="dxa"/>
            <w:vAlign w:val="center"/>
          </w:tcPr>
          <w:p w14:paraId="3B83E9CA" w14:textId="204B9984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0.0</w:t>
            </w:r>
            <w:r w:rsidR="00C05091" w:rsidRPr="00126241">
              <w:rPr>
                <w:rFonts w:ascii="Times New Roman" w:eastAsia="Cambria" w:hAnsi="Times New Roman" w:cs="Times New Roman"/>
                <w:bCs/>
              </w:rPr>
              <w:t>2</w:t>
            </w:r>
          </w:p>
        </w:tc>
        <w:tc>
          <w:tcPr>
            <w:tcW w:w="283" w:type="dxa"/>
          </w:tcPr>
          <w:p w14:paraId="4EACB948" w14:textId="77777777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</w:p>
        </w:tc>
        <w:tc>
          <w:tcPr>
            <w:tcW w:w="2127" w:type="dxa"/>
          </w:tcPr>
          <w:p w14:paraId="534CE342" w14:textId="733B93CD" w:rsidR="002962EE" w:rsidRPr="00126241" w:rsidRDefault="00021CA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1.</w:t>
            </w:r>
            <w:r w:rsidR="00C05091" w:rsidRPr="00126241">
              <w:rPr>
                <w:rFonts w:ascii="Times New Roman" w:eastAsia="Cambria" w:hAnsi="Times New Roman" w:cs="Times New Roman"/>
                <w:bCs/>
              </w:rPr>
              <w:t>27</w:t>
            </w:r>
            <w:r w:rsidR="002962EE" w:rsidRPr="00126241">
              <w:rPr>
                <w:rFonts w:ascii="Times New Roman" w:eastAsia="Cambria" w:hAnsi="Times New Roman" w:cs="Times New Roman"/>
                <w:bCs/>
              </w:rPr>
              <w:t xml:space="preserve"> (0.</w:t>
            </w:r>
            <w:r w:rsidR="00C05091" w:rsidRPr="00126241">
              <w:rPr>
                <w:rFonts w:ascii="Times New Roman" w:eastAsia="Cambria" w:hAnsi="Times New Roman" w:cs="Times New Roman"/>
                <w:bCs/>
              </w:rPr>
              <w:t>81</w:t>
            </w:r>
            <w:r w:rsidR="002962EE" w:rsidRPr="00126241">
              <w:rPr>
                <w:rFonts w:ascii="Times New Roman" w:eastAsia="Cambria" w:hAnsi="Times New Roman" w:cs="Times New Roman"/>
                <w:bCs/>
              </w:rPr>
              <w:t xml:space="preserve"> – 1.</w:t>
            </w:r>
            <w:r w:rsidR="00C05091" w:rsidRPr="00126241">
              <w:rPr>
                <w:rFonts w:ascii="Times New Roman" w:eastAsia="Cambria" w:hAnsi="Times New Roman" w:cs="Times New Roman"/>
                <w:bCs/>
              </w:rPr>
              <w:t>92</w:t>
            </w:r>
            <w:r w:rsidR="002962EE" w:rsidRPr="00126241">
              <w:rPr>
                <w:rFonts w:ascii="Times New Roman" w:eastAsia="Cambria" w:hAnsi="Times New Roman" w:cs="Times New Roman"/>
                <w:bCs/>
              </w:rPr>
              <w:t>)</w:t>
            </w:r>
          </w:p>
        </w:tc>
        <w:tc>
          <w:tcPr>
            <w:tcW w:w="850" w:type="dxa"/>
          </w:tcPr>
          <w:p w14:paraId="47B74E97" w14:textId="5D28C3EA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0.</w:t>
            </w:r>
            <w:r w:rsidR="00C05091" w:rsidRPr="00126241">
              <w:rPr>
                <w:rFonts w:ascii="Times New Roman" w:eastAsia="Cambria" w:hAnsi="Times New Roman" w:cs="Times New Roman"/>
                <w:bCs/>
              </w:rPr>
              <w:t>29</w:t>
            </w:r>
          </w:p>
        </w:tc>
      </w:tr>
      <w:tr w:rsidR="00126241" w:rsidRPr="00126241" w14:paraId="0162FA2F" w14:textId="77777777" w:rsidTr="00386D10">
        <w:tc>
          <w:tcPr>
            <w:tcW w:w="0" w:type="auto"/>
            <w:vAlign w:val="center"/>
          </w:tcPr>
          <w:p w14:paraId="12389C5D" w14:textId="77777777" w:rsidR="002962EE" w:rsidRPr="00126241" w:rsidRDefault="002962EE" w:rsidP="00B5281E">
            <w:pPr>
              <w:spacing w:line="276" w:lineRule="auto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CVAR</w:t>
            </w:r>
          </w:p>
        </w:tc>
        <w:tc>
          <w:tcPr>
            <w:tcW w:w="0" w:type="auto"/>
            <w:vAlign w:val="center"/>
          </w:tcPr>
          <w:p w14:paraId="20D35170" w14:textId="77777777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</w:p>
        </w:tc>
        <w:tc>
          <w:tcPr>
            <w:tcW w:w="0" w:type="auto"/>
            <w:vAlign w:val="center"/>
          </w:tcPr>
          <w:p w14:paraId="65E7EB42" w14:textId="202174D3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1.</w:t>
            </w:r>
            <w:r w:rsidR="007D0F62" w:rsidRPr="00126241">
              <w:rPr>
                <w:rFonts w:ascii="Times New Roman" w:eastAsia="Cambria" w:hAnsi="Times New Roman" w:cs="Times New Roman"/>
                <w:bCs/>
              </w:rPr>
              <w:t>46</w:t>
            </w:r>
            <w:r w:rsidRPr="00126241">
              <w:rPr>
                <w:rFonts w:ascii="Times New Roman" w:eastAsia="Cambria" w:hAnsi="Times New Roman" w:cs="Times New Roman"/>
                <w:bCs/>
              </w:rPr>
              <w:t xml:space="preserve"> (</w:t>
            </w:r>
            <w:r w:rsidR="000F7DC7" w:rsidRPr="00126241">
              <w:rPr>
                <w:rFonts w:ascii="Times New Roman" w:eastAsia="Cambria" w:hAnsi="Times New Roman" w:cs="Times New Roman"/>
                <w:bCs/>
              </w:rPr>
              <w:t>1.</w:t>
            </w:r>
            <w:r w:rsidR="007D0F62" w:rsidRPr="00126241">
              <w:rPr>
                <w:rFonts w:ascii="Times New Roman" w:eastAsia="Cambria" w:hAnsi="Times New Roman" w:cs="Times New Roman"/>
                <w:bCs/>
              </w:rPr>
              <w:t>08</w:t>
            </w:r>
            <w:r w:rsidRPr="00126241">
              <w:rPr>
                <w:rFonts w:ascii="Times New Roman" w:eastAsia="Cambria" w:hAnsi="Times New Roman" w:cs="Times New Roman"/>
                <w:bCs/>
              </w:rPr>
              <w:t xml:space="preserve"> –</w:t>
            </w:r>
            <w:r w:rsidR="000F7DC7" w:rsidRPr="00126241">
              <w:rPr>
                <w:rFonts w:ascii="Times New Roman" w:eastAsia="Cambria" w:hAnsi="Times New Roman" w:cs="Times New Roman"/>
                <w:bCs/>
              </w:rPr>
              <w:t xml:space="preserve"> </w:t>
            </w:r>
            <w:r w:rsidR="007D0F62" w:rsidRPr="00126241">
              <w:rPr>
                <w:rFonts w:ascii="Times New Roman" w:eastAsia="Cambria" w:hAnsi="Times New Roman" w:cs="Times New Roman"/>
                <w:bCs/>
              </w:rPr>
              <w:t>1.9</w:t>
            </w:r>
            <w:r w:rsidR="00DA2194" w:rsidRPr="00126241">
              <w:rPr>
                <w:rFonts w:ascii="Times New Roman" w:eastAsia="Cambria" w:hAnsi="Times New Roman" w:cs="Times New Roman"/>
                <w:bCs/>
              </w:rPr>
              <w:t>4</w:t>
            </w:r>
            <w:r w:rsidRPr="00126241">
              <w:rPr>
                <w:rFonts w:ascii="Times New Roman" w:eastAsia="Cambria" w:hAnsi="Times New Roman" w:cs="Times New Roman"/>
                <w:bCs/>
              </w:rPr>
              <w:t>)</w:t>
            </w:r>
          </w:p>
        </w:tc>
        <w:tc>
          <w:tcPr>
            <w:tcW w:w="0" w:type="auto"/>
            <w:vAlign w:val="center"/>
          </w:tcPr>
          <w:p w14:paraId="0D393E50" w14:textId="42D4FD5B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0.0</w:t>
            </w:r>
            <w:r w:rsidR="000F7DC7" w:rsidRPr="00126241">
              <w:rPr>
                <w:rFonts w:ascii="Times New Roman" w:eastAsia="Cambria" w:hAnsi="Times New Roman" w:cs="Times New Roman"/>
                <w:bCs/>
              </w:rPr>
              <w:t>1</w:t>
            </w:r>
          </w:p>
        </w:tc>
        <w:tc>
          <w:tcPr>
            <w:tcW w:w="0" w:type="auto"/>
            <w:vAlign w:val="center"/>
          </w:tcPr>
          <w:p w14:paraId="681835C9" w14:textId="77777777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</w:p>
        </w:tc>
        <w:tc>
          <w:tcPr>
            <w:tcW w:w="2073" w:type="dxa"/>
            <w:vAlign w:val="center"/>
          </w:tcPr>
          <w:p w14:paraId="03D45F1A" w14:textId="631667CB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hAnsi="Times New Roman" w:cs="Times New Roman"/>
              </w:rPr>
              <w:t>1.</w:t>
            </w:r>
            <w:r w:rsidR="00E07A08" w:rsidRPr="00126241">
              <w:rPr>
                <w:rFonts w:ascii="Times New Roman" w:hAnsi="Times New Roman" w:cs="Times New Roman"/>
              </w:rPr>
              <w:t>66</w:t>
            </w:r>
            <w:r w:rsidRPr="00126241">
              <w:rPr>
                <w:rFonts w:ascii="Times New Roman" w:hAnsi="Times New Roman" w:cs="Times New Roman"/>
              </w:rPr>
              <w:t xml:space="preserve"> (1.</w:t>
            </w:r>
            <w:r w:rsidR="00E07A08" w:rsidRPr="00126241">
              <w:rPr>
                <w:rFonts w:ascii="Times New Roman" w:hAnsi="Times New Roman" w:cs="Times New Roman"/>
              </w:rPr>
              <w:t>09</w:t>
            </w:r>
            <w:r w:rsidRPr="00126241">
              <w:rPr>
                <w:rFonts w:ascii="Times New Roman" w:hAnsi="Times New Roman" w:cs="Times New Roman"/>
              </w:rPr>
              <w:t xml:space="preserve"> – 2.</w:t>
            </w:r>
            <w:r w:rsidR="00E07A08" w:rsidRPr="00126241">
              <w:rPr>
                <w:rFonts w:ascii="Times New Roman" w:hAnsi="Times New Roman" w:cs="Times New Roman"/>
              </w:rPr>
              <w:t>4</w:t>
            </w:r>
            <w:r w:rsidR="001C1C02" w:rsidRPr="00126241">
              <w:rPr>
                <w:rFonts w:ascii="Times New Roman" w:hAnsi="Times New Roman" w:cs="Times New Roman"/>
              </w:rPr>
              <w:t>4</w:t>
            </w:r>
            <w:r w:rsidRPr="001262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8" w:type="dxa"/>
            <w:vAlign w:val="center"/>
          </w:tcPr>
          <w:p w14:paraId="05511E53" w14:textId="7E078040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0.0</w:t>
            </w:r>
            <w:r w:rsidR="00E07A08" w:rsidRPr="00126241">
              <w:rPr>
                <w:rFonts w:ascii="Times New Roman" w:eastAsia="Cambria" w:hAnsi="Times New Roman" w:cs="Times New Roman"/>
                <w:bCs/>
              </w:rPr>
              <w:t>2</w:t>
            </w:r>
          </w:p>
        </w:tc>
        <w:tc>
          <w:tcPr>
            <w:tcW w:w="283" w:type="dxa"/>
          </w:tcPr>
          <w:p w14:paraId="1404FA45" w14:textId="77777777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</w:p>
        </w:tc>
        <w:tc>
          <w:tcPr>
            <w:tcW w:w="2127" w:type="dxa"/>
          </w:tcPr>
          <w:p w14:paraId="1E01F1AD" w14:textId="10BE4506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1.</w:t>
            </w:r>
            <w:r w:rsidR="00E07A08" w:rsidRPr="00126241">
              <w:rPr>
                <w:rFonts w:ascii="Times New Roman" w:eastAsia="Cambria" w:hAnsi="Times New Roman" w:cs="Times New Roman"/>
                <w:bCs/>
              </w:rPr>
              <w:t>32</w:t>
            </w:r>
            <w:r w:rsidRPr="00126241">
              <w:rPr>
                <w:rFonts w:ascii="Times New Roman" w:eastAsia="Cambria" w:hAnsi="Times New Roman" w:cs="Times New Roman"/>
                <w:bCs/>
              </w:rPr>
              <w:t xml:space="preserve"> (0.</w:t>
            </w:r>
            <w:r w:rsidR="00E07A08" w:rsidRPr="00126241">
              <w:rPr>
                <w:rFonts w:ascii="Times New Roman" w:eastAsia="Cambria" w:hAnsi="Times New Roman" w:cs="Times New Roman"/>
                <w:bCs/>
              </w:rPr>
              <w:t>81</w:t>
            </w:r>
            <w:r w:rsidRPr="00126241">
              <w:rPr>
                <w:rFonts w:ascii="Times New Roman" w:eastAsia="Cambria" w:hAnsi="Times New Roman" w:cs="Times New Roman"/>
                <w:bCs/>
              </w:rPr>
              <w:t xml:space="preserve"> – </w:t>
            </w:r>
            <w:r w:rsidR="00E07A08" w:rsidRPr="00126241">
              <w:rPr>
                <w:rFonts w:ascii="Times New Roman" w:eastAsia="Cambria" w:hAnsi="Times New Roman" w:cs="Times New Roman"/>
                <w:bCs/>
              </w:rPr>
              <w:t>2.10</w:t>
            </w:r>
            <w:r w:rsidRPr="00126241">
              <w:rPr>
                <w:rFonts w:ascii="Times New Roman" w:eastAsia="Cambria" w:hAnsi="Times New Roman" w:cs="Times New Roman"/>
                <w:bCs/>
              </w:rPr>
              <w:t>)</w:t>
            </w:r>
          </w:p>
        </w:tc>
        <w:tc>
          <w:tcPr>
            <w:tcW w:w="850" w:type="dxa"/>
          </w:tcPr>
          <w:p w14:paraId="4BA12DB3" w14:textId="433AA310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0.</w:t>
            </w:r>
            <w:r w:rsidR="00E07A08" w:rsidRPr="00126241">
              <w:rPr>
                <w:rFonts w:ascii="Times New Roman" w:eastAsia="Cambria" w:hAnsi="Times New Roman" w:cs="Times New Roman"/>
                <w:bCs/>
              </w:rPr>
              <w:t>27</w:t>
            </w:r>
          </w:p>
        </w:tc>
      </w:tr>
      <w:tr w:rsidR="00126241" w:rsidRPr="00126241" w14:paraId="513D3E56" w14:textId="77777777" w:rsidTr="00386D10">
        <w:tc>
          <w:tcPr>
            <w:tcW w:w="0" w:type="auto"/>
            <w:vAlign w:val="center"/>
          </w:tcPr>
          <w:p w14:paraId="4D247B7F" w14:textId="77777777" w:rsidR="002962EE" w:rsidRPr="00126241" w:rsidRDefault="002962EE" w:rsidP="00B5281E">
            <w:pPr>
              <w:spacing w:line="276" w:lineRule="auto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REL_ASV</w:t>
            </w:r>
          </w:p>
        </w:tc>
        <w:tc>
          <w:tcPr>
            <w:tcW w:w="0" w:type="auto"/>
            <w:vAlign w:val="center"/>
          </w:tcPr>
          <w:p w14:paraId="0BA2873D" w14:textId="77777777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</w:p>
        </w:tc>
        <w:tc>
          <w:tcPr>
            <w:tcW w:w="0" w:type="auto"/>
            <w:vAlign w:val="center"/>
          </w:tcPr>
          <w:p w14:paraId="752AF4C4" w14:textId="48354FB0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hAnsi="Times New Roman" w:cs="Times New Roman"/>
              </w:rPr>
              <w:t>1.</w:t>
            </w:r>
            <w:r w:rsidR="000F7DC7" w:rsidRPr="00126241">
              <w:rPr>
                <w:rFonts w:ascii="Times New Roman" w:hAnsi="Times New Roman" w:cs="Times New Roman"/>
              </w:rPr>
              <w:t>3</w:t>
            </w:r>
            <w:r w:rsidR="00C84C7B" w:rsidRPr="00126241">
              <w:rPr>
                <w:rFonts w:ascii="Times New Roman" w:hAnsi="Times New Roman" w:cs="Times New Roman"/>
              </w:rPr>
              <w:t>2</w:t>
            </w:r>
            <w:r w:rsidRPr="00126241">
              <w:rPr>
                <w:rFonts w:ascii="Times New Roman" w:hAnsi="Times New Roman" w:cs="Times New Roman"/>
              </w:rPr>
              <w:t xml:space="preserve"> (</w:t>
            </w:r>
            <w:r w:rsidR="003F5F63" w:rsidRPr="00126241">
              <w:rPr>
                <w:rFonts w:ascii="Times New Roman" w:hAnsi="Times New Roman" w:cs="Times New Roman"/>
              </w:rPr>
              <w:t>1.00</w:t>
            </w:r>
            <w:r w:rsidRPr="00126241">
              <w:rPr>
                <w:rFonts w:ascii="Times New Roman" w:hAnsi="Times New Roman" w:cs="Times New Roman"/>
              </w:rPr>
              <w:t xml:space="preserve"> – 1.</w:t>
            </w:r>
            <w:r w:rsidR="000F7DC7" w:rsidRPr="00126241">
              <w:rPr>
                <w:rFonts w:ascii="Times New Roman" w:hAnsi="Times New Roman" w:cs="Times New Roman"/>
              </w:rPr>
              <w:t>7</w:t>
            </w:r>
            <w:r w:rsidR="00440923" w:rsidRPr="00126241">
              <w:rPr>
                <w:rFonts w:ascii="Times New Roman" w:hAnsi="Times New Roman" w:cs="Times New Roman"/>
              </w:rPr>
              <w:t>3</w:t>
            </w:r>
            <w:r w:rsidRPr="001262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14:paraId="0BFCF998" w14:textId="403EE642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0.</w:t>
            </w:r>
            <w:r w:rsidR="000F7DC7" w:rsidRPr="00126241">
              <w:rPr>
                <w:rFonts w:ascii="Times New Roman" w:eastAsia="Cambria" w:hAnsi="Times New Roman" w:cs="Times New Roman"/>
                <w:bCs/>
              </w:rPr>
              <w:t>0</w:t>
            </w:r>
            <w:r w:rsidR="003F5F63" w:rsidRPr="00126241">
              <w:rPr>
                <w:rFonts w:ascii="Times New Roman" w:eastAsia="Cambria" w:hAnsi="Times New Roman" w:cs="Times New Roman"/>
                <w:bCs/>
              </w:rPr>
              <w:t>5</w:t>
            </w:r>
          </w:p>
        </w:tc>
        <w:tc>
          <w:tcPr>
            <w:tcW w:w="0" w:type="auto"/>
            <w:vAlign w:val="center"/>
          </w:tcPr>
          <w:p w14:paraId="02FFEF66" w14:textId="77777777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</w:p>
        </w:tc>
        <w:tc>
          <w:tcPr>
            <w:tcW w:w="2073" w:type="dxa"/>
            <w:vAlign w:val="center"/>
          </w:tcPr>
          <w:p w14:paraId="2F8FD1DB" w14:textId="51F3E88E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hAnsi="Times New Roman" w:cs="Times New Roman"/>
              </w:rPr>
              <w:t>1.</w:t>
            </w:r>
            <w:r w:rsidR="009B31D8" w:rsidRPr="00126241">
              <w:rPr>
                <w:rFonts w:ascii="Times New Roman" w:hAnsi="Times New Roman" w:cs="Times New Roman"/>
              </w:rPr>
              <w:t>53</w:t>
            </w:r>
            <w:r w:rsidRPr="00126241">
              <w:rPr>
                <w:rFonts w:ascii="Times New Roman" w:hAnsi="Times New Roman" w:cs="Times New Roman"/>
              </w:rPr>
              <w:t xml:space="preserve"> (1.</w:t>
            </w:r>
            <w:r w:rsidR="009B31D8" w:rsidRPr="00126241">
              <w:rPr>
                <w:rFonts w:ascii="Times New Roman" w:hAnsi="Times New Roman" w:cs="Times New Roman"/>
              </w:rPr>
              <w:t>04</w:t>
            </w:r>
            <w:r w:rsidRPr="00126241">
              <w:rPr>
                <w:rFonts w:ascii="Times New Roman" w:hAnsi="Times New Roman" w:cs="Times New Roman"/>
              </w:rPr>
              <w:t xml:space="preserve"> – 2.</w:t>
            </w:r>
            <w:r w:rsidR="009B31D8" w:rsidRPr="00126241">
              <w:rPr>
                <w:rFonts w:ascii="Times New Roman" w:hAnsi="Times New Roman" w:cs="Times New Roman"/>
              </w:rPr>
              <w:t>17</w:t>
            </w:r>
            <w:r w:rsidRPr="001262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8" w:type="dxa"/>
            <w:vAlign w:val="center"/>
          </w:tcPr>
          <w:p w14:paraId="3B728212" w14:textId="7232FC62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0.0</w:t>
            </w:r>
            <w:r w:rsidR="009B31D8" w:rsidRPr="00126241">
              <w:rPr>
                <w:rFonts w:ascii="Times New Roman" w:eastAsia="Cambria" w:hAnsi="Times New Roman" w:cs="Times New Roman"/>
                <w:bCs/>
              </w:rPr>
              <w:t>3</w:t>
            </w:r>
          </w:p>
        </w:tc>
        <w:tc>
          <w:tcPr>
            <w:tcW w:w="283" w:type="dxa"/>
          </w:tcPr>
          <w:p w14:paraId="32F4D045" w14:textId="77777777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</w:p>
        </w:tc>
        <w:tc>
          <w:tcPr>
            <w:tcW w:w="2127" w:type="dxa"/>
          </w:tcPr>
          <w:p w14:paraId="74E6B7D6" w14:textId="77AB6789" w:rsidR="002962EE" w:rsidRPr="00126241" w:rsidRDefault="009B31D8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1.0</w:t>
            </w:r>
            <w:r w:rsidR="00123AB5" w:rsidRPr="00126241">
              <w:rPr>
                <w:rFonts w:ascii="Times New Roman" w:eastAsia="Cambria" w:hAnsi="Times New Roman" w:cs="Times New Roman"/>
                <w:bCs/>
              </w:rPr>
              <w:t>4</w:t>
            </w:r>
            <w:r w:rsidR="002962EE" w:rsidRPr="00126241">
              <w:rPr>
                <w:rFonts w:ascii="Times New Roman" w:eastAsia="Cambria" w:hAnsi="Times New Roman" w:cs="Times New Roman"/>
                <w:bCs/>
              </w:rPr>
              <w:t xml:space="preserve"> (0.</w:t>
            </w:r>
            <w:r w:rsidRPr="00126241">
              <w:rPr>
                <w:rFonts w:ascii="Times New Roman" w:eastAsia="Cambria" w:hAnsi="Times New Roman" w:cs="Times New Roman"/>
                <w:bCs/>
              </w:rPr>
              <w:t>64</w:t>
            </w:r>
            <w:r w:rsidR="002962EE" w:rsidRPr="00126241">
              <w:rPr>
                <w:rFonts w:ascii="Times New Roman" w:eastAsia="Cambria" w:hAnsi="Times New Roman" w:cs="Times New Roman"/>
                <w:bCs/>
              </w:rPr>
              <w:t xml:space="preserve"> – 1.</w:t>
            </w:r>
            <w:r w:rsidRPr="00126241">
              <w:rPr>
                <w:rFonts w:ascii="Times New Roman" w:eastAsia="Cambria" w:hAnsi="Times New Roman" w:cs="Times New Roman"/>
                <w:bCs/>
              </w:rPr>
              <w:t>63</w:t>
            </w:r>
            <w:r w:rsidR="002962EE" w:rsidRPr="00126241">
              <w:rPr>
                <w:rFonts w:ascii="Times New Roman" w:eastAsia="Cambria" w:hAnsi="Times New Roman" w:cs="Times New Roman"/>
                <w:bCs/>
              </w:rPr>
              <w:t>)</w:t>
            </w:r>
          </w:p>
        </w:tc>
        <w:tc>
          <w:tcPr>
            <w:tcW w:w="850" w:type="dxa"/>
          </w:tcPr>
          <w:p w14:paraId="5227859A" w14:textId="2E21031B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0.</w:t>
            </w:r>
            <w:r w:rsidR="009B31D8" w:rsidRPr="00126241">
              <w:rPr>
                <w:rFonts w:ascii="Times New Roman" w:eastAsia="Cambria" w:hAnsi="Times New Roman" w:cs="Times New Roman"/>
                <w:bCs/>
              </w:rPr>
              <w:t>8</w:t>
            </w:r>
            <w:r w:rsidR="00123AB5" w:rsidRPr="00126241">
              <w:rPr>
                <w:rFonts w:ascii="Times New Roman" w:eastAsia="Cambria" w:hAnsi="Times New Roman" w:cs="Times New Roman"/>
                <w:bCs/>
              </w:rPr>
              <w:t>8</w:t>
            </w:r>
          </w:p>
        </w:tc>
      </w:tr>
      <w:tr w:rsidR="00126241" w:rsidRPr="00126241" w14:paraId="05A1D980" w14:textId="77777777" w:rsidTr="00386D10">
        <w:tc>
          <w:tcPr>
            <w:tcW w:w="0" w:type="auto"/>
            <w:vAlign w:val="center"/>
          </w:tcPr>
          <w:p w14:paraId="358D3778" w14:textId="77777777" w:rsidR="002962EE" w:rsidRPr="00126241" w:rsidRDefault="002962EE" w:rsidP="00B5281E">
            <w:pPr>
              <w:spacing w:line="276" w:lineRule="auto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VIM</w:t>
            </w:r>
          </w:p>
        </w:tc>
        <w:tc>
          <w:tcPr>
            <w:tcW w:w="0" w:type="auto"/>
            <w:vAlign w:val="center"/>
          </w:tcPr>
          <w:p w14:paraId="0595C25A" w14:textId="77777777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</w:p>
        </w:tc>
        <w:tc>
          <w:tcPr>
            <w:tcW w:w="0" w:type="auto"/>
            <w:vAlign w:val="center"/>
          </w:tcPr>
          <w:p w14:paraId="5D4D9C4F" w14:textId="09EBC2E2" w:rsidR="002962EE" w:rsidRPr="00126241" w:rsidRDefault="002962EE" w:rsidP="00B528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26241">
              <w:rPr>
                <w:rFonts w:ascii="Times New Roman" w:hAnsi="Times New Roman" w:cs="Times New Roman"/>
              </w:rPr>
              <w:t>1.</w:t>
            </w:r>
            <w:r w:rsidR="00F42628" w:rsidRPr="00126241">
              <w:rPr>
                <w:rFonts w:ascii="Times New Roman" w:hAnsi="Times New Roman" w:cs="Times New Roman"/>
              </w:rPr>
              <w:t>46</w:t>
            </w:r>
            <w:r w:rsidRPr="00126241">
              <w:rPr>
                <w:rFonts w:ascii="Times New Roman" w:hAnsi="Times New Roman" w:cs="Times New Roman"/>
              </w:rPr>
              <w:t xml:space="preserve"> (</w:t>
            </w:r>
            <w:r w:rsidR="000F7DC7" w:rsidRPr="00126241">
              <w:rPr>
                <w:rFonts w:ascii="Times New Roman" w:hAnsi="Times New Roman" w:cs="Times New Roman"/>
              </w:rPr>
              <w:t>1.</w:t>
            </w:r>
            <w:r w:rsidR="00F42628" w:rsidRPr="00126241">
              <w:rPr>
                <w:rFonts w:ascii="Times New Roman" w:hAnsi="Times New Roman" w:cs="Times New Roman"/>
              </w:rPr>
              <w:t>08</w:t>
            </w:r>
            <w:r w:rsidRPr="00126241">
              <w:rPr>
                <w:rFonts w:ascii="Times New Roman" w:hAnsi="Times New Roman" w:cs="Times New Roman"/>
              </w:rPr>
              <w:t xml:space="preserve"> – </w:t>
            </w:r>
            <w:r w:rsidR="00F42628" w:rsidRPr="00126241">
              <w:rPr>
                <w:rFonts w:ascii="Times New Roman" w:hAnsi="Times New Roman" w:cs="Times New Roman"/>
              </w:rPr>
              <w:t>1.9</w:t>
            </w:r>
            <w:r w:rsidR="00DA2194" w:rsidRPr="00126241">
              <w:rPr>
                <w:rFonts w:ascii="Times New Roman" w:hAnsi="Times New Roman" w:cs="Times New Roman"/>
              </w:rPr>
              <w:t>4</w:t>
            </w:r>
            <w:r w:rsidRPr="001262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14:paraId="05726396" w14:textId="455C1AF3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0.0</w:t>
            </w:r>
            <w:r w:rsidR="003410AB" w:rsidRPr="00126241">
              <w:rPr>
                <w:rFonts w:ascii="Times New Roman" w:eastAsia="Cambria" w:hAnsi="Times New Roman" w:cs="Times New Roman"/>
                <w:bCs/>
              </w:rPr>
              <w:t>1</w:t>
            </w:r>
          </w:p>
        </w:tc>
        <w:tc>
          <w:tcPr>
            <w:tcW w:w="0" w:type="auto"/>
            <w:vAlign w:val="center"/>
          </w:tcPr>
          <w:p w14:paraId="10631FA7" w14:textId="77777777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</w:p>
        </w:tc>
        <w:tc>
          <w:tcPr>
            <w:tcW w:w="2073" w:type="dxa"/>
            <w:vAlign w:val="center"/>
          </w:tcPr>
          <w:p w14:paraId="45C1F8F3" w14:textId="7E64DD8E" w:rsidR="002962EE" w:rsidRPr="00126241" w:rsidRDefault="002962EE" w:rsidP="00B528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26241">
              <w:rPr>
                <w:rFonts w:ascii="Times New Roman" w:hAnsi="Times New Roman" w:cs="Times New Roman"/>
              </w:rPr>
              <w:t>1.</w:t>
            </w:r>
            <w:r w:rsidR="00A079FE" w:rsidRPr="00126241">
              <w:rPr>
                <w:rFonts w:ascii="Times New Roman" w:hAnsi="Times New Roman" w:cs="Times New Roman"/>
              </w:rPr>
              <w:t>66</w:t>
            </w:r>
            <w:r w:rsidRPr="00126241">
              <w:rPr>
                <w:rFonts w:ascii="Times New Roman" w:hAnsi="Times New Roman" w:cs="Times New Roman"/>
              </w:rPr>
              <w:t xml:space="preserve"> (1.</w:t>
            </w:r>
            <w:r w:rsidR="00A079FE" w:rsidRPr="00126241">
              <w:rPr>
                <w:rFonts w:ascii="Times New Roman" w:hAnsi="Times New Roman" w:cs="Times New Roman"/>
              </w:rPr>
              <w:t>09</w:t>
            </w:r>
            <w:r w:rsidRPr="00126241">
              <w:rPr>
                <w:rFonts w:ascii="Times New Roman" w:hAnsi="Times New Roman" w:cs="Times New Roman"/>
              </w:rPr>
              <w:t xml:space="preserve"> – 2.</w:t>
            </w:r>
            <w:r w:rsidR="00A079FE" w:rsidRPr="00126241">
              <w:rPr>
                <w:rFonts w:ascii="Times New Roman" w:hAnsi="Times New Roman" w:cs="Times New Roman"/>
              </w:rPr>
              <w:t>46</w:t>
            </w:r>
            <w:r w:rsidRPr="001262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8" w:type="dxa"/>
            <w:vAlign w:val="center"/>
          </w:tcPr>
          <w:p w14:paraId="3D784D5B" w14:textId="5EB664C1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0.0</w:t>
            </w:r>
            <w:r w:rsidR="00A079FE" w:rsidRPr="00126241">
              <w:rPr>
                <w:rFonts w:ascii="Times New Roman" w:eastAsia="Cambria" w:hAnsi="Times New Roman" w:cs="Times New Roman"/>
                <w:bCs/>
              </w:rPr>
              <w:t>2</w:t>
            </w:r>
          </w:p>
        </w:tc>
        <w:tc>
          <w:tcPr>
            <w:tcW w:w="283" w:type="dxa"/>
          </w:tcPr>
          <w:p w14:paraId="4B3C760C" w14:textId="77777777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</w:p>
        </w:tc>
        <w:tc>
          <w:tcPr>
            <w:tcW w:w="2127" w:type="dxa"/>
          </w:tcPr>
          <w:p w14:paraId="698989F7" w14:textId="769C23F3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1.</w:t>
            </w:r>
            <w:r w:rsidR="00A079FE" w:rsidRPr="00126241">
              <w:rPr>
                <w:rFonts w:ascii="Times New Roman" w:eastAsia="Cambria" w:hAnsi="Times New Roman" w:cs="Times New Roman"/>
                <w:bCs/>
              </w:rPr>
              <w:t>31</w:t>
            </w:r>
            <w:r w:rsidRPr="00126241">
              <w:rPr>
                <w:rFonts w:ascii="Times New Roman" w:eastAsia="Cambria" w:hAnsi="Times New Roman" w:cs="Times New Roman"/>
                <w:bCs/>
              </w:rPr>
              <w:t xml:space="preserve"> (0.</w:t>
            </w:r>
            <w:r w:rsidR="00A079FE" w:rsidRPr="00126241">
              <w:rPr>
                <w:rFonts w:ascii="Times New Roman" w:eastAsia="Cambria" w:hAnsi="Times New Roman" w:cs="Times New Roman"/>
                <w:bCs/>
              </w:rPr>
              <w:t>81</w:t>
            </w:r>
            <w:r w:rsidRPr="00126241">
              <w:rPr>
                <w:rFonts w:ascii="Times New Roman" w:eastAsia="Cambria" w:hAnsi="Times New Roman" w:cs="Times New Roman"/>
                <w:bCs/>
              </w:rPr>
              <w:t xml:space="preserve"> – </w:t>
            </w:r>
            <w:r w:rsidR="00A079FE" w:rsidRPr="00126241">
              <w:rPr>
                <w:rFonts w:ascii="Times New Roman" w:eastAsia="Cambria" w:hAnsi="Times New Roman" w:cs="Times New Roman"/>
                <w:bCs/>
              </w:rPr>
              <w:t>2.08</w:t>
            </w:r>
            <w:r w:rsidRPr="00126241">
              <w:rPr>
                <w:rFonts w:ascii="Times New Roman" w:eastAsia="Cambria" w:hAnsi="Times New Roman" w:cs="Times New Roman"/>
                <w:bCs/>
              </w:rPr>
              <w:t>)</w:t>
            </w:r>
          </w:p>
        </w:tc>
        <w:tc>
          <w:tcPr>
            <w:tcW w:w="850" w:type="dxa"/>
          </w:tcPr>
          <w:p w14:paraId="5C7EC03D" w14:textId="6B2F13AC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0.</w:t>
            </w:r>
            <w:r w:rsidR="00A079FE" w:rsidRPr="00126241">
              <w:rPr>
                <w:rFonts w:ascii="Times New Roman" w:eastAsia="Cambria" w:hAnsi="Times New Roman" w:cs="Times New Roman"/>
                <w:bCs/>
              </w:rPr>
              <w:t>26</w:t>
            </w:r>
          </w:p>
        </w:tc>
      </w:tr>
      <w:tr w:rsidR="00126241" w:rsidRPr="00126241" w14:paraId="72BB7CA8" w14:textId="77777777" w:rsidTr="00386D10">
        <w:tc>
          <w:tcPr>
            <w:tcW w:w="0" w:type="auto"/>
            <w:vAlign w:val="center"/>
          </w:tcPr>
          <w:p w14:paraId="2D21C836" w14:textId="77777777" w:rsidR="002962EE" w:rsidRPr="00126241" w:rsidRDefault="002962EE" w:rsidP="00B5281E">
            <w:pPr>
              <w:spacing w:before="240" w:line="276" w:lineRule="auto"/>
              <w:rPr>
                <w:rFonts w:ascii="Times New Roman" w:eastAsia="Cambria" w:hAnsi="Times New Roman" w:cs="Times New Roman"/>
                <w:b/>
              </w:rPr>
            </w:pPr>
            <w:r w:rsidRPr="00126241">
              <w:rPr>
                <w:rFonts w:ascii="Times New Roman" w:eastAsia="Cambria" w:hAnsi="Times New Roman" w:cs="Times New Roman"/>
                <w:b/>
              </w:rPr>
              <w:t>All-cause death</w:t>
            </w:r>
          </w:p>
        </w:tc>
        <w:tc>
          <w:tcPr>
            <w:tcW w:w="0" w:type="auto"/>
            <w:vAlign w:val="center"/>
          </w:tcPr>
          <w:p w14:paraId="040A88C0" w14:textId="77777777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/>
                <w:highlight w:val="cyan"/>
              </w:rPr>
            </w:pPr>
          </w:p>
        </w:tc>
        <w:tc>
          <w:tcPr>
            <w:tcW w:w="0" w:type="auto"/>
            <w:vAlign w:val="center"/>
          </w:tcPr>
          <w:p w14:paraId="232CEC04" w14:textId="77777777" w:rsidR="002962EE" w:rsidRPr="00126241" w:rsidRDefault="002962EE" w:rsidP="00B5281E">
            <w:pPr>
              <w:spacing w:line="276" w:lineRule="auto"/>
              <w:jc w:val="center"/>
              <w:rPr>
                <w:rFonts w:ascii="Times New Roman" w:hAnsi="Times New Roman" w:cs="Times New Roman"/>
                <w:highlight w:val="cyan"/>
              </w:rPr>
            </w:pPr>
          </w:p>
        </w:tc>
        <w:tc>
          <w:tcPr>
            <w:tcW w:w="0" w:type="auto"/>
            <w:vAlign w:val="center"/>
          </w:tcPr>
          <w:p w14:paraId="0D672D1F" w14:textId="77777777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  <w:highlight w:val="cyan"/>
              </w:rPr>
            </w:pPr>
          </w:p>
        </w:tc>
        <w:tc>
          <w:tcPr>
            <w:tcW w:w="0" w:type="auto"/>
            <w:vAlign w:val="center"/>
          </w:tcPr>
          <w:p w14:paraId="4A3AC5AB" w14:textId="77777777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  <w:highlight w:val="cyan"/>
              </w:rPr>
            </w:pPr>
          </w:p>
        </w:tc>
        <w:tc>
          <w:tcPr>
            <w:tcW w:w="2073" w:type="dxa"/>
            <w:vAlign w:val="center"/>
          </w:tcPr>
          <w:p w14:paraId="4BBE0EEE" w14:textId="77777777" w:rsidR="002962EE" w:rsidRPr="00126241" w:rsidRDefault="002962EE" w:rsidP="00B5281E">
            <w:pPr>
              <w:spacing w:line="276" w:lineRule="auto"/>
              <w:jc w:val="center"/>
              <w:rPr>
                <w:rFonts w:ascii="Times New Roman" w:hAnsi="Times New Roman" w:cs="Times New Roman"/>
                <w:highlight w:val="cyan"/>
              </w:rPr>
            </w:pPr>
          </w:p>
        </w:tc>
        <w:tc>
          <w:tcPr>
            <w:tcW w:w="758" w:type="dxa"/>
            <w:vAlign w:val="center"/>
          </w:tcPr>
          <w:p w14:paraId="554FAA2F" w14:textId="77777777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  <w:highlight w:val="cyan"/>
              </w:rPr>
            </w:pPr>
          </w:p>
        </w:tc>
        <w:tc>
          <w:tcPr>
            <w:tcW w:w="283" w:type="dxa"/>
          </w:tcPr>
          <w:p w14:paraId="6C40B23A" w14:textId="77777777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  <w:highlight w:val="cyan"/>
              </w:rPr>
            </w:pPr>
          </w:p>
        </w:tc>
        <w:tc>
          <w:tcPr>
            <w:tcW w:w="2127" w:type="dxa"/>
          </w:tcPr>
          <w:p w14:paraId="09023D28" w14:textId="77777777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  <w:highlight w:val="cyan"/>
              </w:rPr>
            </w:pPr>
          </w:p>
        </w:tc>
        <w:tc>
          <w:tcPr>
            <w:tcW w:w="850" w:type="dxa"/>
          </w:tcPr>
          <w:p w14:paraId="35F0D22B" w14:textId="77777777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  <w:highlight w:val="cyan"/>
              </w:rPr>
            </w:pPr>
          </w:p>
        </w:tc>
      </w:tr>
      <w:tr w:rsidR="00126241" w:rsidRPr="00126241" w14:paraId="4C373029" w14:textId="77777777" w:rsidTr="00386D10">
        <w:tc>
          <w:tcPr>
            <w:tcW w:w="0" w:type="auto"/>
            <w:vAlign w:val="center"/>
          </w:tcPr>
          <w:p w14:paraId="1DAA2C59" w14:textId="77777777" w:rsidR="002962EE" w:rsidRPr="00126241" w:rsidRDefault="002962EE" w:rsidP="00B5281E">
            <w:pPr>
              <w:spacing w:line="276" w:lineRule="auto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ASV</w:t>
            </w:r>
          </w:p>
        </w:tc>
        <w:tc>
          <w:tcPr>
            <w:tcW w:w="0" w:type="auto"/>
            <w:vAlign w:val="center"/>
          </w:tcPr>
          <w:p w14:paraId="24741ACA" w14:textId="77777777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</w:p>
        </w:tc>
        <w:tc>
          <w:tcPr>
            <w:tcW w:w="0" w:type="auto"/>
            <w:vAlign w:val="center"/>
          </w:tcPr>
          <w:p w14:paraId="153483AA" w14:textId="0BF8E796" w:rsidR="002962EE" w:rsidRPr="00126241" w:rsidRDefault="002962EE" w:rsidP="00B528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26241">
              <w:rPr>
                <w:rFonts w:ascii="Times New Roman" w:hAnsi="Times New Roman" w:cs="Times New Roman"/>
              </w:rPr>
              <w:t>1.</w:t>
            </w:r>
            <w:r w:rsidR="00E921B2" w:rsidRPr="00126241">
              <w:rPr>
                <w:rFonts w:ascii="Times New Roman" w:hAnsi="Times New Roman" w:cs="Times New Roman"/>
              </w:rPr>
              <w:t>3</w:t>
            </w:r>
            <w:r w:rsidR="00B5281E" w:rsidRPr="00126241">
              <w:rPr>
                <w:rFonts w:ascii="Times New Roman" w:hAnsi="Times New Roman" w:cs="Times New Roman"/>
              </w:rPr>
              <w:t>3</w:t>
            </w:r>
            <w:r w:rsidRPr="00126241">
              <w:rPr>
                <w:rFonts w:ascii="Times New Roman" w:hAnsi="Times New Roman" w:cs="Times New Roman"/>
              </w:rPr>
              <w:t xml:space="preserve"> (1.</w:t>
            </w:r>
            <w:r w:rsidR="00B5281E" w:rsidRPr="00126241">
              <w:rPr>
                <w:rFonts w:ascii="Times New Roman" w:hAnsi="Times New Roman" w:cs="Times New Roman"/>
              </w:rPr>
              <w:t>08</w:t>
            </w:r>
            <w:r w:rsidRPr="00126241">
              <w:rPr>
                <w:rFonts w:ascii="Times New Roman" w:hAnsi="Times New Roman" w:cs="Times New Roman"/>
              </w:rPr>
              <w:t xml:space="preserve"> – 1.</w:t>
            </w:r>
            <w:r w:rsidR="00E921B2" w:rsidRPr="00126241">
              <w:rPr>
                <w:rFonts w:ascii="Times New Roman" w:hAnsi="Times New Roman" w:cs="Times New Roman"/>
              </w:rPr>
              <w:t>6</w:t>
            </w:r>
            <w:r w:rsidR="00B5281E" w:rsidRPr="00126241">
              <w:rPr>
                <w:rFonts w:ascii="Times New Roman" w:hAnsi="Times New Roman" w:cs="Times New Roman"/>
              </w:rPr>
              <w:t>1</w:t>
            </w:r>
            <w:r w:rsidRPr="001262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14:paraId="1AABC0CA" w14:textId="0BD7455C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0.00</w:t>
            </w:r>
            <w:r w:rsidR="00B5281E" w:rsidRPr="00126241">
              <w:rPr>
                <w:rFonts w:ascii="Times New Roman" w:eastAsia="Cambria" w:hAnsi="Times New Roman" w:cs="Times New Roman"/>
                <w:bCs/>
              </w:rPr>
              <w:t>9</w:t>
            </w:r>
          </w:p>
        </w:tc>
        <w:tc>
          <w:tcPr>
            <w:tcW w:w="0" w:type="auto"/>
            <w:vAlign w:val="center"/>
          </w:tcPr>
          <w:p w14:paraId="4A0FC96B" w14:textId="77777777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</w:p>
        </w:tc>
        <w:tc>
          <w:tcPr>
            <w:tcW w:w="2073" w:type="dxa"/>
            <w:vAlign w:val="center"/>
          </w:tcPr>
          <w:p w14:paraId="5AAEE503" w14:textId="07BC5715" w:rsidR="002962EE" w:rsidRPr="00126241" w:rsidRDefault="002962EE" w:rsidP="00B528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26241">
              <w:rPr>
                <w:rFonts w:ascii="Times New Roman" w:hAnsi="Times New Roman" w:cs="Times New Roman"/>
              </w:rPr>
              <w:t>1.</w:t>
            </w:r>
            <w:r w:rsidR="007A089E" w:rsidRPr="00126241">
              <w:rPr>
                <w:rFonts w:ascii="Times New Roman" w:hAnsi="Times New Roman" w:cs="Times New Roman"/>
              </w:rPr>
              <w:t>7</w:t>
            </w:r>
            <w:r w:rsidR="00F70DA7" w:rsidRPr="00126241">
              <w:rPr>
                <w:rFonts w:ascii="Times New Roman" w:hAnsi="Times New Roman" w:cs="Times New Roman"/>
              </w:rPr>
              <w:t>2</w:t>
            </w:r>
            <w:r w:rsidRPr="00126241">
              <w:rPr>
                <w:rFonts w:ascii="Times New Roman" w:hAnsi="Times New Roman" w:cs="Times New Roman"/>
              </w:rPr>
              <w:t xml:space="preserve"> (1.</w:t>
            </w:r>
            <w:r w:rsidR="007A089E" w:rsidRPr="00126241">
              <w:rPr>
                <w:rFonts w:ascii="Times New Roman" w:hAnsi="Times New Roman" w:cs="Times New Roman"/>
              </w:rPr>
              <w:t>3</w:t>
            </w:r>
            <w:r w:rsidR="00F70DA7" w:rsidRPr="00126241">
              <w:rPr>
                <w:rFonts w:ascii="Times New Roman" w:hAnsi="Times New Roman" w:cs="Times New Roman"/>
              </w:rPr>
              <w:t>2</w:t>
            </w:r>
            <w:r w:rsidRPr="00126241">
              <w:rPr>
                <w:rFonts w:ascii="Times New Roman" w:hAnsi="Times New Roman" w:cs="Times New Roman"/>
              </w:rPr>
              <w:t xml:space="preserve"> – 2.</w:t>
            </w:r>
            <w:r w:rsidR="007A089E" w:rsidRPr="00126241">
              <w:rPr>
                <w:rFonts w:ascii="Times New Roman" w:hAnsi="Times New Roman" w:cs="Times New Roman"/>
              </w:rPr>
              <w:t>2</w:t>
            </w:r>
            <w:r w:rsidR="00F70DA7" w:rsidRPr="00126241">
              <w:rPr>
                <w:rFonts w:ascii="Times New Roman" w:hAnsi="Times New Roman" w:cs="Times New Roman"/>
              </w:rPr>
              <w:t>1</w:t>
            </w:r>
            <w:r w:rsidRPr="001262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8" w:type="dxa"/>
            <w:vAlign w:val="center"/>
          </w:tcPr>
          <w:p w14:paraId="02948773" w14:textId="4B2F2409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0.000</w:t>
            </w:r>
            <w:r w:rsidR="00F70DA7" w:rsidRPr="00126241">
              <w:rPr>
                <w:rFonts w:ascii="Times New Roman" w:eastAsia="Cambria" w:hAnsi="Times New Roman" w:cs="Times New Roman"/>
                <w:bCs/>
              </w:rPr>
              <w:t>1</w:t>
            </w:r>
          </w:p>
        </w:tc>
        <w:tc>
          <w:tcPr>
            <w:tcW w:w="283" w:type="dxa"/>
          </w:tcPr>
          <w:p w14:paraId="171CF4B6" w14:textId="77777777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</w:p>
        </w:tc>
        <w:tc>
          <w:tcPr>
            <w:tcW w:w="2127" w:type="dxa"/>
          </w:tcPr>
          <w:p w14:paraId="4CE4AADB" w14:textId="47AA2F58" w:rsidR="002962EE" w:rsidRPr="00126241" w:rsidRDefault="007A089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1.</w:t>
            </w:r>
            <w:r w:rsidR="00F70DA7" w:rsidRPr="00126241">
              <w:rPr>
                <w:rFonts w:ascii="Times New Roman" w:eastAsia="Cambria" w:hAnsi="Times New Roman" w:cs="Times New Roman"/>
                <w:bCs/>
              </w:rPr>
              <w:t>04</w:t>
            </w:r>
            <w:r w:rsidR="002962EE" w:rsidRPr="00126241">
              <w:rPr>
                <w:rFonts w:ascii="Times New Roman" w:eastAsia="Cambria" w:hAnsi="Times New Roman" w:cs="Times New Roman"/>
                <w:bCs/>
              </w:rPr>
              <w:t xml:space="preserve"> (0.</w:t>
            </w:r>
            <w:r w:rsidRPr="00126241">
              <w:rPr>
                <w:rFonts w:ascii="Times New Roman" w:eastAsia="Cambria" w:hAnsi="Times New Roman" w:cs="Times New Roman"/>
                <w:bCs/>
              </w:rPr>
              <w:t>7</w:t>
            </w:r>
            <w:r w:rsidR="00F70DA7" w:rsidRPr="00126241">
              <w:rPr>
                <w:rFonts w:ascii="Times New Roman" w:eastAsia="Cambria" w:hAnsi="Times New Roman" w:cs="Times New Roman"/>
                <w:bCs/>
              </w:rPr>
              <w:t>2</w:t>
            </w:r>
            <w:r w:rsidR="002962EE" w:rsidRPr="00126241">
              <w:rPr>
                <w:rFonts w:ascii="Times New Roman" w:eastAsia="Cambria" w:hAnsi="Times New Roman" w:cs="Times New Roman"/>
                <w:bCs/>
              </w:rPr>
              <w:t xml:space="preserve"> – 1.</w:t>
            </w:r>
            <w:r w:rsidR="00F70DA7" w:rsidRPr="00126241">
              <w:rPr>
                <w:rFonts w:ascii="Times New Roman" w:eastAsia="Cambria" w:hAnsi="Times New Roman" w:cs="Times New Roman"/>
                <w:bCs/>
              </w:rPr>
              <w:t>47</w:t>
            </w:r>
            <w:r w:rsidR="002962EE" w:rsidRPr="00126241">
              <w:rPr>
                <w:rFonts w:ascii="Times New Roman" w:eastAsia="Cambria" w:hAnsi="Times New Roman" w:cs="Times New Roman"/>
                <w:bCs/>
              </w:rPr>
              <w:t>)</w:t>
            </w:r>
          </w:p>
        </w:tc>
        <w:tc>
          <w:tcPr>
            <w:tcW w:w="850" w:type="dxa"/>
          </w:tcPr>
          <w:p w14:paraId="7B7B8200" w14:textId="4D0200E7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0.</w:t>
            </w:r>
            <w:r w:rsidR="00F70DA7" w:rsidRPr="00126241">
              <w:rPr>
                <w:rFonts w:ascii="Times New Roman" w:eastAsia="Cambria" w:hAnsi="Times New Roman" w:cs="Times New Roman"/>
                <w:bCs/>
              </w:rPr>
              <w:t>82</w:t>
            </w:r>
          </w:p>
        </w:tc>
      </w:tr>
      <w:tr w:rsidR="00126241" w:rsidRPr="00126241" w14:paraId="6486215B" w14:textId="77777777" w:rsidTr="00386D10">
        <w:tc>
          <w:tcPr>
            <w:tcW w:w="0" w:type="auto"/>
            <w:vAlign w:val="center"/>
          </w:tcPr>
          <w:p w14:paraId="7C3F7FF7" w14:textId="77777777" w:rsidR="002962EE" w:rsidRPr="00126241" w:rsidRDefault="002962EE" w:rsidP="00B5281E">
            <w:pPr>
              <w:spacing w:line="276" w:lineRule="auto"/>
              <w:rPr>
                <w:rFonts w:ascii="Times New Roman" w:eastAsia="Cambria" w:hAnsi="Times New Roman" w:cs="Times New Roman"/>
                <w:bCs/>
              </w:rPr>
            </w:pPr>
            <w:proofErr w:type="spellStart"/>
            <w:r w:rsidRPr="00126241">
              <w:rPr>
                <w:rFonts w:ascii="Times New Roman" w:eastAsia="Cambria" w:hAnsi="Times New Roman" w:cs="Times New Roman"/>
                <w:bCs/>
              </w:rPr>
              <w:t>SD_bw</w:t>
            </w:r>
            <w:proofErr w:type="spellEnd"/>
          </w:p>
        </w:tc>
        <w:tc>
          <w:tcPr>
            <w:tcW w:w="0" w:type="auto"/>
            <w:vAlign w:val="center"/>
          </w:tcPr>
          <w:p w14:paraId="2B1D163A" w14:textId="77777777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</w:p>
        </w:tc>
        <w:tc>
          <w:tcPr>
            <w:tcW w:w="0" w:type="auto"/>
            <w:vAlign w:val="center"/>
          </w:tcPr>
          <w:p w14:paraId="15EA6D57" w14:textId="73775B99" w:rsidR="002962EE" w:rsidRPr="00126241" w:rsidRDefault="002962EE" w:rsidP="00B528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26241">
              <w:rPr>
                <w:rFonts w:ascii="Times New Roman" w:hAnsi="Times New Roman" w:cs="Times New Roman"/>
              </w:rPr>
              <w:t>1.</w:t>
            </w:r>
            <w:r w:rsidR="001517A4" w:rsidRPr="00126241">
              <w:rPr>
                <w:rFonts w:ascii="Times New Roman" w:hAnsi="Times New Roman" w:cs="Times New Roman"/>
              </w:rPr>
              <w:t>5</w:t>
            </w:r>
            <w:r w:rsidR="00652754" w:rsidRPr="00126241">
              <w:rPr>
                <w:rFonts w:ascii="Times New Roman" w:hAnsi="Times New Roman" w:cs="Times New Roman"/>
              </w:rPr>
              <w:t>1</w:t>
            </w:r>
            <w:r w:rsidRPr="00126241">
              <w:rPr>
                <w:rFonts w:ascii="Times New Roman" w:hAnsi="Times New Roman" w:cs="Times New Roman"/>
              </w:rPr>
              <w:t xml:space="preserve"> (1.</w:t>
            </w:r>
            <w:r w:rsidR="00B5281E" w:rsidRPr="00126241">
              <w:rPr>
                <w:rFonts w:ascii="Times New Roman" w:hAnsi="Times New Roman" w:cs="Times New Roman"/>
              </w:rPr>
              <w:t>1</w:t>
            </w:r>
            <w:r w:rsidR="00652754" w:rsidRPr="00126241">
              <w:rPr>
                <w:rFonts w:ascii="Times New Roman" w:hAnsi="Times New Roman" w:cs="Times New Roman"/>
              </w:rPr>
              <w:t>8</w:t>
            </w:r>
            <w:r w:rsidRPr="00126241">
              <w:rPr>
                <w:rFonts w:ascii="Times New Roman" w:hAnsi="Times New Roman" w:cs="Times New Roman"/>
              </w:rPr>
              <w:t xml:space="preserve"> – 1.</w:t>
            </w:r>
            <w:r w:rsidR="001517A4" w:rsidRPr="00126241">
              <w:rPr>
                <w:rFonts w:ascii="Times New Roman" w:hAnsi="Times New Roman" w:cs="Times New Roman"/>
              </w:rPr>
              <w:t>9</w:t>
            </w:r>
            <w:r w:rsidR="00B5281E" w:rsidRPr="00126241">
              <w:rPr>
                <w:rFonts w:ascii="Times New Roman" w:hAnsi="Times New Roman" w:cs="Times New Roman"/>
              </w:rPr>
              <w:t>1</w:t>
            </w:r>
            <w:r w:rsidRPr="001262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14:paraId="5D7153E8" w14:textId="6471C691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0.0</w:t>
            </w:r>
            <w:r w:rsidR="00DC2654" w:rsidRPr="00126241">
              <w:rPr>
                <w:rFonts w:ascii="Times New Roman" w:eastAsia="Cambria" w:hAnsi="Times New Roman" w:cs="Times New Roman"/>
                <w:bCs/>
              </w:rPr>
              <w:t>0</w:t>
            </w:r>
            <w:r w:rsidR="00B5281E" w:rsidRPr="00126241">
              <w:rPr>
                <w:rFonts w:ascii="Times New Roman" w:eastAsia="Cambria" w:hAnsi="Times New Roman" w:cs="Times New Roman"/>
                <w:bCs/>
              </w:rPr>
              <w:t>1</w:t>
            </w:r>
          </w:p>
        </w:tc>
        <w:tc>
          <w:tcPr>
            <w:tcW w:w="0" w:type="auto"/>
            <w:vAlign w:val="center"/>
          </w:tcPr>
          <w:p w14:paraId="5FACD90D" w14:textId="77777777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</w:p>
        </w:tc>
        <w:tc>
          <w:tcPr>
            <w:tcW w:w="2073" w:type="dxa"/>
            <w:vAlign w:val="center"/>
          </w:tcPr>
          <w:p w14:paraId="050FA589" w14:textId="35F7284B" w:rsidR="002962EE" w:rsidRPr="00126241" w:rsidRDefault="002962EE" w:rsidP="00B528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26241">
              <w:rPr>
                <w:rFonts w:ascii="Times New Roman" w:hAnsi="Times New Roman" w:cs="Times New Roman"/>
              </w:rPr>
              <w:t>1.</w:t>
            </w:r>
            <w:r w:rsidR="00AC54D5" w:rsidRPr="00126241">
              <w:rPr>
                <w:rFonts w:ascii="Times New Roman" w:hAnsi="Times New Roman" w:cs="Times New Roman"/>
              </w:rPr>
              <w:t>81</w:t>
            </w:r>
            <w:r w:rsidRPr="00126241">
              <w:rPr>
                <w:rFonts w:ascii="Times New Roman" w:hAnsi="Times New Roman" w:cs="Times New Roman"/>
              </w:rPr>
              <w:t xml:space="preserve"> (1.</w:t>
            </w:r>
            <w:r w:rsidR="00AC54D5" w:rsidRPr="00126241">
              <w:rPr>
                <w:rFonts w:ascii="Times New Roman" w:hAnsi="Times New Roman" w:cs="Times New Roman"/>
              </w:rPr>
              <w:t>30</w:t>
            </w:r>
            <w:r w:rsidRPr="00126241">
              <w:rPr>
                <w:rFonts w:ascii="Times New Roman" w:hAnsi="Times New Roman" w:cs="Times New Roman"/>
              </w:rPr>
              <w:t xml:space="preserve"> – 2.</w:t>
            </w:r>
            <w:r w:rsidR="00AC54D5" w:rsidRPr="00126241">
              <w:rPr>
                <w:rFonts w:ascii="Times New Roman" w:hAnsi="Times New Roman" w:cs="Times New Roman"/>
              </w:rPr>
              <w:t>45</w:t>
            </w:r>
            <w:r w:rsidRPr="001262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8" w:type="dxa"/>
            <w:vAlign w:val="center"/>
          </w:tcPr>
          <w:p w14:paraId="444E3C21" w14:textId="0D8A78AA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0.00</w:t>
            </w:r>
            <w:r w:rsidR="00AC54D5" w:rsidRPr="00126241">
              <w:rPr>
                <w:rFonts w:ascii="Times New Roman" w:eastAsia="Cambria" w:hAnsi="Times New Roman" w:cs="Times New Roman"/>
                <w:bCs/>
              </w:rPr>
              <w:t>07</w:t>
            </w:r>
          </w:p>
        </w:tc>
        <w:tc>
          <w:tcPr>
            <w:tcW w:w="283" w:type="dxa"/>
          </w:tcPr>
          <w:p w14:paraId="0865A325" w14:textId="77777777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</w:p>
        </w:tc>
        <w:tc>
          <w:tcPr>
            <w:tcW w:w="2127" w:type="dxa"/>
          </w:tcPr>
          <w:p w14:paraId="3E307E29" w14:textId="4BD7512A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1.</w:t>
            </w:r>
            <w:r w:rsidR="00AC54D5" w:rsidRPr="00126241">
              <w:rPr>
                <w:rFonts w:ascii="Times New Roman" w:eastAsia="Cambria" w:hAnsi="Times New Roman" w:cs="Times New Roman"/>
                <w:bCs/>
              </w:rPr>
              <w:t>37</w:t>
            </w:r>
            <w:r w:rsidRPr="00126241">
              <w:rPr>
                <w:rFonts w:ascii="Times New Roman" w:eastAsia="Cambria" w:hAnsi="Times New Roman" w:cs="Times New Roman"/>
                <w:bCs/>
              </w:rPr>
              <w:t xml:space="preserve"> (</w:t>
            </w:r>
            <w:r w:rsidR="00AC54D5" w:rsidRPr="00126241">
              <w:rPr>
                <w:rFonts w:ascii="Times New Roman" w:eastAsia="Cambria" w:hAnsi="Times New Roman" w:cs="Times New Roman"/>
                <w:bCs/>
              </w:rPr>
              <w:t>0.93</w:t>
            </w:r>
            <w:r w:rsidRPr="00126241">
              <w:rPr>
                <w:rFonts w:ascii="Times New Roman" w:eastAsia="Cambria" w:hAnsi="Times New Roman" w:cs="Times New Roman"/>
                <w:bCs/>
              </w:rPr>
              <w:t xml:space="preserve"> – </w:t>
            </w:r>
            <w:r w:rsidR="00AC54D5" w:rsidRPr="00126241">
              <w:rPr>
                <w:rFonts w:ascii="Times New Roman" w:eastAsia="Cambria" w:hAnsi="Times New Roman" w:cs="Times New Roman"/>
                <w:bCs/>
              </w:rPr>
              <w:t>1.98</w:t>
            </w:r>
            <w:r w:rsidRPr="00126241">
              <w:rPr>
                <w:rFonts w:ascii="Times New Roman" w:eastAsia="Cambria" w:hAnsi="Times New Roman" w:cs="Times New Roman"/>
                <w:bCs/>
              </w:rPr>
              <w:t>)</w:t>
            </w:r>
          </w:p>
        </w:tc>
        <w:tc>
          <w:tcPr>
            <w:tcW w:w="850" w:type="dxa"/>
          </w:tcPr>
          <w:p w14:paraId="6564BBD1" w14:textId="741B4C07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0.</w:t>
            </w:r>
            <w:r w:rsidR="00AC54D5" w:rsidRPr="00126241">
              <w:rPr>
                <w:rFonts w:ascii="Times New Roman" w:eastAsia="Cambria" w:hAnsi="Times New Roman" w:cs="Times New Roman"/>
                <w:bCs/>
              </w:rPr>
              <w:t>11</w:t>
            </w:r>
          </w:p>
        </w:tc>
      </w:tr>
      <w:tr w:rsidR="00126241" w:rsidRPr="00126241" w14:paraId="34B3B1C1" w14:textId="77777777" w:rsidTr="00386D10">
        <w:tc>
          <w:tcPr>
            <w:tcW w:w="0" w:type="auto"/>
            <w:vAlign w:val="center"/>
          </w:tcPr>
          <w:p w14:paraId="08BA977F" w14:textId="77777777" w:rsidR="002962EE" w:rsidRPr="00126241" w:rsidRDefault="002962EE" w:rsidP="00B5281E">
            <w:pPr>
              <w:spacing w:line="276" w:lineRule="auto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CVAR</w:t>
            </w:r>
          </w:p>
        </w:tc>
        <w:tc>
          <w:tcPr>
            <w:tcW w:w="0" w:type="auto"/>
            <w:vAlign w:val="center"/>
          </w:tcPr>
          <w:p w14:paraId="7952AB24" w14:textId="77777777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</w:p>
        </w:tc>
        <w:tc>
          <w:tcPr>
            <w:tcW w:w="0" w:type="auto"/>
            <w:vAlign w:val="center"/>
          </w:tcPr>
          <w:p w14:paraId="737C7345" w14:textId="19E4DCA8" w:rsidR="002962EE" w:rsidRPr="00126241" w:rsidRDefault="002962EE" w:rsidP="00B528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26241">
              <w:rPr>
                <w:rFonts w:ascii="Times New Roman" w:hAnsi="Times New Roman" w:cs="Times New Roman"/>
              </w:rPr>
              <w:t>1.</w:t>
            </w:r>
            <w:r w:rsidR="001517A4" w:rsidRPr="00126241">
              <w:rPr>
                <w:rFonts w:ascii="Times New Roman" w:hAnsi="Times New Roman" w:cs="Times New Roman"/>
              </w:rPr>
              <w:t>5</w:t>
            </w:r>
            <w:r w:rsidR="00652754" w:rsidRPr="00126241">
              <w:rPr>
                <w:rFonts w:ascii="Times New Roman" w:hAnsi="Times New Roman" w:cs="Times New Roman"/>
              </w:rPr>
              <w:t>2</w:t>
            </w:r>
            <w:r w:rsidRPr="00126241">
              <w:rPr>
                <w:rFonts w:ascii="Times New Roman" w:hAnsi="Times New Roman" w:cs="Times New Roman"/>
              </w:rPr>
              <w:t xml:space="preserve"> (1.</w:t>
            </w:r>
            <w:r w:rsidR="00652754" w:rsidRPr="00126241">
              <w:rPr>
                <w:rFonts w:ascii="Times New Roman" w:hAnsi="Times New Roman" w:cs="Times New Roman"/>
              </w:rPr>
              <w:t>19</w:t>
            </w:r>
            <w:r w:rsidRPr="00126241">
              <w:rPr>
                <w:rFonts w:ascii="Times New Roman" w:hAnsi="Times New Roman" w:cs="Times New Roman"/>
              </w:rPr>
              <w:t xml:space="preserve"> – 1.</w:t>
            </w:r>
            <w:r w:rsidR="001517A4" w:rsidRPr="00126241">
              <w:rPr>
                <w:rFonts w:ascii="Times New Roman" w:hAnsi="Times New Roman" w:cs="Times New Roman"/>
              </w:rPr>
              <w:t>9</w:t>
            </w:r>
            <w:r w:rsidR="00652754" w:rsidRPr="00126241">
              <w:rPr>
                <w:rFonts w:ascii="Times New Roman" w:hAnsi="Times New Roman" w:cs="Times New Roman"/>
              </w:rPr>
              <w:t>1</w:t>
            </w:r>
            <w:r w:rsidRPr="001262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14:paraId="085F0D30" w14:textId="5B90D5FE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0.0</w:t>
            </w:r>
            <w:r w:rsidR="005E0024" w:rsidRPr="00126241">
              <w:rPr>
                <w:rFonts w:ascii="Times New Roman" w:eastAsia="Cambria" w:hAnsi="Times New Roman" w:cs="Times New Roman"/>
                <w:bCs/>
              </w:rPr>
              <w:t>0</w:t>
            </w:r>
            <w:r w:rsidR="00652754" w:rsidRPr="00126241">
              <w:rPr>
                <w:rFonts w:ascii="Times New Roman" w:eastAsia="Cambria" w:hAnsi="Times New Roman" w:cs="Times New Roman"/>
                <w:bCs/>
              </w:rPr>
              <w:t>09</w:t>
            </w:r>
          </w:p>
        </w:tc>
        <w:tc>
          <w:tcPr>
            <w:tcW w:w="0" w:type="auto"/>
            <w:vAlign w:val="center"/>
          </w:tcPr>
          <w:p w14:paraId="4189AC4D" w14:textId="77777777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</w:p>
        </w:tc>
        <w:tc>
          <w:tcPr>
            <w:tcW w:w="2073" w:type="dxa"/>
            <w:vAlign w:val="center"/>
          </w:tcPr>
          <w:p w14:paraId="59A3D2D9" w14:textId="25683EA4" w:rsidR="002962EE" w:rsidRPr="00126241" w:rsidRDefault="002962EE" w:rsidP="00B528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26241">
              <w:rPr>
                <w:rFonts w:ascii="Times New Roman" w:hAnsi="Times New Roman" w:cs="Times New Roman"/>
              </w:rPr>
              <w:t>1.</w:t>
            </w:r>
            <w:r w:rsidR="001A75FA" w:rsidRPr="00126241">
              <w:rPr>
                <w:rFonts w:ascii="Times New Roman" w:hAnsi="Times New Roman" w:cs="Times New Roman"/>
              </w:rPr>
              <w:t>76</w:t>
            </w:r>
            <w:r w:rsidRPr="00126241">
              <w:rPr>
                <w:rFonts w:ascii="Times New Roman" w:hAnsi="Times New Roman" w:cs="Times New Roman"/>
              </w:rPr>
              <w:t xml:space="preserve"> (1.</w:t>
            </w:r>
            <w:r w:rsidR="00D403C2" w:rsidRPr="00126241">
              <w:rPr>
                <w:rFonts w:ascii="Times New Roman" w:hAnsi="Times New Roman" w:cs="Times New Roman"/>
              </w:rPr>
              <w:t>2</w:t>
            </w:r>
            <w:r w:rsidR="001A75FA" w:rsidRPr="00126241">
              <w:rPr>
                <w:rFonts w:ascii="Times New Roman" w:hAnsi="Times New Roman" w:cs="Times New Roman"/>
              </w:rPr>
              <w:t>9</w:t>
            </w:r>
            <w:r w:rsidRPr="00126241">
              <w:rPr>
                <w:rFonts w:ascii="Times New Roman" w:hAnsi="Times New Roman" w:cs="Times New Roman"/>
              </w:rPr>
              <w:t xml:space="preserve"> –</w:t>
            </w:r>
            <w:r w:rsidR="00D403C2" w:rsidRPr="00126241">
              <w:rPr>
                <w:rFonts w:ascii="Times New Roman" w:hAnsi="Times New Roman" w:cs="Times New Roman"/>
              </w:rPr>
              <w:t>2.</w:t>
            </w:r>
            <w:r w:rsidR="001A75FA" w:rsidRPr="00126241">
              <w:rPr>
                <w:rFonts w:ascii="Times New Roman" w:hAnsi="Times New Roman" w:cs="Times New Roman"/>
              </w:rPr>
              <w:t>33</w:t>
            </w:r>
            <w:r w:rsidRPr="001262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8" w:type="dxa"/>
            <w:vAlign w:val="center"/>
          </w:tcPr>
          <w:p w14:paraId="7CDCB69B" w14:textId="154603CD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0.00</w:t>
            </w:r>
            <w:r w:rsidR="001A75FA" w:rsidRPr="00126241">
              <w:rPr>
                <w:rFonts w:ascii="Times New Roman" w:eastAsia="Cambria" w:hAnsi="Times New Roman" w:cs="Times New Roman"/>
                <w:bCs/>
              </w:rPr>
              <w:t>06</w:t>
            </w:r>
          </w:p>
        </w:tc>
        <w:tc>
          <w:tcPr>
            <w:tcW w:w="283" w:type="dxa"/>
          </w:tcPr>
          <w:p w14:paraId="3A56481A" w14:textId="77777777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</w:p>
        </w:tc>
        <w:tc>
          <w:tcPr>
            <w:tcW w:w="2127" w:type="dxa"/>
          </w:tcPr>
          <w:p w14:paraId="1B18E796" w14:textId="2542A7C7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1.</w:t>
            </w:r>
            <w:r w:rsidR="001A75FA" w:rsidRPr="00126241">
              <w:rPr>
                <w:rFonts w:ascii="Times New Roman" w:eastAsia="Cambria" w:hAnsi="Times New Roman" w:cs="Times New Roman"/>
                <w:bCs/>
              </w:rPr>
              <w:t>36</w:t>
            </w:r>
            <w:r w:rsidRPr="00126241">
              <w:rPr>
                <w:rFonts w:ascii="Times New Roman" w:eastAsia="Cambria" w:hAnsi="Times New Roman" w:cs="Times New Roman"/>
                <w:bCs/>
              </w:rPr>
              <w:t xml:space="preserve"> (0.</w:t>
            </w:r>
            <w:r w:rsidR="00166868" w:rsidRPr="00126241">
              <w:rPr>
                <w:rFonts w:ascii="Times New Roman" w:eastAsia="Cambria" w:hAnsi="Times New Roman" w:cs="Times New Roman"/>
                <w:bCs/>
              </w:rPr>
              <w:t>9</w:t>
            </w:r>
            <w:r w:rsidR="001A75FA" w:rsidRPr="00126241">
              <w:rPr>
                <w:rFonts w:ascii="Times New Roman" w:eastAsia="Cambria" w:hAnsi="Times New Roman" w:cs="Times New Roman"/>
                <w:bCs/>
              </w:rPr>
              <w:t>1</w:t>
            </w:r>
            <w:r w:rsidRPr="00126241">
              <w:rPr>
                <w:rFonts w:ascii="Times New Roman" w:eastAsia="Cambria" w:hAnsi="Times New Roman" w:cs="Times New Roman"/>
                <w:bCs/>
              </w:rPr>
              <w:t xml:space="preserve"> – </w:t>
            </w:r>
            <w:r w:rsidR="001A75FA" w:rsidRPr="00126241">
              <w:rPr>
                <w:rFonts w:ascii="Times New Roman" w:eastAsia="Cambria" w:hAnsi="Times New Roman" w:cs="Times New Roman"/>
                <w:bCs/>
              </w:rPr>
              <w:t>1.99</w:t>
            </w:r>
            <w:r w:rsidRPr="00126241">
              <w:rPr>
                <w:rFonts w:ascii="Times New Roman" w:eastAsia="Cambria" w:hAnsi="Times New Roman" w:cs="Times New Roman"/>
                <w:bCs/>
              </w:rPr>
              <w:t>)</w:t>
            </w:r>
          </w:p>
        </w:tc>
        <w:tc>
          <w:tcPr>
            <w:tcW w:w="850" w:type="dxa"/>
          </w:tcPr>
          <w:p w14:paraId="25792CAD" w14:textId="21ED9F90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0.</w:t>
            </w:r>
            <w:r w:rsidR="001A75FA" w:rsidRPr="00126241">
              <w:rPr>
                <w:rFonts w:ascii="Times New Roman" w:eastAsia="Cambria" w:hAnsi="Times New Roman" w:cs="Times New Roman"/>
                <w:bCs/>
              </w:rPr>
              <w:t>13</w:t>
            </w:r>
          </w:p>
        </w:tc>
      </w:tr>
      <w:tr w:rsidR="00126241" w:rsidRPr="00126241" w14:paraId="306D76AA" w14:textId="77777777" w:rsidTr="00386D10">
        <w:tc>
          <w:tcPr>
            <w:tcW w:w="0" w:type="auto"/>
            <w:vAlign w:val="center"/>
          </w:tcPr>
          <w:p w14:paraId="6CB708D6" w14:textId="77777777" w:rsidR="002962EE" w:rsidRPr="00126241" w:rsidRDefault="002962EE" w:rsidP="00B5281E">
            <w:pPr>
              <w:spacing w:line="276" w:lineRule="auto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REL_ASV</w:t>
            </w:r>
          </w:p>
        </w:tc>
        <w:tc>
          <w:tcPr>
            <w:tcW w:w="0" w:type="auto"/>
            <w:vAlign w:val="center"/>
          </w:tcPr>
          <w:p w14:paraId="44DADDC6" w14:textId="77777777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</w:p>
        </w:tc>
        <w:tc>
          <w:tcPr>
            <w:tcW w:w="0" w:type="auto"/>
            <w:vAlign w:val="center"/>
          </w:tcPr>
          <w:p w14:paraId="1B7ABB4A" w14:textId="4AAC3F2E" w:rsidR="002962EE" w:rsidRPr="00126241" w:rsidRDefault="002962EE" w:rsidP="00B528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26241">
              <w:rPr>
                <w:rFonts w:ascii="Times New Roman" w:hAnsi="Times New Roman" w:cs="Times New Roman"/>
              </w:rPr>
              <w:t>1.</w:t>
            </w:r>
            <w:r w:rsidR="003B3FEE" w:rsidRPr="00126241">
              <w:rPr>
                <w:rFonts w:ascii="Times New Roman" w:hAnsi="Times New Roman" w:cs="Times New Roman"/>
              </w:rPr>
              <w:t>4</w:t>
            </w:r>
            <w:r w:rsidR="00652754" w:rsidRPr="00126241">
              <w:rPr>
                <w:rFonts w:ascii="Times New Roman" w:hAnsi="Times New Roman" w:cs="Times New Roman"/>
              </w:rPr>
              <w:t>6</w:t>
            </w:r>
            <w:r w:rsidRPr="00126241">
              <w:rPr>
                <w:rFonts w:ascii="Times New Roman" w:hAnsi="Times New Roman" w:cs="Times New Roman"/>
              </w:rPr>
              <w:t xml:space="preserve"> (1.</w:t>
            </w:r>
            <w:r w:rsidR="00652754" w:rsidRPr="00126241">
              <w:rPr>
                <w:rFonts w:ascii="Times New Roman" w:hAnsi="Times New Roman" w:cs="Times New Roman"/>
              </w:rPr>
              <w:t>17</w:t>
            </w:r>
            <w:r w:rsidRPr="00126241">
              <w:rPr>
                <w:rFonts w:ascii="Times New Roman" w:hAnsi="Times New Roman" w:cs="Times New Roman"/>
              </w:rPr>
              <w:t xml:space="preserve"> – 1.</w:t>
            </w:r>
            <w:r w:rsidR="003B3FEE" w:rsidRPr="00126241">
              <w:rPr>
                <w:rFonts w:ascii="Times New Roman" w:hAnsi="Times New Roman" w:cs="Times New Roman"/>
              </w:rPr>
              <w:t>8</w:t>
            </w:r>
            <w:r w:rsidR="00652754" w:rsidRPr="00126241">
              <w:rPr>
                <w:rFonts w:ascii="Times New Roman" w:hAnsi="Times New Roman" w:cs="Times New Roman"/>
              </w:rPr>
              <w:t>0</w:t>
            </w:r>
            <w:r w:rsidRPr="001262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14:paraId="4E6FCEDD" w14:textId="637524B4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0.00</w:t>
            </w:r>
            <w:r w:rsidR="00652754" w:rsidRPr="00126241">
              <w:rPr>
                <w:rFonts w:ascii="Times New Roman" w:eastAsia="Cambria" w:hAnsi="Times New Roman" w:cs="Times New Roman"/>
                <w:bCs/>
              </w:rPr>
              <w:t>1</w:t>
            </w:r>
          </w:p>
        </w:tc>
        <w:tc>
          <w:tcPr>
            <w:tcW w:w="0" w:type="auto"/>
            <w:vAlign w:val="center"/>
          </w:tcPr>
          <w:p w14:paraId="325FCAFA" w14:textId="77777777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</w:p>
        </w:tc>
        <w:tc>
          <w:tcPr>
            <w:tcW w:w="2073" w:type="dxa"/>
            <w:vAlign w:val="center"/>
          </w:tcPr>
          <w:p w14:paraId="1FFAB8BB" w14:textId="532CE26F" w:rsidR="002962EE" w:rsidRPr="00126241" w:rsidRDefault="002962EE" w:rsidP="00B528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26241">
              <w:rPr>
                <w:rFonts w:ascii="Times New Roman" w:hAnsi="Times New Roman" w:cs="Times New Roman"/>
              </w:rPr>
              <w:t>1.</w:t>
            </w:r>
            <w:r w:rsidR="001F3BD3" w:rsidRPr="00126241">
              <w:rPr>
                <w:rFonts w:ascii="Times New Roman" w:hAnsi="Times New Roman" w:cs="Times New Roman"/>
              </w:rPr>
              <w:t>8</w:t>
            </w:r>
            <w:r w:rsidR="008F5105" w:rsidRPr="00126241">
              <w:rPr>
                <w:rFonts w:ascii="Times New Roman" w:hAnsi="Times New Roman" w:cs="Times New Roman"/>
              </w:rPr>
              <w:t>9</w:t>
            </w:r>
            <w:r w:rsidRPr="00126241">
              <w:rPr>
                <w:rFonts w:ascii="Times New Roman" w:hAnsi="Times New Roman" w:cs="Times New Roman"/>
              </w:rPr>
              <w:t xml:space="preserve"> (1.</w:t>
            </w:r>
            <w:r w:rsidR="008F5105" w:rsidRPr="00126241">
              <w:rPr>
                <w:rFonts w:ascii="Times New Roman" w:hAnsi="Times New Roman" w:cs="Times New Roman"/>
              </w:rPr>
              <w:t>43</w:t>
            </w:r>
            <w:r w:rsidR="00323D07" w:rsidRPr="00126241">
              <w:rPr>
                <w:rFonts w:ascii="Times New Roman" w:hAnsi="Times New Roman" w:cs="Times New Roman"/>
              </w:rPr>
              <w:t xml:space="preserve"> </w:t>
            </w:r>
            <w:r w:rsidRPr="00126241">
              <w:rPr>
                <w:rFonts w:ascii="Times New Roman" w:hAnsi="Times New Roman" w:cs="Times New Roman"/>
              </w:rPr>
              <w:t>– 2.</w:t>
            </w:r>
            <w:r w:rsidR="008F5105" w:rsidRPr="00126241">
              <w:rPr>
                <w:rFonts w:ascii="Times New Roman" w:hAnsi="Times New Roman" w:cs="Times New Roman"/>
              </w:rPr>
              <w:t>45</w:t>
            </w:r>
            <w:r w:rsidRPr="001262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8" w:type="dxa"/>
            <w:vAlign w:val="center"/>
          </w:tcPr>
          <w:p w14:paraId="708DA497" w14:textId="082DE567" w:rsidR="002962EE" w:rsidRPr="00126241" w:rsidRDefault="001F3BD3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&lt;</w:t>
            </w:r>
            <w:r w:rsidR="002962EE" w:rsidRPr="00126241">
              <w:rPr>
                <w:rFonts w:ascii="Times New Roman" w:eastAsia="Cambria" w:hAnsi="Times New Roman" w:cs="Times New Roman"/>
                <w:bCs/>
              </w:rPr>
              <w:t>0.0001</w:t>
            </w:r>
          </w:p>
        </w:tc>
        <w:tc>
          <w:tcPr>
            <w:tcW w:w="283" w:type="dxa"/>
          </w:tcPr>
          <w:p w14:paraId="04F019B7" w14:textId="77777777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</w:p>
        </w:tc>
        <w:tc>
          <w:tcPr>
            <w:tcW w:w="2127" w:type="dxa"/>
          </w:tcPr>
          <w:p w14:paraId="0A17217A" w14:textId="0EE5929E" w:rsidR="002962EE" w:rsidRPr="00126241" w:rsidRDefault="001F3BD3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1.</w:t>
            </w:r>
            <w:r w:rsidR="008F5105" w:rsidRPr="00126241">
              <w:rPr>
                <w:rFonts w:ascii="Times New Roman" w:eastAsia="Cambria" w:hAnsi="Times New Roman" w:cs="Times New Roman"/>
                <w:bCs/>
              </w:rPr>
              <w:t>13</w:t>
            </w:r>
            <w:r w:rsidR="002962EE" w:rsidRPr="00126241">
              <w:rPr>
                <w:rFonts w:ascii="Times New Roman" w:eastAsia="Cambria" w:hAnsi="Times New Roman" w:cs="Times New Roman"/>
                <w:bCs/>
              </w:rPr>
              <w:t xml:space="preserve"> (0.</w:t>
            </w:r>
            <w:r w:rsidR="008F5105" w:rsidRPr="00126241">
              <w:rPr>
                <w:rFonts w:ascii="Times New Roman" w:eastAsia="Cambria" w:hAnsi="Times New Roman" w:cs="Times New Roman"/>
                <w:bCs/>
              </w:rPr>
              <w:t>77</w:t>
            </w:r>
            <w:r w:rsidR="002962EE" w:rsidRPr="00126241">
              <w:rPr>
                <w:rFonts w:ascii="Times New Roman" w:eastAsia="Cambria" w:hAnsi="Times New Roman" w:cs="Times New Roman"/>
                <w:bCs/>
              </w:rPr>
              <w:t xml:space="preserve"> – 1.</w:t>
            </w:r>
            <w:r w:rsidR="008F5105" w:rsidRPr="00126241">
              <w:rPr>
                <w:rFonts w:ascii="Times New Roman" w:eastAsia="Cambria" w:hAnsi="Times New Roman" w:cs="Times New Roman"/>
                <w:bCs/>
              </w:rPr>
              <w:t>61</w:t>
            </w:r>
            <w:r w:rsidR="002962EE" w:rsidRPr="00126241">
              <w:rPr>
                <w:rFonts w:ascii="Times New Roman" w:eastAsia="Cambria" w:hAnsi="Times New Roman" w:cs="Times New Roman"/>
                <w:bCs/>
              </w:rPr>
              <w:t>)</w:t>
            </w:r>
          </w:p>
        </w:tc>
        <w:tc>
          <w:tcPr>
            <w:tcW w:w="850" w:type="dxa"/>
          </w:tcPr>
          <w:p w14:paraId="346C0E4D" w14:textId="6840A68F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0.</w:t>
            </w:r>
            <w:r w:rsidR="008F5105" w:rsidRPr="00126241">
              <w:rPr>
                <w:rFonts w:ascii="Times New Roman" w:eastAsia="Cambria" w:hAnsi="Times New Roman" w:cs="Times New Roman"/>
                <w:bCs/>
              </w:rPr>
              <w:t>50</w:t>
            </w:r>
          </w:p>
        </w:tc>
      </w:tr>
      <w:tr w:rsidR="00126241" w:rsidRPr="00126241" w14:paraId="2C876D32" w14:textId="77777777" w:rsidTr="00386D10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6E37AA" w14:textId="77777777" w:rsidR="002962EE" w:rsidRPr="00126241" w:rsidRDefault="002962EE" w:rsidP="00B5281E">
            <w:pPr>
              <w:spacing w:line="276" w:lineRule="auto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VI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5A61C8" w14:textId="77777777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65F438" w14:textId="2C9F86FC" w:rsidR="002962EE" w:rsidRPr="00126241" w:rsidRDefault="002962EE" w:rsidP="00B528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26241">
              <w:rPr>
                <w:rFonts w:ascii="Times New Roman" w:hAnsi="Times New Roman" w:cs="Times New Roman"/>
              </w:rPr>
              <w:t>1.</w:t>
            </w:r>
            <w:r w:rsidR="00435D68" w:rsidRPr="00126241">
              <w:rPr>
                <w:rFonts w:ascii="Times New Roman" w:hAnsi="Times New Roman" w:cs="Times New Roman"/>
              </w:rPr>
              <w:t>52</w:t>
            </w:r>
            <w:r w:rsidRPr="00126241">
              <w:rPr>
                <w:rFonts w:ascii="Times New Roman" w:hAnsi="Times New Roman" w:cs="Times New Roman"/>
              </w:rPr>
              <w:t xml:space="preserve"> (1.</w:t>
            </w:r>
            <w:r w:rsidR="00ED3563" w:rsidRPr="00126241">
              <w:rPr>
                <w:rFonts w:ascii="Times New Roman" w:hAnsi="Times New Roman" w:cs="Times New Roman"/>
              </w:rPr>
              <w:t>1</w:t>
            </w:r>
            <w:r w:rsidR="00435D68" w:rsidRPr="00126241">
              <w:rPr>
                <w:rFonts w:ascii="Times New Roman" w:hAnsi="Times New Roman" w:cs="Times New Roman"/>
              </w:rPr>
              <w:t>9</w:t>
            </w:r>
            <w:r w:rsidRPr="00126241">
              <w:rPr>
                <w:rFonts w:ascii="Times New Roman" w:hAnsi="Times New Roman" w:cs="Times New Roman"/>
              </w:rPr>
              <w:t xml:space="preserve"> </w:t>
            </w:r>
            <w:r w:rsidR="00323D07" w:rsidRPr="00126241">
              <w:rPr>
                <w:rFonts w:ascii="Times New Roman" w:hAnsi="Times New Roman" w:cs="Times New Roman"/>
              </w:rPr>
              <w:t>–</w:t>
            </w:r>
            <w:r w:rsidRPr="00126241">
              <w:rPr>
                <w:rFonts w:ascii="Times New Roman" w:hAnsi="Times New Roman" w:cs="Times New Roman"/>
              </w:rPr>
              <w:t xml:space="preserve"> 1.</w:t>
            </w:r>
            <w:r w:rsidR="00435D68" w:rsidRPr="00126241">
              <w:rPr>
                <w:rFonts w:ascii="Times New Roman" w:hAnsi="Times New Roman" w:cs="Times New Roman"/>
              </w:rPr>
              <w:t>9</w:t>
            </w:r>
            <w:r w:rsidR="005A4F84" w:rsidRPr="00126241">
              <w:rPr>
                <w:rFonts w:ascii="Times New Roman" w:hAnsi="Times New Roman" w:cs="Times New Roman"/>
              </w:rPr>
              <w:t>1</w:t>
            </w:r>
            <w:r w:rsidRPr="001262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56FBE2" w14:textId="77E81D42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0.0</w:t>
            </w:r>
            <w:r w:rsidR="00ED3563" w:rsidRPr="00126241">
              <w:rPr>
                <w:rFonts w:ascii="Times New Roman" w:eastAsia="Cambria" w:hAnsi="Times New Roman" w:cs="Times New Roman"/>
                <w:bCs/>
              </w:rPr>
              <w:t>0</w:t>
            </w:r>
            <w:r w:rsidR="00435D68" w:rsidRPr="00126241">
              <w:rPr>
                <w:rFonts w:ascii="Times New Roman" w:eastAsia="Cambria" w:hAnsi="Times New Roman" w:cs="Times New Roman"/>
                <w:bCs/>
              </w:rPr>
              <w:t>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09EA8A" w14:textId="77777777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</w:p>
        </w:tc>
        <w:tc>
          <w:tcPr>
            <w:tcW w:w="2073" w:type="dxa"/>
            <w:tcBorders>
              <w:bottom w:val="single" w:sz="4" w:space="0" w:color="auto"/>
            </w:tcBorders>
            <w:vAlign w:val="center"/>
          </w:tcPr>
          <w:p w14:paraId="34777704" w14:textId="03900103" w:rsidR="002962EE" w:rsidRPr="00126241" w:rsidRDefault="002962EE" w:rsidP="00B528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26241">
              <w:rPr>
                <w:rFonts w:ascii="Times New Roman" w:hAnsi="Times New Roman" w:cs="Times New Roman"/>
              </w:rPr>
              <w:t>1.</w:t>
            </w:r>
            <w:r w:rsidR="00324636" w:rsidRPr="00126241">
              <w:rPr>
                <w:rFonts w:ascii="Times New Roman" w:hAnsi="Times New Roman" w:cs="Times New Roman"/>
              </w:rPr>
              <w:t>80</w:t>
            </w:r>
            <w:r w:rsidRPr="00126241">
              <w:rPr>
                <w:rFonts w:ascii="Times New Roman" w:hAnsi="Times New Roman" w:cs="Times New Roman"/>
              </w:rPr>
              <w:t xml:space="preserve"> (1.</w:t>
            </w:r>
            <w:r w:rsidR="00323D07" w:rsidRPr="00126241">
              <w:rPr>
                <w:rFonts w:ascii="Times New Roman" w:hAnsi="Times New Roman" w:cs="Times New Roman"/>
              </w:rPr>
              <w:t>2</w:t>
            </w:r>
            <w:r w:rsidR="00324636" w:rsidRPr="00126241">
              <w:rPr>
                <w:rFonts w:ascii="Times New Roman" w:hAnsi="Times New Roman" w:cs="Times New Roman"/>
              </w:rPr>
              <w:t>9</w:t>
            </w:r>
            <w:r w:rsidRPr="00126241">
              <w:rPr>
                <w:rFonts w:ascii="Times New Roman" w:hAnsi="Times New Roman" w:cs="Times New Roman"/>
              </w:rPr>
              <w:t xml:space="preserve"> – </w:t>
            </w:r>
            <w:r w:rsidR="00323D07" w:rsidRPr="00126241">
              <w:rPr>
                <w:rFonts w:ascii="Times New Roman" w:hAnsi="Times New Roman" w:cs="Times New Roman"/>
              </w:rPr>
              <w:t>2.</w:t>
            </w:r>
            <w:r w:rsidR="00324636" w:rsidRPr="00126241">
              <w:rPr>
                <w:rFonts w:ascii="Times New Roman" w:hAnsi="Times New Roman" w:cs="Times New Roman"/>
              </w:rPr>
              <w:t>34</w:t>
            </w:r>
            <w:r w:rsidRPr="001262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center"/>
          </w:tcPr>
          <w:p w14:paraId="661DA7D9" w14:textId="465913E5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0.00</w:t>
            </w:r>
            <w:r w:rsidR="00324636" w:rsidRPr="00126241">
              <w:rPr>
                <w:rFonts w:ascii="Times New Roman" w:eastAsia="Cambria" w:hAnsi="Times New Roman" w:cs="Times New Roman"/>
                <w:bCs/>
              </w:rPr>
              <w:t>06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ABD100B" w14:textId="77777777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21D3229" w14:textId="3A28FEEC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1.</w:t>
            </w:r>
            <w:r w:rsidR="00324636" w:rsidRPr="00126241">
              <w:rPr>
                <w:rFonts w:ascii="Times New Roman" w:eastAsia="Cambria" w:hAnsi="Times New Roman" w:cs="Times New Roman"/>
                <w:bCs/>
              </w:rPr>
              <w:t>36</w:t>
            </w:r>
            <w:r w:rsidRPr="00126241">
              <w:rPr>
                <w:rFonts w:ascii="Times New Roman" w:eastAsia="Cambria" w:hAnsi="Times New Roman" w:cs="Times New Roman"/>
                <w:bCs/>
              </w:rPr>
              <w:t xml:space="preserve"> (0.</w:t>
            </w:r>
            <w:r w:rsidR="002618AD" w:rsidRPr="00126241">
              <w:rPr>
                <w:rFonts w:ascii="Times New Roman" w:eastAsia="Cambria" w:hAnsi="Times New Roman" w:cs="Times New Roman"/>
                <w:bCs/>
              </w:rPr>
              <w:t>9</w:t>
            </w:r>
            <w:r w:rsidR="00324636" w:rsidRPr="00126241">
              <w:rPr>
                <w:rFonts w:ascii="Times New Roman" w:eastAsia="Cambria" w:hAnsi="Times New Roman" w:cs="Times New Roman"/>
                <w:bCs/>
              </w:rPr>
              <w:t>1</w:t>
            </w:r>
            <w:r w:rsidRPr="00126241">
              <w:rPr>
                <w:rFonts w:ascii="Times New Roman" w:eastAsia="Cambria" w:hAnsi="Times New Roman" w:cs="Times New Roman"/>
                <w:bCs/>
              </w:rPr>
              <w:t xml:space="preserve"> – </w:t>
            </w:r>
            <w:r w:rsidR="00324636" w:rsidRPr="00126241">
              <w:rPr>
                <w:rFonts w:ascii="Times New Roman" w:eastAsia="Cambria" w:hAnsi="Times New Roman" w:cs="Times New Roman"/>
                <w:bCs/>
              </w:rPr>
              <w:t>1.99</w:t>
            </w:r>
            <w:r w:rsidRPr="00126241">
              <w:rPr>
                <w:rFonts w:ascii="Times New Roman" w:eastAsia="Cambria" w:hAnsi="Times New Roman" w:cs="Times New Roman"/>
                <w:bCs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51A49A1" w14:textId="48B71A88" w:rsidR="002962EE" w:rsidRPr="00126241" w:rsidRDefault="002962EE" w:rsidP="00B5281E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Cs/>
              </w:rPr>
            </w:pPr>
            <w:r w:rsidRPr="00126241">
              <w:rPr>
                <w:rFonts w:ascii="Times New Roman" w:eastAsia="Cambria" w:hAnsi="Times New Roman" w:cs="Times New Roman"/>
                <w:bCs/>
              </w:rPr>
              <w:t>0.</w:t>
            </w:r>
            <w:r w:rsidR="00324636" w:rsidRPr="00126241">
              <w:rPr>
                <w:rFonts w:ascii="Times New Roman" w:eastAsia="Cambria" w:hAnsi="Times New Roman" w:cs="Times New Roman"/>
                <w:bCs/>
              </w:rPr>
              <w:t>13</w:t>
            </w:r>
          </w:p>
        </w:tc>
      </w:tr>
    </w:tbl>
    <w:p w14:paraId="670F33BC" w14:textId="7FBD6219" w:rsidR="00E7499A" w:rsidRPr="00126241" w:rsidRDefault="002962EE" w:rsidP="009F6E4B">
      <w:pPr>
        <w:spacing w:before="240" w:line="276" w:lineRule="auto"/>
        <w:jc w:val="both"/>
        <w:rPr>
          <w:rFonts w:cs="Times New Roman"/>
        </w:rPr>
      </w:pPr>
      <w:r w:rsidRPr="00126241">
        <w:rPr>
          <w:rFonts w:eastAsia="MS Mincho" w:cs="Times New Roman"/>
        </w:rPr>
        <w:t>Hazard Ratio</w:t>
      </w:r>
      <w:r w:rsidR="00276560" w:rsidRPr="00126241">
        <w:rPr>
          <w:rFonts w:eastAsia="MS Mincho" w:cs="Times New Roman"/>
        </w:rPr>
        <w:t>s</w:t>
      </w:r>
      <w:r w:rsidRPr="00126241">
        <w:rPr>
          <w:rFonts w:eastAsia="MS Mincho" w:cs="Times New Roman"/>
        </w:rPr>
        <w:t xml:space="preserve"> computed by Cox proportional hazards survival regression analysis for 1 SD of the indices</w:t>
      </w:r>
      <w:r w:rsidR="006502A8" w:rsidRPr="00126241">
        <w:rPr>
          <w:rFonts w:eastAsia="MS Mincho" w:cs="Times New Roman"/>
        </w:rPr>
        <w:t xml:space="preserve"> of</w:t>
      </w:r>
      <w:r w:rsidRPr="00126241">
        <w:rPr>
          <w:rFonts w:eastAsia="MS Mincho" w:cs="Times New Roman"/>
        </w:rPr>
        <w:t xml:space="preserve"> </w:t>
      </w:r>
      <w:proofErr w:type="spellStart"/>
      <w:r w:rsidR="006502A8" w:rsidRPr="00126241">
        <w:rPr>
          <w:rFonts w:cs="Times New Roman"/>
        </w:rPr>
        <w:t>intraindividual</w:t>
      </w:r>
      <w:proofErr w:type="spellEnd"/>
      <w:r w:rsidR="006502A8" w:rsidRPr="00126241">
        <w:rPr>
          <w:rFonts w:cs="Times New Roman"/>
        </w:rPr>
        <w:t xml:space="preserve"> variability of body-weight </w:t>
      </w:r>
      <w:r w:rsidRPr="00126241">
        <w:rPr>
          <w:rFonts w:eastAsia="MS Mincho" w:cs="Times New Roman"/>
        </w:rPr>
        <w:t xml:space="preserve">expressed as Z-scores. </w:t>
      </w:r>
      <w:r w:rsidR="00753F56" w:rsidRPr="00126241">
        <w:rPr>
          <w:rFonts w:eastAsia="MS Mincho" w:cs="Times New Roman"/>
        </w:rPr>
        <w:t xml:space="preserve">*Computations of indices of </w:t>
      </w:r>
      <w:proofErr w:type="spellStart"/>
      <w:r w:rsidR="00753F56" w:rsidRPr="00126241">
        <w:rPr>
          <w:rFonts w:cs="Times New Roman"/>
        </w:rPr>
        <w:t>intraindividual</w:t>
      </w:r>
      <w:proofErr w:type="spellEnd"/>
      <w:r w:rsidR="00753F56" w:rsidRPr="00126241">
        <w:rPr>
          <w:rFonts w:cs="Times New Roman"/>
        </w:rPr>
        <w:t xml:space="preserve"> variability of body-weight </w:t>
      </w:r>
      <w:r w:rsidR="00753F56" w:rsidRPr="00126241">
        <w:t xml:space="preserve">included measures of body-weight from the first year following study treatment allocation. </w:t>
      </w:r>
      <w:r w:rsidR="00250DCA" w:rsidRPr="00126241">
        <w:rPr>
          <w:rFonts w:cs="Times New Roman"/>
          <w:bCs/>
        </w:rPr>
        <w:t xml:space="preserve">Regression model </w:t>
      </w:r>
      <w:r w:rsidR="00250DCA" w:rsidRPr="00126241">
        <w:rPr>
          <w:rFonts w:eastAsia="Times New Roman" w:cs="Times New Roman"/>
          <w:bCs/>
        </w:rPr>
        <w:t xml:space="preserve">adjusted for sex, baseline DCCT body-weight, </w:t>
      </w:r>
      <w:r w:rsidR="004E546F" w:rsidRPr="00126241">
        <w:rPr>
          <w:rFonts w:eastAsia="Times New Roman" w:cs="Times New Roman"/>
          <w:bCs/>
        </w:rPr>
        <w:t>study treatment allocation during the DCCT</w:t>
      </w:r>
      <w:r w:rsidR="00250DCA" w:rsidRPr="00126241">
        <w:rPr>
          <w:rFonts w:eastAsia="Times New Roman" w:cs="Times New Roman"/>
          <w:bCs/>
        </w:rPr>
        <w:t xml:space="preserve">, baseline EDIC characteristics, including age, sex, duration of diabetes, </w:t>
      </w:r>
      <w:proofErr w:type="spellStart"/>
      <w:r w:rsidR="00250DCA" w:rsidRPr="00126241">
        <w:rPr>
          <w:rFonts w:eastAsia="Times New Roman" w:cs="Times New Roman"/>
          <w:bCs/>
        </w:rPr>
        <w:t>eGFR</w:t>
      </w:r>
      <w:proofErr w:type="spellEnd"/>
      <w:r w:rsidR="00250DCA" w:rsidRPr="00126241">
        <w:rPr>
          <w:rFonts w:eastAsia="Times New Roman" w:cs="Times New Roman"/>
          <w:bCs/>
        </w:rPr>
        <w:t>, presence of hyperlipidemia and arterial hypertension, tobacco smoking, and for time-dependent covariates expressed as the average value during DCCT + EDIC follow-up until the first outcome occurrence, comprising BMI, systolic blood pressure, circulating levels of HbA1c, LDL-cholesterol and triglycerides, and UAE</w:t>
      </w:r>
      <w:r w:rsidR="009F6E4B" w:rsidRPr="00126241">
        <w:rPr>
          <w:rFonts w:cs="Times New Roman"/>
          <w:bCs/>
        </w:rPr>
        <w:t>.</w:t>
      </w:r>
      <w:r w:rsidRPr="00126241">
        <w:rPr>
          <w:rFonts w:cs="Times New Roman"/>
          <w:bCs/>
        </w:rPr>
        <w:t xml:space="preserve"> See methods for the definitions of the </w:t>
      </w:r>
      <w:proofErr w:type="spellStart"/>
      <w:r w:rsidR="00C51A9B" w:rsidRPr="00126241">
        <w:rPr>
          <w:rFonts w:cs="Times New Roman"/>
        </w:rPr>
        <w:t>intraindividual</w:t>
      </w:r>
      <w:proofErr w:type="spellEnd"/>
      <w:r w:rsidR="00C51A9B" w:rsidRPr="00126241">
        <w:rPr>
          <w:rFonts w:cs="Times New Roman"/>
        </w:rPr>
        <w:t xml:space="preserve"> variability of body-weight</w:t>
      </w:r>
      <w:r w:rsidRPr="00126241">
        <w:rPr>
          <w:rFonts w:cs="Times New Roman"/>
        </w:rPr>
        <w:t>.</w:t>
      </w:r>
    </w:p>
    <w:p w14:paraId="309BAB0D" w14:textId="7EEA5B4C" w:rsidR="00441192" w:rsidRPr="00126241" w:rsidRDefault="00441192" w:rsidP="00665CF9">
      <w:pPr>
        <w:spacing w:before="240" w:line="276" w:lineRule="auto"/>
        <w:jc w:val="both"/>
        <w:rPr>
          <w:bCs/>
        </w:rPr>
        <w:sectPr w:rsidR="00441192" w:rsidRPr="00126241" w:rsidSect="00F27366">
          <w:type w:val="nextPage"/>
          <w:pgSz w:w="16840" w:h="11900" w:orient="landscape"/>
          <w:pgMar w:top="1418" w:right="1418" w:bottom="1418" w:left="1418" w:header="709" w:footer="556" w:gutter="284"/>
          <w:cols w:space="708"/>
          <w:docGrid w:linePitch="360"/>
        </w:sectPr>
      </w:pPr>
    </w:p>
    <w:p w14:paraId="050A7777" w14:textId="01E7E6AF" w:rsidR="00A12AFB" w:rsidRPr="00126241" w:rsidRDefault="00E12BE1" w:rsidP="00A12AFB">
      <w:pPr>
        <w:spacing w:before="240" w:line="480" w:lineRule="auto"/>
        <w:jc w:val="both"/>
        <w:rPr>
          <w:bCs/>
        </w:rPr>
      </w:pPr>
      <w:r>
        <w:rPr>
          <w:b/>
          <w:bCs/>
        </w:rPr>
        <w:lastRenderedPageBreak/>
        <w:t xml:space="preserve">Additional file 1: </w:t>
      </w:r>
      <w:r w:rsidR="00A12AFB" w:rsidRPr="00126241">
        <w:rPr>
          <w:b/>
          <w:bCs/>
        </w:rPr>
        <w:t xml:space="preserve">Figure </w:t>
      </w:r>
      <w:r>
        <w:rPr>
          <w:b/>
          <w:bCs/>
        </w:rPr>
        <w:t>S</w:t>
      </w:r>
      <w:r w:rsidR="00A12AFB" w:rsidRPr="00126241">
        <w:rPr>
          <w:b/>
          <w:bCs/>
        </w:rPr>
        <w:t>1. Flowchart of participants</w:t>
      </w:r>
    </w:p>
    <w:p w14:paraId="77F18C5C" w14:textId="3F16C14D" w:rsidR="00A12AFB" w:rsidRPr="00126241" w:rsidRDefault="00A12AFB">
      <w:pPr>
        <w:spacing w:line="240" w:lineRule="auto"/>
        <w:rPr>
          <w:b/>
          <w:bCs/>
        </w:rPr>
      </w:pPr>
      <w:r w:rsidRPr="00126241">
        <w:rPr>
          <w:noProof/>
          <w:lang w:eastAsia="en-US"/>
        </w:rPr>
        <w:drawing>
          <wp:inline distT="0" distB="0" distL="0" distR="0" wp14:anchorId="6702805C" wp14:editId="0886E0EF">
            <wp:extent cx="5575300" cy="4411208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75300" cy="4411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E15214" w14:textId="77777777" w:rsidR="00A12AFB" w:rsidRPr="00126241" w:rsidRDefault="00A12AFB">
      <w:pPr>
        <w:spacing w:line="240" w:lineRule="auto"/>
        <w:rPr>
          <w:b/>
          <w:bCs/>
        </w:rPr>
      </w:pPr>
    </w:p>
    <w:p w14:paraId="3E561E60" w14:textId="08A29957" w:rsidR="00A12AFB" w:rsidRPr="00126241" w:rsidRDefault="00A12AFB">
      <w:pPr>
        <w:spacing w:line="240" w:lineRule="auto"/>
        <w:rPr>
          <w:b/>
          <w:bCs/>
        </w:rPr>
      </w:pPr>
      <w:r w:rsidRPr="00126241">
        <w:rPr>
          <w:b/>
          <w:bCs/>
        </w:rPr>
        <w:br w:type="page"/>
      </w:r>
    </w:p>
    <w:p w14:paraId="7B962FB5" w14:textId="7B448024" w:rsidR="00F87D17" w:rsidRPr="00126241" w:rsidRDefault="00E12BE1" w:rsidP="00665CF9">
      <w:pPr>
        <w:spacing w:before="240" w:line="276" w:lineRule="auto"/>
        <w:jc w:val="both"/>
        <w:rPr>
          <w:b/>
          <w:bCs/>
        </w:rPr>
      </w:pPr>
      <w:r>
        <w:rPr>
          <w:b/>
          <w:bCs/>
        </w:rPr>
        <w:lastRenderedPageBreak/>
        <w:t xml:space="preserve">Additional file 1: </w:t>
      </w:r>
      <w:r w:rsidRPr="00126241">
        <w:rPr>
          <w:b/>
          <w:bCs/>
        </w:rPr>
        <w:t xml:space="preserve">Figure </w:t>
      </w:r>
      <w:r>
        <w:rPr>
          <w:b/>
          <w:bCs/>
        </w:rPr>
        <w:t>S</w:t>
      </w:r>
      <w:r w:rsidR="00F87756" w:rsidRPr="00126241">
        <w:rPr>
          <w:b/>
          <w:bCs/>
        </w:rPr>
        <w:t>2. Forest plots for the risk of MACE during EDIC follow-up</w:t>
      </w:r>
      <w:r w:rsidR="00AB2E96" w:rsidRPr="00126241">
        <w:rPr>
          <w:bCs/>
        </w:rPr>
        <w:t xml:space="preserve"> </w:t>
      </w:r>
      <w:r w:rsidR="00AB2E96" w:rsidRPr="00126241">
        <w:rPr>
          <w:b/>
          <w:bCs/>
        </w:rPr>
        <w:t xml:space="preserve">by indices of </w:t>
      </w:r>
      <w:proofErr w:type="spellStart"/>
      <w:r w:rsidR="00AB2E96" w:rsidRPr="00126241">
        <w:rPr>
          <w:b/>
          <w:bCs/>
        </w:rPr>
        <w:t>intraindividual</w:t>
      </w:r>
      <w:proofErr w:type="spellEnd"/>
      <w:r w:rsidR="00AB2E96" w:rsidRPr="00126241">
        <w:rPr>
          <w:b/>
          <w:bCs/>
        </w:rPr>
        <w:t xml:space="preserve"> variability of body-weight during the DCCT</w:t>
      </w:r>
    </w:p>
    <w:p w14:paraId="40DC0BD2" w14:textId="7FA4E54B" w:rsidR="00441192" w:rsidRPr="00126241" w:rsidRDefault="00F87D17" w:rsidP="00F87D17">
      <w:pPr>
        <w:spacing w:line="276" w:lineRule="auto"/>
        <w:jc w:val="both"/>
        <w:rPr>
          <w:bCs/>
        </w:rPr>
      </w:pPr>
      <w:r w:rsidRPr="00126241">
        <w:rPr>
          <w:rFonts w:eastAsia="MS Mincho" w:cs="Times New Roman"/>
        </w:rPr>
        <w:t>Hazard Ratios</w:t>
      </w:r>
      <w:r w:rsidR="002C529E" w:rsidRPr="00126241">
        <w:rPr>
          <w:rFonts w:eastAsia="MS Mincho" w:cs="Times New Roman"/>
        </w:rPr>
        <w:t xml:space="preserve"> (with 95% confidence interval)</w:t>
      </w:r>
      <w:r w:rsidRPr="00126241">
        <w:rPr>
          <w:rFonts w:eastAsia="MS Mincho" w:cs="Times New Roman"/>
        </w:rPr>
        <w:t xml:space="preserve"> computed by Cox proportional hazards survival regression analysis for 1 SD of the indices of </w:t>
      </w:r>
      <w:proofErr w:type="spellStart"/>
      <w:r w:rsidRPr="00126241">
        <w:rPr>
          <w:rFonts w:cs="Times New Roman"/>
        </w:rPr>
        <w:t>intraindividual</w:t>
      </w:r>
      <w:proofErr w:type="spellEnd"/>
      <w:r w:rsidRPr="00126241">
        <w:rPr>
          <w:rFonts w:cs="Times New Roman"/>
        </w:rPr>
        <w:t xml:space="preserve"> variability of body-weight </w:t>
      </w:r>
      <w:r w:rsidRPr="00126241">
        <w:rPr>
          <w:rFonts w:eastAsia="MS Mincho" w:cs="Times New Roman"/>
        </w:rPr>
        <w:t xml:space="preserve">expressed as Z-scores. </w:t>
      </w:r>
      <w:r w:rsidR="002412C2" w:rsidRPr="00126241">
        <w:rPr>
          <w:rFonts w:eastAsia="MS Mincho" w:cs="Times New Roman"/>
        </w:rPr>
        <w:t>F</w:t>
      </w:r>
      <w:r w:rsidR="00122FDB" w:rsidRPr="00126241">
        <w:rPr>
          <w:rFonts w:eastAsia="MS Mincho" w:cs="Times New Roman"/>
        </w:rPr>
        <w:t>orest plots on left panels</w:t>
      </w:r>
      <w:r w:rsidR="002412C2" w:rsidRPr="00126241">
        <w:rPr>
          <w:rFonts w:eastAsia="MS Mincho" w:cs="Times New Roman"/>
        </w:rPr>
        <w:t xml:space="preserve"> (main analyses</w:t>
      </w:r>
      <w:r w:rsidR="00122FDB" w:rsidRPr="00126241">
        <w:rPr>
          <w:rFonts w:eastAsia="MS Mincho" w:cs="Times New Roman"/>
        </w:rPr>
        <w:t>)</w:t>
      </w:r>
      <w:r w:rsidR="002412C2" w:rsidRPr="00126241">
        <w:rPr>
          <w:rFonts w:eastAsia="MS Mincho" w:cs="Times New Roman"/>
        </w:rPr>
        <w:t xml:space="preserve">: </w:t>
      </w:r>
      <w:r w:rsidR="00122FDB" w:rsidRPr="00126241">
        <w:rPr>
          <w:rFonts w:eastAsia="MS Mincho" w:cs="Times New Roman"/>
        </w:rPr>
        <w:t xml:space="preserve">body-weight measures </w:t>
      </w:r>
      <w:r w:rsidR="00122FDB" w:rsidRPr="00126241">
        <w:t xml:space="preserve">from the first year following </w:t>
      </w:r>
      <w:r w:rsidRPr="00126241">
        <w:t xml:space="preserve">DCCT </w:t>
      </w:r>
      <w:r w:rsidR="00122FDB" w:rsidRPr="00126241">
        <w:t>study treatment allocation</w:t>
      </w:r>
      <w:r w:rsidR="009A1AA9" w:rsidRPr="00126241">
        <w:t xml:space="preserve"> </w:t>
      </w:r>
      <w:r w:rsidR="002412C2" w:rsidRPr="00126241">
        <w:t xml:space="preserve">not included in the computation of the </w:t>
      </w:r>
      <w:r w:rsidR="002412C2" w:rsidRPr="00126241">
        <w:rPr>
          <w:rFonts w:eastAsia="MS Mincho" w:cs="Times New Roman"/>
        </w:rPr>
        <w:t>indices</w:t>
      </w:r>
      <w:r w:rsidR="00122FDB" w:rsidRPr="00126241">
        <w:t xml:space="preserve">. </w:t>
      </w:r>
      <w:r w:rsidR="002412C2" w:rsidRPr="00126241">
        <w:rPr>
          <w:rFonts w:eastAsia="MS Mincho" w:cs="Times New Roman"/>
        </w:rPr>
        <w:t xml:space="preserve">Forest plots on right panels (sensitivity analyses): body-weight measures </w:t>
      </w:r>
      <w:r w:rsidR="002412C2" w:rsidRPr="00126241">
        <w:t xml:space="preserve">from the first year following DCCT study treatment allocation included in the computation of the </w:t>
      </w:r>
      <w:r w:rsidR="002412C2" w:rsidRPr="00126241">
        <w:rPr>
          <w:rFonts w:eastAsia="MS Mincho" w:cs="Times New Roman"/>
        </w:rPr>
        <w:t xml:space="preserve">indices. </w:t>
      </w:r>
      <w:r w:rsidRPr="00126241">
        <w:t>Results</w:t>
      </w:r>
      <w:r w:rsidR="002412C2" w:rsidRPr="00126241">
        <w:t xml:space="preserve"> </w:t>
      </w:r>
      <w:r w:rsidRPr="00126241">
        <w:t xml:space="preserve">shown for all participants and with stratification by </w:t>
      </w:r>
      <w:r w:rsidR="002C529E" w:rsidRPr="00126241">
        <w:t xml:space="preserve">DCCT </w:t>
      </w:r>
      <w:r w:rsidRPr="00126241">
        <w:t>study treatment allocation.</w:t>
      </w:r>
    </w:p>
    <w:p w14:paraId="4E99011B" w14:textId="5BBE5AE6" w:rsidR="00F761CA" w:rsidRPr="00126241" w:rsidRDefault="00F761CA" w:rsidP="00665CF9">
      <w:pPr>
        <w:spacing w:before="240" w:line="276" w:lineRule="auto"/>
        <w:jc w:val="both"/>
        <w:rPr>
          <w:bCs/>
        </w:rPr>
      </w:pPr>
      <w:r w:rsidRPr="00126241">
        <w:rPr>
          <w:bCs/>
          <w:noProof/>
          <w:lang w:eastAsia="en-US"/>
        </w:rPr>
        <w:drawing>
          <wp:inline distT="0" distB="0" distL="0" distR="0" wp14:anchorId="580B01E4" wp14:editId="5938BA83">
            <wp:extent cx="4385734" cy="6394281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407620" cy="642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B1FE99" w14:textId="77777777" w:rsidR="00F761CA" w:rsidRPr="00126241" w:rsidRDefault="00F761CA">
      <w:pPr>
        <w:spacing w:line="240" w:lineRule="auto"/>
        <w:rPr>
          <w:bCs/>
        </w:rPr>
      </w:pPr>
      <w:r w:rsidRPr="00126241">
        <w:rPr>
          <w:bCs/>
        </w:rPr>
        <w:br w:type="page"/>
      </w:r>
    </w:p>
    <w:p w14:paraId="6F4C7FA9" w14:textId="25562729" w:rsidR="00F761CA" w:rsidRPr="00126241" w:rsidRDefault="00E12BE1" w:rsidP="002C529E">
      <w:pPr>
        <w:spacing w:before="240" w:line="276" w:lineRule="auto"/>
        <w:jc w:val="both"/>
        <w:rPr>
          <w:b/>
          <w:bCs/>
        </w:rPr>
      </w:pPr>
      <w:r>
        <w:rPr>
          <w:b/>
          <w:bCs/>
        </w:rPr>
        <w:lastRenderedPageBreak/>
        <w:t xml:space="preserve">Additional file 1: </w:t>
      </w:r>
      <w:r w:rsidRPr="00126241">
        <w:rPr>
          <w:b/>
          <w:bCs/>
        </w:rPr>
        <w:t xml:space="preserve">Figure </w:t>
      </w:r>
      <w:r>
        <w:rPr>
          <w:b/>
          <w:bCs/>
        </w:rPr>
        <w:t>S</w:t>
      </w:r>
      <w:r w:rsidR="00F761CA" w:rsidRPr="00126241">
        <w:rPr>
          <w:b/>
          <w:bCs/>
        </w:rPr>
        <w:t xml:space="preserve">3. Forest plots for the risk of </w:t>
      </w:r>
      <w:r w:rsidR="00F972DE" w:rsidRPr="00126241">
        <w:rPr>
          <w:b/>
          <w:bCs/>
        </w:rPr>
        <w:t>all-cause d</w:t>
      </w:r>
      <w:r w:rsidR="00F761CA" w:rsidRPr="00126241">
        <w:rPr>
          <w:b/>
          <w:bCs/>
        </w:rPr>
        <w:t>eath during EDIC follow-up</w:t>
      </w:r>
      <w:r w:rsidR="00AB2E96" w:rsidRPr="00126241">
        <w:rPr>
          <w:bCs/>
        </w:rPr>
        <w:t xml:space="preserve"> </w:t>
      </w:r>
      <w:r w:rsidR="00AB2E96" w:rsidRPr="00126241">
        <w:rPr>
          <w:b/>
          <w:bCs/>
        </w:rPr>
        <w:t xml:space="preserve">by indices of </w:t>
      </w:r>
      <w:proofErr w:type="spellStart"/>
      <w:r w:rsidR="00AB2E96" w:rsidRPr="00126241">
        <w:rPr>
          <w:b/>
          <w:bCs/>
        </w:rPr>
        <w:t>intraindividual</w:t>
      </w:r>
      <w:proofErr w:type="spellEnd"/>
      <w:r w:rsidR="00AB2E96" w:rsidRPr="00126241">
        <w:rPr>
          <w:b/>
          <w:bCs/>
        </w:rPr>
        <w:t xml:space="preserve"> variability of body-weight during the DCCT</w:t>
      </w:r>
      <w:r w:rsidR="00F761CA" w:rsidRPr="00126241">
        <w:rPr>
          <w:b/>
          <w:bCs/>
        </w:rPr>
        <w:t>.</w:t>
      </w:r>
    </w:p>
    <w:p w14:paraId="64CA76F8" w14:textId="48F2C4D4" w:rsidR="00F761CA" w:rsidRPr="00126241" w:rsidRDefault="00F761CA" w:rsidP="002C529E">
      <w:pPr>
        <w:spacing w:line="276" w:lineRule="auto"/>
        <w:jc w:val="both"/>
        <w:rPr>
          <w:bCs/>
        </w:rPr>
      </w:pPr>
      <w:r w:rsidRPr="00126241">
        <w:rPr>
          <w:rFonts w:eastAsia="MS Mincho" w:cs="Times New Roman"/>
        </w:rPr>
        <w:t xml:space="preserve">Hazard Ratios </w:t>
      </w:r>
      <w:r w:rsidR="002C529E" w:rsidRPr="00126241">
        <w:rPr>
          <w:rFonts w:eastAsia="MS Mincho" w:cs="Times New Roman"/>
        </w:rPr>
        <w:t xml:space="preserve">(with 95% confidence interval) </w:t>
      </w:r>
      <w:r w:rsidRPr="00126241">
        <w:rPr>
          <w:rFonts w:eastAsia="MS Mincho" w:cs="Times New Roman"/>
        </w:rPr>
        <w:t xml:space="preserve">computed by Cox proportional hazards survival regression analysis for 1 SD of the indices of </w:t>
      </w:r>
      <w:proofErr w:type="spellStart"/>
      <w:r w:rsidRPr="00126241">
        <w:rPr>
          <w:rFonts w:cs="Times New Roman"/>
        </w:rPr>
        <w:t>intraindividual</w:t>
      </w:r>
      <w:proofErr w:type="spellEnd"/>
      <w:r w:rsidRPr="00126241">
        <w:rPr>
          <w:rFonts w:cs="Times New Roman"/>
        </w:rPr>
        <w:t xml:space="preserve"> variability of body-weight </w:t>
      </w:r>
      <w:r w:rsidRPr="00126241">
        <w:rPr>
          <w:rFonts w:eastAsia="MS Mincho" w:cs="Times New Roman"/>
        </w:rPr>
        <w:t xml:space="preserve">expressed as Z-scores. Forest plots on left panels (main analyses): body-weight measures </w:t>
      </w:r>
      <w:r w:rsidRPr="00126241">
        <w:t xml:space="preserve">from the first year following DCCT study treatment allocation not included in the computation of the </w:t>
      </w:r>
      <w:r w:rsidRPr="00126241">
        <w:rPr>
          <w:rFonts w:eastAsia="MS Mincho" w:cs="Times New Roman"/>
        </w:rPr>
        <w:t>indices</w:t>
      </w:r>
      <w:r w:rsidRPr="00126241">
        <w:t xml:space="preserve">. </w:t>
      </w:r>
      <w:r w:rsidRPr="00126241">
        <w:rPr>
          <w:rFonts w:eastAsia="MS Mincho" w:cs="Times New Roman"/>
        </w:rPr>
        <w:t xml:space="preserve">Forest plots on right panels (sensitivity analyses): body-weight measures </w:t>
      </w:r>
      <w:r w:rsidRPr="00126241">
        <w:t xml:space="preserve">from the first year following DCCT study treatment allocation included in the computation of the </w:t>
      </w:r>
      <w:r w:rsidRPr="00126241">
        <w:rPr>
          <w:rFonts w:eastAsia="MS Mincho" w:cs="Times New Roman"/>
        </w:rPr>
        <w:t xml:space="preserve">indices. </w:t>
      </w:r>
      <w:r w:rsidRPr="00126241">
        <w:t xml:space="preserve">Results shown for all participants and with stratification by </w:t>
      </w:r>
      <w:r w:rsidR="002C529E" w:rsidRPr="00126241">
        <w:t xml:space="preserve">DCCT </w:t>
      </w:r>
      <w:r w:rsidRPr="00126241">
        <w:t>study treatment allocation.</w:t>
      </w:r>
    </w:p>
    <w:p w14:paraId="5BCCBB7F" w14:textId="04CE528B" w:rsidR="00441192" w:rsidRPr="00126241" w:rsidRDefault="00F972DE" w:rsidP="00665CF9">
      <w:pPr>
        <w:spacing w:before="240" w:line="276" w:lineRule="auto"/>
        <w:jc w:val="both"/>
        <w:rPr>
          <w:bCs/>
        </w:rPr>
      </w:pPr>
      <w:r w:rsidRPr="00126241">
        <w:rPr>
          <w:bCs/>
          <w:noProof/>
          <w:lang w:eastAsia="en-US"/>
        </w:rPr>
        <w:drawing>
          <wp:inline distT="0" distB="0" distL="0" distR="0" wp14:anchorId="7A4161C7" wp14:editId="7BCA0B79">
            <wp:extent cx="4453467" cy="6510280"/>
            <wp:effectExtent l="0" t="0" r="4445" b="508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473554" cy="6539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41192" w:rsidRPr="00126241" w:rsidSect="00F27366">
      <w:type w:val="nextPage"/>
      <w:pgSz w:w="11900" w:h="16820"/>
      <w:pgMar w:top="1418" w:right="1418" w:bottom="1418" w:left="1418" w:header="709" w:footer="556" w:gutter="284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9414DD" w14:textId="77777777" w:rsidR="00D0624C" w:rsidRDefault="00D0624C" w:rsidP="00585453">
      <w:r>
        <w:separator/>
      </w:r>
    </w:p>
  </w:endnote>
  <w:endnote w:type="continuationSeparator" w:id="0">
    <w:p w14:paraId="41975799" w14:textId="77777777" w:rsidR="00D0624C" w:rsidRDefault="00D0624C" w:rsidP="005854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7D16AF" w14:textId="77777777" w:rsidR="00386D10" w:rsidRDefault="00386D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8E991B" w14:textId="77777777" w:rsidR="00D0624C" w:rsidRDefault="00D0624C" w:rsidP="00585453">
      <w:r>
        <w:separator/>
      </w:r>
    </w:p>
  </w:footnote>
  <w:footnote w:type="continuationSeparator" w:id="0">
    <w:p w14:paraId="1EA555D3" w14:textId="77777777" w:rsidR="00D0624C" w:rsidRDefault="00D0624C" w:rsidP="0058545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0871855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85CAA2C" w14:textId="17146026" w:rsidR="00386D10" w:rsidRDefault="00386D10" w:rsidP="0018544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27366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6A5FE416" w14:textId="526244BC" w:rsidR="00386D10" w:rsidRDefault="00386D10" w:rsidP="0088536D">
    <w:pPr>
      <w:pStyle w:val="Header"/>
      <w:framePr w:wrap="none" w:vAnchor="text" w:hAnchor="margin" w:y="1"/>
      <w:ind w:right="360"/>
      <w:rPr>
        <w:rStyle w:val="PageNumber"/>
      </w:rPr>
    </w:pPr>
  </w:p>
  <w:p w14:paraId="2E754E05" w14:textId="77777777" w:rsidR="00386D10" w:rsidRDefault="00386D10" w:rsidP="0088536D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FB57FF"/>
    <w:multiLevelType w:val="multilevel"/>
    <w:tmpl w:val="A4F25474"/>
    <w:lvl w:ilvl="0">
      <w:start w:val="1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960" w:hanging="60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" w15:restartNumberingAfterBreak="0">
    <w:nsid w:val="050E1693"/>
    <w:multiLevelType w:val="multilevel"/>
    <w:tmpl w:val="68CCE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223324"/>
    <w:multiLevelType w:val="hybridMultilevel"/>
    <w:tmpl w:val="C4F467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326812"/>
    <w:multiLevelType w:val="multilevel"/>
    <w:tmpl w:val="970083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BDE4B16"/>
    <w:multiLevelType w:val="hybridMultilevel"/>
    <w:tmpl w:val="DF06A8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9F0FC0"/>
    <w:multiLevelType w:val="multilevel"/>
    <w:tmpl w:val="14D452E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2844AB7"/>
    <w:multiLevelType w:val="hybridMultilevel"/>
    <w:tmpl w:val="2A0674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364084"/>
    <w:multiLevelType w:val="hybridMultilevel"/>
    <w:tmpl w:val="9642E0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5E42DF"/>
    <w:multiLevelType w:val="hybridMultilevel"/>
    <w:tmpl w:val="2BCA4C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6F41CE"/>
    <w:multiLevelType w:val="hybridMultilevel"/>
    <w:tmpl w:val="79D093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E13383"/>
    <w:multiLevelType w:val="hybridMultilevel"/>
    <w:tmpl w:val="AB044C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485409"/>
    <w:multiLevelType w:val="hybridMultilevel"/>
    <w:tmpl w:val="384291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EA2A13"/>
    <w:multiLevelType w:val="hybridMultilevel"/>
    <w:tmpl w:val="6ED67050"/>
    <w:lvl w:ilvl="0" w:tplc="0EC8676C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2520" w:hanging="360"/>
      </w:pPr>
    </w:lvl>
    <w:lvl w:ilvl="2" w:tplc="0410001B" w:tentative="1">
      <w:start w:val="1"/>
      <w:numFmt w:val="lowerRoman"/>
      <w:lvlText w:val="%3."/>
      <w:lvlJc w:val="right"/>
      <w:pPr>
        <w:ind w:left="3240" w:hanging="180"/>
      </w:pPr>
    </w:lvl>
    <w:lvl w:ilvl="3" w:tplc="0410000F" w:tentative="1">
      <w:start w:val="1"/>
      <w:numFmt w:val="decimal"/>
      <w:lvlText w:val="%4."/>
      <w:lvlJc w:val="left"/>
      <w:pPr>
        <w:ind w:left="3960" w:hanging="360"/>
      </w:pPr>
    </w:lvl>
    <w:lvl w:ilvl="4" w:tplc="04100019" w:tentative="1">
      <w:start w:val="1"/>
      <w:numFmt w:val="lowerLetter"/>
      <w:lvlText w:val="%5."/>
      <w:lvlJc w:val="left"/>
      <w:pPr>
        <w:ind w:left="4680" w:hanging="360"/>
      </w:pPr>
    </w:lvl>
    <w:lvl w:ilvl="5" w:tplc="0410001B" w:tentative="1">
      <w:start w:val="1"/>
      <w:numFmt w:val="lowerRoman"/>
      <w:lvlText w:val="%6."/>
      <w:lvlJc w:val="right"/>
      <w:pPr>
        <w:ind w:left="5400" w:hanging="180"/>
      </w:pPr>
    </w:lvl>
    <w:lvl w:ilvl="6" w:tplc="0410000F" w:tentative="1">
      <w:start w:val="1"/>
      <w:numFmt w:val="decimal"/>
      <w:lvlText w:val="%7."/>
      <w:lvlJc w:val="left"/>
      <w:pPr>
        <w:ind w:left="6120" w:hanging="360"/>
      </w:pPr>
    </w:lvl>
    <w:lvl w:ilvl="7" w:tplc="04100019" w:tentative="1">
      <w:start w:val="1"/>
      <w:numFmt w:val="lowerLetter"/>
      <w:lvlText w:val="%8."/>
      <w:lvlJc w:val="left"/>
      <w:pPr>
        <w:ind w:left="6840" w:hanging="360"/>
      </w:pPr>
    </w:lvl>
    <w:lvl w:ilvl="8" w:tplc="0410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 w15:restartNumberingAfterBreak="0">
    <w:nsid w:val="454C3560"/>
    <w:multiLevelType w:val="hybridMultilevel"/>
    <w:tmpl w:val="CD026CC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495B5D"/>
    <w:multiLevelType w:val="hybridMultilevel"/>
    <w:tmpl w:val="7C94D06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E778D9"/>
    <w:multiLevelType w:val="hybridMultilevel"/>
    <w:tmpl w:val="7CF4FC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24359F"/>
    <w:multiLevelType w:val="hybridMultilevel"/>
    <w:tmpl w:val="8AB00F5C"/>
    <w:lvl w:ilvl="0" w:tplc="320ECFE2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1A03260"/>
    <w:multiLevelType w:val="hybridMultilevel"/>
    <w:tmpl w:val="83D4BBF4"/>
    <w:lvl w:ilvl="0" w:tplc="008AFF1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398290F"/>
    <w:multiLevelType w:val="hybridMultilevel"/>
    <w:tmpl w:val="B46AF4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F98232B"/>
    <w:multiLevelType w:val="hybridMultilevel"/>
    <w:tmpl w:val="BE4C13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02668EF"/>
    <w:multiLevelType w:val="hybridMultilevel"/>
    <w:tmpl w:val="AE8257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3847CA"/>
    <w:multiLevelType w:val="hybridMultilevel"/>
    <w:tmpl w:val="A65A70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DAC3D1A"/>
    <w:multiLevelType w:val="hybridMultilevel"/>
    <w:tmpl w:val="D5CE006A"/>
    <w:lvl w:ilvl="0" w:tplc="4CB29F52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FE6252A"/>
    <w:multiLevelType w:val="hybridMultilevel"/>
    <w:tmpl w:val="D6F2C1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0524414"/>
    <w:multiLevelType w:val="multilevel"/>
    <w:tmpl w:val="667C165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 w15:restartNumberingAfterBreak="0">
    <w:nsid w:val="722A0EA3"/>
    <w:multiLevelType w:val="hybridMultilevel"/>
    <w:tmpl w:val="4F7EF7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8471DE6"/>
    <w:multiLevelType w:val="hybridMultilevel"/>
    <w:tmpl w:val="6B9A85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93A6E12"/>
    <w:multiLevelType w:val="hybridMultilevel"/>
    <w:tmpl w:val="D4C040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6"/>
  </w:num>
  <w:num w:numId="3">
    <w:abstractNumId w:val="23"/>
  </w:num>
  <w:num w:numId="4">
    <w:abstractNumId w:val="26"/>
  </w:num>
  <w:num w:numId="5">
    <w:abstractNumId w:val="21"/>
  </w:num>
  <w:num w:numId="6">
    <w:abstractNumId w:val="10"/>
  </w:num>
  <w:num w:numId="7">
    <w:abstractNumId w:val="1"/>
  </w:num>
  <w:num w:numId="8">
    <w:abstractNumId w:val="4"/>
  </w:num>
  <w:num w:numId="9">
    <w:abstractNumId w:val="27"/>
  </w:num>
  <w:num w:numId="10">
    <w:abstractNumId w:val="20"/>
  </w:num>
  <w:num w:numId="11">
    <w:abstractNumId w:val="25"/>
  </w:num>
  <w:num w:numId="12">
    <w:abstractNumId w:val="24"/>
  </w:num>
  <w:num w:numId="13">
    <w:abstractNumId w:val="15"/>
  </w:num>
  <w:num w:numId="14">
    <w:abstractNumId w:val="9"/>
  </w:num>
  <w:num w:numId="15">
    <w:abstractNumId w:val="19"/>
  </w:num>
  <w:num w:numId="16">
    <w:abstractNumId w:val="8"/>
  </w:num>
  <w:num w:numId="17">
    <w:abstractNumId w:val="2"/>
  </w:num>
  <w:num w:numId="18">
    <w:abstractNumId w:val="3"/>
  </w:num>
  <w:num w:numId="19">
    <w:abstractNumId w:val="14"/>
  </w:num>
  <w:num w:numId="20">
    <w:abstractNumId w:val="13"/>
  </w:num>
  <w:num w:numId="21">
    <w:abstractNumId w:val="12"/>
  </w:num>
  <w:num w:numId="22">
    <w:abstractNumId w:val="5"/>
  </w:num>
  <w:num w:numId="23">
    <w:abstractNumId w:val="0"/>
  </w:num>
  <w:num w:numId="24">
    <w:abstractNumId w:val="22"/>
  </w:num>
  <w:num w:numId="25">
    <w:abstractNumId w:val="16"/>
  </w:num>
  <w:num w:numId="26">
    <w:abstractNumId w:val="7"/>
  </w:num>
  <w:num w:numId="27">
    <w:abstractNumId w:val="12"/>
    <w:lvlOverride w:ilvl="0">
      <w:startOverride w:val="1"/>
    </w:lvlOverride>
  </w:num>
  <w:num w:numId="28">
    <w:abstractNumId w:val="11"/>
  </w:num>
  <w:num w:numId="29">
    <w:abstractNumId w:val="18"/>
  </w:num>
  <w:numIdMacAtCleanup w:val="2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iabetes Ca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w559t2rttawpexzppvwtzisfxrx52s9v5a&quot;&gt;Weigh variability and CVD - DCCT_EDIC&lt;record-ids&gt;&lt;item&gt;1&lt;/item&gt;&lt;item&gt;2&lt;/item&gt;&lt;item&gt;3&lt;/item&gt;&lt;item&gt;5&lt;/item&gt;&lt;item&gt;6&lt;/item&gt;&lt;item&gt;7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6&lt;/item&gt;&lt;item&gt;27&lt;/item&gt;&lt;item&gt;29&lt;/item&gt;&lt;item&gt;30&lt;/item&gt;&lt;item&gt;31&lt;/item&gt;&lt;item&gt;39&lt;/item&gt;&lt;item&gt;40&lt;/item&gt;&lt;item&gt;41&lt;/item&gt;&lt;item&gt;42&lt;/item&gt;&lt;item&gt;43&lt;/item&gt;&lt;item&gt;44&lt;/item&gt;&lt;item&gt;45&lt;/item&gt;&lt;item&gt;46&lt;/item&gt;&lt;item&gt;47&lt;/item&gt;&lt;/record-ids&gt;&lt;/item&gt;&lt;/Libraries&gt;"/>
  </w:docVars>
  <w:rsids>
    <w:rsidRoot w:val="00046956"/>
    <w:rsid w:val="0000024A"/>
    <w:rsid w:val="000007A3"/>
    <w:rsid w:val="000014DF"/>
    <w:rsid w:val="0000302D"/>
    <w:rsid w:val="000038E1"/>
    <w:rsid w:val="000050AF"/>
    <w:rsid w:val="0000555A"/>
    <w:rsid w:val="00005A86"/>
    <w:rsid w:val="00010FE7"/>
    <w:rsid w:val="000110CB"/>
    <w:rsid w:val="000111A1"/>
    <w:rsid w:val="000116AF"/>
    <w:rsid w:val="00011922"/>
    <w:rsid w:val="00011B3A"/>
    <w:rsid w:val="000140B7"/>
    <w:rsid w:val="00015B65"/>
    <w:rsid w:val="00015D02"/>
    <w:rsid w:val="00015EA7"/>
    <w:rsid w:val="000171E3"/>
    <w:rsid w:val="00017841"/>
    <w:rsid w:val="00020812"/>
    <w:rsid w:val="00020908"/>
    <w:rsid w:val="00021CAE"/>
    <w:rsid w:val="000220F1"/>
    <w:rsid w:val="0002269A"/>
    <w:rsid w:val="00022970"/>
    <w:rsid w:val="00022B09"/>
    <w:rsid w:val="000238C7"/>
    <w:rsid w:val="00025A3E"/>
    <w:rsid w:val="00025B8B"/>
    <w:rsid w:val="00025FAA"/>
    <w:rsid w:val="00026980"/>
    <w:rsid w:val="00027A41"/>
    <w:rsid w:val="00030233"/>
    <w:rsid w:val="00030C64"/>
    <w:rsid w:val="00030CFB"/>
    <w:rsid w:val="000312BF"/>
    <w:rsid w:val="000336F7"/>
    <w:rsid w:val="00034999"/>
    <w:rsid w:val="00035B88"/>
    <w:rsid w:val="00035F51"/>
    <w:rsid w:val="000360B8"/>
    <w:rsid w:val="0003663A"/>
    <w:rsid w:val="000366BA"/>
    <w:rsid w:val="000368E4"/>
    <w:rsid w:val="00036EC0"/>
    <w:rsid w:val="0003793F"/>
    <w:rsid w:val="000379C2"/>
    <w:rsid w:val="00037C6D"/>
    <w:rsid w:val="00041591"/>
    <w:rsid w:val="00042386"/>
    <w:rsid w:val="00044B30"/>
    <w:rsid w:val="00045F8C"/>
    <w:rsid w:val="00046155"/>
    <w:rsid w:val="000466B8"/>
    <w:rsid w:val="00046893"/>
    <w:rsid w:val="00046956"/>
    <w:rsid w:val="00046C3A"/>
    <w:rsid w:val="000478FD"/>
    <w:rsid w:val="000479F6"/>
    <w:rsid w:val="00047B3E"/>
    <w:rsid w:val="00047F31"/>
    <w:rsid w:val="000503D1"/>
    <w:rsid w:val="00050AE7"/>
    <w:rsid w:val="00051448"/>
    <w:rsid w:val="0005231E"/>
    <w:rsid w:val="00053697"/>
    <w:rsid w:val="00053C78"/>
    <w:rsid w:val="00054332"/>
    <w:rsid w:val="000553A1"/>
    <w:rsid w:val="00055A6C"/>
    <w:rsid w:val="00055C2B"/>
    <w:rsid w:val="00056322"/>
    <w:rsid w:val="0006180F"/>
    <w:rsid w:val="0006354D"/>
    <w:rsid w:val="00064838"/>
    <w:rsid w:val="00064BFD"/>
    <w:rsid w:val="00065EEC"/>
    <w:rsid w:val="00066BB5"/>
    <w:rsid w:val="0007063E"/>
    <w:rsid w:val="00071ECF"/>
    <w:rsid w:val="00072187"/>
    <w:rsid w:val="00072281"/>
    <w:rsid w:val="000724D7"/>
    <w:rsid w:val="000725D8"/>
    <w:rsid w:val="0007277D"/>
    <w:rsid w:val="00073C65"/>
    <w:rsid w:val="00074495"/>
    <w:rsid w:val="0007504F"/>
    <w:rsid w:val="0007555F"/>
    <w:rsid w:val="00076A61"/>
    <w:rsid w:val="00076AF1"/>
    <w:rsid w:val="00080114"/>
    <w:rsid w:val="000801B3"/>
    <w:rsid w:val="000801ED"/>
    <w:rsid w:val="00080B13"/>
    <w:rsid w:val="000812EC"/>
    <w:rsid w:val="000819EF"/>
    <w:rsid w:val="00081FCF"/>
    <w:rsid w:val="0008213F"/>
    <w:rsid w:val="0008231F"/>
    <w:rsid w:val="0008267B"/>
    <w:rsid w:val="00083C88"/>
    <w:rsid w:val="000849DA"/>
    <w:rsid w:val="000854E4"/>
    <w:rsid w:val="0009106A"/>
    <w:rsid w:val="00091C44"/>
    <w:rsid w:val="00091D08"/>
    <w:rsid w:val="00091F18"/>
    <w:rsid w:val="000932B6"/>
    <w:rsid w:val="00093BCC"/>
    <w:rsid w:val="000945BD"/>
    <w:rsid w:val="00094E68"/>
    <w:rsid w:val="00094EDF"/>
    <w:rsid w:val="000956A8"/>
    <w:rsid w:val="00097019"/>
    <w:rsid w:val="00097268"/>
    <w:rsid w:val="000A03DD"/>
    <w:rsid w:val="000A275E"/>
    <w:rsid w:val="000A2D38"/>
    <w:rsid w:val="000A3208"/>
    <w:rsid w:val="000A39E7"/>
    <w:rsid w:val="000A519D"/>
    <w:rsid w:val="000A6F87"/>
    <w:rsid w:val="000B051D"/>
    <w:rsid w:val="000B07AD"/>
    <w:rsid w:val="000B0AAD"/>
    <w:rsid w:val="000B0DE3"/>
    <w:rsid w:val="000B2BC1"/>
    <w:rsid w:val="000B42AE"/>
    <w:rsid w:val="000B524A"/>
    <w:rsid w:val="000B559E"/>
    <w:rsid w:val="000B6302"/>
    <w:rsid w:val="000B64CD"/>
    <w:rsid w:val="000C0311"/>
    <w:rsid w:val="000C1EDD"/>
    <w:rsid w:val="000C245C"/>
    <w:rsid w:val="000C2A62"/>
    <w:rsid w:val="000C2CCE"/>
    <w:rsid w:val="000C33D7"/>
    <w:rsid w:val="000C3ACF"/>
    <w:rsid w:val="000C3BC1"/>
    <w:rsid w:val="000C4AE9"/>
    <w:rsid w:val="000C6892"/>
    <w:rsid w:val="000C707C"/>
    <w:rsid w:val="000C71AA"/>
    <w:rsid w:val="000D0397"/>
    <w:rsid w:val="000D0405"/>
    <w:rsid w:val="000D07C0"/>
    <w:rsid w:val="000D1EF0"/>
    <w:rsid w:val="000D2436"/>
    <w:rsid w:val="000D2599"/>
    <w:rsid w:val="000D3DB9"/>
    <w:rsid w:val="000D4A31"/>
    <w:rsid w:val="000D53EF"/>
    <w:rsid w:val="000D5890"/>
    <w:rsid w:val="000D5C47"/>
    <w:rsid w:val="000D6420"/>
    <w:rsid w:val="000E104D"/>
    <w:rsid w:val="000E1F85"/>
    <w:rsid w:val="000E22A9"/>
    <w:rsid w:val="000E3D4C"/>
    <w:rsid w:val="000E4F48"/>
    <w:rsid w:val="000E52F6"/>
    <w:rsid w:val="000E550E"/>
    <w:rsid w:val="000E5FEA"/>
    <w:rsid w:val="000E6647"/>
    <w:rsid w:val="000E6B3A"/>
    <w:rsid w:val="000E768D"/>
    <w:rsid w:val="000E7913"/>
    <w:rsid w:val="000E7BA8"/>
    <w:rsid w:val="000E7C3A"/>
    <w:rsid w:val="000F30B3"/>
    <w:rsid w:val="000F4664"/>
    <w:rsid w:val="000F6143"/>
    <w:rsid w:val="000F7DC7"/>
    <w:rsid w:val="0010087D"/>
    <w:rsid w:val="0010089B"/>
    <w:rsid w:val="00100A9E"/>
    <w:rsid w:val="001017C2"/>
    <w:rsid w:val="00102A0B"/>
    <w:rsid w:val="00103469"/>
    <w:rsid w:val="001120E7"/>
    <w:rsid w:val="0011366F"/>
    <w:rsid w:val="001138AC"/>
    <w:rsid w:val="0011608D"/>
    <w:rsid w:val="0011623C"/>
    <w:rsid w:val="00116D01"/>
    <w:rsid w:val="00117536"/>
    <w:rsid w:val="001200CC"/>
    <w:rsid w:val="00120248"/>
    <w:rsid w:val="00120A39"/>
    <w:rsid w:val="00120B35"/>
    <w:rsid w:val="0012130A"/>
    <w:rsid w:val="00121791"/>
    <w:rsid w:val="00121A05"/>
    <w:rsid w:val="00122523"/>
    <w:rsid w:val="00122FDB"/>
    <w:rsid w:val="00123AB5"/>
    <w:rsid w:val="0012490B"/>
    <w:rsid w:val="00124F13"/>
    <w:rsid w:val="00126241"/>
    <w:rsid w:val="001265DB"/>
    <w:rsid w:val="001300D1"/>
    <w:rsid w:val="00130AF8"/>
    <w:rsid w:val="00131614"/>
    <w:rsid w:val="0013233D"/>
    <w:rsid w:val="001328AF"/>
    <w:rsid w:val="00133768"/>
    <w:rsid w:val="0013698E"/>
    <w:rsid w:val="0013702A"/>
    <w:rsid w:val="001377B2"/>
    <w:rsid w:val="00137915"/>
    <w:rsid w:val="001402A4"/>
    <w:rsid w:val="0014098A"/>
    <w:rsid w:val="00140DFB"/>
    <w:rsid w:val="00140E12"/>
    <w:rsid w:val="001428F5"/>
    <w:rsid w:val="00142AF0"/>
    <w:rsid w:val="001433D8"/>
    <w:rsid w:val="00145B70"/>
    <w:rsid w:val="00147A2F"/>
    <w:rsid w:val="001517A4"/>
    <w:rsid w:val="00151E59"/>
    <w:rsid w:val="0015301F"/>
    <w:rsid w:val="00153458"/>
    <w:rsid w:val="00153E0F"/>
    <w:rsid w:val="00154D59"/>
    <w:rsid w:val="0015540B"/>
    <w:rsid w:val="001557B2"/>
    <w:rsid w:val="0015657F"/>
    <w:rsid w:val="00160B7F"/>
    <w:rsid w:val="00160BED"/>
    <w:rsid w:val="00160DE2"/>
    <w:rsid w:val="001610BA"/>
    <w:rsid w:val="0016187B"/>
    <w:rsid w:val="00161C74"/>
    <w:rsid w:val="00163268"/>
    <w:rsid w:val="00163658"/>
    <w:rsid w:val="00166868"/>
    <w:rsid w:val="0016691E"/>
    <w:rsid w:val="001672FB"/>
    <w:rsid w:val="00167CDC"/>
    <w:rsid w:val="00170645"/>
    <w:rsid w:val="00170F0A"/>
    <w:rsid w:val="001720D6"/>
    <w:rsid w:val="00172C4A"/>
    <w:rsid w:val="0017383E"/>
    <w:rsid w:val="00174922"/>
    <w:rsid w:val="00174A99"/>
    <w:rsid w:val="00174C06"/>
    <w:rsid w:val="00174C31"/>
    <w:rsid w:val="001750EF"/>
    <w:rsid w:val="00175943"/>
    <w:rsid w:val="00177416"/>
    <w:rsid w:val="0017749A"/>
    <w:rsid w:val="00180AA3"/>
    <w:rsid w:val="001824B6"/>
    <w:rsid w:val="001826B0"/>
    <w:rsid w:val="00182850"/>
    <w:rsid w:val="001831D1"/>
    <w:rsid w:val="001839D4"/>
    <w:rsid w:val="0018455F"/>
    <w:rsid w:val="00184BE1"/>
    <w:rsid w:val="00184F24"/>
    <w:rsid w:val="00184FAD"/>
    <w:rsid w:val="00185449"/>
    <w:rsid w:val="0018625E"/>
    <w:rsid w:val="00186314"/>
    <w:rsid w:val="00186E0E"/>
    <w:rsid w:val="00187F0D"/>
    <w:rsid w:val="00190396"/>
    <w:rsid w:val="001919D3"/>
    <w:rsid w:val="00192BD2"/>
    <w:rsid w:val="00193D76"/>
    <w:rsid w:val="00194557"/>
    <w:rsid w:val="00194B72"/>
    <w:rsid w:val="001952FF"/>
    <w:rsid w:val="00195F1C"/>
    <w:rsid w:val="001968C0"/>
    <w:rsid w:val="00197710"/>
    <w:rsid w:val="00197A62"/>
    <w:rsid w:val="001A086B"/>
    <w:rsid w:val="001A09C0"/>
    <w:rsid w:val="001A0D43"/>
    <w:rsid w:val="001A0DB1"/>
    <w:rsid w:val="001A0F16"/>
    <w:rsid w:val="001A32A5"/>
    <w:rsid w:val="001A33AB"/>
    <w:rsid w:val="001A3847"/>
    <w:rsid w:val="001A3FDB"/>
    <w:rsid w:val="001A4201"/>
    <w:rsid w:val="001A5E08"/>
    <w:rsid w:val="001A624F"/>
    <w:rsid w:val="001A75FA"/>
    <w:rsid w:val="001B3FA8"/>
    <w:rsid w:val="001B4580"/>
    <w:rsid w:val="001B4E99"/>
    <w:rsid w:val="001B5085"/>
    <w:rsid w:val="001B51A5"/>
    <w:rsid w:val="001B582B"/>
    <w:rsid w:val="001B651D"/>
    <w:rsid w:val="001B6A49"/>
    <w:rsid w:val="001B6CC8"/>
    <w:rsid w:val="001B73CC"/>
    <w:rsid w:val="001B7D5D"/>
    <w:rsid w:val="001C0B8D"/>
    <w:rsid w:val="001C1C02"/>
    <w:rsid w:val="001C2236"/>
    <w:rsid w:val="001C2972"/>
    <w:rsid w:val="001C3D6A"/>
    <w:rsid w:val="001C4AD1"/>
    <w:rsid w:val="001C5138"/>
    <w:rsid w:val="001C5B37"/>
    <w:rsid w:val="001C5FC2"/>
    <w:rsid w:val="001C6041"/>
    <w:rsid w:val="001C6FB2"/>
    <w:rsid w:val="001C7B1E"/>
    <w:rsid w:val="001C7EB3"/>
    <w:rsid w:val="001D0CF9"/>
    <w:rsid w:val="001D199A"/>
    <w:rsid w:val="001D1E85"/>
    <w:rsid w:val="001D258C"/>
    <w:rsid w:val="001D349E"/>
    <w:rsid w:val="001D52AE"/>
    <w:rsid w:val="001D58EF"/>
    <w:rsid w:val="001D5A71"/>
    <w:rsid w:val="001E18DE"/>
    <w:rsid w:val="001E35C1"/>
    <w:rsid w:val="001E3717"/>
    <w:rsid w:val="001E3AFA"/>
    <w:rsid w:val="001E458E"/>
    <w:rsid w:val="001E46D7"/>
    <w:rsid w:val="001E4C03"/>
    <w:rsid w:val="001E5582"/>
    <w:rsid w:val="001E5941"/>
    <w:rsid w:val="001E5F0C"/>
    <w:rsid w:val="001E630F"/>
    <w:rsid w:val="001E6F93"/>
    <w:rsid w:val="001F0AA9"/>
    <w:rsid w:val="001F11FE"/>
    <w:rsid w:val="001F2ADE"/>
    <w:rsid w:val="001F2F27"/>
    <w:rsid w:val="001F3BD3"/>
    <w:rsid w:val="001F43FC"/>
    <w:rsid w:val="001F6142"/>
    <w:rsid w:val="001F649A"/>
    <w:rsid w:val="001F6678"/>
    <w:rsid w:val="001F715C"/>
    <w:rsid w:val="0020006E"/>
    <w:rsid w:val="00200565"/>
    <w:rsid w:val="002012C0"/>
    <w:rsid w:val="002037BE"/>
    <w:rsid w:val="00204129"/>
    <w:rsid w:val="00205793"/>
    <w:rsid w:val="0021005F"/>
    <w:rsid w:val="002111A8"/>
    <w:rsid w:val="002126F9"/>
    <w:rsid w:val="0021307A"/>
    <w:rsid w:val="00213817"/>
    <w:rsid w:val="00213C16"/>
    <w:rsid w:val="00215293"/>
    <w:rsid w:val="002156BE"/>
    <w:rsid w:val="0021596D"/>
    <w:rsid w:val="00220731"/>
    <w:rsid w:val="00220743"/>
    <w:rsid w:val="002209C3"/>
    <w:rsid w:val="00220E8E"/>
    <w:rsid w:val="002214C3"/>
    <w:rsid w:val="00222228"/>
    <w:rsid w:val="00222C86"/>
    <w:rsid w:val="00223AF4"/>
    <w:rsid w:val="0022421D"/>
    <w:rsid w:val="00225199"/>
    <w:rsid w:val="00226547"/>
    <w:rsid w:val="00230071"/>
    <w:rsid w:val="00230FA3"/>
    <w:rsid w:val="00231D82"/>
    <w:rsid w:val="002321A6"/>
    <w:rsid w:val="002325C1"/>
    <w:rsid w:val="00233F22"/>
    <w:rsid w:val="00235B99"/>
    <w:rsid w:val="00236F3C"/>
    <w:rsid w:val="0024071A"/>
    <w:rsid w:val="002412C2"/>
    <w:rsid w:val="002424DA"/>
    <w:rsid w:val="002427AB"/>
    <w:rsid w:val="00242AE5"/>
    <w:rsid w:val="00242BFC"/>
    <w:rsid w:val="00243134"/>
    <w:rsid w:val="002444E2"/>
    <w:rsid w:val="00244DDA"/>
    <w:rsid w:val="00246690"/>
    <w:rsid w:val="00247388"/>
    <w:rsid w:val="002509A3"/>
    <w:rsid w:val="00250DA6"/>
    <w:rsid w:val="00250DCA"/>
    <w:rsid w:val="002516F7"/>
    <w:rsid w:val="002517FC"/>
    <w:rsid w:val="00251A49"/>
    <w:rsid w:val="00251D37"/>
    <w:rsid w:val="00252A88"/>
    <w:rsid w:val="00254A11"/>
    <w:rsid w:val="00255172"/>
    <w:rsid w:val="00256CA9"/>
    <w:rsid w:val="00257C48"/>
    <w:rsid w:val="00257C80"/>
    <w:rsid w:val="002614C1"/>
    <w:rsid w:val="002618AD"/>
    <w:rsid w:val="00261E61"/>
    <w:rsid w:val="002623F1"/>
    <w:rsid w:val="0026260F"/>
    <w:rsid w:val="00262E09"/>
    <w:rsid w:val="0026328C"/>
    <w:rsid w:val="00264A48"/>
    <w:rsid w:val="0026583B"/>
    <w:rsid w:val="00266D8E"/>
    <w:rsid w:val="00267D49"/>
    <w:rsid w:val="002703E3"/>
    <w:rsid w:val="00270D28"/>
    <w:rsid w:val="00271370"/>
    <w:rsid w:val="00272125"/>
    <w:rsid w:val="0027303C"/>
    <w:rsid w:val="0027479A"/>
    <w:rsid w:val="00274F3C"/>
    <w:rsid w:val="00276421"/>
    <w:rsid w:val="00276560"/>
    <w:rsid w:val="0028039B"/>
    <w:rsid w:val="00280995"/>
    <w:rsid w:val="00280F9F"/>
    <w:rsid w:val="00280FF5"/>
    <w:rsid w:val="00281658"/>
    <w:rsid w:val="002818EA"/>
    <w:rsid w:val="00282227"/>
    <w:rsid w:val="00282443"/>
    <w:rsid w:val="00284496"/>
    <w:rsid w:val="00284F28"/>
    <w:rsid w:val="00285286"/>
    <w:rsid w:val="00285D01"/>
    <w:rsid w:val="00286734"/>
    <w:rsid w:val="00286F88"/>
    <w:rsid w:val="00287B5D"/>
    <w:rsid w:val="00287B80"/>
    <w:rsid w:val="00290846"/>
    <w:rsid w:val="00290FF9"/>
    <w:rsid w:val="00291AE6"/>
    <w:rsid w:val="00291C66"/>
    <w:rsid w:val="00293AA5"/>
    <w:rsid w:val="002954BD"/>
    <w:rsid w:val="00295B23"/>
    <w:rsid w:val="00295D45"/>
    <w:rsid w:val="002960F1"/>
    <w:rsid w:val="002962BF"/>
    <w:rsid w:val="002962EE"/>
    <w:rsid w:val="00296500"/>
    <w:rsid w:val="002975E5"/>
    <w:rsid w:val="00297705"/>
    <w:rsid w:val="002A023E"/>
    <w:rsid w:val="002A20A9"/>
    <w:rsid w:val="002A3636"/>
    <w:rsid w:val="002A421E"/>
    <w:rsid w:val="002A4BB4"/>
    <w:rsid w:val="002A525C"/>
    <w:rsid w:val="002A5526"/>
    <w:rsid w:val="002A5F67"/>
    <w:rsid w:val="002A60C0"/>
    <w:rsid w:val="002A6CB4"/>
    <w:rsid w:val="002A7365"/>
    <w:rsid w:val="002A77D3"/>
    <w:rsid w:val="002A7D95"/>
    <w:rsid w:val="002B01BC"/>
    <w:rsid w:val="002B305E"/>
    <w:rsid w:val="002B311D"/>
    <w:rsid w:val="002B3A47"/>
    <w:rsid w:val="002B5A4A"/>
    <w:rsid w:val="002B5D4E"/>
    <w:rsid w:val="002B5FD8"/>
    <w:rsid w:val="002B6B0B"/>
    <w:rsid w:val="002B7398"/>
    <w:rsid w:val="002B7732"/>
    <w:rsid w:val="002B7DCB"/>
    <w:rsid w:val="002B7F1D"/>
    <w:rsid w:val="002C0A5E"/>
    <w:rsid w:val="002C171C"/>
    <w:rsid w:val="002C19D0"/>
    <w:rsid w:val="002C28C0"/>
    <w:rsid w:val="002C38FD"/>
    <w:rsid w:val="002C3F43"/>
    <w:rsid w:val="002C4993"/>
    <w:rsid w:val="002C4D24"/>
    <w:rsid w:val="002C529E"/>
    <w:rsid w:val="002C6237"/>
    <w:rsid w:val="002C727C"/>
    <w:rsid w:val="002C795E"/>
    <w:rsid w:val="002D0506"/>
    <w:rsid w:val="002D1C0D"/>
    <w:rsid w:val="002D34A5"/>
    <w:rsid w:val="002D4E3B"/>
    <w:rsid w:val="002D509F"/>
    <w:rsid w:val="002D5E81"/>
    <w:rsid w:val="002E1349"/>
    <w:rsid w:val="002E1C0A"/>
    <w:rsid w:val="002E2608"/>
    <w:rsid w:val="002E36E3"/>
    <w:rsid w:val="002E4462"/>
    <w:rsid w:val="002E4B38"/>
    <w:rsid w:val="002E540D"/>
    <w:rsid w:val="002E5769"/>
    <w:rsid w:val="002E5973"/>
    <w:rsid w:val="002E66B3"/>
    <w:rsid w:val="002F098F"/>
    <w:rsid w:val="002F0D4A"/>
    <w:rsid w:val="002F16E6"/>
    <w:rsid w:val="002F34AF"/>
    <w:rsid w:val="002F3DE0"/>
    <w:rsid w:val="002F44C0"/>
    <w:rsid w:val="002F5111"/>
    <w:rsid w:val="002F7F90"/>
    <w:rsid w:val="003021E6"/>
    <w:rsid w:val="00302522"/>
    <w:rsid w:val="003030BB"/>
    <w:rsid w:val="003034E4"/>
    <w:rsid w:val="00303B36"/>
    <w:rsid w:val="00303F8B"/>
    <w:rsid w:val="0030459B"/>
    <w:rsid w:val="00305811"/>
    <w:rsid w:val="00305FF2"/>
    <w:rsid w:val="00306701"/>
    <w:rsid w:val="003101B2"/>
    <w:rsid w:val="00312C74"/>
    <w:rsid w:val="003135BC"/>
    <w:rsid w:val="003152A9"/>
    <w:rsid w:val="00315E22"/>
    <w:rsid w:val="00316D62"/>
    <w:rsid w:val="00317F80"/>
    <w:rsid w:val="0032163A"/>
    <w:rsid w:val="00323C7B"/>
    <w:rsid w:val="00323D07"/>
    <w:rsid w:val="003245F4"/>
    <w:rsid w:val="00324636"/>
    <w:rsid w:val="003246DB"/>
    <w:rsid w:val="00325230"/>
    <w:rsid w:val="003258E9"/>
    <w:rsid w:val="00325F47"/>
    <w:rsid w:val="00326337"/>
    <w:rsid w:val="003272E2"/>
    <w:rsid w:val="00331136"/>
    <w:rsid w:val="0033218B"/>
    <w:rsid w:val="003327FB"/>
    <w:rsid w:val="00332B16"/>
    <w:rsid w:val="00333414"/>
    <w:rsid w:val="00333578"/>
    <w:rsid w:val="00333806"/>
    <w:rsid w:val="00333D54"/>
    <w:rsid w:val="00334896"/>
    <w:rsid w:val="00335304"/>
    <w:rsid w:val="003375E2"/>
    <w:rsid w:val="00337FB0"/>
    <w:rsid w:val="003402D4"/>
    <w:rsid w:val="00340DB4"/>
    <w:rsid w:val="003410AB"/>
    <w:rsid w:val="003410B3"/>
    <w:rsid w:val="003416AE"/>
    <w:rsid w:val="00341CB1"/>
    <w:rsid w:val="00341E68"/>
    <w:rsid w:val="0034358C"/>
    <w:rsid w:val="0034507C"/>
    <w:rsid w:val="00345C63"/>
    <w:rsid w:val="00346115"/>
    <w:rsid w:val="00346E6D"/>
    <w:rsid w:val="00347BD3"/>
    <w:rsid w:val="00350229"/>
    <w:rsid w:val="00350D24"/>
    <w:rsid w:val="00350EE2"/>
    <w:rsid w:val="003522F7"/>
    <w:rsid w:val="003524F1"/>
    <w:rsid w:val="003529F3"/>
    <w:rsid w:val="0035307C"/>
    <w:rsid w:val="00354CF5"/>
    <w:rsid w:val="00354D10"/>
    <w:rsid w:val="00355CFD"/>
    <w:rsid w:val="00355FEE"/>
    <w:rsid w:val="0035683C"/>
    <w:rsid w:val="0035703F"/>
    <w:rsid w:val="00362856"/>
    <w:rsid w:val="0036291A"/>
    <w:rsid w:val="00362A38"/>
    <w:rsid w:val="00363B13"/>
    <w:rsid w:val="0036430C"/>
    <w:rsid w:val="00364C53"/>
    <w:rsid w:val="00366435"/>
    <w:rsid w:val="00366849"/>
    <w:rsid w:val="0036733C"/>
    <w:rsid w:val="00367C5A"/>
    <w:rsid w:val="00370441"/>
    <w:rsid w:val="00370941"/>
    <w:rsid w:val="00371573"/>
    <w:rsid w:val="00372251"/>
    <w:rsid w:val="0037290F"/>
    <w:rsid w:val="00373CF1"/>
    <w:rsid w:val="00375C7E"/>
    <w:rsid w:val="0037682A"/>
    <w:rsid w:val="00376839"/>
    <w:rsid w:val="0037796C"/>
    <w:rsid w:val="00377AD4"/>
    <w:rsid w:val="00377BD3"/>
    <w:rsid w:val="0038043E"/>
    <w:rsid w:val="00383D43"/>
    <w:rsid w:val="00383E91"/>
    <w:rsid w:val="00386B2E"/>
    <w:rsid w:val="00386D10"/>
    <w:rsid w:val="00390402"/>
    <w:rsid w:val="00390836"/>
    <w:rsid w:val="00390989"/>
    <w:rsid w:val="00390C01"/>
    <w:rsid w:val="00390DD2"/>
    <w:rsid w:val="00391015"/>
    <w:rsid w:val="003912DC"/>
    <w:rsid w:val="00391FC2"/>
    <w:rsid w:val="003927DF"/>
    <w:rsid w:val="00393509"/>
    <w:rsid w:val="00393973"/>
    <w:rsid w:val="00393DEC"/>
    <w:rsid w:val="00393FE5"/>
    <w:rsid w:val="00394A58"/>
    <w:rsid w:val="0039520B"/>
    <w:rsid w:val="00395B64"/>
    <w:rsid w:val="00396AEA"/>
    <w:rsid w:val="00397AE8"/>
    <w:rsid w:val="003A001E"/>
    <w:rsid w:val="003A0F26"/>
    <w:rsid w:val="003A0FD9"/>
    <w:rsid w:val="003A1EE4"/>
    <w:rsid w:val="003A1EF6"/>
    <w:rsid w:val="003A2076"/>
    <w:rsid w:val="003A2421"/>
    <w:rsid w:val="003A4EFF"/>
    <w:rsid w:val="003A525F"/>
    <w:rsid w:val="003A553C"/>
    <w:rsid w:val="003B07A6"/>
    <w:rsid w:val="003B0D35"/>
    <w:rsid w:val="003B1202"/>
    <w:rsid w:val="003B2160"/>
    <w:rsid w:val="003B2E58"/>
    <w:rsid w:val="003B3620"/>
    <w:rsid w:val="003B3FEE"/>
    <w:rsid w:val="003B4F17"/>
    <w:rsid w:val="003B4F7C"/>
    <w:rsid w:val="003B5C00"/>
    <w:rsid w:val="003B5D65"/>
    <w:rsid w:val="003C092E"/>
    <w:rsid w:val="003C0D05"/>
    <w:rsid w:val="003C125F"/>
    <w:rsid w:val="003C20F8"/>
    <w:rsid w:val="003C2175"/>
    <w:rsid w:val="003C244E"/>
    <w:rsid w:val="003C3974"/>
    <w:rsid w:val="003C5C56"/>
    <w:rsid w:val="003C7E94"/>
    <w:rsid w:val="003D0158"/>
    <w:rsid w:val="003D09E3"/>
    <w:rsid w:val="003D1082"/>
    <w:rsid w:val="003D17AA"/>
    <w:rsid w:val="003D3958"/>
    <w:rsid w:val="003D3C81"/>
    <w:rsid w:val="003D59F2"/>
    <w:rsid w:val="003D5AF2"/>
    <w:rsid w:val="003D655E"/>
    <w:rsid w:val="003D6BAF"/>
    <w:rsid w:val="003D6F3E"/>
    <w:rsid w:val="003E064B"/>
    <w:rsid w:val="003E0DA7"/>
    <w:rsid w:val="003E0F4D"/>
    <w:rsid w:val="003E1A3A"/>
    <w:rsid w:val="003E2304"/>
    <w:rsid w:val="003E3DFC"/>
    <w:rsid w:val="003E3FC7"/>
    <w:rsid w:val="003E4026"/>
    <w:rsid w:val="003E4DF3"/>
    <w:rsid w:val="003E58EB"/>
    <w:rsid w:val="003E607C"/>
    <w:rsid w:val="003E64C3"/>
    <w:rsid w:val="003E7154"/>
    <w:rsid w:val="003E72B5"/>
    <w:rsid w:val="003F0555"/>
    <w:rsid w:val="003F1C8E"/>
    <w:rsid w:val="003F4AA8"/>
    <w:rsid w:val="003F5063"/>
    <w:rsid w:val="003F5698"/>
    <w:rsid w:val="003F5AF7"/>
    <w:rsid w:val="003F5CB4"/>
    <w:rsid w:val="003F5F63"/>
    <w:rsid w:val="003F6E20"/>
    <w:rsid w:val="003F6EFF"/>
    <w:rsid w:val="003F7C36"/>
    <w:rsid w:val="00400369"/>
    <w:rsid w:val="004018B7"/>
    <w:rsid w:val="004023D1"/>
    <w:rsid w:val="004028CC"/>
    <w:rsid w:val="00403640"/>
    <w:rsid w:val="00404269"/>
    <w:rsid w:val="00405826"/>
    <w:rsid w:val="00407941"/>
    <w:rsid w:val="004107C8"/>
    <w:rsid w:val="004109F6"/>
    <w:rsid w:val="00415BE4"/>
    <w:rsid w:val="004165A6"/>
    <w:rsid w:val="004169FA"/>
    <w:rsid w:val="00417363"/>
    <w:rsid w:val="00417600"/>
    <w:rsid w:val="004200EE"/>
    <w:rsid w:val="00423F7E"/>
    <w:rsid w:val="00425756"/>
    <w:rsid w:val="00430411"/>
    <w:rsid w:val="004309E0"/>
    <w:rsid w:val="00430BF8"/>
    <w:rsid w:val="00430F50"/>
    <w:rsid w:val="004314C0"/>
    <w:rsid w:val="00432B31"/>
    <w:rsid w:val="004339FB"/>
    <w:rsid w:val="00433ADC"/>
    <w:rsid w:val="004345E9"/>
    <w:rsid w:val="00435D68"/>
    <w:rsid w:val="00436F18"/>
    <w:rsid w:val="004377D8"/>
    <w:rsid w:val="00440923"/>
    <w:rsid w:val="00441192"/>
    <w:rsid w:val="00442B5C"/>
    <w:rsid w:val="004438CD"/>
    <w:rsid w:val="00443F68"/>
    <w:rsid w:val="00444532"/>
    <w:rsid w:val="0044459D"/>
    <w:rsid w:val="0044561A"/>
    <w:rsid w:val="004460F9"/>
    <w:rsid w:val="00446181"/>
    <w:rsid w:val="00450297"/>
    <w:rsid w:val="00450ACC"/>
    <w:rsid w:val="00450AFB"/>
    <w:rsid w:val="004510E5"/>
    <w:rsid w:val="004522FC"/>
    <w:rsid w:val="004525C9"/>
    <w:rsid w:val="0045498E"/>
    <w:rsid w:val="00454A46"/>
    <w:rsid w:val="00454C01"/>
    <w:rsid w:val="0045612A"/>
    <w:rsid w:val="004567AA"/>
    <w:rsid w:val="00457689"/>
    <w:rsid w:val="00457E34"/>
    <w:rsid w:val="0046112E"/>
    <w:rsid w:val="00461956"/>
    <w:rsid w:val="00464341"/>
    <w:rsid w:val="00465CAB"/>
    <w:rsid w:val="00465CC6"/>
    <w:rsid w:val="00465FC2"/>
    <w:rsid w:val="00466B84"/>
    <w:rsid w:val="0047060D"/>
    <w:rsid w:val="0047066D"/>
    <w:rsid w:val="0047180C"/>
    <w:rsid w:val="00471BD5"/>
    <w:rsid w:val="00472B49"/>
    <w:rsid w:val="00472F67"/>
    <w:rsid w:val="00473709"/>
    <w:rsid w:val="00474FAD"/>
    <w:rsid w:val="00475A55"/>
    <w:rsid w:val="004769F0"/>
    <w:rsid w:val="00477348"/>
    <w:rsid w:val="00477BAE"/>
    <w:rsid w:val="00477E28"/>
    <w:rsid w:val="00480236"/>
    <w:rsid w:val="0048142B"/>
    <w:rsid w:val="00486D6B"/>
    <w:rsid w:val="0049024B"/>
    <w:rsid w:val="0049055F"/>
    <w:rsid w:val="0049070C"/>
    <w:rsid w:val="00491F0E"/>
    <w:rsid w:val="00493A28"/>
    <w:rsid w:val="00493F0D"/>
    <w:rsid w:val="004948CF"/>
    <w:rsid w:val="00496AA3"/>
    <w:rsid w:val="004A0DBA"/>
    <w:rsid w:val="004A2706"/>
    <w:rsid w:val="004A2ACA"/>
    <w:rsid w:val="004A2EE6"/>
    <w:rsid w:val="004A3E4E"/>
    <w:rsid w:val="004A53CE"/>
    <w:rsid w:val="004A584D"/>
    <w:rsid w:val="004B140D"/>
    <w:rsid w:val="004B212E"/>
    <w:rsid w:val="004B2FB0"/>
    <w:rsid w:val="004B4C01"/>
    <w:rsid w:val="004B4F19"/>
    <w:rsid w:val="004B5F33"/>
    <w:rsid w:val="004B6D02"/>
    <w:rsid w:val="004B76F9"/>
    <w:rsid w:val="004C017D"/>
    <w:rsid w:val="004C1846"/>
    <w:rsid w:val="004C4980"/>
    <w:rsid w:val="004C4C7B"/>
    <w:rsid w:val="004C54A0"/>
    <w:rsid w:val="004C7238"/>
    <w:rsid w:val="004C7B1E"/>
    <w:rsid w:val="004D0EB2"/>
    <w:rsid w:val="004D37D6"/>
    <w:rsid w:val="004D3F7F"/>
    <w:rsid w:val="004D572F"/>
    <w:rsid w:val="004D75A4"/>
    <w:rsid w:val="004E1513"/>
    <w:rsid w:val="004E1D83"/>
    <w:rsid w:val="004E2380"/>
    <w:rsid w:val="004E4B6B"/>
    <w:rsid w:val="004E546F"/>
    <w:rsid w:val="004E59B0"/>
    <w:rsid w:val="004E60E8"/>
    <w:rsid w:val="004E6550"/>
    <w:rsid w:val="004E68DA"/>
    <w:rsid w:val="004E73DB"/>
    <w:rsid w:val="004E76F4"/>
    <w:rsid w:val="004E7992"/>
    <w:rsid w:val="004E7C19"/>
    <w:rsid w:val="004F099F"/>
    <w:rsid w:val="004F1AB9"/>
    <w:rsid w:val="004F1E10"/>
    <w:rsid w:val="004F4025"/>
    <w:rsid w:val="004F41D5"/>
    <w:rsid w:val="004F7EB6"/>
    <w:rsid w:val="005005EF"/>
    <w:rsid w:val="0050140A"/>
    <w:rsid w:val="005017BA"/>
    <w:rsid w:val="005018F2"/>
    <w:rsid w:val="00501A40"/>
    <w:rsid w:val="00501D5F"/>
    <w:rsid w:val="0050253A"/>
    <w:rsid w:val="00502A90"/>
    <w:rsid w:val="00504E43"/>
    <w:rsid w:val="00506425"/>
    <w:rsid w:val="005074A1"/>
    <w:rsid w:val="00507844"/>
    <w:rsid w:val="005104D0"/>
    <w:rsid w:val="00511101"/>
    <w:rsid w:val="00511B52"/>
    <w:rsid w:val="0051237D"/>
    <w:rsid w:val="00512890"/>
    <w:rsid w:val="00513647"/>
    <w:rsid w:val="005154CF"/>
    <w:rsid w:val="00515C25"/>
    <w:rsid w:val="005165B1"/>
    <w:rsid w:val="005169DF"/>
    <w:rsid w:val="00516E90"/>
    <w:rsid w:val="00517033"/>
    <w:rsid w:val="005201BF"/>
    <w:rsid w:val="005222D5"/>
    <w:rsid w:val="005223D1"/>
    <w:rsid w:val="00522E46"/>
    <w:rsid w:val="00522E5F"/>
    <w:rsid w:val="00523F55"/>
    <w:rsid w:val="00523F8F"/>
    <w:rsid w:val="0052485C"/>
    <w:rsid w:val="00526F6B"/>
    <w:rsid w:val="00530BEA"/>
    <w:rsid w:val="00530E66"/>
    <w:rsid w:val="00532ABF"/>
    <w:rsid w:val="0053307E"/>
    <w:rsid w:val="0053344C"/>
    <w:rsid w:val="005356AA"/>
    <w:rsid w:val="00535A37"/>
    <w:rsid w:val="00535F9F"/>
    <w:rsid w:val="0053621D"/>
    <w:rsid w:val="00536A13"/>
    <w:rsid w:val="00536D0A"/>
    <w:rsid w:val="00540E93"/>
    <w:rsid w:val="00544326"/>
    <w:rsid w:val="00544CD2"/>
    <w:rsid w:val="0054627E"/>
    <w:rsid w:val="00546C54"/>
    <w:rsid w:val="00550F68"/>
    <w:rsid w:val="00552FAD"/>
    <w:rsid w:val="00553E8F"/>
    <w:rsid w:val="00555055"/>
    <w:rsid w:val="00556222"/>
    <w:rsid w:val="00556AE9"/>
    <w:rsid w:val="00557408"/>
    <w:rsid w:val="00560226"/>
    <w:rsid w:val="0056481A"/>
    <w:rsid w:val="00565A3A"/>
    <w:rsid w:val="005665B7"/>
    <w:rsid w:val="005708C6"/>
    <w:rsid w:val="005736ED"/>
    <w:rsid w:val="005750D2"/>
    <w:rsid w:val="005754F0"/>
    <w:rsid w:val="0057550B"/>
    <w:rsid w:val="00575AA9"/>
    <w:rsid w:val="00575B05"/>
    <w:rsid w:val="00575DED"/>
    <w:rsid w:val="00576F62"/>
    <w:rsid w:val="0057708E"/>
    <w:rsid w:val="005807ED"/>
    <w:rsid w:val="00580BBA"/>
    <w:rsid w:val="00580E74"/>
    <w:rsid w:val="00581C1E"/>
    <w:rsid w:val="0058228B"/>
    <w:rsid w:val="00582293"/>
    <w:rsid w:val="00582BFF"/>
    <w:rsid w:val="005844F2"/>
    <w:rsid w:val="00584C1B"/>
    <w:rsid w:val="00585453"/>
    <w:rsid w:val="00585B6C"/>
    <w:rsid w:val="00585F3F"/>
    <w:rsid w:val="0058681F"/>
    <w:rsid w:val="00586A24"/>
    <w:rsid w:val="00587769"/>
    <w:rsid w:val="0059045F"/>
    <w:rsid w:val="0059048A"/>
    <w:rsid w:val="0059062B"/>
    <w:rsid w:val="00591958"/>
    <w:rsid w:val="00592C6D"/>
    <w:rsid w:val="00592D4F"/>
    <w:rsid w:val="0059454A"/>
    <w:rsid w:val="00595520"/>
    <w:rsid w:val="005973BC"/>
    <w:rsid w:val="00597679"/>
    <w:rsid w:val="00597872"/>
    <w:rsid w:val="00597D97"/>
    <w:rsid w:val="005A09E9"/>
    <w:rsid w:val="005A1060"/>
    <w:rsid w:val="005A165D"/>
    <w:rsid w:val="005A1E3B"/>
    <w:rsid w:val="005A2E8A"/>
    <w:rsid w:val="005A3406"/>
    <w:rsid w:val="005A3FF0"/>
    <w:rsid w:val="005A4F84"/>
    <w:rsid w:val="005A5628"/>
    <w:rsid w:val="005A59D4"/>
    <w:rsid w:val="005A7117"/>
    <w:rsid w:val="005A7E02"/>
    <w:rsid w:val="005B099A"/>
    <w:rsid w:val="005B2672"/>
    <w:rsid w:val="005B31C7"/>
    <w:rsid w:val="005B3546"/>
    <w:rsid w:val="005B5C33"/>
    <w:rsid w:val="005B63B5"/>
    <w:rsid w:val="005C0698"/>
    <w:rsid w:val="005C1D63"/>
    <w:rsid w:val="005C204F"/>
    <w:rsid w:val="005C3266"/>
    <w:rsid w:val="005C3791"/>
    <w:rsid w:val="005C6554"/>
    <w:rsid w:val="005C77B1"/>
    <w:rsid w:val="005D05FF"/>
    <w:rsid w:val="005D0A5E"/>
    <w:rsid w:val="005D29BB"/>
    <w:rsid w:val="005D2B36"/>
    <w:rsid w:val="005D4386"/>
    <w:rsid w:val="005D514E"/>
    <w:rsid w:val="005D7040"/>
    <w:rsid w:val="005D781F"/>
    <w:rsid w:val="005D7D5C"/>
    <w:rsid w:val="005E0024"/>
    <w:rsid w:val="005E0B63"/>
    <w:rsid w:val="005E25FE"/>
    <w:rsid w:val="005E5850"/>
    <w:rsid w:val="005E5BE5"/>
    <w:rsid w:val="005E68FD"/>
    <w:rsid w:val="005E77D5"/>
    <w:rsid w:val="005E7BF2"/>
    <w:rsid w:val="005E7FB1"/>
    <w:rsid w:val="005F0F88"/>
    <w:rsid w:val="005F351F"/>
    <w:rsid w:val="005F3F12"/>
    <w:rsid w:val="005F5345"/>
    <w:rsid w:val="005F5A18"/>
    <w:rsid w:val="005F6DE9"/>
    <w:rsid w:val="005F6FDD"/>
    <w:rsid w:val="005F7AB7"/>
    <w:rsid w:val="006018A5"/>
    <w:rsid w:val="00602289"/>
    <w:rsid w:val="00602996"/>
    <w:rsid w:val="006031D8"/>
    <w:rsid w:val="00603CB7"/>
    <w:rsid w:val="006072BF"/>
    <w:rsid w:val="00612847"/>
    <w:rsid w:val="00613EE6"/>
    <w:rsid w:val="00613FB7"/>
    <w:rsid w:val="00614900"/>
    <w:rsid w:val="006149F9"/>
    <w:rsid w:val="00615AE2"/>
    <w:rsid w:val="00615C4D"/>
    <w:rsid w:val="00616BD0"/>
    <w:rsid w:val="00617707"/>
    <w:rsid w:val="00620762"/>
    <w:rsid w:val="00620AF0"/>
    <w:rsid w:val="0062197C"/>
    <w:rsid w:val="006235AC"/>
    <w:rsid w:val="00624089"/>
    <w:rsid w:val="00624113"/>
    <w:rsid w:val="0062462F"/>
    <w:rsid w:val="00625A09"/>
    <w:rsid w:val="00625DC9"/>
    <w:rsid w:val="00626286"/>
    <w:rsid w:val="00630FFF"/>
    <w:rsid w:val="00631123"/>
    <w:rsid w:val="0063323D"/>
    <w:rsid w:val="00633AD9"/>
    <w:rsid w:val="00635CA8"/>
    <w:rsid w:val="0063784D"/>
    <w:rsid w:val="006419E6"/>
    <w:rsid w:val="00643A6A"/>
    <w:rsid w:val="00643F0F"/>
    <w:rsid w:val="006444E8"/>
    <w:rsid w:val="006448F3"/>
    <w:rsid w:val="006453B2"/>
    <w:rsid w:val="0064548F"/>
    <w:rsid w:val="00645DE4"/>
    <w:rsid w:val="00646A2B"/>
    <w:rsid w:val="006502A8"/>
    <w:rsid w:val="00650DEF"/>
    <w:rsid w:val="00650F91"/>
    <w:rsid w:val="00652080"/>
    <w:rsid w:val="006524D1"/>
    <w:rsid w:val="00652754"/>
    <w:rsid w:val="00652EB7"/>
    <w:rsid w:val="0065328C"/>
    <w:rsid w:val="0065333B"/>
    <w:rsid w:val="00653AEA"/>
    <w:rsid w:val="00653E7E"/>
    <w:rsid w:val="006546E6"/>
    <w:rsid w:val="0065506B"/>
    <w:rsid w:val="00655429"/>
    <w:rsid w:val="0065552F"/>
    <w:rsid w:val="006555DE"/>
    <w:rsid w:val="0065580B"/>
    <w:rsid w:val="00655EA7"/>
    <w:rsid w:val="00656AC5"/>
    <w:rsid w:val="00657C3C"/>
    <w:rsid w:val="00657CF6"/>
    <w:rsid w:val="00660594"/>
    <w:rsid w:val="00661160"/>
    <w:rsid w:val="006623FF"/>
    <w:rsid w:val="00664804"/>
    <w:rsid w:val="00665CF9"/>
    <w:rsid w:val="00666A04"/>
    <w:rsid w:val="00666BC6"/>
    <w:rsid w:val="006704E0"/>
    <w:rsid w:val="00670AE3"/>
    <w:rsid w:val="00670B8D"/>
    <w:rsid w:val="0067176B"/>
    <w:rsid w:val="00671953"/>
    <w:rsid w:val="00671B02"/>
    <w:rsid w:val="00671B61"/>
    <w:rsid w:val="0067472E"/>
    <w:rsid w:val="00675371"/>
    <w:rsid w:val="006805CE"/>
    <w:rsid w:val="00680666"/>
    <w:rsid w:val="00681924"/>
    <w:rsid w:val="00681C14"/>
    <w:rsid w:val="00681F51"/>
    <w:rsid w:val="00685575"/>
    <w:rsid w:val="00685F8D"/>
    <w:rsid w:val="00686495"/>
    <w:rsid w:val="00686CBE"/>
    <w:rsid w:val="00687103"/>
    <w:rsid w:val="006873CB"/>
    <w:rsid w:val="00687D5F"/>
    <w:rsid w:val="00690F67"/>
    <w:rsid w:val="006918A6"/>
    <w:rsid w:val="0069248D"/>
    <w:rsid w:val="0069260C"/>
    <w:rsid w:val="00692958"/>
    <w:rsid w:val="006929A6"/>
    <w:rsid w:val="00693B3F"/>
    <w:rsid w:val="0069561C"/>
    <w:rsid w:val="00695BDB"/>
    <w:rsid w:val="0069651D"/>
    <w:rsid w:val="0069683E"/>
    <w:rsid w:val="00697C14"/>
    <w:rsid w:val="006A17DD"/>
    <w:rsid w:val="006A24FE"/>
    <w:rsid w:val="006A3549"/>
    <w:rsid w:val="006A5D10"/>
    <w:rsid w:val="006B03D9"/>
    <w:rsid w:val="006B0B50"/>
    <w:rsid w:val="006B2B5B"/>
    <w:rsid w:val="006B3079"/>
    <w:rsid w:val="006B31B7"/>
    <w:rsid w:val="006B37F8"/>
    <w:rsid w:val="006B3EF5"/>
    <w:rsid w:val="006B4DB6"/>
    <w:rsid w:val="006B64B8"/>
    <w:rsid w:val="006B67C6"/>
    <w:rsid w:val="006B7EBD"/>
    <w:rsid w:val="006C0585"/>
    <w:rsid w:val="006C0B6F"/>
    <w:rsid w:val="006C281D"/>
    <w:rsid w:val="006C32D8"/>
    <w:rsid w:val="006C37D7"/>
    <w:rsid w:val="006C38D5"/>
    <w:rsid w:val="006C3C4F"/>
    <w:rsid w:val="006C4069"/>
    <w:rsid w:val="006C47C5"/>
    <w:rsid w:val="006C4913"/>
    <w:rsid w:val="006C52AC"/>
    <w:rsid w:val="006C543C"/>
    <w:rsid w:val="006C64D5"/>
    <w:rsid w:val="006C6EB2"/>
    <w:rsid w:val="006D1141"/>
    <w:rsid w:val="006D1A5D"/>
    <w:rsid w:val="006D1D64"/>
    <w:rsid w:val="006D1FAD"/>
    <w:rsid w:val="006D2324"/>
    <w:rsid w:val="006D2CE1"/>
    <w:rsid w:val="006D3E84"/>
    <w:rsid w:val="006D4069"/>
    <w:rsid w:val="006D4FC5"/>
    <w:rsid w:val="006D5E5C"/>
    <w:rsid w:val="006D7B34"/>
    <w:rsid w:val="006D7E19"/>
    <w:rsid w:val="006E1B03"/>
    <w:rsid w:val="006E2455"/>
    <w:rsid w:val="006E2B95"/>
    <w:rsid w:val="006E2CEB"/>
    <w:rsid w:val="006E45F8"/>
    <w:rsid w:val="006E4702"/>
    <w:rsid w:val="006E4E2F"/>
    <w:rsid w:val="006E52A9"/>
    <w:rsid w:val="006E5536"/>
    <w:rsid w:val="006E6D56"/>
    <w:rsid w:val="006F00A5"/>
    <w:rsid w:val="006F014D"/>
    <w:rsid w:val="006F11BE"/>
    <w:rsid w:val="006F1DB9"/>
    <w:rsid w:val="006F266A"/>
    <w:rsid w:val="006F333A"/>
    <w:rsid w:val="006F3A55"/>
    <w:rsid w:val="006F4188"/>
    <w:rsid w:val="006F4D54"/>
    <w:rsid w:val="006F4D7E"/>
    <w:rsid w:val="006F4E52"/>
    <w:rsid w:val="006F4EF0"/>
    <w:rsid w:val="006F6D22"/>
    <w:rsid w:val="0070046C"/>
    <w:rsid w:val="00701B3B"/>
    <w:rsid w:val="00702147"/>
    <w:rsid w:val="0070292A"/>
    <w:rsid w:val="007030C8"/>
    <w:rsid w:val="00704788"/>
    <w:rsid w:val="00704BD1"/>
    <w:rsid w:val="00706206"/>
    <w:rsid w:val="0070672B"/>
    <w:rsid w:val="00707507"/>
    <w:rsid w:val="00710CB4"/>
    <w:rsid w:val="00712547"/>
    <w:rsid w:val="00712590"/>
    <w:rsid w:val="0071357C"/>
    <w:rsid w:val="00713732"/>
    <w:rsid w:val="00714B8F"/>
    <w:rsid w:val="0071576F"/>
    <w:rsid w:val="00716998"/>
    <w:rsid w:val="007169CF"/>
    <w:rsid w:val="00716DC2"/>
    <w:rsid w:val="007171CA"/>
    <w:rsid w:val="0071788C"/>
    <w:rsid w:val="00717E6E"/>
    <w:rsid w:val="00717F16"/>
    <w:rsid w:val="007209F0"/>
    <w:rsid w:val="00720EB5"/>
    <w:rsid w:val="00720F5C"/>
    <w:rsid w:val="00722046"/>
    <w:rsid w:val="00723CA9"/>
    <w:rsid w:val="0072425F"/>
    <w:rsid w:val="007248A9"/>
    <w:rsid w:val="00725447"/>
    <w:rsid w:val="00726F6C"/>
    <w:rsid w:val="007272DE"/>
    <w:rsid w:val="00727D3F"/>
    <w:rsid w:val="007300B9"/>
    <w:rsid w:val="007308AE"/>
    <w:rsid w:val="007316ED"/>
    <w:rsid w:val="00731745"/>
    <w:rsid w:val="00731D80"/>
    <w:rsid w:val="00733F28"/>
    <w:rsid w:val="007346B0"/>
    <w:rsid w:val="00734843"/>
    <w:rsid w:val="00734EAE"/>
    <w:rsid w:val="0073696B"/>
    <w:rsid w:val="00736AF1"/>
    <w:rsid w:val="00740AD3"/>
    <w:rsid w:val="00741440"/>
    <w:rsid w:val="00742638"/>
    <w:rsid w:val="00743884"/>
    <w:rsid w:val="00744768"/>
    <w:rsid w:val="00744E97"/>
    <w:rsid w:val="007463BF"/>
    <w:rsid w:val="00746965"/>
    <w:rsid w:val="00746BCB"/>
    <w:rsid w:val="0074794A"/>
    <w:rsid w:val="00750F8E"/>
    <w:rsid w:val="0075135C"/>
    <w:rsid w:val="007516BF"/>
    <w:rsid w:val="00752506"/>
    <w:rsid w:val="0075269A"/>
    <w:rsid w:val="00752A5E"/>
    <w:rsid w:val="00752EF1"/>
    <w:rsid w:val="00753F56"/>
    <w:rsid w:val="00756362"/>
    <w:rsid w:val="00761BEB"/>
    <w:rsid w:val="00762064"/>
    <w:rsid w:val="00763F11"/>
    <w:rsid w:val="00763F17"/>
    <w:rsid w:val="00764261"/>
    <w:rsid w:val="0076598B"/>
    <w:rsid w:val="00765DF2"/>
    <w:rsid w:val="00767A72"/>
    <w:rsid w:val="00767F8B"/>
    <w:rsid w:val="007704FF"/>
    <w:rsid w:val="0077222E"/>
    <w:rsid w:val="00772366"/>
    <w:rsid w:val="00772639"/>
    <w:rsid w:val="00772E16"/>
    <w:rsid w:val="00772E4E"/>
    <w:rsid w:val="00773730"/>
    <w:rsid w:val="007748A2"/>
    <w:rsid w:val="00774A36"/>
    <w:rsid w:val="00775121"/>
    <w:rsid w:val="007757FA"/>
    <w:rsid w:val="00775841"/>
    <w:rsid w:val="00777808"/>
    <w:rsid w:val="00777DC1"/>
    <w:rsid w:val="0078036B"/>
    <w:rsid w:val="00780455"/>
    <w:rsid w:val="0078059E"/>
    <w:rsid w:val="007806FB"/>
    <w:rsid w:val="00780A6F"/>
    <w:rsid w:val="0078198B"/>
    <w:rsid w:val="00781C6E"/>
    <w:rsid w:val="0078229F"/>
    <w:rsid w:val="00783D34"/>
    <w:rsid w:val="007849D3"/>
    <w:rsid w:val="00784DEE"/>
    <w:rsid w:val="0078644F"/>
    <w:rsid w:val="007869FB"/>
    <w:rsid w:val="0078723B"/>
    <w:rsid w:val="007903DA"/>
    <w:rsid w:val="007911DD"/>
    <w:rsid w:val="0079363D"/>
    <w:rsid w:val="00793884"/>
    <w:rsid w:val="00793E19"/>
    <w:rsid w:val="00794B71"/>
    <w:rsid w:val="00796DDF"/>
    <w:rsid w:val="0079796D"/>
    <w:rsid w:val="007A045C"/>
    <w:rsid w:val="007A089E"/>
    <w:rsid w:val="007A2ABC"/>
    <w:rsid w:val="007A63E0"/>
    <w:rsid w:val="007A6C1A"/>
    <w:rsid w:val="007A716F"/>
    <w:rsid w:val="007A725A"/>
    <w:rsid w:val="007B11E0"/>
    <w:rsid w:val="007B19F9"/>
    <w:rsid w:val="007B1EE3"/>
    <w:rsid w:val="007B2283"/>
    <w:rsid w:val="007B23C1"/>
    <w:rsid w:val="007B2D63"/>
    <w:rsid w:val="007B430F"/>
    <w:rsid w:val="007B44BE"/>
    <w:rsid w:val="007B4DFA"/>
    <w:rsid w:val="007B735F"/>
    <w:rsid w:val="007B7865"/>
    <w:rsid w:val="007C0366"/>
    <w:rsid w:val="007C1294"/>
    <w:rsid w:val="007C33A2"/>
    <w:rsid w:val="007C3B9B"/>
    <w:rsid w:val="007C515E"/>
    <w:rsid w:val="007C5849"/>
    <w:rsid w:val="007C6DB0"/>
    <w:rsid w:val="007C6FFD"/>
    <w:rsid w:val="007D0292"/>
    <w:rsid w:val="007D0F62"/>
    <w:rsid w:val="007D2E76"/>
    <w:rsid w:val="007D2EFB"/>
    <w:rsid w:val="007D3BDD"/>
    <w:rsid w:val="007D3EDA"/>
    <w:rsid w:val="007D4526"/>
    <w:rsid w:val="007D4E4E"/>
    <w:rsid w:val="007D596F"/>
    <w:rsid w:val="007D645E"/>
    <w:rsid w:val="007D67FB"/>
    <w:rsid w:val="007D681B"/>
    <w:rsid w:val="007D7518"/>
    <w:rsid w:val="007D7AB2"/>
    <w:rsid w:val="007D7BF0"/>
    <w:rsid w:val="007E0DF7"/>
    <w:rsid w:val="007E1D91"/>
    <w:rsid w:val="007E297B"/>
    <w:rsid w:val="007E3CBE"/>
    <w:rsid w:val="007E682B"/>
    <w:rsid w:val="007E7937"/>
    <w:rsid w:val="007F00B2"/>
    <w:rsid w:val="007F00F6"/>
    <w:rsid w:val="007F03B9"/>
    <w:rsid w:val="007F055E"/>
    <w:rsid w:val="007F1C24"/>
    <w:rsid w:val="007F1DC5"/>
    <w:rsid w:val="007F22F6"/>
    <w:rsid w:val="007F4640"/>
    <w:rsid w:val="007F48A9"/>
    <w:rsid w:val="007F4AAD"/>
    <w:rsid w:val="007F6365"/>
    <w:rsid w:val="007F6CD2"/>
    <w:rsid w:val="007F6FB1"/>
    <w:rsid w:val="007F712A"/>
    <w:rsid w:val="008000BE"/>
    <w:rsid w:val="008009E3"/>
    <w:rsid w:val="00801D57"/>
    <w:rsid w:val="00801F84"/>
    <w:rsid w:val="008021AA"/>
    <w:rsid w:val="00802381"/>
    <w:rsid w:val="00802F94"/>
    <w:rsid w:val="0080349E"/>
    <w:rsid w:val="00803E7E"/>
    <w:rsid w:val="00804888"/>
    <w:rsid w:val="00805074"/>
    <w:rsid w:val="00805DC3"/>
    <w:rsid w:val="0080645A"/>
    <w:rsid w:val="00806F22"/>
    <w:rsid w:val="00807066"/>
    <w:rsid w:val="00810207"/>
    <w:rsid w:val="00811539"/>
    <w:rsid w:val="00811E59"/>
    <w:rsid w:val="00813A3C"/>
    <w:rsid w:val="00813B0F"/>
    <w:rsid w:val="00813BFB"/>
    <w:rsid w:val="00815209"/>
    <w:rsid w:val="008152E1"/>
    <w:rsid w:val="008158A3"/>
    <w:rsid w:val="0081599E"/>
    <w:rsid w:val="00815D5E"/>
    <w:rsid w:val="00816021"/>
    <w:rsid w:val="00816130"/>
    <w:rsid w:val="0081795C"/>
    <w:rsid w:val="00820590"/>
    <w:rsid w:val="008208D2"/>
    <w:rsid w:val="00821171"/>
    <w:rsid w:val="0082126C"/>
    <w:rsid w:val="0082170E"/>
    <w:rsid w:val="00821B57"/>
    <w:rsid w:val="0082257C"/>
    <w:rsid w:val="00822C79"/>
    <w:rsid w:val="0082431A"/>
    <w:rsid w:val="008258EF"/>
    <w:rsid w:val="00825D2F"/>
    <w:rsid w:val="00825FF6"/>
    <w:rsid w:val="008262D5"/>
    <w:rsid w:val="0082774C"/>
    <w:rsid w:val="008308F5"/>
    <w:rsid w:val="008312EB"/>
    <w:rsid w:val="00832F57"/>
    <w:rsid w:val="00834F91"/>
    <w:rsid w:val="00835276"/>
    <w:rsid w:val="00836611"/>
    <w:rsid w:val="00836F35"/>
    <w:rsid w:val="00836F5E"/>
    <w:rsid w:val="00842001"/>
    <w:rsid w:val="00844891"/>
    <w:rsid w:val="008460E0"/>
    <w:rsid w:val="008472E3"/>
    <w:rsid w:val="00847E3B"/>
    <w:rsid w:val="008513EC"/>
    <w:rsid w:val="00852466"/>
    <w:rsid w:val="008531D6"/>
    <w:rsid w:val="008539E7"/>
    <w:rsid w:val="00854A8A"/>
    <w:rsid w:val="00854CC1"/>
    <w:rsid w:val="00854EAC"/>
    <w:rsid w:val="00855A36"/>
    <w:rsid w:val="00856383"/>
    <w:rsid w:val="008569A8"/>
    <w:rsid w:val="00856BC0"/>
    <w:rsid w:val="00857473"/>
    <w:rsid w:val="00857517"/>
    <w:rsid w:val="00860A21"/>
    <w:rsid w:val="00861BBD"/>
    <w:rsid w:val="00861E7B"/>
    <w:rsid w:val="00863117"/>
    <w:rsid w:val="00864561"/>
    <w:rsid w:val="0086500E"/>
    <w:rsid w:val="00865380"/>
    <w:rsid w:val="0086557A"/>
    <w:rsid w:val="008655FB"/>
    <w:rsid w:val="00865F23"/>
    <w:rsid w:val="00866535"/>
    <w:rsid w:val="00866674"/>
    <w:rsid w:val="008676B9"/>
    <w:rsid w:val="00867926"/>
    <w:rsid w:val="00867B5E"/>
    <w:rsid w:val="008706E2"/>
    <w:rsid w:val="00870F00"/>
    <w:rsid w:val="008715A5"/>
    <w:rsid w:val="00871A22"/>
    <w:rsid w:val="00872249"/>
    <w:rsid w:val="0087290B"/>
    <w:rsid w:val="00872ADD"/>
    <w:rsid w:val="00873A82"/>
    <w:rsid w:val="00874FBA"/>
    <w:rsid w:val="008768E1"/>
    <w:rsid w:val="00877037"/>
    <w:rsid w:val="00877A4A"/>
    <w:rsid w:val="00877DC2"/>
    <w:rsid w:val="00880A4F"/>
    <w:rsid w:val="00881B9D"/>
    <w:rsid w:val="00881ED2"/>
    <w:rsid w:val="00882748"/>
    <w:rsid w:val="00882CDB"/>
    <w:rsid w:val="0088331B"/>
    <w:rsid w:val="008833F9"/>
    <w:rsid w:val="00883753"/>
    <w:rsid w:val="0088536D"/>
    <w:rsid w:val="008868B1"/>
    <w:rsid w:val="00886AD3"/>
    <w:rsid w:val="00886EE0"/>
    <w:rsid w:val="00890CA8"/>
    <w:rsid w:val="00892889"/>
    <w:rsid w:val="00893528"/>
    <w:rsid w:val="00895C9C"/>
    <w:rsid w:val="00895ED0"/>
    <w:rsid w:val="00896F17"/>
    <w:rsid w:val="00897F14"/>
    <w:rsid w:val="008A0271"/>
    <w:rsid w:val="008A0B20"/>
    <w:rsid w:val="008A0B27"/>
    <w:rsid w:val="008A14FF"/>
    <w:rsid w:val="008A25C1"/>
    <w:rsid w:val="008A441A"/>
    <w:rsid w:val="008A55FA"/>
    <w:rsid w:val="008A5F8B"/>
    <w:rsid w:val="008B0F48"/>
    <w:rsid w:val="008B255C"/>
    <w:rsid w:val="008B2A90"/>
    <w:rsid w:val="008B2D78"/>
    <w:rsid w:val="008B316A"/>
    <w:rsid w:val="008B36AF"/>
    <w:rsid w:val="008B4A43"/>
    <w:rsid w:val="008B56FD"/>
    <w:rsid w:val="008B5C22"/>
    <w:rsid w:val="008B6169"/>
    <w:rsid w:val="008B7B0C"/>
    <w:rsid w:val="008C012B"/>
    <w:rsid w:val="008C1FA9"/>
    <w:rsid w:val="008C2088"/>
    <w:rsid w:val="008C26DF"/>
    <w:rsid w:val="008C3564"/>
    <w:rsid w:val="008C3C61"/>
    <w:rsid w:val="008C434B"/>
    <w:rsid w:val="008C59CA"/>
    <w:rsid w:val="008C6AA8"/>
    <w:rsid w:val="008D1964"/>
    <w:rsid w:val="008D2E00"/>
    <w:rsid w:val="008D2E4C"/>
    <w:rsid w:val="008D3096"/>
    <w:rsid w:val="008D3D55"/>
    <w:rsid w:val="008D40FC"/>
    <w:rsid w:val="008D4147"/>
    <w:rsid w:val="008D452E"/>
    <w:rsid w:val="008D6132"/>
    <w:rsid w:val="008D670C"/>
    <w:rsid w:val="008D6B6F"/>
    <w:rsid w:val="008D6CF2"/>
    <w:rsid w:val="008D6F36"/>
    <w:rsid w:val="008D722A"/>
    <w:rsid w:val="008D7F1F"/>
    <w:rsid w:val="008E0C03"/>
    <w:rsid w:val="008E1852"/>
    <w:rsid w:val="008E34D7"/>
    <w:rsid w:val="008E43AE"/>
    <w:rsid w:val="008E4581"/>
    <w:rsid w:val="008E4BDA"/>
    <w:rsid w:val="008E53CD"/>
    <w:rsid w:val="008E7B91"/>
    <w:rsid w:val="008F028E"/>
    <w:rsid w:val="008F08C4"/>
    <w:rsid w:val="008F0E8F"/>
    <w:rsid w:val="008F4EB4"/>
    <w:rsid w:val="008F5105"/>
    <w:rsid w:val="008F6232"/>
    <w:rsid w:val="0090001A"/>
    <w:rsid w:val="0090041F"/>
    <w:rsid w:val="00900A76"/>
    <w:rsid w:val="0090288E"/>
    <w:rsid w:val="00903015"/>
    <w:rsid w:val="00905C42"/>
    <w:rsid w:val="00907906"/>
    <w:rsid w:val="009100E9"/>
    <w:rsid w:val="009108FA"/>
    <w:rsid w:val="009110FA"/>
    <w:rsid w:val="00911ADE"/>
    <w:rsid w:val="00911B47"/>
    <w:rsid w:val="00912009"/>
    <w:rsid w:val="00912D13"/>
    <w:rsid w:val="00912FD1"/>
    <w:rsid w:val="00913B96"/>
    <w:rsid w:val="00914828"/>
    <w:rsid w:val="00914A24"/>
    <w:rsid w:val="0091528B"/>
    <w:rsid w:val="00915295"/>
    <w:rsid w:val="00915E55"/>
    <w:rsid w:val="00916C90"/>
    <w:rsid w:val="00916D26"/>
    <w:rsid w:val="0091798B"/>
    <w:rsid w:val="00920A2B"/>
    <w:rsid w:val="0092173A"/>
    <w:rsid w:val="00922062"/>
    <w:rsid w:val="00922F38"/>
    <w:rsid w:val="0092336A"/>
    <w:rsid w:val="009249FB"/>
    <w:rsid w:val="009250CA"/>
    <w:rsid w:val="00925632"/>
    <w:rsid w:val="00926345"/>
    <w:rsid w:val="00926CC8"/>
    <w:rsid w:val="0092744F"/>
    <w:rsid w:val="009279E9"/>
    <w:rsid w:val="00932089"/>
    <w:rsid w:val="00932E58"/>
    <w:rsid w:val="0093407B"/>
    <w:rsid w:val="00935FEB"/>
    <w:rsid w:val="00936F5C"/>
    <w:rsid w:val="0094076D"/>
    <w:rsid w:val="00940951"/>
    <w:rsid w:val="009409D6"/>
    <w:rsid w:val="00940CF8"/>
    <w:rsid w:val="009450CD"/>
    <w:rsid w:val="00945182"/>
    <w:rsid w:val="009459E2"/>
    <w:rsid w:val="00946508"/>
    <w:rsid w:val="009467F3"/>
    <w:rsid w:val="009473C7"/>
    <w:rsid w:val="00947689"/>
    <w:rsid w:val="00950490"/>
    <w:rsid w:val="009536AA"/>
    <w:rsid w:val="00954EA2"/>
    <w:rsid w:val="009556CB"/>
    <w:rsid w:val="009560F0"/>
    <w:rsid w:val="009570F8"/>
    <w:rsid w:val="00957454"/>
    <w:rsid w:val="00957AFB"/>
    <w:rsid w:val="00957C71"/>
    <w:rsid w:val="00960029"/>
    <w:rsid w:val="00961809"/>
    <w:rsid w:val="00961FA6"/>
    <w:rsid w:val="00962F8C"/>
    <w:rsid w:val="00963658"/>
    <w:rsid w:val="00963FE5"/>
    <w:rsid w:val="0096403D"/>
    <w:rsid w:val="00964445"/>
    <w:rsid w:val="00964F53"/>
    <w:rsid w:val="0096566C"/>
    <w:rsid w:val="0096593E"/>
    <w:rsid w:val="0096673A"/>
    <w:rsid w:val="009667D0"/>
    <w:rsid w:val="00967786"/>
    <w:rsid w:val="0096790E"/>
    <w:rsid w:val="00967B90"/>
    <w:rsid w:val="0097071D"/>
    <w:rsid w:val="00970B64"/>
    <w:rsid w:val="00971454"/>
    <w:rsid w:val="009715F5"/>
    <w:rsid w:val="00971E9D"/>
    <w:rsid w:val="00973A1E"/>
    <w:rsid w:val="00973C0E"/>
    <w:rsid w:val="00973F26"/>
    <w:rsid w:val="00975448"/>
    <w:rsid w:val="0097596A"/>
    <w:rsid w:val="00980026"/>
    <w:rsid w:val="0098251E"/>
    <w:rsid w:val="00983FE3"/>
    <w:rsid w:val="0098442E"/>
    <w:rsid w:val="00985007"/>
    <w:rsid w:val="00985381"/>
    <w:rsid w:val="00986BFC"/>
    <w:rsid w:val="00987223"/>
    <w:rsid w:val="009873B5"/>
    <w:rsid w:val="009876B2"/>
    <w:rsid w:val="00990436"/>
    <w:rsid w:val="00990552"/>
    <w:rsid w:val="00992147"/>
    <w:rsid w:val="00992E57"/>
    <w:rsid w:val="0099305A"/>
    <w:rsid w:val="0099377E"/>
    <w:rsid w:val="0099381A"/>
    <w:rsid w:val="00993F15"/>
    <w:rsid w:val="00995269"/>
    <w:rsid w:val="00995447"/>
    <w:rsid w:val="00996C09"/>
    <w:rsid w:val="00997C9F"/>
    <w:rsid w:val="00997F5C"/>
    <w:rsid w:val="009A0855"/>
    <w:rsid w:val="009A143C"/>
    <w:rsid w:val="009A1AA9"/>
    <w:rsid w:val="009A4E1B"/>
    <w:rsid w:val="009A54D3"/>
    <w:rsid w:val="009A5636"/>
    <w:rsid w:val="009A5B55"/>
    <w:rsid w:val="009A61D6"/>
    <w:rsid w:val="009A7B0A"/>
    <w:rsid w:val="009B0ADD"/>
    <w:rsid w:val="009B1845"/>
    <w:rsid w:val="009B29DC"/>
    <w:rsid w:val="009B31D8"/>
    <w:rsid w:val="009B46B3"/>
    <w:rsid w:val="009B4F9D"/>
    <w:rsid w:val="009B595A"/>
    <w:rsid w:val="009B59DF"/>
    <w:rsid w:val="009B5A67"/>
    <w:rsid w:val="009B6333"/>
    <w:rsid w:val="009B6B85"/>
    <w:rsid w:val="009C01CC"/>
    <w:rsid w:val="009C1E22"/>
    <w:rsid w:val="009C26ED"/>
    <w:rsid w:val="009C3737"/>
    <w:rsid w:val="009C6A16"/>
    <w:rsid w:val="009D1731"/>
    <w:rsid w:val="009D19E3"/>
    <w:rsid w:val="009D1CAC"/>
    <w:rsid w:val="009D27AD"/>
    <w:rsid w:val="009D3DC2"/>
    <w:rsid w:val="009D574D"/>
    <w:rsid w:val="009D6147"/>
    <w:rsid w:val="009D6B61"/>
    <w:rsid w:val="009D6E94"/>
    <w:rsid w:val="009E03D4"/>
    <w:rsid w:val="009E0BF1"/>
    <w:rsid w:val="009E129E"/>
    <w:rsid w:val="009E1387"/>
    <w:rsid w:val="009E1461"/>
    <w:rsid w:val="009E1A1E"/>
    <w:rsid w:val="009E26D1"/>
    <w:rsid w:val="009E2713"/>
    <w:rsid w:val="009E3414"/>
    <w:rsid w:val="009E455A"/>
    <w:rsid w:val="009E5728"/>
    <w:rsid w:val="009E61B9"/>
    <w:rsid w:val="009E67F8"/>
    <w:rsid w:val="009F03B8"/>
    <w:rsid w:val="009F333E"/>
    <w:rsid w:val="009F3ACD"/>
    <w:rsid w:val="009F4A32"/>
    <w:rsid w:val="009F53AA"/>
    <w:rsid w:val="009F5ADC"/>
    <w:rsid w:val="009F6E4B"/>
    <w:rsid w:val="00A00499"/>
    <w:rsid w:val="00A007C5"/>
    <w:rsid w:val="00A01A99"/>
    <w:rsid w:val="00A03B2F"/>
    <w:rsid w:val="00A04FDD"/>
    <w:rsid w:val="00A058C5"/>
    <w:rsid w:val="00A060E0"/>
    <w:rsid w:val="00A07631"/>
    <w:rsid w:val="00A077E0"/>
    <w:rsid w:val="00A079FE"/>
    <w:rsid w:val="00A10D79"/>
    <w:rsid w:val="00A10FEF"/>
    <w:rsid w:val="00A125C2"/>
    <w:rsid w:val="00A1279F"/>
    <w:rsid w:val="00A12AFB"/>
    <w:rsid w:val="00A12C85"/>
    <w:rsid w:val="00A13046"/>
    <w:rsid w:val="00A14EF9"/>
    <w:rsid w:val="00A15B9B"/>
    <w:rsid w:val="00A17E1C"/>
    <w:rsid w:val="00A21165"/>
    <w:rsid w:val="00A21D1A"/>
    <w:rsid w:val="00A23DE8"/>
    <w:rsid w:val="00A241E7"/>
    <w:rsid w:val="00A26991"/>
    <w:rsid w:val="00A26C86"/>
    <w:rsid w:val="00A27A0E"/>
    <w:rsid w:val="00A30A15"/>
    <w:rsid w:val="00A33ABA"/>
    <w:rsid w:val="00A368A7"/>
    <w:rsid w:val="00A4068A"/>
    <w:rsid w:val="00A40C64"/>
    <w:rsid w:val="00A40D2B"/>
    <w:rsid w:val="00A42ADB"/>
    <w:rsid w:val="00A42EC2"/>
    <w:rsid w:val="00A43215"/>
    <w:rsid w:val="00A434D6"/>
    <w:rsid w:val="00A43C6B"/>
    <w:rsid w:val="00A4492D"/>
    <w:rsid w:val="00A44A11"/>
    <w:rsid w:val="00A45978"/>
    <w:rsid w:val="00A4637E"/>
    <w:rsid w:val="00A46A91"/>
    <w:rsid w:val="00A46C2B"/>
    <w:rsid w:val="00A509A6"/>
    <w:rsid w:val="00A51A94"/>
    <w:rsid w:val="00A5414C"/>
    <w:rsid w:val="00A5651D"/>
    <w:rsid w:val="00A56843"/>
    <w:rsid w:val="00A57AFF"/>
    <w:rsid w:val="00A60C48"/>
    <w:rsid w:val="00A6100F"/>
    <w:rsid w:val="00A617C8"/>
    <w:rsid w:val="00A63C43"/>
    <w:rsid w:val="00A6433E"/>
    <w:rsid w:val="00A64409"/>
    <w:rsid w:val="00A65904"/>
    <w:rsid w:val="00A67ADC"/>
    <w:rsid w:val="00A67D94"/>
    <w:rsid w:val="00A71C3F"/>
    <w:rsid w:val="00A73618"/>
    <w:rsid w:val="00A74839"/>
    <w:rsid w:val="00A750DB"/>
    <w:rsid w:val="00A76B8A"/>
    <w:rsid w:val="00A77077"/>
    <w:rsid w:val="00A77C91"/>
    <w:rsid w:val="00A80AE8"/>
    <w:rsid w:val="00A80C6E"/>
    <w:rsid w:val="00A81751"/>
    <w:rsid w:val="00A81D2A"/>
    <w:rsid w:val="00A82015"/>
    <w:rsid w:val="00A822BD"/>
    <w:rsid w:val="00A83440"/>
    <w:rsid w:val="00A8444E"/>
    <w:rsid w:val="00A910EA"/>
    <w:rsid w:val="00A911E6"/>
    <w:rsid w:val="00A91EE4"/>
    <w:rsid w:val="00A9233F"/>
    <w:rsid w:val="00A9280C"/>
    <w:rsid w:val="00A96144"/>
    <w:rsid w:val="00A96155"/>
    <w:rsid w:val="00A9711F"/>
    <w:rsid w:val="00A97CD6"/>
    <w:rsid w:val="00AA00F9"/>
    <w:rsid w:val="00AA137C"/>
    <w:rsid w:val="00AA1AE2"/>
    <w:rsid w:val="00AA2091"/>
    <w:rsid w:val="00AA3776"/>
    <w:rsid w:val="00AA4B87"/>
    <w:rsid w:val="00AA4FF2"/>
    <w:rsid w:val="00AA583C"/>
    <w:rsid w:val="00AA59BB"/>
    <w:rsid w:val="00AA677B"/>
    <w:rsid w:val="00AB16EE"/>
    <w:rsid w:val="00AB1E67"/>
    <w:rsid w:val="00AB1FAA"/>
    <w:rsid w:val="00AB2704"/>
    <w:rsid w:val="00AB2C44"/>
    <w:rsid w:val="00AB2E96"/>
    <w:rsid w:val="00AB3D16"/>
    <w:rsid w:val="00AB3E9D"/>
    <w:rsid w:val="00AB51B9"/>
    <w:rsid w:val="00AB6223"/>
    <w:rsid w:val="00AB6B83"/>
    <w:rsid w:val="00AB7BDB"/>
    <w:rsid w:val="00AC119A"/>
    <w:rsid w:val="00AC11D2"/>
    <w:rsid w:val="00AC18D8"/>
    <w:rsid w:val="00AC22CF"/>
    <w:rsid w:val="00AC2400"/>
    <w:rsid w:val="00AC2798"/>
    <w:rsid w:val="00AC4F3F"/>
    <w:rsid w:val="00AC51F4"/>
    <w:rsid w:val="00AC53A1"/>
    <w:rsid w:val="00AC54D5"/>
    <w:rsid w:val="00AC6488"/>
    <w:rsid w:val="00AC64A8"/>
    <w:rsid w:val="00AC6613"/>
    <w:rsid w:val="00AC6752"/>
    <w:rsid w:val="00AC71D6"/>
    <w:rsid w:val="00AD1176"/>
    <w:rsid w:val="00AD1398"/>
    <w:rsid w:val="00AD1A52"/>
    <w:rsid w:val="00AD4C78"/>
    <w:rsid w:val="00AD53BD"/>
    <w:rsid w:val="00AD53DA"/>
    <w:rsid w:val="00AD6DD6"/>
    <w:rsid w:val="00AD7E05"/>
    <w:rsid w:val="00AE04AB"/>
    <w:rsid w:val="00AE2A3E"/>
    <w:rsid w:val="00AE3347"/>
    <w:rsid w:val="00AE4624"/>
    <w:rsid w:val="00AE4A32"/>
    <w:rsid w:val="00AE5088"/>
    <w:rsid w:val="00AE5E9E"/>
    <w:rsid w:val="00AE6913"/>
    <w:rsid w:val="00AE7115"/>
    <w:rsid w:val="00AF1995"/>
    <w:rsid w:val="00AF2416"/>
    <w:rsid w:val="00AF2A15"/>
    <w:rsid w:val="00AF2C76"/>
    <w:rsid w:val="00AF2D63"/>
    <w:rsid w:val="00AF3109"/>
    <w:rsid w:val="00AF3417"/>
    <w:rsid w:val="00AF34CC"/>
    <w:rsid w:val="00AF35DF"/>
    <w:rsid w:val="00AF3CCA"/>
    <w:rsid w:val="00AF3E0D"/>
    <w:rsid w:val="00AF47DF"/>
    <w:rsid w:val="00AF4BE1"/>
    <w:rsid w:val="00AF5A81"/>
    <w:rsid w:val="00AF5E3D"/>
    <w:rsid w:val="00AF6A89"/>
    <w:rsid w:val="00AF7EB3"/>
    <w:rsid w:val="00B0075E"/>
    <w:rsid w:val="00B0171B"/>
    <w:rsid w:val="00B0248E"/>
    <w:rsid w:val="00B02E0F"/>
    <w:rsid w:val="00B03BAF"/>
    <w:rsid w:val="00B047A2"/>
    <w:rsid w:val="00B04D50"/>
    <w:rsid w:val="00B0504C"/>
    <w:rsid w:val="00B05FFA"/>
    <w:rsid w:val="00B060F1"/>
    <w:rsid w:val="00B10493"/>
    <w:rsid w:val="00B11E94"/>
    <w:rsid w:val="00B12B25"/>
    <w:rsid w:val="00B13EF4"/>
    <w:rsid w:val="00B14D26"/>
    <w:rsid w:val="00B158CB"/>
    <w:rsid w:val="00B15B0D"/>
    <w:rsid w:val="00B1718F"/>
    <w:rsid w:val="00B1769A"/>
    <w:rsid w:val="00B204DF"/>
    <w:rsid w:val="00B2060C"/>
    <w:rsid w:val="00B2103A"/>
    <w:rsid w:val="00B215D6"/>
    <w:rsid w:val="00B2169A"/>
    <w:rsid w:val="00B24670"/>
    <w:rsid w:val="00B2582A"/>
    <w:rsid w:val="00B25F09"/>
    <w:rsid w:val="00B26165"/>
    <w:rsid w:val="00B264AE"/>
    <w:rsid w:val="00B27062"/>
    <w:rsid w:val="00B314DB"/>
    <w:rsid w:val="00B3152F"/>
    <w:rsid w:val="00B32B59"/>
    <w:rsid w:val="00B33572"/>
    <w:rsid w:val="00B3377F"/>
    <w:rsid w:val="00B342CD"/>
    <w:rsid w:val="00B3521E"/>
    <w:rsid w:val="00B36CF9"/>
    <w:rsid w:val="00B36F5E"/>
    <w:rsid w:val="00B3747C"/>
    <w:rsid w:val="00B37B5B"/>
    <w:rsid w:val="00B40751"/>
    <w:rsid w:val="00B407F9"/>
    <w:rsid w:val="00B414C4"/>
    <w:rsid w:val="00B4171F"/>
    <w:rsid w:val="00B4270F"/>
    <w:rsid w:val="00B44D5A"/>
    <w:rsid w:val="00B464FA"/>
    <w:rsid w:val="00B46594"/>
    <w:rsid w:val="00B477C6"/>
    <w:rsid w:val="00B47B17"/>
    <w:rsid w:val="00B50C4A"/>
    <w:rsid w:val="00B5281E"/>
    <w:rsid w:val="00B53654"/>
    <w:rsid w:val="00B54D9D"/>
    <w:rsid w:val="00B54DFA"/>
    <w:rsid w:val="00B56456"/>
    <w:rsid w:val="00B6093B"/>
    <w:rsid w:val="00B64333"/>
    <w:rsid w:val="00B64C02"/>
    <w:rsid w:val="00B64E43"/>
    <w:rsid w:val="00B650E0"/>
    <w:rsid w:val="00B671F5"/>
    <w:rsid w:val="00B67316"/>
    <w:rsid w:val="00B67599"/>
    <w:rsid w:val="00B710B8"/>
    <w:rsid w:val="00B72100"/>
    <w:rsid w:val="00B723AD"/>
    <w:rsid w:val="00B7359D"/>
    <w:rsid w:val="00B73FDB"/>
    <w:rsid w:val="00B7421D"/>
    <w:rsid w:val="00B74414"/>
    <w:rsid w:val="00B75214"/>
    <w:rsid w:val="00B755DD"/>
    <w:rsid w:val="00B767D7"/>
    <w:rsid w:val="00B7698A"/>
    <w:rsid w:val="00B802EE"/>
    <w:rsid w:val="00B80908"/>
    <w:rsid w:val="00B81E45"/>
    <w:rsid w:val="00B820BC"/>
    <w:rsid w:val="00B8227F"/>
    <w:rsid w:val="00B82A8F"/>
    <w:rsid w:val="00B8393D"/>
    <w:rsid w:val="00B84EFC"/>
    <w:rsid w:val="00B87D71"/>
    <w:rsid w:val="00B87E8C"/>
    <w:rsid w:val="00B90506"/>
    <w:rsid w:val="00B9060A"/>
    <w:rsid w:val="00B90D09"/>
    <w:rsid w:val="00B918A0"/>
    <w:rsid w:val="00B92D36"/>
    <w:rsid w:val="00B9399E"/>
    <w:rsid w:val="00B95CE3"/>
    <w:rsid w:val="00B963AD"/>
    <w:rsid w:val="00BA2C5E"/>
    <w:rsid w:val="00BA2EE0"/>
    <w:rsid w:val="00BA33DB"/>
    <w:rsid w:val="00BA4CA3"/>
    <w:rsid w:val="00BA5417"/>
    <w:rsid w:val="00BA6D3B"/>
    <w:rsid w:val="00BA6E05"/>
    <w:rsid w:val="00BB06FF"/>
    <w:rsid w:val="00BB08E3"/>
    <w:rsid w:val="00BB0D30"/>
    <w:rsid w:val="00BB3268"/>
    <w:rsid w:val="00BB3B2E"/>
    <w:rsid w:val="00BB4705"/>
    <w:rsid w:val="00BB4ABA"/>
    <w:rsid w:val="00BB518C"/>
    <w:rsid w:val="00BB6BB7"/>
    <w:rsid w:val="00BB7422"/>
    <w:rsid w:val="00BB7A69"/>
    <w:rsid w:val="00BB7BBE"/>
    <w:rsid w:val="00BC088C"/>
    <w:rsid w:val="00BC0EBE"/>
    <w:rsid w:val="00BC2CA7"/>
    <w:rsid w:val="00BC3535"/>
    <w:rsid w:val="00BC645B"/>
    <w:rsid w:val="00BC6DFD"/>
    <w:rsid w:val="00BC72F5"/>
    <w:rsid w:val="00BC7702"/>
    <w:rsid w:val="00BC77E0"/>
    <w:rsid w:val="00BD07E2"/>
    <w:rsid w:val="00BD0D99"/>
    <w:rsid w:val="00BD3DC1"/>
    <w:rsid w:val="00BD539E"/>
    <w:rsid w:val="00BD5891"/>
    <w:rsid w:val="00BD647B"/>
    <w:rsid w:val="00BD64E3"/>
    <w:rsid w:val="00BD6C65"/>
    <w:rsid w:val="00BE0714"/>
    <w:rsid w:val="00BE33E9"/>
    <w:rsid w:val="00BE440B"/>
    <w:rsid w:val="00BE49A8"/>
    <w:rsid w:val="00BE5855"/>
    <w:rsid w:val="00BE5BB0"/>
    <w:rsid w:val="00BE63B5"/>
    <w:rsid w:val="00BE6C23"/>
    <w:rsid w:val="00BE7293"/>
    <w:rsid w:val="00BE7C8B"/>
    <w:rsid w:val="00BF02C4"/>
    <w:rsid w:val="00BF139F"/>
    <w:rsid w:val="00BF2788"/>
    <w:rsid w:val="00BF2DAE"/>
    <w:rsid w:val="00BF3163"/>
    <w:rsid w:val="00BF4FEA"/>
    <w:rsid w:val="00BF5003"/>
    <w:rsid w:val="00BF5519"/>
    <w:rsid w:val="00BF553D"/>
    <w:rsid w:val="00BF56C7"/>
    <w:rsid w:val="00BF5D25"/>
    <w:rsid w:val="00C00A21"/>
    <w:rsid w:val="00C0171D"/>
    <w:rsid w:val="00C02EB7"/>
    <w:rsid w:val="00C05091"/>
    <w:rsid w:val="00C053F2"/>
    <w:rsid w:val="00C05E0B"/>
    <w:rsid w:val="00C05F5E"/>
    <w:rsid w:val="00C065E7"/>
    <w:rsid w:val="00C06CC1"/>
    <w:rsid w:val="00C06FA7"/>
    <w:rsid w:val="00C0771D"/>
    <w:rsid w:val="00C1076B"/>
    <w:rsid w:val="00C10C2A"/>
    <w:rsid w:val="00C11C2D"/>
    <w:rsid w:val="00C11CCC"/>
    <w:rsid w:val="00C140D1"/>
    <w:rsid w:val="00C14585"/>
    <w:rsid w:val="00C14FA4"/>
    <w:rsid w:val="00C17A46"/>
    <w:rsid w:val="00C17A8F"/>
    <w:rsid w:val="00C20297"/>
    <w:rsid w:val="00C21A00"/>
    <w:rsid w:val="00C2287E"/>
    <w:rsid w:val="00C22E85"/>
    <w:rsid w:val="00C23208"/>
    <w:rsid w:val="00C25C57"/>
    <w:rsid w:val="00C261F9"/>
    <w:rsid w:val="00C269E7"/>
    <w:rsid w:val="00C27847"/>
    <w:rsid w:val="00C31A71"/>
    <w:rsid w:val="00C322B3"/>
    <w:rsid w:val="00C32DCC"/>
    <w:rsid w:val="00C33DAC"/>
    <w:rsid w:val="00C34652"/>
    <w:rsid w:val="00C3487F"/>
    <w:rsid w:val="00C348AF"/>
    <w:rsid w:val="00C35CF2"/>
    <w:rsid w:val="00C36388"/>
    <w:rsid w:val="00C36FC5"/>
    <w:rsid w:val="00C40A16"/>
    <w:rsid w:val="00C41088"/>
    <w:rsid w:val="00C41A7D"/>
    <w:rsid w:val="00C4272A"/>
    <w:rsid w:val="00C43BF4"/>
    <w:rsid w:val="00C44CEA"/>
    <w:rsid w:val="00C47501"/>
    <w:rsid w:val="00C47DB3"/>
    <w:rsid w:val="00C506DA"/>
    <w:rsid w:val="00C50FDB"/>
    <w:rsid w:val="00C51A9B"/>
    <w:rsid w:val="00C51C3A"/>
    <w:rsid w:val="00C52589"/>
    <w:rsid w:val="00C5482D"/>
    <w:rsid w:val="00C55B9A"/>
    <w:rsid w:val="00C55D83"/>
    <w:rsid w:val="00C56761"/>
    <w:rsid w:val="00C60C5E"/>
    <w:rsid w:val="00C60DB1"/>
    <w:rsid w:val="00C61340"/>
    <w:rsid w:val="00C61550"/>
    <w:rsid w:val="00C61861"/>
    <w:rsid w:val="00C61D31"/>
    <w:rsid w:val="00C61E2F"/>
    <w:rsid w:val="00C62DFB"/>
    <w:rsid w:val="00C6395A"/>
    <w:rsid w:val="00C65164"/>
    <w:rsid w:val="00C65196"/>
    <w:rsid w:val="00C670C9"/>
    <w:rsid w:val="00C67BD1"/>
    <w:rsid w:val="00C70AD1"/>
    <w:rsid w:val="00C71C47"/>
    <w:rsid w:val="00C724AD"/>
    <w:rsid w:val="00C72B1B"/>
    <w:rsid w:val="00C731A5"/>
    <w:rsid w:val="00C73CD3"/>
    <w:rsid w:val="00C74053"/>
    <w:rsid w:val="00C74A7F"/>
    <w:rsid w:val="00C759F7"/>
    <w:rsid w:val="00C75C00"/>
    <w:rsid w:val="00C76A80"/>
    <w:rsid w:val="00C77049"/>
    <w:rsid w:val="00C771FC"/>
    <w:rsid w:val="00C772D6"/>
    <w:rsid w:val="00C81317"/>
    <w:rsid w:val="00C81D1F"/>
    <w:rsid w:val="00C8291F"/>
    <w:rsid w:val="00C833CA"/>
    <w:rsid w:val="00C83BF8"/>
    <w:rsid w:val="00C8429E"/>
    <w:rsid w:val="00C84C48"/>
    <w:rsid w:val="00C84C7B"/>
    <w:rsid w:val="00C8594D"/>
    <w:rsid w:val="00C87497"/>
    <w:rsid w:val="00C90B7F"/>
    <w:rsid w:val="00C91AF0"/>
    <w:rsid w:val="00C91C1B"/>
    <w:rsid w:val="00C93714"/>
    <w:rsid w:val="00C94A02"/>
    <w:rsid w:val="00C967B7"/>
    <w:rsid w:val="00C96FD8"/>
    <w:rsid w:val="00C97BD3"/>
    <w:rsid w:val="00CA03F2"/>
    <w:rsid w:val="00CA1BBD"/>
    <w:rsid w:val="00CA21A7"/>
    <w:rsid w:val="00CA2B97"/>
    <w:rsid w:val="00CA3B12"/>
    <w:rsid w:val="00CA3B5A"/>
    <w:rsid w:val="00CA40CF"/>
    <w:rsid w:val="00CA753A"/>
    <w:rsid w:val="00CB14A6"/>
    <w:rsid w:val="00CB2D0F"/>
    <w:rsid w:val="00CB34DA"/>
    <w:rsid w:val="00CB618F"/>
    <w:rsid w:val="00CB788D"/>
    <w:rsid w:val="00CC0097"/>
    <w:rsid w:val="00CC081A"/>
    <w:rsid w:val="00CC0AB1"/>
    <w:rsid w:val="00CC1795"/>
    <w:rsid w:val="00CC1877"/>
    <w:rsid w:val="00CC266C"/>
    <w:rsid w:val="00CC2DAE"/>
    <w:rsid w:val="00CC3834"/>
    <w:rsid w:val="00CC3CFB"/>
    <w:rsid w:val="00CC401A"/>
    <w:rsid w:val="00CC4C3F"/>
    <w:rsid w:val="00CC502C"/>
    <w:rsid w:val="00CC5418"/>
    <w:rsid w:val="00CC6BA5"/>
    <w:rsid w:val="00CD0282"/>
    <w:rsid w:val="00CD31CF"/>
    <w:rsid w:val="00CD3595"/>
    <w:rsid w:val="00CD3D5A"/>
    <w:rsid w:val="00CD424C"/>
    <w:rsid w:val="00CD431C"/>
    <w:rsid w:val="00CD5C91"/>
    <w:rsid w:val="00CD68DA"/>
    <w:rsid w:val="00CD696F"/>
    <w:rsid w:val="00CD6BC8"/>
    <w:rsid w:val="00CD724C"/>
    <w:rsid w:val="00CD7B5A"/>
    <w:rsid w:val="00CE1139"/>
    <w:rsid w:val="00CE19BF"/>
    <w:rsid w:val="00CE1B26"/>
    <w:rsid w:val="00CE2CD3"/>
    <w:rsid w:val="00CE3703"/>
    <w:rsid w:val="00CE416D"/>
    <w:rsid w:val="00CE440F"/>
    <w:rsid w:val="00CE528B"/>
    <w:rsid w:val="00CE642E"/>
    <w:rsid w:val="00CE693A"/>
    <w:rsid w:val="00CF18F0"/>
    <w:rsid w:val="00CF2654"/>
    <w:rsid w:val="00CF365B"/>
    <w:rsid w:val="00CF4796"/>
    <w:rsid w:val="00CF5407"/>
    <w:rsid w:val="00CF546C"/>
    <w:rsid w:val="00CF5B29"/>
    <w:rsid w:val="00CF76BF"/>
    <w:rsid w:val="00CF7F96"/>
    <w:rsid w:val="00D00C05"/>
    <w:rsid w:val="00D01770"/>
    <w:rsid w:val="00D01923"/>
    <w:rsid w:val="00D01EBC"/>
    <w:rsid w:val="00D02B13"/>
    <w:rsid w:val="00D04D0C"/>
    <w:rsid w:val="00D05FDA"/>
    <w:rsid w:val="00D0617E"/>
    <w:rsid w:val="00D0624C"/>
    <w:rsid w:val="00D06778"/>
    <w:rsid w:val="00D067D3"/>
    <w:rsid w:val="00D0754B"/>
    <w:rsid w:val="00D07D05"/>
    <w:rsid w:val="00D10460"/>
    <w:rsid w:val="00D1047D"/>
    <w:rsid w:val="00D12DD8"/>
    <w:rsid w:val="00D1324F"/>
    <w:rsid w:val="00D13F11"/>
    <w:rsid w:val="00D1547A"/>
    <w:rsid w:val="00D161EF"/>
    <w:rsid w:val="00D1645F"/>
    <w:rsid w:val="00D170CB"/>
    <w:rsid w:val="00D20395"/>
    <w:rsid w:val="00D21F8D"/>
    <w:rsid w:val="00D22112"/>
    <w:rsid w:val="00D227FC"/>
    <w:rsid w:val="00D23CA3"/>
    <w:rsid w:val="00D23E7C"/>
    <w:rsid w:val="00D24F07"/>
    <w:rsid w:val="00D25228"/>
    <w:rsid w:val="00D2671E"/>
    <w:rsid w:val="00D31C45"/>
    <w:rsid w:val="00D3247C"/>
    <w:rsid w:val="00D32A57"/>
    <w:rsid w:val="00D32F7D"/>
    <w:rsid w:val="00D334DC"/>
    <w:rsid w:val="00D348D6"/>
    <w:rsid w:val="00D34CA0"/>
    <w:rsid w:val="00D35D4B"/>
    <w:rsid w:val="00D362C3"/>
    <w:rsid w:val="00D368C2"/>
    <w:rsid w:val="00D3769B"/>
    <w:rsid w:val="00D403C2"/>
    <w:rsid w:val="00D411F2"/>
    <w:rsid w:val="00D4164A"/>
    <w:rsid w:val="00D427B4"/>
    <w:rsid w:val="00D44593"/>
    <w:rsid w:val="00D4521E"/>
    <w:rsid w:val="00D4648A"/>
    <w:rsid w:val="00D46C8C"/>
    <w:rsid w:val="00D47175"/>
    <w:rsid w:val="00D50169"/>
    <w:rsid w:val="00D5270A"/>
    <w:rsid w:val="00D532F1"/>
    <w:rsid w:val="00D53B5C"/>
    <w:rsid w:val="00D550CB"/>
    <w:rsid w:val="00D55C3F"/>
    <w:rsid w:val="00D567AF"/>
    <w:rsid w:val="00D567E1"/>
    <w:rsid w:val="00D57796"/>
    <w:rsid w:val="00D60478"/>
    <w:rsid w:val="00D60C6A"/>
    <w:rsid w:val="00D61EC4"/>
    <w:rsid w:val="00D622D9"/>
    <w:rsid w:val="00D62C20"/>
    <w:rsid w:val="00D635E3"/>
    <w:rsid w:val="00D640B1"/>
    <w:rsid w:val="00D65A73"/>
    <w:rsid w:val="00D66556"/>
    <w:rsid w:val="00D66EC3"/>
    <w:rsid w:val="00D702CF"/>
    <w:rsid w:val="00D704C3"/>
    <w:rsid w:val="00D71365"/>
    <w:rsid w:val="00D71942"/>
    <w:rsid w:val="00D72D1F"/>
    <w:rsid w:val="00D73510"/>
    <w:rsid w:val="00D74F65"/>
    <w:rsid w:val="00D74FD0"/>
    <w:rsid w:val="00D75B67"/>
    <w:rsid w:val="00D75FCE"/>
    <w:rsid w:val="00D81EA4"/>
    <w:rsid w:val="00D84260"/>
    <w:rsid w:val="00D86069"/>
    <w:rsid w:val="00D8658C"/>
    <w:rsid w:val="00D86EE9"/>
    <w:rsid w:val="00D879D3"/>
    <w:rsid w:val="00D91281"/>
    <w:rsid w:val="00D91500"/>
    <w:rsid w:val="00D91D1E"/>
    <w:rsid w:val="00D93CA7"/>
    <w:rsid w:val="00D93F55"/>
    <w:rsid w:val="00D94360"/>
    <w:rsid w:val="00D96165"/>
    <w:rsid w:val="00D96BCE"/>
    <w:rsid w:val="00D97A9B"/>
    <w:rsid w:val="00DA0099"/>
    <w:rsid w:val="00DA08A8"/>
    <w:rsid w:val="00DA0AB3"/>
    <w:rsid w:val="00DA1506"/>
    <w:rsid w:val="00DA15C9"/>
    <w:rsid w:val="00DA1888"/>
    <w:rsid w:val="00DA1EF8"/>
    <w:rsid w:val="00DA2194"/>
    <w:rsid w:val="00DA2929"/>
    <w:rsid w:val="00DA3352"/>
    <w:rsid w:val="00DA34BF"/>
    <w:rsid w:val="00DA3578"/>
    <w:rsid w:val="00DA35AC"/>
    <w:rsid w:val="00DA41AC"/>
    <w:rsid w:val="00DA4401"/>
    <w:rsid w:val="00DA4EEE"/>
    <w:rsid w:val="00DA7934"/>
    <w:rsid w:val="00DB03A5"/>
    <w:rsid w:val="00DB0E3E"/>
    <w:rsid w:val="00DB1763"/>
    <w:rsid w:val="00DB37EE"/>
    <w:rsid w:val="00DB3E2D"/>
    <w:rsid w:val="00DB469D"/>
    <w:rsid w:val="00DB50CD"/>
    <w:rsid w:val="00DB51AC"/>
    <w:rsid w:val="00DB5597"/>
    <w:rsid w:val="00DB75C9"/>
    <w:rsid w:val="00DC16F7"/>
    <w:rsid w:val="00DC18C7"/>
    <w:rsid w:val="00DC2208"/>
    <w:rsid w:val="00DC2654"/>
    <w:rsid w:val="00DC2C8F"/>
    <w:rsid w:val="00DC2DCC"/>
    <w:rsid w:val="00DC4744"/>
    <w:rsid w:val="00DC4B97"/>
    <w:rsid w:val="00DC644E"/>
    <w:rsid w:val="00DC78E4"/>
    <w:rsid w:val="00DC7A66"/>
    <w:rsid w:val="00DC7C4A"/>
    <w:rsid w:val="00DD133E"/>
    <w:rsid w:val="00DD14FB"/>
    <w:rsid w:val="00DD3587"/>
    <w:rsid w:val="00DD3B30"/>
    <w:rsid w:val="00DD4328"/>
    <w:rsid w:val="00DD4E2A"/>
    <w:rsid w:val="00DD6E5A"/>
    <w:rsid w:val="00DD70E1"/>
    <w:rsid w:val="00DE0F7F"/>
    <w:rsid w:val="00DE20BD"/>
    <w:rsid w:val="00DE27C3"/>
    <w:rsid w:val="00DE3F98"/>
    <w:rsid w:val="00DE497E"/>
    <w:rsid w:val="00DE555D"/>
    <w:rsid w:val="00DE56B6"/>
    <w:rsid w:val="00DE5C86"/>
    <w:rsid w:val="00DE5D4D"/>
    <w:rsid w:val="00DE6261"/>
    <w:rsid w:val="00DE726B"/>
    <w:rsid w:val="00DF03A5"/>
    <w:rsid w:val="00DF093D"/>
    <w:rsid w:val="00DF0AB9"/>
    <w:rsid w:val="00DF11E0"/>
    <w:rsid w:val="00DF1D53"/>
    <w:rsid w:val="00DF2304"/>
    <w:rsid w:val="00DF3248"/>
    <w:rsid w:val="00DF3AF4"/>
    <w:rsid w:val="00DF3EB8"/>
    <w:rsid w:val="00DF6D04"/>
    <w:rsid w:val="00DF736D"/>
    <w:rsid w:val="00DF7462"/>
    <w:rsid w:val="00DF797D"/>
    <w:rsid w:val="00DF7D95"/>
    <w:rsid w:val="00E00CA1"/>
    <w:rsid w:val="00E0100B"/>
    <w:rsid w:val="00E01999"/>
    <w:rsid w:val="00E02152"/>
    <w:rsid w:val="00E02ECA"/>
    <w:rsid w:val="00E0428D"/>
    <w:rsid w:val="00E04A76"/>
    <w:rsid w:val="00E0501E"/>
    <w:rsid w:val="00E05E83"/>
    <w:rsid w:val="00E06F49"/>
    <w:rsid w:val="00E07A08"/>
    <w:rsid w:val="00E112EE"/>
    <w:rsid w:val="00E12BE1"/>
    <w:rsid w:val="00E12D0F"/>
    <w:rsid w:val="00E12D94"/>
    <w:rsid w:val="00E142FE"/>
    <w:rsid w:val="00E14452"/>
    <w:rsid w:val="00E22DD1"/>
    <w:rsid w:val="00E242C9"/>
    <w:rsid w:val="00E253B7"/>
    <w:rsid w:val="00E260FD"/>
    <w:rsid w:val="00E26BE8"/>
    <w:rsid w:val="00E26F68"/>
    <w:rsid w:val="00E27E20"/>
    <w:rsid w:val="00E328B8"/>
    <w:rsid w:val="00E33189"/>
    <w:rsid w:val="00E3319C"/>
    <w:rsid w:val="00E33A4A"/>
    <w:rsid w:val="00E3410E"/>
    <w:rsid w:val="00E34941"/>
    <w:rsid w:val="00E34B76"/>
    <w:rsid w:val="00E35025"/>
    <w:rsid w:val="00E35979"/>
    <w:rsid w:val="00E35D58"/>
    <w:rsid w:val="00E35EB9"/>
    <w:rsid w:val="00E37278"/>
    <w:rsid w:val="00E40999"/>
    <w:rsid w:val="00E40B4F"/>
    <w:rsid w:val="00E40F45"/>
    <w:rsid w:val="00E410DB"/>
    <w:rsid w:val="00E42072"/>
    <w:rsid w:val="00E4520E"/>
    <w:rsid w:val="00E454EA"/>
    <w:rsid w:val="00E45955"/>
    <w:rsid w:val="00E45FCE"/>
    <w:rsid w:val="00E46673"/>
    <w:rsid w:val="00E46FE9"/>
    <w:rsid w:val="00E505BB"/>
    <w:rsid w:val="00E5082E"/>
    <w:rsid w:val="00E50859"/>
    <w:rsid w:val="00E52CDA"/>
    <w:rsid w:val="00E53136"/>
    <w:rsid w:val="00E5335A"/>
    <w:rsid w:val="00E54AAB"/>
    <w:rsid w:val="00E554F4"/>
    <w:rsid w:val="00E559E9"/>
    <w:rsid w:val="00E55AB3"/>
    <w:rsid w:val="00E5627B"/>
    <w:rsid w:val="00E5650A"/>
    <w:rsid w:val="00E5669C"/>
    <w:rsid w:val="00E5723C"/>
    <w:rsid w:val="00E57798"/>
    <w:rsid w:val="00E57858"/>
    <w:rsid w:val="00E57A9C"/>
    <w:rsid w:val="00E60639"/>
    <w:rsid w:val="00E612C8"/>
    <w:rsid w:val="00E61D7A"/>
    <w:rsid w:val="00E63B17"/>
    <w:rsid w:val="00E64F1A"/>
    <w:rsid w:val="00E66CF9"/>
    <w:rsid w:val="00E672BF"/>
    <w:rsid w:val="00E67798"/>
    <w:rsid w:val="00E71EF9"/>
    <w:rsid w:val="00E73AF1"/>
    <w:rsid w:val="00E73E46"/>
    <w:rsid w:val="00E7499A"/>
    <w:rsid w:val="00E74AB0"/>
    <w:rsid w:val="00E74D3A"/>
    <w:rsid w:val="00E76237"/>
    <w:rsid w:val="00E76484"/>
    <w:rsid w:val="00E819F4"/>
    <w:rsid w:val="00E81A2B"/>
    <w:rsid w:val="00E836EA"/>
    <w:rsid w:val="00E85104"/>
    <w:rsid w:val="00E85C60"/>
    <w:rsid w:val="00E86367"/>
    <w:rsid w:val="00E86A07"/>
    <w:rsid w:val="00E86E7B"/>
    <w:rsid w:val="00E86E81"/>
    <w:rsid w:val="00E87775"/>
    <w:rsid w:val="00E9106B"/>
    <w:rsid w:val="00E91844"/>
    <w:rsid w:val="00E919EF"/>
    <w:rsid w:val="00E921B2"/>
    <w:rsid w:val="00E93433"/>
    <w:rsid w:val="00E9371F"/>
    <w:rsid w:val="00E94217"/>
    <w:rsid w:val="00E96952"/>
    <w:rsid w:val="00E96A85"/>
    <w:rsid w:val="00E97014"/>
    <w:rsid w:val="00EA0546"/>
    <w:rsid w:val="00EA0A6B"/>
    <w:rsid w:val="00EA0C06"/>
    <w:rsid w:val="00EA0D20"/>
    <w:rsid w:val="00EA1C88"/>
    <w:rsid w:val="00EA1E6B"/>
    <w:rsid w:val="00EA2359"/>
    <w:rsid w:val="00EA2BE6"/>
    <w:rsid w:val="00EA4244"/>
    <w:rsid w:val="00EA5449"/>
    <w:rsid w:val="00EA5492"/>
    <w:rsid w:val="00EA5B0A"/>
    <w:rsid w:val="00EA6EA0"/>
    <w:rsid w:val="00EA72CC"/>
    <w:rsid w:val="00EA790A"/>
    <w:rsid w:val="00EB0340"/>
    <w:rsid w:val="00EB0E93"/>
    <w:rsid w:val="00EB120F"/>
    <w:rsid w:val="00EB35CF"/>
    <w:rsid w:val="00EB3FA1"/>
    <w:rsid w:val="00EB42F1"/>
    <w:rsid w:val="00EB5F7B"/>
    <w:rsid w:val="00EB6930"/>
    <w:rsid w:val="00EB74C8"/>
    <w:rsid w:val="00EC01FC"/>
    <w:rsid w:val="00EC0CBB"/>
    <w:rsid w:val="00EC18E2"/>
    <w:rsid w:val="00EC3488"/>
    <w:rsid w:val="00EC34AE"/>
    <w:rsid w:val="00EC3A66"/>
    <w:rsid w:val="00EC433D"/>
    <w:rsid w:val="00EC4C5A"/>
    <w:rsid w:val="00EC4EF7"/>
    <w:rsid w:val="00EC4FB7"/>
    <w:rsid w:val="00EC58FB"/>
    <w:rsid w:val="00EC5AA8"/>
    <w:rsid w:val="00EC5DB4"/>
    <w:rsid w:val="00EC6BCE"/>
    <w:rsid w:val="00EC7363"/>
    <w:rsid w:val="00EC74FB"/>
    <w:rsid w:val="00EC7547"/>
    <w:rsid w:val="00ED0A31"/>
    <w:rsid w:val="00ED1018"/>
    <w:rsid w:val="00ED1CBE"/>
    <w:rsid w:val="00ED2E75"/>
    <w:rsid w:val="00ED3563"/>
    <w:rsid w:val="00ED36C1"/>
    <w:rsid w:val="00ED4C40"/>
    <w:rsid w:val="00ED58E3"/>
    <w:rsid w:val="00ED5F96"/>
    <w:rsid w:val="00ED61F9"/>
    <w:rsid w:val="00ED6D6B"/>
    <w:rsid w:val="00ED7839"/>
    <w:rsid w:val="00EE0CE0"/>
    <w:rsid w:val="00EE1E06"/>
    <w:rsid w:val="00EE1E9B"/>
    <w:rsid w:val="00EE2A14"/>
    <w:rsid w:val="00EE2D7D"/>
    <w:rsid w:val="00EE4059"/>
    <w:rsid w:val="00EE40FA"/>
    <w:rsid w:val="00EE477E"/>
    <w:rsid w:val="00EE50E9"/>
    <w:rsid w:val="00EE5132"/>
    <w:rsid w:val="00EE557A"/>
    <w:rsid w:val="00EE58A9"/>
    <w:rsid w:val="00EE6601"/>
    <w:rsid w:val="00EE7837"/>
    <w:rsid w:val="00EE7FB1"/>
    <w:rsid w:val="00EF46DB"/>
    <w:rsid w:val="00EF4DB8"/>
    <w:rsid w:val="00EF5F4E"/>
    <w:rsid w:val="00EF6389"/>
    <w:rsid w:val="00EF75FC"/>
    <w:rsid w:val="00F01742"/>
    <w:rsid w:val="00F02341"/>
    <w:rsid w:val="00F02D9E"/>
    <w:rsid w:val="00F03A64"/>
    <w:rsid w:val="00F0423D"/>
    <w:rsid w:val="00F04858"/>
    <w:rsid w:val="00F06002"/>
    <w:rsid w:val="00F11E81"/>
    <w:rsid w:val="00F11F3B"/>
    <w:rsid w:val="00F1342A"/>
    <w:rsid w:val="00F14DF4"/>
    <w:rsid w:val="00F15F15"/>
    <w:rsid w:val="00F16238"/>
    <w:rsid w:val="00F16657"/>
    <w:rsid w:val="00F16B31"/>
    <w:rsid w:val="00F200C2"/>
    <w:rsid w:val="00F21B2F"/>
    <w:rsid w:val="00F225C4"/>
    <w:rsid w:val="00F251C1"/>
    <w:rsid w:val="00F25E2C"/>
    <w:rsid w:val="00F25EE2"/>
    <w:rsid w:val="00F25F38"/>
    <w:rsid w:val="00F27366"/>
    <w:rsid w:val="00F27C1B"/>
    <w:rsid w:val="00F30E34"/>
    <w:rsid w:val="00F31945"/>
    <w:rsid w:val="00F33C25"/>
    <w:rsid w:val="00F33C9A"/>
    <w:rsid w:val="00F3518E"/>
    <w:rsid w:val="00F361EF"/>
    <w:rsid w:val="00F36A75"/>
    <w:rsid w:val="00F404C8"/>
    <w:rsid w:val="00F42628"/>
    <w:rsid w:val="00F43618"/>
    <w:rsid w:val="00F43DF4"/>
    <w:rsid w:val="00F4458D"/>
    <w:rsid w:val="00F44BBF"/>
    <w:rsid w:val="00F45A72"/>
    <w:rsid w:val="00F46AB3"/>
    <w:rsid w:val="00F4789B"/>
    <w:rsid w:val="00F47A27"/>
    <w:rsid w:val="00F51402"/>
    <w:rsid w:val="00F51CAF"/>
    <w:rsid w:val="00F51DA5"/>
    <w:rsid w:val="00F51F81"/>
    <w:rsid w:val="00F5387C"/>
    <w:rsid w:val="00F53AD1"/>
    <w:rsid w:val="00F5427A"/>
    <w:rsid w:val="00F55A6B"/>
    <w:rsid w:val="00F56065"/>
    <w:rsid w:val="00F60E9C"/>
    <w:rsid w:val="00F620D1"/>
    <w:rsid w:val="00F634FB"/>
    <w:rsid w:val="00F638A7"/>
    <w:rsid w:val="00F638E7"/>
    <w:rsid w:val="00F63E19"/>
    <w:rsid w:val="00F64E78"/>
    <w:rsid w:val="00F65AEA"/>
    <w:rsid w:val="00F65CF9"/>
    <w:rsid w:val="00F66813"/>
    <w:rsid w:val="00F67E78"/>
    <w:rsid w:val="00F7065E"/>
    <w:rsid w:val="00F7074B"/>
    <w:rsid w:val="00F70DA7"/>
    <w:rsid w:val="00F71122"/>
    <w:rsid w:val="00F71287"/>
    <w:rsid w:val="00F71386"/>
    <w:rsid w:val="00F71A19"/>
    <w:rsid w:val="00F72429"/>
    <w:rsid w:val="00F72489"/>
    <w:rsid w:val="00F73A08"/>
    <w:rsid w:val="00F73A1E"/>
    <w:rsid w:val="00F7555D"/>
    <w:rsid w:val="00F761CA"/>
    <w:rsid w:val="00F76BF3"/>
    <w:rsid w:val="00F774E1"/>
    <w:rsid w:val="00F7753A"/>
    <w:rsid w:val="00F801BF"/>
    <w:rsid w:val="00F80C93"/>
    <w:rsid w:val="00F81028"/>
    <w:rsid w:val="00F8106E"/>
    <w:rsid w:val="00F81E89"/>
    <w:rsid w:val="00F828BF"/>
    <w:rsid w:val="00F83207"/>
    <w:rsid w:val="00F83D5E"/>
    <w:rsid w:val="00F849DF"/>
    <w:rsid w:val="00F85AD5"/>
    <w:rsid w:val="00F85BA9"/>
    <w:rsid w:val="00F8682E"/>
    <w:rsid w:val="00F8707C"/>
    <w:rsid w:val="00F87756"/>
    <w:rsid w:val="00F87D17"/>
    <w:rsid w:val="00F903DB"/>
    <w:rsid w:val="00F90ED5"/>
    <w:rsid w:val="00F913A4"/>
    <w:rsid w:val="00F91437"/>
    <w:rsid w:val="00F91F16"/>
    <w:rsid w:val="00F922BD"/>
    <w:rsid w:val="00F925C8"/>
    <w:rsid w:val="00F9315E"/>
    <w:rsid w:val="00F972DE"/>
    <w:rsid w:val="00F9770B"/>
    <w:rsid w:val="00F97D3D"/>
    <w:rsid w:val="00FA0340"/>
    <w:rsid w:val="00FA1906"/>
    <w:rsid w:val="00FA1FB5"/>
    <w:rsid w:val="00FA36E0"/>
    <w:rsid w:val="00FA49E8"/>
    <w:rsid w:val="00FA5651"/>
    <w:rsid w:val="00FB024B"/>
    <w:rsid w:val="00FB0464"/>
    <w:rsid w:val="00FB1AB6"/>
    <w:rsid w:val="00FB29B0"/>
    <w:rsid w:val="00FB2DEB"/>
    <w:rsid w:val="00FB3A23"/>
    <w:rsid w:val="00FB4441"/>
    <w:rsid w:val="00FB4A5E"/>
    <w:rsid w:val="00FB4E8E"/>
    <w:rsid w:val="00FB5B5F"/>
    <w:rsid w:val="00FB79B3"/>
    <w:rsid w:val="00FB7AC2"/>
    <w:rsid w:val="00FB7CCF"/>
    <w:rsid w:val="00FC0769"/>
    <w:rsid w:val="00FC1103"/>
    <w:rsid w:val="00FC18B5"/>
    <w:rsid w:val="00FC1CDE"/>
    <w:rsid w:val="00FC274D"/>
    <w:rsid w:val="00FC3262"/>
    <w:rsid w:val="00FC3471"/>
    <w:rsid w:val="00FC4771"/>
    <w:rsid w:val="00FC5A02"/>
    <w:rsid w:val="00FC6657"/>
    <w:rsid w:val="00FC6876"/>
    <w:rsid w:val="00FC75E5"/>
    <w:rsid w:val="00FD125D"/>
    <w:rsid w:val="00FD2A63"/>
    <w:rsid w:val="00FD2B54"/>
    <w:rsid w:val="00FD2F8C"/>
    <w:rsid w:val="00FD30D7"/>
    <w:rsid w:val="00FD492F"/>
    <w:rsid w:val="00FD4ECF"/>
    <w:rsid w:val="00FD4FDB"/>
    <w:rsid w:val="00FD5ABC"/>
    <w:rsid w:val="00FD71E2"/>
    <w:rsid w:val="00FD7E60"/>
    <w:rsid w:val="00FE0F08"/>
    <w:rsid w:val="00FE2B8C"/>
    <w:rsid w:val="00FE309F"/>
    <w:rsid w:val="00FE3195"/>
    <w:rsid w:val="00FE367B"/>
    <w:rsid w:val="00FE5794"/>
    <w:rsid w:val="00FE5E25"/>
    <w:rsid w:val="00FE64F0"/>
    <w:rsid w:val="00FE727F"/>
    <w:rsid w:val="00FF018D"/>
    <w:rsid w:val="00FF13F8"/>
    <w:rsid w:val="00FF2727"/>
    <w:rsid w:val="00FF2CCE"/>
    <w:rsid w:val="00FF301E"/>
    <w:rsid w:val="00FF369D"/>
    <w:rsid w:val="00FF36F1"/>
    <w:rsid w:val="00FF452B"/>
    <w:rsid w:val="00FF50DF"/>
    <w:rsid w:val="00FF5128"/>
    <w:rsid w:val="00FF55AE"/>
    <w:rsid w:val="00FF5CE6"/>
    <w:rsid w:val="00FF5E91"/>
    <w:rsid w:val="00FF6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7C882117"/>
  <w14:defaultImageDpi w14:val="33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5003"/>
    <w:pPr>
      <w:spacing w:line="360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927DF"/>
    <w:pPr>
      <w:keepNext/>
      <w:keepLines/>
      <w:spacing w:before="240" w:after="120" w:line="480" w:lineRule="auto"/>
      <w:jc w:val="both"/>
      <w:outlineLvl w:val="0"/>
    </w:pPr>
    <w:rPr>
      <w:rFonts w:eastAsiaTheme="majorEastAsia" w:cstheme="majorBidi"/>
      <w:b/>
      <w:sz w:val="36"/>
      <w:szCs w:val="32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F56C7"/>
    <w:pPr>
      <w:keepNext/>
      <w:keepLines/>
      <w:spacing w:before="240" w:after="120"/>
      <w:outlineLvl w:val="1"/>
    </w:pPr>
    <w:rPr>
      <w:rFonts w:eastAsiaTheme="majorEastAsia" w:cstheme="majorBidi"/>
      <w:bCs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70B8D"/>
    <w:pPr>
      <w:keepNext/>
      <w:keepLines/>
      <w:numPr>
        <w:ilvl w:val="2"/>
        <w:numId w:val="23"/>
      </w:numPr>
      <w:spacing w:before="240"/>
      <w:ind w:left="993"/>
      <w:outlineLvl w:val="2"/>
    </w:pPr>
    <w:rPr>
      <w:rFonts w:eastAsiaTheme="majorEastAsia" w:cstheme="majorBidi"/>
      <w:b/>
      <w:sz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76A61"/>
    <w:pPr>
      <w:keepNext/>
      <w:keepLines/>
      <w:spacing w:before="120"/>
      <w:outlineLvl w:val="3"/>
    </w:pPr>
    <w:rPr>
      <w:rFonts w:eastAsiaTheme="majorEastAsia" w:cstheme="majorBidi"/>
      <w:b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72251"/>
    <w:pPr>
      <w:keepNext/>
      <w:keepLines/>
      <w:spacing w:before="40"/>
      <w:outlineLvl w:val="4"/>
    </w:pPr>
    <w:rPr>
      <w:rFonts w:eastAsiaTheme="majorEastAsia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2889"/>
    <w:pPr>
      <w:ind w:left="720"/>
      <w:contextualSpacing/>
    </w:pPr>
  </w:style>
  <w:style w:type="paragraph" w:customStyle="1" w:styleId="p1">
    <w:name w:val="p1"/>
    <w:basedOn w:val="Normal"/>
    <w:rsid w:val="0075269A"/>
    <w:rPr>
      <w:rFonts w:ascii="Helvetica" w:hAnsi="Helvetica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58545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5453"/>
    <w:rPr>
      <w:rFonts w:ascii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8545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5453"/>
    <w:rPr>
      <w:rFonts w:ascii="Times New Roman" w:hAnsi="Times New Roman" w:cs="Times New Roman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BF56C7"/>
    <w:rPr>
      <w:rFonts w:eastAsiaTheme="majorEastAsia" w:cstheme="majorBidi"/>
      <w:bCs/>
      <w:color w:val="000000" w:themeColor="tex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0B8D"/>
    <w:rPr>
      <w:rFonts w:eastAsiaTheme="majorEastAsia" w:cstheme="majorBidi"/>
      <w:b/>
      <w:sz w:val="2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54D10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4D1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54D10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7B1EE3"/>
    <w:pPr>
      <w:spacing w:after="200" w:line="240" w:lineRule="auto"/>
    </w:pPr>
    <w:rPr>
      <w:b/>
      <w:iCs/>
      <w:sz w:val="20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076A61"/>
    <w:rPr>
      <w:rFonts w:eastAsiaTheme="majorEastAsia" w:cstheme="majorBidi"/>
      <w:b/>
      <w:iCs/>
      <w:sz w:val="26"/>
    </w:rPr>
  </w:style>
  <w:style w:type="paragraph" w:customStyle="1" w:styleId="halfrhythm">
    <w:name w:val="half_rhythm"/>
    <w:basedOn w:val="Normal"/>
    <w:rsid w:val="00540E93"/>
    <w:pPr>
      <w:spacing w:before="100" w:beforeAutospacing="1" w:after="100" w:afterAutospacing="1" w:line="240" w:lineRule="auto"/>
    </w:pPr>
    <w:rPr>
      <w:rFonts w:eastAsia="Times New Roman" w:cs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D704C3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rsid w:val="00BF5D2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45FCE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3927DF"/>
    <w:rPr>
      <w:rFonts w:eastAsiaTheme="majorEastAsia" w:cstheme="majorBidi"/>
      <w:b/>
      <w:sz w:val="36"/>
      <w:szCs w:val="32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372251"/>
    <w:rPr>
      <w:rFonts w:eastAsiaTheme="majorEastAsia" w:cstheme="majorBidi"/>
      <w:b/>
    </w:rPr>
  </w:style>
  <w:style w:type="paragraph" w:styleId="TOCHeading">
    <w:name w:val="TOC Heading"/>
    <w:basedOn w:val="Heading1"/>
    <w:next w:val="Normal"/>
    <w:uiPriority w:val="39"/>
    <w:unhideWhenUsed/>
    <w:qFormat/>
    <w:rsid w:val="007A2ABC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E57858"/>
    <w:pPr>
      <w:tabs>
        <w:tab w:val="left" w:pos="284"/>
        <w:tab w:val="right" w:leader="dot" w:pos="8770"/>
      </w:tabs>
      <w:spacing w:after="100"/>
    </w:pPr>
    <w:rPr>
      <w:b/>
      <w:b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C11C2D"/>
    <w:pPr>
      <w:tabs>
        <w:tab w:val="left" w:pos="709"/>
        <w:tab w:val="right" w:leader="dot" w:pos="8770"/>
      </w:tabs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C11C2D"/>
    <w:pPr>
      <w:tabs>
        <w:tab w:val="left" w:pos="1134"/>
        <w:tab w:val="right" w:leader="dot" w:pos="8770"/>
      </w:tabs>
      <w:spacing w:after="100"/>
      <w:ind w:left="567"/>
    </w:pPr>
  </w:style>
  <w:style w:type="paragraph" w:styleId="Bibliography">
    <w:name w:val="Bibliography"/>
    <w:basedOn w:val="Normal"/>
    <w:next w:val="Normal"/>
    <w:uiPriority w:val="37"/>
    <w:unhideWhenUsed/>
    <w:rsid w:val="007A2ABC"/>
  </w:style>
  <w:style w:type="character" w:styleId="FollowedHyperlink">
    <w:name w:val="FollowedHyperlink"/>
    <w:basedOn w:val="DefaultParagraphFont"/>
    <w:uiPriority w:val="99"/>
    <w:semiHidden/>
    <w:unhideWhenUsed/>
    <w:rsid w:val="00920A2B"/>
    <w:rPr>
      <w:color w:val="800080" w:themeColor="followedHyperlink"/>
      <w:u w:val="single"/>
    </w:rPr>
  </w:style>
  <w:style w:type="paragraph" w:styleId="Quote">
    <w:name w:val="Quote"/>
    <w:basedOn w:val="Normal"/>
    <w:next w:val="Normal"/>
    <w:link w:val="QuoteChar"/>
    <w:uiPriority w:val="29"/>
    <w:qFormat/>
    <w:rsid w:val="00326337"/>
    <w:pPr>
      <w:spacing w:before="120" w:after="120"/>
      <w:ind w:left="862" w:right="862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6337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980026"/>
    <w:rPr>
      <w:rFonts w:asciiTheme="minorHAnsi" w:eastAsiaTheme="minorHAnsi" w:hAnsi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332B16"/>
    <w:pPr>
      <w:spacing w:before="100" w:beforeAutospacing="1" w:after="100" w:afterAutospacing="1" w:line="240" w:lineRule="auto"/>
    </w:pPr>
    <w:rPr>
      <w:rFonts w:eastAsia="Times New Roman" w:cs="Times New Roman"/>
      <w:lang w:val="it-IT" w:eastAsia="it-IT"/>
    </w:rPr>
  </w:style>
  <w:style w:type="paragraph" w:styleId="NoSpacing">
    <w:name w:val="No Spacing"/>
    <w:link w:val="NoSpacingChar"/>
    <w:uiPriority w:val="1"/>
    <w:qFormat/>
    <w:rsid w:val="00C87497"/>
    <w:rPr>
      <w:rFonts w:asciiTheme="minorHAnsi" w:hAnsiTheme="minorHAnsi"/>
      <w:sz w:val="22"/>
      <w:szCs w:val="22"/>
      <w:lang w:val="it-IT" w:eastAsia="it-IT"/>
    </w:rPr>
  </w:style>
  <w:style w:type="character" w:customStyle="1" w:styleId="NoSpacingChar">
    <w:name w:val="No Spacing Char"/>
    <w:basedOn w:val="DefaultParagraphFont"/>
    <w:link w:val="NoSpacing"/>
    <w:uiPriority w:val="1"/>
    <w:rsid w:val="00C87497"/>
    <w:rPr>
      <w:rFonts w:asciiTheme="minorHAnsi" w:hAnsiTheme="minorHAnsi"/>
      <w:sz w:val="22"/>
      <w:szCs w:val="22"/>
      <w:lang w:val="it-IT" w:eastAsia="it-IT"/>
    </w:rPr>
  </w:style>
  <w:style w:type="paragraph" w:styleId="TOC4">
    <w:name w:val="toc 4"/>
    <w:basedOn w:val="Normal"/>
    <w:next w:val="Normal"/>
    <w:autoRedefine/>
    <w:uiPriority w:val="39"/>
    <w:unhideWhenUsed/>
    <w:rsid w:val="00A5414C"/>
    <w:pPr>
      <w:spacing w:after="100" w:line="259" w:lineRule="auto"/>
      <w:ind w:left="660"/>
    </w:pPr>
    <w:rPr>
      <w:rFonts w:asciiTheme="minorHAnsi" w:hAnsiTheme="minorHAnsi"/>
      <w:sz w:val="22"/>
      <w:szCs w:val="22"/>
      <w:lang w:val="it-IT" w:eastAsia="it-IT"/>
    </w:rPr>
  </w:style>
  <w:style w:type="paragraph" w:styleId="TOC5">
    <w:name w:val="toc 5"/>
    <w:basedOn w:val="Normal"/>
    <w:next w:val="Normal"/>
    <w:autoRedefine/>
    <w:uiPriority w:val="39"/>
    <w:unhideWhenUsed/>
    <w:rsid w:val="00A5414C"/>
    <w:pPr>
      <w:spacing w:after="100" w:line="259" w:lineRule="auto"/>
      <w:ind w:left="880"/>
    </w:pPr>
    <w:rPr>
      <w:rFonts w:asciiTheme="minorHAnsi" w:hAnsiTheme="minorHAnsi"/>
      <w:sz w:val="22"/>
      <w:szCs w:val="22"/>
      <w:lang w:val="it-IT" w:eastAsia="it-IT"/>
    </w:rPr>
  </w:style>
  <w:style w:type="paragraph" w:styleId="TOC6">
    <w:name w:val="toc 6"/>
    <w:basedOn w:val="Normal"/>
    <w:next w:val="Normal"/>
    <w:autoRedefine/>
    <w:uiPriority w:val="39"/>
    <w:unhideWhenUsed/>
    <w:rsid w:val="00A5414C"/>
    <w:pPr>
      <w:spacing w:after="100" w:line="259" w:lineRule="auto"/>
      <w:ind w:left="1100"/>
    </w:pPr>
    <w:rPr>
      <w:rFonts w:asciiTheme="minorHAnsi" w:hAnsiTheme="minorHAnsi"/>
      <w:sz w:val="22"/>
      <w:szCs w:val="22"/>
      <w:lang w:val="it-IT" w:eastAsia="it-IT"/>
    </w:rPr>
  </w:style>
  <w:style w:type="paragraph" w:styleId="TOC7">
    <w:name w:val="toc 7"/>
    <w:basedOn w:val="Normal"/>
    <w:next w:val="Normal"/>
    <w:autoRedefine/>
    <w:uiPriority w:val="39"/>
    <w:unhideWhenUsed/>
    <w:rsid w:val="00A5414C"/>
    <w:pPr>
      <w:spacing w:after="100" w:line="259" w:lineRule="auto"/>
      <w:ind w:left="1320"/>
    </w:pPr>
    <w:rPr>
      <w:rFonts w:asciiTheme="minorHAnsi" w:hAnsiTheme="minorHAnsi"/>
      <w:sz w:val="22"/>
      <w:szCs w:val="22"/>
      <w:lang w:val="it-IT" w:eastAsia="it-IT"/>
    </w:rPr>
  </w:style>
  <w:style w:type="paragraph" w:styleId="TOC8">
    <w:name w:val="toc 8"/>
    <w:basedOn w:val="Normal"/>
    <w:next w:val="Normal"/>
    <w:autoRedefine/>
    <w:uiPriority w:val="39"/>
    <w:unhideWhenUsed/>
    <w:rsid w:val="00A5414C"/>
    <w:pPr>
      <w:spacing w:after="100" w:line="259" w:lineRule="auto"/>
      <w:ind w:left="1540"/>
    </w:pPr>
    <w:rPr>
      <w:rFonts w:asciiTheme="minorHAnsi" w:hAnsiTheme="minorHAnsi"/>
      <w:sz w:val="22"/>
      <w:szCs w:val="22"/>
      <w:lang w:val="it-IT" w:eastAsia="it-IT"/>
    </w:rPr>
  </w:style>
  <w:style w:type="paragraph" w:styleId="TOC9">
    <w:name w:val="toc 9"/>
    <w:basedOn w:val="Normal"/>
    <w:next w:val="Normal"/>
    <w:autoRedefine/>
    <w:uiPriority w:val="39"/>
    <w:unhideWhenUsed/>
    <w:rsid w:val="00A5414C"/>
    <w:pPr>
      <w:spacing w:after="100" w:line="259" w:lineRule="auto"/>
      <w:ind w:left="1760"/>
    </w:pPr>
    <w:rPr>
      <w:rFonts w:asciiTheme="minorHAnsi" w:hAnsiTheme="minorHAnsi"/>
      <w:sz w:val="22"/>
      <w:szCs w:val="22"/>
      <w:lang w:val="it-IT" w:eastAsia="it-IT"/>
    </w:rPr>
  </w:style>
  <w:style w:type="paragraph" w:styleId="NormalWeb">
    <w:name w:val="Normal (Web)"/>
    <w:basedOn w:val="Normal"/>
    <w:uiPriority w:val="99"/>
    <w:semiHidden/>
    <w:unhideWhenUsed/>
    <w:rsid w:val="00F71A19"/>
    <w:pPr>
      <w:spacing w:before="100" w:beforeAutospacing="1" w:after="100" w:afterAutospacing="1" w:line="240" w:lineRule="auto"/>
    </w:pPr>
    <w:rPr>
      <w:rFonts w:eastAsia="Times New Roman" w:cs="Times New Roman"/>
      <w:lang w:val="it-IT" w:eastAsia="it-IT"/>
    </w:rPr>
  </w:style>
  <w:style w:type="paragraph" w:styleId="TableofFigures">
    <w:name w:val="table of figures"/>
    <w:basedOn w:val="Normal"/>
    <w:next w:val="Normal"/>
    <w:uiPriority w:val="99"/>
    <w:unhideWhenUsed/>
    <w:rsid w:val="00D50169"/>
  </w:style>
  <w:style w:type="character" w:styleId="CommentReference">
    <w:name w:val="annotation reference"/>
    <w:basedOn w:val="DefaultParagraphFont"/>
    <w:uiPriority w:val="99"/>
    <w:semiHidden/>
    <w:unhideWhenUsed/>
    <w:rsid w:val="002730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30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30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30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303C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D13F11"/>
    <w:rPr>
      <w:i/>
      <w:iCs/>
    </w:rPr>
  </w:style>
  <w:style w:type="paragraph" w:styleId="Revision">
    <w:name w:val="Revision"/>
    <w:hidden/>
    <w:uiPriority w:val="99"/>
    <w:semiHidden/>
    <w:rsid w:val="0067176B"/>
  </w:style>
  <w:style w:type="paragraph" w:styleId="BalloonText">
    <w:name w:val="Balloon Text"/>
    <w:basedOn w:val="Normal"/>
    <w:link w:val="BalloonTextChar"/>
    <w:uiPriority w:val="99"/>
    <w:semiHidden/>
    <w:unhideWhenUsed/>
    <w:rsid w:val="007869FB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9FB"/>
    <w:rPr>
      <w:rFonts w:cs="Times New Roman"/>
      <w:sz w:val="18"/>
      <w:szCs w:val="18"/>
    </w:rPr>
  </w:style>
  <w:style w:type="table" w:customStyle="1" w:styleId="Grilledutableau1">
    <w:name w:val="Grille du tableau1"/>
    <w:basedOn w:val="TableNormal"/>
    <w:next w:val="TableGrid"/>
    <w:uiPriority w:val="59"/>
    <w:rsid w:val="00773730"/>
    <w:rPr>
      <w:rFonts w:asciiTheme="minorHAnsi" w:eastAsiaTheme="minorHAnsi" w:hAnsi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7A716F"/>
  </w:style>
  <w:style w:type="paragraph" w:customStyle="1" w:styleId="Corps">
    <w:name w:val="Corps"/>
    <w:rsid w:val="00886AD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2325C1"/>
    <w:pPr>
      <w:jc w:val="center"/>
    </w:pPr>
    <w:rPr>
      <w:rFonts w:cs="Times New Roman"/>
      <w:lang w:val="fr-FR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2325C1"/>
    <w:rPr>
      <w:rFonts w:cs="Times New Roman"/>
      <w:lang w:val="fr-FR"/>
    </w:rPr>
  </w:style>
  <w:style w:type="paragraph" w:customStyle="1" w:styleId="EndNoteBibliography">
    <w:name w:val="EndNote Bibliography"/>
    <w:basedOn w:val="Normal"/>
    <w:link w:val="EndNoteBibliographyCar"/>
    <w:rsid w:val="002325C1"/>
    <w:pPr>
      <w:spacing w:line="240" w:lineRule="auto"/>
      <w:jc w:val="both"/>
    </w:pPr>
    <w:rPr>
      <w:rFonts w:cs="Times New Roman"/>
      <w:lang w:val="fr-FR"/>
    </w:rPr>
  </w:style>
  <w:style w:type="character" w:customStyle="1" w:styleId="EndNoteBibliographyCar">
    <w:name w:val="EndNote Bibliography Car"/>
    <w:basedOn w:val="DefaultParagraphFont"/>
    <w:link w:val="EndNoteBibliography"/>
    <w:rsid w:val="002325C1"/>
    <w:rPr>
      <w:rFonts w:cs="Times New Roman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52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1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0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817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51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8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812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12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238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65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25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5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9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1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5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5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1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4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1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4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9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0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1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1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0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2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5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6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9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4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1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3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9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4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1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7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7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3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3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2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6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4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5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2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6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0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9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3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4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1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7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9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5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5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8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0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7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9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0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5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9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5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3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3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5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4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9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3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6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3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9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9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9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1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9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5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3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4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1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5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4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4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9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4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4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7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5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2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6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0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9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4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5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1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8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1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3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2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6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0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2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8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4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5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6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9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3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6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3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9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2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7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4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6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1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4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03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47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1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24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3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4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4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1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4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4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5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8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4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6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3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9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9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8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3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3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4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4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4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6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4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2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9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4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1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3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7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27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1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61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41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09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97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17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55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49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66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0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8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8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2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8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0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0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87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8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69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5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0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1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8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1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6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6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5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5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0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5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5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0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4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2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9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7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1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4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7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8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0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7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9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3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2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0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8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6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8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6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6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7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4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6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9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5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6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0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6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9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8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8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0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5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7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3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7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8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9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6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4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1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9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0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1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2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0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9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6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3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3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5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6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3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8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7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6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8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6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2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9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3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5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3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1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9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1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6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2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4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6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9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4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1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9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2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3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2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5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4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1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2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2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8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7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4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5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3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8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1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4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1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7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1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1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1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1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5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2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9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2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8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7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8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9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8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9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0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7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0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3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5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2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5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0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5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8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0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2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4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9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3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6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4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3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6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0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8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5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0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1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0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7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0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4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9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9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8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9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3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5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5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7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0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5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9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3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6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8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1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4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6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7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4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4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5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3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4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5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2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6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4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6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7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8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5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0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2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0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3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4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1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3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1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3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9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6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4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9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58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58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6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5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43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1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9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3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3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4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5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0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8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1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6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2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9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7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6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0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0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3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6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5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6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8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8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5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6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7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6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0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3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8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5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5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3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3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06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5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13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49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400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652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0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8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2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4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7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2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7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2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1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44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5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11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71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16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4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8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1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2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1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7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6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2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5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5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9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4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6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5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8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7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1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3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8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0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9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7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8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0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5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3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7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3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8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1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7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1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1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1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8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3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0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3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3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9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5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9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1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6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3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0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5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1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8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8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4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2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8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0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1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5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4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7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8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7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9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6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7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3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1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9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2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5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4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3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9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7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8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1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0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7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3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5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5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2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7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6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6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7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7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5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4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7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3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8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8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1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2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1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5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8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5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7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4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4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7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4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8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3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5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5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1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0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8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7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5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4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4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8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2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1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1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0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9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5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0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2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6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2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3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6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0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3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6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0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7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5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8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1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5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8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3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4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9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9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6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4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4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2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8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6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2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3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3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3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8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2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4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5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4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7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6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6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7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6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4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1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0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5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1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1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3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1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2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9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3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3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7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8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2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8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3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7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7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3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2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0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5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3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0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8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2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6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2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2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5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0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1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82601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71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7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1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4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7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0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57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8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62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21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9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5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7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59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18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27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99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7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7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1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3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5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1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1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1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4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7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7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0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8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4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1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7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6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9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3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3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6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6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7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9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6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6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0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1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6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7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2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6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4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7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4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0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9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4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5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4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7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9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2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0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01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31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13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9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27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84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9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2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1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7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1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0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2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2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3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8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2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9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0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2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8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2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0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8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2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8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0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4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5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1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1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3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1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3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7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2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3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1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88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37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365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9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68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84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77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237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9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07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04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71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8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78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7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1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6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2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8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9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6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6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3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7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2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6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7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2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1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2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5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5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0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0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3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6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3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3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9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7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4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4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6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3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0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9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9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3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6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3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3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2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2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0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0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4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3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6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09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96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07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00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84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542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6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3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1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2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7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7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4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4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9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3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6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9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5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9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5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5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0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6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2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5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3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7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6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7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0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9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8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5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1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8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3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6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7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2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8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6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3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2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6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5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9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8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8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2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9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1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1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6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6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7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0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2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3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5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2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4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3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8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8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0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3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0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1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9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3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4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2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4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8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3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3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0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7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1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3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4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7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6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5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7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4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0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2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5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2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5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7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0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8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2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0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3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8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0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4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2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6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4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1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8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9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0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8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4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4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5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4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4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3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9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0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3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8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2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4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8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7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8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1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8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0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9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9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4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5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3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8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9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2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5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8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3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8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7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9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0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84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87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25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71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770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243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00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352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58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945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70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31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92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36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11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51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20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93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14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91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40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13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103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5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5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8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2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6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4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4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7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0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2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8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2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3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0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0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0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5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6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2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2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3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2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8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0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4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5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2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7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2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0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7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5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6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8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0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7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4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5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2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7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2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8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3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6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3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7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4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4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3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6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7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2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2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7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5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1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1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1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Har14</b:Tag>
    <b:SourceType>JournalArticle</b:SourceType>
    <b:Guid>{94015307-AE70-4D69-B166-1B5D0FD2AD57}</b:Guid>
    <b:Author>
      <b:Author>
        <b:NameList>
          <b:Person>
            <b:Last>Harding</b:Last>
            <b:First>Jessica</b:First>
            <b:Middle>L.</b:Middle>
          </b:Person>
          <b:Person>
            <b:Last>Shaw</b:Last>
            <b:First>Jonathan</b:First>
            <b:Middle>E.</b:Middle>
          </b:Person>
          <b:Person>
            <b:Last>Peeters</b:Last>
            <b:First>Anna</b:First>
          </b:Person>
          <b:Person>
            <b:Last>Guiver</b:Last>
            <b:First>Tenniel</b:First>
          </b:Person>
          <b:Person>
            <b:Last>Davidson</b:Last>
            <b:First>Susan</b:First>
          </b:Person>
          <b:Person>
            <b:Last>Magliano</b:Last>
            <b:First>Dianna</b:First>
            <b:Middle>J.</b:Middle>
          </b:Person>
        </b:NameList>
      </b:Author>
    </b:Author>
    <b:Title>Mortality trends among people with type 1 and type 2 diabetes in Australia: 1997-2010</b:Title>
    <b:JournalName>Diabetes Care</b:JournalName>
    <b:Year>2014</b:Year>
    <b:Pages>2579-2586</b:Pages>
    <b:Volume>37</b:Volume>
    <b:Issue>9</b:Issue>
    <b:RefOrder>2</b:RefOrder>
  </b:Source>
  <b:Source>
    <b:Tag>Liv15</b:Tag>
    <b:SourceType>JournalArticle</b:SourceType>
    <b:Guid>{BC248B9A-D286-4077-94B7-8EA7F12581A5}</b:Guid>
    <b:Author>
      <b:Author>
        <b:NameList>
          <b:Person>
            <b:Last>Livingstone</b:Last>
            <b:First>Shona</b:First>
            <b:Middle>J.</b:Middle>
          </b:Person>
          <b:Person>
            <b:Last>Levin</b:Last>
            <b:First>Daniel</b:First>
          </b:Person>
          <b:Person>
            <b:Last>Looker</b:Last>
            <b:First>Helen</b:First>
            <b:Middle>C.</b:Middle>
          </b:Person>
          <b:Person>
            <b:Last>Lindsay</b:Last>
            <b:First>Robert</b:First>
            <b:Middle>S.</b:Middle>
          </b:Person>
          <b:Person>
            <b:Last>Wild</b:Last>
            <b:First>Sarah</b:First>
            <b:Middle>H.</b:Middle>
          </b:Person>
          <b:Person>
            <b:Last>Joss</b:Last>
            <b:First>Nicola</b:First>
          </b:Person>
          <b:Person>
            <b:Last>Leese</b:Last>
            <b:First>Graham</b:First>
          </b:Person>
          <b:Person>
            <b:Last>Leslie</b:Last>
            <b:First>Peter</b:First>
          </b:Person>
          <b:Person>
            <b:Last>McCrimmon</b:Last>
            <b:First>Rory</b:First>
            <b:Middle>J.</b:Middle>
          </b:Person>
          <b:Person>
            <b:Last>Metcalfe</b:Last>
            <b:First>Wendy</b:First>
          </b:Person>
          <b:Person>
            <b:Last>McKnight</b:Last>
            <b:First>John</b:First>
            <b:Middle>A.</b:Middle>
          </b:Person>
          <b:Person>
            <b:Last>Morris</b:Last>
            <b:First>Andrew</b:First>
            <b:Middle>D.</b:Middle>
          </b:Person>
          <b:Person>
            <b:Last>Pearson</b:Last>
            <b:First>Donald</b:First>
            <b:Middle>W. M.</b:Middle>
          </b:Person>
          <b:Person>
            <b:Last>Petrie</b:Last>
            <b:First>John</b:First>
            <b:Middle>R.</b:Middle>
          </b:Person>
          <b:Person>
            <b:Last>Philip</b:Last>
            <b:First>Sam</b:First>
          </b:Person>
          <b:Person>
            <b:Last>Sattar</b:Last>
            <b:Middle>A.</b:Middle>
            <b:First>Naveed</b:First>
          </b:Person>
          <b:Person>
            <b:Last>Traynor</b:Last>
            <b:Middle>P.</b:Middle>
            <b:First>Jamie</b:First>
          </b:Person>
          <b:Person>
            <b:Last>Colhoun</b:Last>
            <b:Middle>M.</b:Middle>
            <b:First>Helen</b:First>
          </b:Person>
        </b:NameList>
      </b:Author>
    </b:Author>
    <b:Title>Estimated life expectancy in a Scottish cohort with type 1 diabetes, 2008-2010</b:Title>
    <b:JournalName>Journal of the American Medical Association</b:JournalName>
    <b:Year>2015</b:Year>
    <b:Pages>37-44</b:Pages>
    <b:Month>Jan</b:Month>
    <b:Day>6</b:Day>
    <b:Volume>313</b:Volume>
    <b:Issue>1</b:Issue>
    <b:RefOrder>4</b:RefOrder>
  </b:Source>
  <b:Source>
    <b:Tag>Kim18</b:Tag>
    <b:SourceType>JournalArticle</b:SourceType>
    <b:Guid>{93C29537-DF84-44B9-BB71-204B839384FE}</b:Guid>
    <b:Author>
      <b:Author>
        <b:NameList>
          <b:Person>
            <b:Last>Kim</b:Last>
            <b:First>Mee</b:First>
            <b:Middle>Kyoung</b:Middle>
          </b:Person>
          <b:Person>
            <b:Last>Han</b:Last>
            <b:First>Kyungdo</b:First>
          </b:Person>
          <b:Person>
            <b:Last>Park</b:Last>
            <b:First>Yong-Moon</b:First>
          </b:Person>
          <b:Person>
            <b:Last>Kwon</b:Last>
            <b:First>Hyuk-Sang</b:First>
          </b:Person>
          <b:Person>
            <b:Last>Kang</b:Last>
            <b:First>Gunseog</b:First>
          </b:Person>
          <b:Person>
            <b:Last>Yoon</b:Last>
            <b:First>Kun-Ho</b:First>
          </b:Person>
          <b:Person>
            <b:Last>Lee</b:Last>
            <b:First>Seung-Hwan</b:First>
          </b:Person>
        </b:NameList>
      </b:Author>
    </b:Author>
    <b:Title>Associations of Variability in Blood Pressure, Glucose and Cholesterol Concentrations, and Body Mass Index With Mortality and Cardiovascular Outcomes in the General Population</b:Title>
    <b:JournalName>Circulation</b:JournalName>
    <b:Year>2018</b:Year>
    <b:Pages>2627-2637</b:Pages>
    <b:Month>Dec</b:Month>
    <b:Day>4</b:Day>
    <b:Volume>138</b:Volume>
    <b:Issue>23</b:Issue>
    <b:RefOrder>17</b:RefOrder>
  </b:Source>
  <b:Source>
    <b:Tag>Kim17</b:Tag>
    <b:SourceType>JournalArticle</b:SourceType>
    <b:Guid>{84B8DB38-9746-4C1D-9062-505C32634EE9}</b:Guid>
    <b:Author>
      <b:Author>
        <b:NameList>
          <b:Person>
            <b:Last>Kim</b:Last>
            <b:First>Yang-Hyun</b:First>
          </b:Person>
          <b:Person>
            <b:Last>Kim</b:Last>
            <b:First>Seon</b:First>
            <b:Middle>Mee</b:Middle>
          </b:Person>
          <b:Person>
            <b:Last>Han</b:Last>
            <b:First>Kyung-Do</b:First>
          </b:Person>
          <b:Person>
            <b:Last>Son</b:Last>
            <b:First>Jang-Won</b:First>
          </b:Person>
          <b:Person>
            <b:Last>Lee</b:Last>
            <b:First>Seong-Su</b:First>
          </b:Person>
          <b:Person>
            <b:Last>Oh</b:Last>
            <b:First>Sang</b:First>
            <b:Middle>Woo</b:Middle>
          </b:Person>
          <b:Person>
            <b:Last>Lee</b:Last>
            <b:First>Won-Young</b:First>
          </b:Person>
          <b:Person>
            <b:Last>Yoo</b:Last>
            <b:First>Soon</b:First>
            <b:Middle>Jib</b:Middle>
          </b:Person>
          <b:Person>
            <b:Last>Obesity.</b:Last>
            <b:First>Taskforce</b:First>
            <b:Middle>Team of the Obesity Fact Sheet of the Korean Society for the Study of</b:Middle>
          </b:Person>
        </b:NameList>
      </b:Author>
    </b:Author>
    <b:Title>Change in Weight and Body Mass Index Associated With All-Cause Mortality in Korea: A Nationwide Longitudinal Study</b:Title>
    <b:JournalName>The Journal of Clinical Endocrinology &amp; Metabolism</b:JournalName>
    <b:Year>2017</b:Year>
    <b:Pages>4041–4050</b:Pages>
    <b:Month>Nov</b:Month>
    <b:Volume>102</b:Volume>
    <b:Issue>11</b:Issue>
    <b:RefOrder>18</b:RefOrder>
  </b:Source>
  <b:Source>
    <b:Tag>Luc21</b:Tag>
    <b:SourceType>Book</b:SourceType>
    <b:Guid>{B4F4676B-48C4-4439-996E-DDE4C5AB9704}</b:Guid>
    <b:Title>Diabetes Mellitus Type 1</b:Title>
    <b:Year>2021</b:Year>
    <b:Author>
      <b:Author>
        <b:NameList>
          <b:Person>
            <b:Last>Lucier</b:Last>
            <b:First>Jessica</b:First>
          </b:Person>
          <b:Person>
            <b:Last>Weinstock</b:Last>
            <b:First>Ruth</b:First>
            <b:Middle>S.</b:Middle>
          </b:Person>
        </b:NameList>
      </b:Author>
    </b:Author>
    <b:City>Treasure Island</b:City>
    <b:Publisher>StatPearls Publishing</b:Publisher>
    <b:StateProvince>FL</b:StateProvince>
    <b:CountryRegion>USA</b:CountryRegion>
    <b:RefOrder>41</b:RefOrder>
  </b:Source>
  <b:Source>
    <b:Tag>Sap21</b:Tag>
    <b:SourceType>Book</b:SourceType>
    <b:Guid>{301B9010-E21D-4639-B24C-F52965B1CA90}</b:Guid>
    <b:Author>
      <b:Author>
        <b:NameList>
          <b:Person>
            <b:Last>Sapra</b:Last>
            <b:First>Amit</b:First>
          </b:Person>
          <b:Person>
            <b:Last>Bhandari</b:Last>
            <b:First>Priyanka</b:First>
          </b:Person>
        </b:NameList>
      </b:Author>
    </b:Author>
    <b:Title>Diabetes Mellitus</b:Title>
    <b:Year>2021</b:Year>
    <b:City>Treasure Island</b:City>
    <b:Publisher>StatPearls Publishing</b:Publisher>
    <b:StateProvince>FL</b:StateProvince>
    <b:CountryRegion>USA</b:CountryRegion>
    <b:RefOrder>42</b:RefOrder>
  </b:Source>
  <b:Source>
    <b:Tag>Ham20</b:Tag>
    <b:SourceType>InternetSite</b:SourceType>
    <b:Guid>{D5D8240F-ED3E-4F2C-AA55-D0B4B7CFDD21}</b:Guid>
    <b:Author>
      <b:Author>
        <b:NameList>
          <b:Person>
            <b:Last>Hamdy</b:Last>
            <b:First>Osama</b:First>
          </b:Person>
        </b:NameList>
      </b:Author>
    </b:Author>
    <b:Title>Hypoglycemia</b:Title>
    <b:InternetSiteTitle>Medscape</b:InternetSiteTitle>
    <b:Year>2020</b:Year>
    <b:Month>Jul</b:Month>
    <b:Day>23</b:Day>
    <b:URL>https://emedicine.medscape.com/article/122122-overview#a3</b:URL>
    <b:RefOrder>43</b:RefOrder>
  </b:Source>
  <b:Source>
    <b:Tag>Kha21</b:Tag>
    <b:SourceType>InternetSite</b:SourceType>
    <b:Guid>{260A318F-CF02-4EB1-9630-D9BFC1597110}</b:Guid>
    <b:Author>
      <b:Author>
        <b:NameList>
          <b:Person>
            <b:Last>Khardori</b:Last>
            <b:First>Romesh</b:First>
          </b:Person>
        </b:NameList>
      </b:Author>
    </b:Author>
    <b:Title>Type 1 Diabetes Mellitus Treatment &amp; Management</b:Title>
    <b:InternetSiteTitle>Medscape</b:InternetSiteTitle>
    <b:Year>2021</b:Year>
    <b:Month>Jul</b:Month>
    <b:Day>19</b:Day>
    <b:URL>https://emedicine.medscape.com/article/117739-treatment</b:URL>
    <b:RefOrder>44</b:RefOrder>
  </b:Source>
  <b:Source>
    <b:Tag>Sha19</b:Tag>
    <b:SourceType>JournalArticle</b:SourceType>
    <b:Guid>{B6D8C553-E2BF-4C55-9EF8-925B1DBE5B7B}</b:Guid>
    <b:Author>
      <b:Author>
        <b:NameList>
          <b:Person>
            <b:Last>Sharma</b:Last>
            <b:First>Harish</b:First>
          </b:Person>
          <b:Person>
            <b:Last>Lencioni</b:Last>
            <b:First>Mauro</b:First>
          </b:Person>
          <b:Person>
            <b:Last>Narendran</b:Last>
            <b:First>Parth</b:First>
          </b:Person>
        </b:NameList>
      </b:Author>
    </b:Author>
    <b:Title>Cardiovascular disease in type 1 diabetes</b:Title>
    <b:JournalName>Cardiovascular Endocrinology and Metabolism</b:JournalName>
    <b:Year>2019</b:Year>
    <b:Pages>28-34</b:Pages>
    <b:Month>Mar</b:Month>
    <b:Volume>8</b:Volume>
    <b:Issue>1</b:Issue>
    <b:RefOrder>45</b:RefOrder>
  </b:Source>
  <b:Source>
    <b:Tag>Liv12</b:Tag>
    <b:SourceType>JournalArticle</b:SourceType>
    <b:Guid>{DE8A744C-61AB-433E-A9F9-7C652BC56888}</b:Guid>
    <b:Author>
      <b:Author>
        <b:NameList>
          <b:Person>
            <b:Last>Livingstone</b:Last>
            <b:First>Shona</b:First>
            <b:Middle>J.</b:Middle>
          </b:Person>
          <b:Person>
            <b:Last>Looker</b:Last>
            <b:First>Helen</b:First>
            <b:Middle>C.</b:Middle>
          </b:Person>
          <b:Person>
            <b:Last>Hothersall</b:Last>
            <b:First>Eleanor</b:First>
            <b:Middle>J.</b:Middle>
          </b:Person>
          <b:Person>
            <b:Last>Wild</b:Last>
            <b:First>Sarah</b:First>
            <b:Middle>H.</b:Middle>
          </b:Person>
          <b:Person>
            <b:Last>Lindsay</b:Last>
            <b:First>Robert</b:First>
            <b:Middle>S.</b:Middle>
          </b:Person>
          <b:Person>
            <b:Last>Chalmers</b:Last>
            <b:First>John</b:First>
          </b:Person>
          <b:Person>
            <b:Last>Cleland</b:Last>
            <b:First>Stephen</b:First>
          </b:Person>
          <b:Person>
            <b:Last>Leese</b:Last>
            <b:First>Graham</b:First>
            <b:Middle>P.</b:Middle>
          </b:Person>
          <b:Person>
            <b:Last>McKnight</b:Last>
            <b:First>John</b:First>
          </b:Person>
          <b:Person>
            <b:Last>Morris</b:Last>
            <b:First>Andrew</b:First>
            <b:Middle>D.</b:Middle>
          </b:Person>
          <b:Person>
            <b:Last>Pearson</b:Last>
            <b:First>Donald</b:First>
            <b:Middle>W. M.</b:Middle>
          </b:Person>
          <b:Person>
            <b:Last>Peden</b:Last>
            <b:First>Norman</b:First>
            <b:Middle>R.</b:Middle>
          </b:Person>
          <b:Person>
            <b:Last>Petrie</b:Last>
            <b:First>John</b:First>
            <b:Middle>R.</b:Middle>
          </b:Person>
          <b:Person>
            <b:Last>Philip</b:Last>
            <b:First>Sam</b:First>
          </b:Person>
          <b:Person>
            <b:Last>Sattar</b:Last>
            <b:First>Naveed</b:First>
          </b:Person>
          <b:Person>
            <b:Last>Sullivan</b:Last>
            <b:First>Frank</b:First>
          </b:Person>
          <b:Person>
            <b:Last>Colhoun</b:Last>
            <b:Middle>M.</b:Middle>
            <b:First>Helen</b:First>
          </b:Person>
        </b:NameList>
      </b:Author>
    </b:Author>
    <b:Title>Risk of Cardiovascular Disease and Total Mortality in Adults with Type 1 Diabetes Scottish Registry Linkage Study</b:Title>
    <b:JournalName>PLOS Medicine</b:JournalName>
    <b:Year>2012</b:Year>
    <b:Month>Oct</b:Month>
    <b:Day>2</b:Day>
    <b:Volume>9</b:Volume>
    <b:Issue>10</b:Issue>
    <b:RefOrder>46</b:RefOrder>
  </b:Source>
  <b:Source>
    <b:Tag>deF14</b:Tag>
    <b:SourceType>JournalArticle</b:SourceType>
    <b:Guid>{CC9402C7-531F-4FCF-9D03-F8FAFA6EAADF}</b:Guid>
    <b:Author>
      <b:Author>
        <b:NameList>
          <b:Person>
            <b:Last>de Ferranti</b:Last>
            <b:First>Sarah</b:First>
            <b:Middle>D.</b:Middle>
          </b:Person>
          <b:Person>
            <b:Last>de Boer</b:Last>
            <b:First>Ian</b:First>
            <b:Middle>H.</b:Middle>
          </b:Person>
          <b:Person>
            <b:Last>Fonseca</b:Last>
            <b:First>Vivian</b:First>
          </b:Person>
          <b:Person>
            <b:Last>Fox</b:Last>
            <b:First>Caroline</b:First>
            <b:Middle>S.</b:Middle>
          </b:Person>
          <b:Person>
            <b:Last>Hill Golden</b:Last>
            <b:First>Sherita</b:First>
          </b:Person>
          <b:Person>
            <b:Last>Lavie</b:Last>
            <b:First>Carl</b:First>
            <b:Middle>J.</b:Middle>
          </b:Person>
          <b:Person>
            <b:Last>Magge</b:Last>
            <b:First>Sheela</b:First>
            <b:Middle>N.</b:Middle>
          </b:Person>
          <b:Person>
            <b:Last>Marx</b:Last>
            <b:First>Nikolaus</b:First>
          </b:Person>
          <b:Person>
            <b:Last>McGuire</b:Last>
            <b:First>Darren</b:First>
            <b:Middle>K.</b:Middle>
          </b:Person>
          <b:Person>
            <b:Last>Orchard</b:Last>
            <b:First>Trevor</b:First>
            <b:Middle>J.</b:Middle>
          </b:Person>
          <b:Person>
            <b:Last>Zinman</b:Last>
            <b:First>Bernard</b:First>
          </b:Person>
          <b:Person>
            <b:Last>Eckel</b:Last>
            <b:Middle>H.</b:Middle>
            <b:First>Robert</b:First>
          </b:Person>
        </b:NameList>
      </b:Author>
    </b:Author>
    <b:Title>Type 1 Diabetes Mellitus and Cardiovascular Disease. A Scientific Statement From the American Heart Association and American Diabetes Association</b:Title>
    <b:JournalName>Circulation</b:JournalName>
    <b:Year>2014</b:Year>
    <b:Pages>1110-1130</b:Pages>
    <b:Month>Sep</b:Month>
    <b:Day>23</b:Day>
    <b:Volume>130</b:Volume>
    <b:Issue>13</b:Issue>
    <b:RefOrder>10</b:RefOrder>
  </b:Source>
  <b:Source>
    <b:Tag>Lai99</b:Tag>
    <b:SourceType>JournalArticle</b:SourceType>
    <b:Guid>{91469D27-F17E-499D-B82E-7E93E0D61BDE}</b:Guid>
    <b:Author>
      <b:Author>
        <b:NameList>
          <b:Person>
            <b:Last>Laing</b:Last>
            <b:First>S.</b:First>
            <b:Middle>P.</b:Middle>
          </b:Person>
          <b:Person>
            <b:Last>Swerdlow</b:Last>
            <b:First>A.</b:First>
            <b:Middle>J.</b:Middle>
          </b:Person>
          <b:Person>
            <b:Last>Slater</b:Last>
            <b:First>S.</b:First>
            <b:Middle>D.</b:Middle>
          </b:Person>
          <b:Person>
            <b:Last>Botha</b:Last>
            <b:First>J.</b:First>
            <b:Middle>L.</b:Middle>
          </b:Person>
          <b:Person>
            <b:Last>Burden</b:Last>
            <b:First>A.</b:First>
            <b:Middle>C.</b:Middle>
          </b:Person>
          <b:Person>
            <b:Last>Waugh</b:Last>
            <b:First>N.</b:First>
            <b:Middle>R.</b:Middle>
          </b:Person>
          <b:Person>
            <b:Last>Smith</b:Last>
            <b:First>A.</b:First>
            <b:Middle>W.</b:Middle>
          </b:Person>
          <b:Person>
            <b:Last>Hill</b:Last>
            <b:First>R.</b:First>
            <b:Middle>D.</b:Middle>
          </b:Person>
          <b:Person>
            <b:Last>Bingley</b:Last>
            <b:First>P.</b:First>
            <b:Middle>J.</b:Middle>
          </b:Person>
          <b:Person>
            <b:Last>Patterson</b:Last>
            <b:First>C.</b:First>
            <b:Middle>C.</b:Middle>
          </b:Person>
          <b:Person>
            <b:Last>Qiao</b:Last>
            <b:First>Z.</b:First>
          </b:Person>
          <b:Person>
            <b:Last>Keen</b:Last>
            <b:First>H.</b:First>
          </b:Person>
        </b:NameList>
      </b:Author>
    </b:Author>
    <b:Title>The British Diabetic Association Cohort Study, II: cause-specific mortality in patients with insulin-treated diabetes mellitus</b:Title>
    <b:JournalName>Diabetic medicine: a journal of the British Diabetic Association</b:JournalName>
    <b:Year>1999</b:Year>
    <b:Pages>466-71</b:Pages>
    <b:Month>Jun</b:Month>
    <b:Volume>16</b:Volume>
    <b:Issue>6</b:Issue>
    <b:RefOrder>47</b:RefOrder>
  </b:Source>
  <b:Source>
    <b:Tag>Sec18</b:Tag>
    <b:SourceType>BookSection</b:SourceType>
    <b:Guid>{77A392D0-D715-46A6-955A-E3B656ABDEA2}</b:Guid>
    <b:Title>Mortality in Type 1 Diabetes</b:Title>
    <b:Year>2018</b:Year>
    <b:Author>
      <b:Author>
        <b:NameList>
          <b:Person>
            <b:Last>Secrest</b:Last>
            <b:First>Aaron</b:First>
            <b:Middle>M.</b:Middle>
          </b:Person>
          <b:Person>
            <b:Last>Washington</b:Last>
            <b:First>Raynard</b:First>
            <b:Middle>E.</b:Middle>
          </b:Person>
          <b:Person>
            <b:Last>Orchard</b:Last>
            <b:First>Trevor</b:First>
            <b:Middle>J.</b:Middle>
          </b:Person>
        </b:NameList>
      </b:Author>
    </b:Author>
    <b:BookTitle>Diabetes in America</b:BookTitle>
    <b:Publisher>National Institute of Diabetes and Digestive and Kidney Disease (NIDDK), National Institute of Health</b:Publisher>
    <b:ChapterNumber>35</b:ChapterNumber>
    <b:Edition>3</b:Edition>
    <b:RefOrder>5</b:RefOrder>
  </b:Source>
  <b:Source>
    <b:Tag>The1</b:Tag>
    <b:SourceType>JournalArticle</b:SourceType>
    <b:Guid>{C8753F2D-2ED4-4493-89FA-E1F3FB8FAAE0}</b:Guid>
    <b:Title>The effect of intensive treatment of diabetes on the development and progression of long-term complications in insulin-dependent diabetes mellitus</b:Title>
    <b:Author>
      <b:Author>
        <b:Corporate>The Diabetes Control and Complications Trial Research Group</b:Corporate>
      </b:Author>
    </b:Author>
    <b:JournalName>The New England Journal of Medicine</b:JournalName>
    <b:Year>1993</b:Year>
    <b:Pages>977-86</b:Pages>
    <b:Month>Sep</b:Month>
    <b:Day>30</b:Day>
    <b:Volume>329</b:Volume>
    <b:RefOrder>11</b:RefOrder>
  </b:Source>
  <b:Source>
    <b:Tag>Lin14</b:Tag>
    <b:SourceType>JournalArticle</b:SourceType>
    <b:Guid>{8502836A-FA86-4C4E-86D9-1810F00CDC9E}</b:Guid>
    <b:Title>Glycemic Control and Excess Mortality in Type 1 Diabetes</b:Title>
    <b:Year>2014</b:Year>
    <b:Author>
      <b:Author>
        <b:NameList>
          <b:Person>
            <b:Last>Lind</b:Last>
            <b:First>Marcus</b:First>
          </b:Person>
          <b:Person>
            <b:Last>Svensson</b:Last>
            <b:First>Ann‑Marie</b:First>
          </b:Person>
          <b:Person>
            <b:Last>Kosiborod</b:Last>
            <b:First>Mikhail</b:First>
          </b:Person>
          <b:Person>
            <b:Last>Gudbjörnsdottir</b:Last>
            <b:First>Soffia</b:First>
          </b:Person>
          <b:Person>
            <b:Last>Pivodic</b:Last>
            <b:First>Aldina</b:First>
          </b:Person>
          <b:Person>
            <b:Last>Wedel</b:Last>
            <b:First>Hans</b:First>
          </b:Person>
          <b:Person>
            <b:Last>Dahlqvist</b:Last>
            <b:First>Sofia</b:First>
          </b:Person>
          <b:Person>
            <b:Last>Clements</b:Last>
            <b:First>Mark</b:First>
          </b:Person>
          <b:Person>
            <b:Last>Rosengren</b:Last>
            <b:First>Annika</b:First>
          </b:Person>
        </b:NameList>
      </b:Author>
    </b:Author>
    <b:JournalName>The New England Journal of Medicine</b:JournalName>
    <b:Pages>1972-82</b:Pages>
    <b:Volume>371</b:Volume>
    <b:RefOrder>6</b:RefOrder>
  </b:Source>
  <b:Source>
    <b:Tag>Raw17</b:Tag>
    <b:SourceType>JournalArticle</b:SourceType>
    <b:Guid>{D43CAEDE-1ED5-4175-ABE9-931C18FF7F71}</b:Guid>
    <b:Title>Mortality and Cardiovascular Disease in Type 1 and Type 2 Diabetes</b:Title>
    <b:Year>2017</b:Year>
    <b:LCID>en-GB</b:LCID>
    <b:Author>
      <b:Author>
        <b:NameList>
          <b:Person>
            <b:Last>Rawshani</b:Last>
            <b:First>Aidin</b:First>
          </b:Person>
          <b:Person>
            <b:Last>Rawshani</b:Last>
            <b:First>Araz</b:First>
          </b:Person>
          <b:Person>
            <b:Last>Franzén</b:Last>
            <b:First>Stefan</b:First>
          </b:Person>
          <b:Person>
            <b:Last>Eliasson</b:Last>
            <b:First>Björn</b:First>
          </b:Person>
          <b:Person>
            <b:Last>Svensson</b:Last>
            <b:First>Ann-Marie</b:First>
          </b:Person>
          <b:Person>
            <b:Last>Miftaraj</b:Last>
            <b:First>Mervete</b:First>
          </b:Person>
          <b:Person>
            <b:Last>McGuire</b:Last>
            <b:First>Darren</b:First>
            <b:Middle>K.</b:Middle>
          </b:Person>
          <b:Person>
            <b:Last>Sattar</b:Last>
            <b:First>Naveed</b:First>
          </b:Person>
          <b:Person>
            <b:Last>Rosengren</b:Last>
            <b:First>Annika</b:First>
          </b:Person>
          <b:Person>
            <b:Last>Gudbjörnsdottir</b:Last>
            <b:First>Soffia</b:First>
          </b:Person>
        </b:NameList>
      </b:Author>
    </b:Author>
    <b:JournalName>The New England Journal of Medicine</b:JournalName>
    <b:Pages>1407-1418</b:Pages>
    <b:Volume>376</b:Volume>
    <b:RefOrder>1</b:RefOrder>
  </b:Source>
  <b:Source>
    <b:Tag>Sec10</b:Tag>
    <b:SourceType>Report</b:SourceType>
    <b:Guid>{A4FB7986-03DE-4F84-8035-8D7984C6D001}</b:Guid>
    <b:Title>Mortality Trends in a Population-based Type 1 Diabetes Cohort</b:Title>
    <b:Year>2010</b:Year>
    <b:Publisher>Univerisity of Pittsburgh Graduate School of Public Health</b:Publisher>
    <b:City>Pittsburgh</b:City>
    <b:Author>
      <b:Author>
        <b:NameList>
          <b:Person>
            <b:Last>Secrest</b:Last>
            <b:First>Aaron</b:First>
            <b:Middle>M.</b:Middle>
          </b:Person>
        </b:NameList>
      </b:Author>
    </b:Author>
    <b:RefOrder>7</b:RefOrder>
  </b:Source>
  <b:Source>
    <b:Tag>Bro94</b:Tag>
    <b:SourceType>JournalArticle</b:SourceType>
    <b:Guid>{E426BBFC-CC7C-4AD7-91FF-A01743A57486}</b:Guid>
    <b:Title>Medical, Metabolic, and Psychological Effects of Weight Cycling</b:Title>
    <b:Year>1994</b:Year>
    <b:Author>
      <b:Author>
        <b:NameList>
          <b:Person>
            <b:Last>Brownell</b:Last>
            <b:First>Kelly</b:First>
            <b:Middle>D.</b:Middle>
          </b:Person>
          <b:Person>
            <b:Last>Rodin</b:Last>
            <b:First>Judith</b:First>
          </b:Person>
        </b:NameList>
      </b:Author>
    </b:Author>
    <b:JournalName>Archives of Internal Medicine</b:JournalName>
    <b:Pages>1325-1330</b:Pages>
    <b:Month>Jun</b:Month>
    <b:Volume>154</b:Volume>
    <b:Issue>12</b:Issue>
    <b:RefOrder>16</b:RefOrder>
  </b:Source>
  <b:Source>
    <b:Tag>Bro86</b:Tag>
    <b:SourceType>JournalArticle</b:SourceType>
    <b:Guid>{01B67598-737B-43B5-8D5A-7B6DD43B9036}</b:Guid>
    <b:Title>The effects of repeated cycles of weight loss and regain in rats</b:Title>
    <b:JournalName>Physiology &amp; Behavior</b:JournalName>
    <b:Year>1986</b:Year>
    <b:Pages>459-464</b:Pages>
    <b:Author>
      <b:Author>
        <b:NameList>
          <b:Person>
            <b:Last>Brownell</b:Last>
            <b:First>Kelly</b:First>
            <b:Middle>D.</b:Middle>
          </b:Person>
          <b:Person>
            <b:Last>Greenwood</b:Last>
            <b:First>M.</b:First>
            <b:Middle>R.</b:Middle>
          </b:Person>
          <b:Person>
            <b:Last>Stellar</b:Last>
            <b:First>Eliot</b:First>
          </b:Person>
          <b:Person>
            <b:Last>Shrager</b:Last>
            <b:First>E.</b:First>
            <b:Middle>Eileen</b:Middle>
          </b:Person>
        </b:NameList>
      </b:Author>
    </b:Author>
    <b:Volume>38</b:Volume>
    <b:Issue>4</b:Issue>
    <b:RefOrder>48</b:RefOrder>
  </b:Source>
  <b:Source>
    <b:Tag>Pur17</b:Tag>
    <b:SourceType>JournalArticle</b:SourceType>
    <b:Guid>{8C23D2DE-47B9-455B-8E2E-42E6EDDEB3B5}</b:Guid>
    <b:Author>
      <b:Author>
        <b:NameList>
          <b:Person>
            <b:Last>Purnell</b:Last>
            <b:First>Jonathan</b:First>
            <b:Middle>Q.</b:Middle>
          </b:Person>
          <b:Person>
            <b:Last>Braffett</b:Last>
            <b:First>Barbara</b:First>
            <b:Middle>H.</b:Middle>
          </b:Person>
          <b:Person>
            <b:Last>Zinman</b:Last>
            <b:First>Bernard</b:First>
          </b:Person>
          <b:Person>
            <b:Last>Gubitosi-Klug</b:Last>
            <b:First>Rose</b:First>
            <b:Middle>A.</b:Middle>
          </b:Person>
          <b:Person>
            <b:Last>Sivitz</b:Last>
            <b:First>William</b:First>
          </b:Person>
          <b:Person>
            <b:Last>Bantle</b:Last>
            <b:First>John</b:First>
            <b:Middle>P.</b:Middle>
          </b:Person>
          <b:Person>
            <b:Last>Ziegler</b:Last>
            <b:First>Georgia</b:First>
          </b:Person>
          <b:Person>
            <b:Last>Cleary</b:Last>
            <b:First>Patricia</b:First>
            <b:Middle>A.</b:Middle>
          </b:Person>
          <b:Person>
            <b:Last>Brunzell</b:Last>
            <b:First>John</b:First>
            <b:Middle>D.</b:Middle>
          </b:Person>
          <b:Person>
            <b:First>the DCCT/EDIC Research Group</b:First>
          </b:Person>
        </b:NameList>
      </b:Author>
    </b:Author>
    <b:Title>Impact of Excessive Weight Gain on Cardiovascular Outcomes in Type 1 Diabetes: Results From the Diabetes Control and Complications Trial/Epidemiology of Diabetes Interventions and Complications (DCCT/EDIC) Study</b:Title>
    <b:JournalName>Diabetes Care</b:JournalName>
    <b:Year>2017</b:Year>
    <b:Pages>1756-1762</b:Pages>
    <b:Month>Dec</b:Month>
    <b:Volume>40</b:Volume>
    <b:Issue>12</b:Issue>
    <b:RefOrder>49</b:RefOrder>
  </b:Source>
  <b:Source>
    <b:Tag>Pur13</b:Tag>
    <b:SourceType>JournalArticle</b:SourceType>
    <b:Guid>{F6A04726-FC7F-49E2-A159-58639AAD1C30}</b:Guid>
    <b:Title>The Effect of Excess Weight Gain With Intensive Diabetes Mellitus Treatment on Cardiovascular Disease Risk Factors and Atherosclerosis in Type 1 Diabetes Mellitus: Results From the DCCT/EDIC Study</b:Title>
    <b:JournalName>Circulation</b:JournalName>
    <b:Year>2013</b:Year>
    <b:Pages>180-187</b:Pages>
    <b:Author>
      <b:Author>
        <b:NameList>
          <b:Person>
            <b:Last>Purnell</b:Last>
            <b:First>Jonathan</b:First>
            <b:Middle>Q.</b:Middle>
          </b:Person>
          <b:Person>
            <b:Last>Zinman</b:Last>
            <b:First>Bernard</b:First>
          </b:Person>
          <b:Person>
            <b:Last>Brunzell</b:Last>
            <b:First>John</b:First>
            <b:Middle>D</b:Middle>
          </b:Person>
          <b:Person>
            <b:Last>Group</b:Last>
            <b:First>and</b:First>
            <b:Middle>for the DCCT/EDIC Research</b:Middle>
          </b:Person>
        </b:NameList>
      </b:Author>
    </b:Author>
    <b:Month>Jan</b:Month>
    <b:Volume>127</b:Volume>
    <b:Issue>2</b:Issue>
    <b:RefOrder>14</b:RefOrder>
  </b:Source>
  <b:Source>
    <b:Tag>Ban17</b:Tag>
    <b:SourceType>JournalArticle</b:SourceType>
    <b:Guid>{0968F7AF-8509-4E88-A845-F5D73C25D68B}</b:Guid>
    <b:Author>
      <b:Author>
        <b:NameList>
          <b:Person>
            <b:Last>Bangalore</b:Last>
            <b:First>Sripal</b:First>
          </b:Person>
          <b:Person>
            <b:Last>Fayyad</b:Last>
            <b:First>Rana</b:First>
          </b:Person>
          <b:Person>
            <b:Last>Laskey</b:Last>
            <b:First>Rachel</b:First>
          </b:Person>
          <b:Person>
            <b:Last>DeMicco</b:Last>
            <b:First>David</b:First>
            <b:Middle>A.</b:Middle>
          </b:Person>
          <b:Person>
            <b:Last>Messerli</b:Last>
            <b:First>Franz</b:First>
            <b:Middle>H.</b:Middle>
          </b:Person>
          <b:Person>
            <b:Last>Waters</b:Last>
            <b:First>David</b:First>
            <b:Middle>D.</b:Middle>
          </b:Person>
        </b:NameList>
      </b:Author>
    </b:Author>
    <b:Title>Body-Weight Fluctuations and Outcomes in Coronary Disease</b:Title>
    <b:JournalName>The New England Journal of Medicine</b:JournalName>
    <b:Year>2017</b:Year>
    <b:Pages>1332-1340</b:Pages>
    <b:Month>Apr</b:Month>
    <b:Volume>376</b:Volume>
    <b:Issue>14</b:Issue>
    <b:RefOrder>20</b:RefOrder>
  </b:Source>
  <b:Source>
    <b:Tag>Lis91</b:Tag>
    <b:SourceType>JournalArticle</b:SourceType>
    <b:Guid>{6C30B685-BC15-4494-8146-2B50804BC9D2}</b:Guid>
    <b:Author>
      <b:Author>
        <b:NameList>
          <b:Person>
            <b:Last>Lissner</b:Last>
            <b:First>Lauren</b:First>
          </b:Person>
          <b:Person>
            <b:Last>Odell</b:Last>
            <b:First>Patricia</b:First>
            <b:Middle>M.</b:Middle>
          </b:Person>
          <b:Person>
            <b:Last>D'Agostino</b:Last>
            <b:First>Ralph</b:First>
            <b:Middle>B.</b:Middle>
          </b:Person>
          <b:Person>
            <b:Last>Stokes</b:Last>
            <b:First>Joseph</b:First>
          </b:Person>
          <b:Person>
            <b:Last>Kreger</b:Last>
            <b:First>Bernard</b:First>
            <b:Middle>E.</b:Middle>
          </b:Person>
          <b:Person>
            <b:Last>Belanger</b:Last>
            <b:First>Albert</b:First>
            <b:Middle>J.</b:Middle>
          </b:Person>
          <b:Person>
            <b:Last>Brownell</b:Last>
            <b:First>Kelly</b:First>
            <b:Middle>D.</b:Middle>
          </b:Person>
        </b:NameList>
      </b:Author>
    </b:Author>
    <b:Title>Variability of body weight and health outcomes in the Framingham population</b:Title>
    <b:JournalName>The New England Journal of Medicine</b:JournalName>
    <b:Year>1991</b:Year>
    <b:Pages>1839-44</b:Pages>
    <b:Month>Jun</b:Month>
    <b:Volume>324</b:Volume>
    <b:Issue>26</b:Issue>
    <b:RefOrder>19</b:RefOrder>
  </b:Source>
  <b:Source>
    <b:Tag>Jah14</b:Tag>
    <b:SourceType>BookSection</b:SourceType>
    <b:Guid>{4CCA7551-DE60-42DB-86E6-5C3BCB69A33E}</b:Guid>
    <b:Title>Immunogenetic of Type 1 Diabetes and its Associated Complications</b:Title>
    <b:Year>2014</b:Year>
    <b:Pages>82-102</b:Pages>
    <b:Author>
      <b:Author>
        <b:NameList>
          <b:Person>
            <b:Last>Jahromi</b:Last>
            <b:First>Mohamed</b:First>
            <b:Middle>M.</b:Middle>
          </b:Person>
        </b:NameList>
      </b:Author>
      <b:BookAuthor>
        <b:NameList>
          <b:Person>
            <b:Last>Pearce</b:Last>
            <b:First>Zachary</b:First>
          </b:Person>
        </b:NameList>
      </b:BookAuthor>
    </b:Author>
    <b:BookTitle>Type 1 Diabetes: Causes, Treatment and Potential Complications</b:BookTitle>
    <b:City>New York</b:City>
    <b:Publisher>Nova Science Publishers, Inc.</b:Publisher>
    <b:YearAccessed>2021</b:YearAccessed>
    <b:MonthAccessed>Aug</b:MonthAccessed>
    <b:DayAccessed>21</b:DayAccessed>
    <b:URL>https://search.ebscohost.com/login.aspx?direct=true&amp;db=nlebk&amp;AN=696541&amp;lang=it&amp;site=eds-live&amp;scope=site</b:URL>
    <b:RefOrder>50</b:RefOrder>
  </b:Source>
  <b:Source>
    <b:Tag>Pap18</b:Tag>
    <b:SourceType>JournalArticle</b:SourceType>
    <b:Guid>{5ABD2E21-BE35-42C7-993F-970E8252DC01}</b:Guid>
    <b:Title>Complication of Diabetes 2017</b:Title>
    <b:Year>2018</b:Year>
    <b:Author>
      <b:Author>
        <b:NameList>
          <b:Person>
            <b:Last>Papatheodorou</b:Last>
            <b:First>Konstantinos</b:First>
          </b:Person>
          <b:Person>
            <b:Last>Banach</b:Last>
            <b:First>Maciej</b:First>
          </b:Person>
          <b:Person>
            <b:Last>Bekiari</b:Last>
            <b:First>Eleni</b:First>
          </b:Person>
          <b:Person>
            <b:Last>Rizzo</b:Last>
            <b:First>Manfredi</b:First>
          </b:Person>
          <b:Person>
            <b:Last>Edmonds</b:Last>
            <b:First>Michael</b:First>
          </b:Person>
        </b:NameList>
      </b:Author>
    </b:Author>
    <b:JournalName>Journal of Diabetes Research</b:JournalName>
    <b:RefOrder>51</b:RefOrder>
  </b:Source>
  <b:Source>
    <b:Tag>Mou17</b:Tag>
    <b:SourceType>JournalArticle</b:SourceType>
    <b:Guid>{6EF66CC6-98C1-4827-8637-2682E8E78C33}</b:Guid>
    <b:Title>Predicting severe hypoglycemia with self-monitoring of blood glucose in type 1 diabetes</b:Title>
    <b:JournalName>Diabetes &amp; Metabolism</b:JournalName>
    <b:Year>2017</b:Year>
    <b:Pages>392–394</b:Pages>
    <b:Author>
      <b:Author>
        <b:NameList>
          <b:Person>
            <b:Last>Moutariou</b:Last>
            <b:First>M.</b:First>
          </b:Person>
          <b:Person>
            <b:Last>Roussel</b:Last>
            <b:First>Ronan</b:First>
          </b:Person>
          <b:Person>
            <b:Last>Charbonnel</b:Last>
            <b:First>B.</b:First>
          </b:Person>
          <b:Person>
            <b:Last>Leye</b:Last>
            <b:First>A.</b:First>
          </b:Person>
          <b:Person>
            <b:Last>Detournay</b:Last>
            <b:First>B.</b:First>
          </b:Person>
          <b:Person>
            <b:Last>Mohammedi</b:Last>
            <b:First>K.</b:First>
          </b:Person>
          <b:Person>
            <b:Last>Potier</b:Last>
            <b:First>Louis</b:First>
          </b:Person>
        </b:NameList>
      </b:Author>
    </b:Author>
    <b:Volume>43</b:Volume>
    <b:RefOrder>52</b:RefOrder>
  </b:Source>
  <b:Source>
    <b:Tag>Sch14</b:Tag>
    <b:SourceType>JournalArticle</b:SourceType>
    <b:Guid>{9ADE1DBB-9CB6-4D26-8316-B3B4D5E119EB}</b:Guid>
    <b:Author>
      <b:Author>
        <b:NameList>
          <b:Person>
            <b:Last>Scheen</b:Last>
            <b:First>A.</b:First>
            <b:Middle>J.</b:Middle>
          </b:Person>
        </b:NameList>
      </b:Author>
    </b:Author>
    <b:Title>Diagnosis and assessment of hypoglycemia in patients with diabetes mellitus</b:Title>
    <b:JournalName>Revue Médicale de Liège</b:JournalName>
    <b:Year>2014</b:Year>
    <b:Pages>110-115</b:Pages>
    <b:LCID>en-GB</b:LCID>
    <b:Volume>69</b:Volume>
    <b:RefOrder>53</b:RefOrder>
  </b:Source>
  <b:Source>
    <b:Tag>Int19</b:Tag>
    <b:SourceType>JournalArticle</b:SourceType>
    <b:Guid>{0EE1854A-2AB3-4971-828B-ED509C0AED8A}</b:Guid>
    <b:Author>
      <b:Author>
        <b:Corporate>International Hypoglycemia Study Group</b:Corporate>
      </b:Author>
    </b:Author>
    <b:Title>Hypoglycaemia, cardiovascular disease, and mortality in diabetes: epidemiology, pathogenesis, and management</b:Title>
    <b:JournalName>The Lancet Diabetes and Endocrinology</b:JournalName>
    <b:Year>2019</b:Year>
    <b:Pages>385-396</b:Pages>
    <b:Volume>7</b:Volume>
    <b:Issue>5</b:Issue>
    <b:RefOrder>54</b:RefOrder>
  </b:Source>
  <b:Source>
    <b:Tag>Com</b:Tag>
    <b:SourceType>InternetSite</b:SourceType>
    <b:Guid>{AAF87291-02EE-42DF-820F-1A10A6F93A15}</b:Guid>
    <b:Title>Complications of Diabetes Mellitus</b:Title>
    <b:InternetSiteTitle>MSD Manual - Professional Version</b:InternetSiteTitle>
    <b:Author>
      <b:Author>
        <b:NameList>
          <b:Person>
            <b:Last>Brutsaert</b:Last>
            <b:First>Erika</b:First>
            <b:Middle>F.</b:Middle>
          </b:Person>
        </b:NameList>
      </b:Author>
    </b:Author>
    <b:Year>2020</b:Year>
    <b:Month>Sep</b:Month>
    <b:YearAccessed>2021</b:YearAccessed>
    <b:MonthAccessed>Aug</b:MonthAccessed>
    <b:DayAccessed>21</b:DayAccessed>
    <b:URL>https://www.msdmanuals.com/professional/endocrine-and-metabolic-disorders/diabetes-mellitus-and-disorders-of-carbohydrate-metabolism/complications-of-diabetes-mellitus</b:URL>
    <b:RefOrder>55</b:RefOrder>
  </b:Source>
  <b:Source>
    <b:Tag>Ass20</b:Tag>
    <b:SourceType>JournalArticle</b:SourceType>
    <b:Guid>{74161E43-322A-475C-81DA-139232CA11FC}</b:Guid>
    <b:Title>2. Classification and Diagnosis of Diabetes: Standards of Medical Care in Diabetes-2020</b:Title>
    <b:Year>2020</b:Year>
    <b:Month>Jan</b:Month>
    <b:Author>
      <b:Author>
        <b:Corporate>American Diabetes Association</b:Corporate>
      </b:Author>
    </b:Author>
    <b:JournalName>Diabetes Care</b:JournalName>
    <b:Pages>S14-S31</b:Pages>
    <b:Volume>43</b:Volume>
    <b:Issue>Suppl 1</b:Issue>
    <b:RefOrder>56</b:RefOrder>
  </b:Source>
  <b:Source>
    <b:Tag>Zho20</b:Tag>
    <b:SourceType>JournalArticle</b:SourceType>
    <b:Guid>{CC018A6F-52A3-4FCA-94AB-C423C4E016CC}</b:Guid>
    <b:Author>
      <b:Author>
        <b:NameList>
          <b:Person>
            <b:Last>Zhong</b:Last>
            <b:First>Ting</b:First>
          </b:Person>
          <b:Person>
            <b:Last>Tang</b:Last>
            <b:First>Rong</b:First>
          </b:Person>
          <b:Person>
            <b:Last>Gong</b:Last>
            <b:First>Siyuan</b:First>
          </b:Person>
          <b:Person>
            <b:Last>Li</b:Last>
            <b:First>Juan</b:First>
          </b:Person>
          <b:Person>
            <b:Last>Li</b:Last>
            <b:First>Xia</b:First>
          </b:Person>
          <b:Person>
            <b:Last>Zhou</b:Last>
            <b:First>Zhiguang</b:First>
          </b:Person>
        </b:NameList>
      </b:Author>
    </b:Author>
    <b:Title>The remission phase in type 1 diabetes: Changing epidemiology, definitions, and emerging immuno-metabolic mechanisms</b:Title>
    <b:JournalName>Diabetes/Metabolism Research and Reviews</b:JournalName>
    <b:Year>2020</b:Year>
    <b:Pages>e3207</b:Pages>
    <b:Month>Feb</b:Month>
    <b:Volume>36</b:Volume>
    <b:Issue>2</b:Issue>
    <b:RefOrder>57</b:RefOrder>
  </b:Source>
  <b:Source>
    <b:Tag>Har92</b:Tag>
    <b:SourceType>JournalArticle</b:SourceType>
    <b:Guid>{1BA41737-717C-4E43-95A5-A3B38FE1A261}</b:Guid>
    <b:Author>
      <b:Author>
        <b:NameList>
          <b:Person>
            <b:Last>Harris</b:Last>
            <b:First>M.</b:First>
            <b:Middle>I.</b:Middle>
          </b:Person>
          <b:Person>
            <b:Last>Klein</b:Last>
            <b:First>R.</b:First>
          </b:Person>
          <b:Person>
            <b:Last>Welborn</b:Last>
            <b:First>T.</b:First>
            <b:Middle>A.</b:Middle>
          </b:Person>
          <b:Person>
            <b:Last>Knuiman</b:Last>
            <b:First>M.</b:First>
            <b:Middle>W.</b:Middle>
          </b:Person>
        </b:NameList>
      </b:Author>
    </b:Author>
    <b:Title>Onset of NIDDM occurs at least 4-7 yr before clinical diagnosis</b:Title>
    <b:JournalName>Diabetes Care</b:JournalName>
    <b:Year>1992</b:Year>
    <b:Pages>815-9</b:Pages>
    <b:Month>Jul</b:Month>
    <b:Volume>15</b:Volume>
    <b:Issue>7</b:Issue>
    <b:RefOrder>58</b:RefOrder>
  </b:Source>
  <b:Source>
    <b:Tag>For17</b:Tag>
    <b:SourceType>JournalArticle</b:SourceType>
    <b:Guid>{06585CAF-B2FC-4A0C-A9C0-F1F408AB9786}</b:Guid>
    <b:Author>
      <b:Author>
        <b:NameList>
          <b:Person>
            <b:Last>Forbes</b:Last>
            <b:First>Josephine</b:First>
            <b:Middle>M.</b:Middle>
          </b:Person>
          <b:Person>
            <b:Last>Fotheringham</b:Last>
            <b:First>Amelia</b:First>
            <b:Middle>K.</b:Middle>
          </b:Person>
        </b:NameList>
      </b:Author>
    </b:Author>
    <b:Title>Vascular complications in diabetes: old messages, new thoughts</b:Title>
    <b:JournalName>Diabetologia</b:JournalName>
    <b:Year>2017</b:Year>
    <b:Pages>2129-2138</b:Pages>
    <b:Month>Jul</b:Month>
    <b:Volume>60</b:Volume>
    <b:RefOrder>59</b:RefOrder>
  </b:Source>
  <b:Source>
    <b:Tag>Phe20</b:Tag>
    <b:SourceType>JournalArticle</b:SourceType>
    <b:Guid>{B7DC606E-B4C0-4403-B13A-57E465A55384}</b:Guid>
    <b:Author>
      <b:Author>
        <b:NameList>
          <b:Person>
            <b:Last>Phelan</b:Last>
            <b:First>Helen</b:First>
          </b:Person>
          <b:Person>
            <b:Last>Foster</b:Last>
            <b:First>Nicole</b:First>
            <b:Middle>C.</b:Middle>
          </b:Person>
          <b:Person>
            <b:Last>Schwandt</b:Last>
            <b:First>Anke</b:First>
          </b:Person>
          <b:Person>
            <b:Last>Couper</b:Last>
            <b:First>Jennifer</b:First>
            <b:Middle>J.</b:Middle>
          </b:Person>
          <b:Person>
            <b:Last>Willi</b:Last>
            <b:First>Steven</b:First>
          </b:Person>
          <b:Person>
            <b:Last>Kroschwald</b:Last>
            <b:First>Peter</b:First>
          </b:Person>
          <b:Person>
            <b:Last>Jones</b:Last>
            <b:First>Timothy</b:First>
            <b:Middle>W.</b:Middle>
          </b:Person>
          <b:Person>
            <b:Last>Wu</b:Last>
            <b:First>Mengdi</b:First>
          </b:Person>
          <b:Person>
            <b:Last>Steigleder-Schweiger</b:Last>
            <b:First>Claudia</b:First>
          </b:Person>
          <b:Person>
            <b:Last>Craig</b:Last>
            <b:First>Maria</b:First>
            <b:Middle>E.</b:Middle>
          </b:Person>
          <b:Person>
            <b:Last>Maahs</b:Last>
            <b:First>David</b:First>
            <b:Middle>M.</b:Middle>
          </b:Person>
          <b:Person>
            <b:Last>Prinz</b:Last>
            <b:First>Nicole</b:First>
          </b:Person>
          <b:Person>
            <b:Last>Australasian Diabetes Data Network (ADDN) </b:Last>
            <b:First>Study Group</b:First>
          </b:Person>
          <b:Person>
            <b:Last>T1D Exchange Clinic Network (T1DX)</b:Last>
          </b:Person>
          <b:Person>
            <b:Last>the Prospective Diabetes Follow-up Registry (DPV)</b:Last>
          </b:Person>
        </b:NameList>
      </b:Author>
    </b:Author>
    <b:Title>Longitudinal trajectories of BMI z-score: an international comparison of 11,513 Australian, American and German/Austrian/Luxembourgian youth with type 1 diabetes</b:Title>
    <b:JournalName>Paediatric Obesity</b:JournalName>
    <b:Year>2020</b:Year>
    <b:Pages>e12582</b:Pages>
    <b:Month>Feb</b:Month>
    <b:Volume>15</b:Volume>
    <b:Issue>2</b:Issue>
    <b:RefOrder>60</b:RefOrder>
  </b:Source>
  <b:Source>
    <b:Tag>Maf14</b:Tag>
    <b:SourceType>JournalArticle</b:SourceType>
    <b:Guid>{30814EFD-B873-4455-A22E-AF89A5809BF8}</b:Guid>
    <b:Author>
      <b:Author>
        <b:NameList>
          <b:Person>
            <b:Last>Maftei</b:Last>
            <b:First>Oana</b:First>
          </b:Person>
          <b:Person>
            <b:Last>Pena</b:Last>
            <b:First>Alexia</b:First>
            <b:Middle>S.</b:Middle>
          </b:Person>
          <b:Person>
            <b:Last>Sullivan</b:Last>
            <b:First>Thomas</b:First>
          </b:Person>
          <b:Person>
            <b:Last>Jones</b:Last>
            <b:First>Timothy</b:First>
            <b:Middle>W.</b:Middle>
          </b:Person>
          <b:Person>
            <b:Last>Donaghue</b:Last>
            <b:First>Kim</b:First>
            <b:Middle>C.</b:Middle>
          </b:Person>
          <b:Person>
            <b:Last>Cameron</b:Last>
            <b:First>Fergus</b:First>
            <b:Middle>J.</b:Middle>
          </b:Person>
          <b:Person>
            <b:Last>Davis</b:Last>
            <b:First>Elizabeth</b:First>
          </b:Person>
          <b:Person>
            <b:Last>Cotterill</b:Last>
            <b:First>Andrew</b:First>
          </b:Person>
          <b:Person>
            <b:Last>Craig</b:Last>
            <b:First>Maria</b:First>
            <b:Middle>E.</b:Middle>
          </b:Person>
          <b:Person>
            <b:Last>Gent</b:Last>
            <b:First>Roger</b:First>
          </b:Person>
          <b:Person>
            <b:Last>Dalton</b:Last>
            <b:First>Neil</b:First>
          </b:Person>
          <b:Person>
            <b:Last>Daneman</b:Last>
            <b:First>Denis</b:First>
          </b:Person>
          <b:Person>
            <b:Last>Dunger</b:Last>
            <b:First>David</b:First>
          </b:Person>
          <b:Person>
            <b:Last>Deanfield</b:Last>
            <b:First>John</b:First>
          </b:Person>
          <b:Person>
            <b:Last>Couper</b:Last>
            <b:First>Jenny</b:First>
            <b:Middle>J.</b:Middle>
          </b:Person>
          <b:Person>
            <b:Last>AdDIT Study Group</b:Last>
          </b:Person>
        </b:NameList>
      </b:Author>
    </b:Author>
    <b:Title>Early Atherosclerosis Relates to Urinary Albumin Excretion and Cardiovascular Risk Factors in Adolescents With Type 1 Diabetes: Adolescent Type 1 Diabetes cardio-renal Intervention Trial (AdDIT)</b:Title>
    <b:JournalName>Diabetes Care</b:JournalName>
    <b:Year>2014</b:Year>
    <b:Pages>3069-75</b:Pages>
    <b:Month>Nov</b:Month>
    <b:Volume>37</b:Volume>
    <b:Issue>11</b:Issue>
    <b:RefOrder>61</b:RefOrder>
  </b:Source>
  <b:Source>
    <b:Tag>Lee20</b:Tag>
    <b:SourceType>JournalArticle</b:SourceType>
    <b:Guid>{145FA26A-A995-439D-8C6E-CF626A5D5155}</b:Guid>
    <b:Author>
      <b:Author>
        <b:NameList>
          <b:Person>
            <b:Last>Lee</b:Last>
            <b:First>Seung-Hwan</b:First>
          </b:Person>
          <b:Person>
            <b:Last>Kim</b:Last>
            <b:First>Mee</b:First>
            <b:Middle>Kyoung</b:Middle>
          </b:Person>
          <b:Person>
            <b:Last>Rhee</b:Last>
            <b:First>Eun-Jung</b:First>
          </b:Person>
        </b:NameList>
      </b:Author>
    </b:Author>
    <b:Title>Effects of Cardiovascular Risk Factor Variability on Health Outcomes</b:Title>
    <b:JournalName>Endocrinology and Metabolism</b:JournalName>
    <b:Year>2020</b:Year>
    <b:Pages>217-226</b:Pages>
    <b:Month>Jun</b:Month>
    <b:Volume>35</b:Volume>
    <b:Issue>2</b:Issue>
    <b:RefOrder>62</b:RefOrder>
  </b:Source>
  <b:Source>
    <b:Tag>Cer11</b:Tag>
    <b:SourceType>JournalArticle</b:SourceType>
    <b:Guid>{FE360875-8670-4199-A343-FB94ED27DB15}</b:Guid>
    <b:Author>
      <b:Author>
        <b:NameList>
          <b:Person>
            <b:Last>Cereda</b:Last>
            <b:First>Emanuele</b:First>
          </b:Person>
          <b:Person>
            <b:Last>Malavazos</b:Last>
            <b:First>Alexis</b:First>
            <b:Middle>Elias</b:Middle>
          </b:Person>
          <b:Person>
            <b:Last>Caccialanza</b:Last>
            <b:First>Riccardo</b:First>
          </b:Person>
          <b:Person>
            <b:Last>Rondanelli</b:Last>
            <b:First>Mariangela</b:First>
          </b:Person>
          <b:Person>
            <b:Last>Fatati</b:Last>
            <b:First>Giuseppe</b:First>
          </b:Person>
          <b:Person>
            <b:Last>Barichella</b:Last>
            <b:First>Michela</b:First>
          </b:Person>
        </b:NameList>
      </b:Author>
    </b:Author>
    <b:Title>Weight cycling is associated with body weight excess and abdominal fat accumulation: A cross-sectional study</b:Title>
    <b:JournalName>Clinical Nutrition</b:JournalName>
    <b:Year>2011</b:Year>
    <b:Pages>718-723</b:Pages>
    <b:Month>Dec</b:Month>
    <b:Volume>30</b:Volume>
    <b:Issue>6</b:Issue>
    <b:RefOrder>63</b:RefOrder>
  </b:Source>
  <b:Source>
    <b:Tag>Byr</b:Tag>
    <b:SourceType>JournalArticle</b:SourceType>
    <b:Guid>{81A0341A-02C0-46EC-987C-E33FFE3AC67D}</b:Guid>
    <b:Author>
      <b:Author>
        <b:NameList>
          <b:Person>
            <b:Last>Byrne</b:Last>
            <b:First>Nuala</b:First>
            <b:Middle>M.</b:Middle>
          </b:Person>
          <b:Person>
            <b:Last>Weinsier</b:Last>
            <b:First>Roland</b:First>
            <b:Middle>L.</b:Middle>
          </b:Person>
          <b:Person>
            <b:Last>Hunter</b:Last>
            <b:First>Gary</b:First>
            <b:Middle>R.</b:Middle>
          </b:Person>
          <b:Person>
            <b:Last>Desmond</b:Last>
            <b:First>Renee</b:First>
          </b:Person>
          <b:Person>
            <b:Last>Patterson</b:Last>
            <b:First>Mindy</b:First>
            <b:Middle>A.</b:Middle>
          </b:Person>
          <b:Person>
            <b:Last>Darnell</b:Last>
            <b:First>Betty</b:First>
            <b:Middle>E.</b:Middle>
          </b:Person>
          <b:Person>
            <b:Last>Zuckerman</b:Last>
            <b:First>Paul</b:First>
            <b:Middle>A.</b:Middle>
          </b:Person>
        </b:NameList>
      </b:Author>
    </b:Author>
    <b:Title>Influence of distribution of lean body mass on resting metabolic rate after weight loss and weight regain: comparison of responses in white and black women</b:Title>
    <b:JournalName>American Journal of Clinical Nutrition</b:JournalName>
    <b:Year>2003</b:Year>
    <b:Pages>1368-73</b:Pages>
    <b:Volume>77</b:Volume>
    <b:RefOrder>64</b:RefOrder>
  </b:Source>
  <b:Source>
    <b:Tag>Rhe17</b:Tag>
    <b:SourceType>JournalArticle</b:SourceType>
    <b:Guid>{A74FF1B8-8325-41B1-90D0-3B133562CF3B}</b:Guid>
    <b:Author>
      <b:Author>
        <b:NameList>
          <b:Person>
            <b:Last>Rhee</b:Last>
            <b:First>Eun-Jung</b:First>
          </b:Person>
        </b:NameList>
      </b:Author>
    </b:Author>
    <b:Title>Weight Cycling and Its Cardiometabolic Impact</b:Title>
    <b:JournalName>Journal of Obesity and Metabolic Syndrome</b:JournalName>
    <b:Year>2017</b:Year>
    <b:Pages>237-242</b:Pages>
    <b:Volume>26</b:Volume>
    <b:RefOrder>65</b:RefOrder>
  </b:Source>
  <b:Source>
    <b:Tag>Gre03</b:Tag>
    <b:SourceType>JournalArticle</b:SourceType>
    <b:Guid>{4EB57260-1806-420F-91C2-4759D705A29C}</b:Guid>
    <b:Author>
      <b:Author>
        <b:NameList>
          <b:Person>
            <b:Last>Gregg</b:Last>
            <b:First>Edward</b:First>
            <b:Middle>W.</b:Middle>
          </b:Person>
          <b:Person>
            <b:Last>Gerzoff</b:Last>
            <b:First>Robert</b:First>
            <b:Middle>B.</b:Middle>
          </b:Person>
          <b:Person>
            <b:Last>Thompson</b:Last>
            <b:First>Theodore</b:First>
            <b:Middle>J.</b:Middle>
          </b:Person>
          <b:Person>
            <b:Last>Williamson</b:Last>
            <b:First>David</b:First>
            <b:Middle>F.</b:Middle>
          </b:Person>
        </b:NameList>
      </b:Author>
    </b:Author>
    <b:Title>Intentional weight loss and death in overweight and obese U.S. adults 35 years of age and older</b:Title>
    <b:JournalName>Annals of Internal Medicine</b:JournalName>
    <b:Year>2003</b:Year>
    <b:Pages>383-9</b:Pages>
    <b:Month>Mar</b:Month>
    <b:Volume>138</b:Volume>
    <b:Issue>5</b:Issue>
    <b:RefOrder>66</b:RefOrder>
  </b:Source>
  <b:Source>
    <b:Tag>Epi99</b:Tag>
    <b:SourceType>JournalArticle</b:SourceType>
    <b:Guid>{1C8530C3-EC12-4432-A049-A5E57084C6A4}</b:Guid>
    <b:Author>
      <b:Author>
        <b:Corporate>Epidemiology of Diabetes Interventions and Complications Research Group</b:Corporate>
      </b:Author>
    </b:Author>
    <b:Title>Epidemiology of diabetes interventions and complications (EDIC)</b:Title>
    <b:JournalName>Diabetes Care</b:JournalName>
    <b:Year>1999</b:Year>
    <b:Pages>99-111</b:Pages>
    <b:Month>Jan</b:Month>
    <b:Volume>22</b:Volume>
    <b:Issue>1</b:Issue>
    <b:RefOrder>67</b:RefOrder>
  </b:Source>
  <b:Source>
    <b:Tag>Nat96</b:Tag>
    <b:SourceType>JournalArticle</b:SourceType>
    <b:Guid>{0528841E-E3DF-43D2-909C-5D0E7A310184}</b:Guid>
    <b:Author>
      <b:Author>
        <b:NameList>
          <b:Person>
            <b:Last>Nathan</b:Last>
            <b:First>David</b:First>
            <b:Middle>M.</b:Middle>
          </b:Person>
        </b:NameList>
      </b:Author>
    </b:Author>
    <b:Title>The Pathophysiology of Diabetic Complications: How Much Does the Glucose Hypothesis Explain?</b:Title>
    <b:JournalName>Annals of Internal Medicine</b:JournalName>
    <b:Year>1996</b:Year>
    <b:Pages>86-89</b:Pages>
    <b:Volume>124</b:Volume>
    <b:Issue>1 pt 2</b:Issue>
    <b:RefOrder>68</b:RefOrder>
  </b:Source>
  <b:Source>
    <b:Tag>Nat14</b:Tag>
    <b:SourceType>JournalArticle</b:SourceType>
    <b:Guid>{3EA27082-F40B-4195-8460-D0030B65EC46}</b:Guid>
    <b:Author>
      <b:Author>
        <b:NameList>
          <b:Person>
            <b:Last>Nathan</b:Last>
            <b:First>David</b:First>
            <b:Middle>M.</b:Middle>
          </b:Person>
        </b:NameList>
      </b:Author>
    </b:Author>
    <b:Title>The Diabetes Control and Complications Trial/Epidemiology of Diabetes Interventions and Complications Study at 30 Years: Overview</b:Title>
    <b:JournalName>Diabetes Care</b:JournalName>
    <b:Year>2014</b:Year>
    <b:Pages>9-16</b:Pages>
    <b:Month>Jan</b:Month>
    <b:Volume>37</b:Volume>
    <b:Issue>1</b:Issue>
    <b:RefOrder>37</b:RefOrder>
  </b:Source>
  <b:Source>
    <b:Tag>The16</b:Tag>
    <b:SourceType>JournalArticle</b:SourceType>
    <b:Guid>{CE518EE8-3BC6-44E4-B1B6-7614CCE1F957}</b:Guid>
    <b:Author>
      <b:Author>
        <b:Corporate>The DCCT/EDIC Study Research Group</b:Corporate>
      </b:Author>
    </b:Author>
    <b:Title>Intensive Diabetes Treatment and Cardiovascular Outcomes in Type 1 Diabetes: The DCCT/EDIC Study 30-Year Follow-up</b:Title>
    <b:JournalName>Diabetes Care</b:JournalName>
    <b:Year>2016</b:Year>
    <b:Pages>686-693</b:Pages>
    <b:Month>May</b:Month>
    <b:Volume>39</b:Volume>
    <b:Issue>5</b:Issue>
    <b:RefOrder>12</b:RefOrder>
  </b:Source>
  <b:Source>
    <b:Tag>Nat13</b:Tag>
    <b:SourceType>JournalArticle</b:SourceType>
    <b:Guid>{C2B3476C-BA8F-472C-B01D-B952956B4639}</b:Guid>
    <b:Author>
      <b:Author>
        <b:NameList>
          <b:Person>
            <b:Last>Nathan</b:Last>
            <b:First>David</b:First>
            <b:Middle>M.</b:Middle>
          </b:Person>
          <b:Person>
            <b:Last>Bayless</b:Last>
            <b:First>Margaret</b:First>
          </b:Person>
          <b:Person>
            <b:Last>Cleary</b:Last>
            <b:First>Patricia</b:First>
          </b:Person>
          <b:Person>
            <b:Last>Genuth</b:Last>
            <b:First>Saul</b:First>
          </b:Person>
          <b:Person>
            <b:Last>Gubitosi-Klug</b:Last>
            <b:First>Rose</b:First>
          </b:Person>
          <b:Person>
            <b:Last>Lachin</b:Last>
            <b:First>John</b:First>
            <b:Middle>M.</b:Middle>
          </b:Person>
          <b:Person>
            <b:Last>Lorenzi</b:Last>
            <b:First>Gayle</b:First>
          </b:Person>
          <b:Person>
            <b:Last>Zinman</b:Last>
            <b:First>Bernard</b:First>
          </b:Person>
        </b:NameList>
      </b:Author>
    </b:Author>
    <b:Title>Diabetes Control and Complications Trial/Epidemiology of Diabetes Interventions and Complications Study at 30 Years: Advances and Contributions</b:Title>
    <b:JournalName>Diabetes</b:JournalName>
    <b:Year>2013</b:Year>
    <b:Pages>3976-3986</b:Pages>
    <b:Month>Dec</b:Month>
    <b:Volume>62</b:Volume>
    <b:Issue>12</b:Issue>
    <b:RefOrder>13</b:RefOrder>
  </b:Source>
  <b:Source>
    <b:Tag>OhT19</b:Tag>
    <b:SourceType>JournalArticle</b:SourceType>
    <b:Guid>{429BCD7D-FFED-47D0-BE33-6E15B3E26481}</b:Guid>
    <b:Author>
      <b:Author>
        <b:NameList>
          <b:Person>
            <b:Last>Oh</b:Last>
            <b:First>Tae</b:First>
            <b:Middle>Jung</b:Middle>
          </b:Person>
          <b:Person>
            <b:Last>Moon</b:Last>
            <b:First>Jae</b:First>
            <b:Middle>Hoon</b:Middle>
          </b:Person>
          <b:Person>
            <b:Last>Choi</b:Last>
            <b:First>Sung</b:First>
            <b:Middle>Hee</b:Middle>
          </b:Person>
          <b:Person>
            <b:Last>Lim</b:Last>
            <b:First>Soo</b:First>
          </b:Person>
          <b:Person>
            <b:Last>Park</b:Last>
            <b:First>Kyong</b:First>
            <b:Middle>Soo</b:Middle>
          </b:Person>
          <b:Person>
            <b:Last>Cho</b:Last>
            <b:First>Nam</b:First>
            <b:Middle>H.</b:Middle>
          </b:Person>
          <b:Person>
            <b:Last>Jang</b:Last>
            <b:First>Hak</b:First>
            <b:Middle>Chul</b:Middle>
          </b:Person>
        </b:NameList>
      </b:Author>
    </b:Author>
    <b:Title>Body-Weight Fluctuation and Incident Diabetes Mellitus, Cardiovascular Disease, and Mortality A 16-Year Prospective Cohort Study</b:Title>
    <b:JournalName>Journal of Clinical Endocrinology and Metabolism</b:JournalName>
    <b:Year>2019</b:Year>
    <b:Pages>639-646</b:Pages>
    <b:Month>Mar</b:Month>
    <b:Volume>104</b:Volume>
    <b:Issue>3</b:Issue>
    <b:RefOrder>26</b:RefOrder>
  </b:Source>
  <b:Source>
    <b:Tag>Nat06</b:Tag>
    <b:SourceType>InternetSite</b:SourceType>
    <b:Guid>{006C096D-2DCE-4825-8AC6-83E358D0E49D}</b:Guid>
    <b:Title>Epidemiology of Diabetes Interventions and Complications (EDIC)</b:Title>
    <b:Year>2006</b:Year>
    <b:Author>
      <b:Author>
        <b:Corporate>National Institute of Diabetes and Digestive and Kidney Diseases (NIDDK)</b:Corporate>
      </b:Author>
    </b:Author>
    <b:Month>Aug</b:Month>
    <b:Day>7</b:Day>
    <b:YearAccessed>2021</b:YearAccessed>
    <b:MonthAccessed>Aug</b:MonthAccessed>
    <b:DayAccessed>24</b:DayAccessed>
    <b:URL>https://www.clinicaltrials.gov/ct2/show/study/NCT00360893</b:URL>
    <b:InternetSiteTitle>ClinicalTrials.gov</b:InternetSiteTitle>
    <b:Version>April 6, 2021</b:Version>
    <b:RefOrder>25</b:RefOrder>
  </b:Source>
  <b:Source>
    <b:Tag>Tri12</b:Tag>
    <b:SourceType>JournalArticle</b:SourceType>
    <b:Guid>{BC4F2B2E-DD9C-42DB-B504-E4F33B20B8FD}</b:Guid>
    <b:Author>
      <b:Author>
        <b:NameList>
          <b:Person>
            <b:Last>Tricco</b:Last>
            <b:First>Andrea</b:First>
            <b:Middle>C.</b:Middle>
          </b:Person>
          <b:Person>
            <b:Last>Ivers</b:Last>
            <b:First>Noah</b:First>
            <b:Middle>M.</b:Middle>
          </b:Person>
          <b:Person>
            <b:Last>Grimshaw</b:Last>
            <b:First>Jeremy</b:First>
            <b:Middle>M.</b:Middle>
          </b:Person>
          <b:Person>
            <b:Last>Moher</b:Last>
            <b:First>David</b:First>
          </b:Person>
          <b:Person>
            <b:Last>Turner</b:Last>
            <b:First>Lucy</b:First>
          </b:Person>
          <b:Person>
            <b:Last>Galipeau</b:Last>
            <b:First>James</b:First>
          </b:Person>
          <b:Person>
            <b:Last>Halperin</b:Last>
            <b:First>Ilana</b:First>
          </b:Person>
          <b:Person>
            <b:Last>Vachon</b:Last>
            <b:First>Brigitte</b:First>
          </b:Person>
          <b:Person>
            <b:Last>Ramsay</b:Last>
            <b:First>Tim</b:First>
          </b:Person>
        </b:NameList>
      </b:Author>
    </b:Author>
    <b:Title>Effectiveness of quality improvement strategies on the management of diabetes: a systematic review and meta-analysis</b:Title>
    <b:JournalName>The Lancet</b:JournalName>
    <b:Year>2012</b:Year>
    <b:Pages>2252-61</b:Pages>
    <b:Month>Jun</b:Month>
    <b:Volume>379</b:Volume>
    <b:RefOrder>69</b:RefOrder>
  </b:Source>
  <b:Source>
    <b:Tag>Mon99</b:Tag>
    <b:SourceType>JournalArticle</b:SourceType>
    <b:Guid>{977FE115-B6FF-4FF9-BD6E-4F7FD0E82A31}</b:Guid>
    <b:Title>Skin Collagen Glycation, Glycoxidation, and Crosslinking Are Lower in Subjects With Long-Term Intensive Versus Conventional Therapy of Type 1 Diabetes</b:Title>
    <b:Year>1999</b:Year>
    <b:Author>
      <b:Author>
        <b:NameList>
          <b:Person>
            <b:Last>Monnier</b:Last>
            <b:Middle>M.</b:Middle>
            <b:First>Vincent</b:First>
          </b:Person>
          <b:Person>
            <b:Last>Bautista</b:Last>
            <b:First>Oliver</b:First>
          </b:Person>
          <b:Person>
            <b:Last>Kenny</b:Last>
            <b:First>David</b:First>
          </b:Person>
          <b:Person>
            <b:Last>Sell</b:Last>
            <b:Middle>R.</b:Middle>
            <b:First>David</b:First>
          </b:Person>
          <b:Person>
            <b:Last>Fogarty</b:Last>
            <b:First>John</b:First>
          </b:Person>
          <b:Person>
            <b:Last>Dahms</b:Last>
            <b:First>William</b:First>
          </b:Person>
          <b:Person>
            <b:Last>Cleary</b:Last>
            <b:Middle>A.</b:Middle>
            <b:First>Patricia</b:First>
          </b:Person>
          <b:Person>
            <b:Last>Lachin</b:Last>
            <b:First>John</b:First>
          </b:Person>
          <b:Person>
            <b:Last>Genuth</b:Last>
            <b:First>Saul</b:First>
          </b:Person>
          <b:Person>
            <b:Last>DCCT Skin Collagen Ancillary Study Group</b:Last>
          </b:Person>
        </b:NameList>
      </b:Author>
    </b:Author>
    <b:JournalName>Diabetes</b:JournalName>
    <b:Pages>870-880</b:Pages>
    <b:Month>Apr</b:Month>
    <b:Volume>48</b:Volume>
    <b:Issue>4</b:Issue>
    <b:RefOrder>70</b:RefOrder>
  </b:Source>
  <b:Source>
    <b:Tag>Sec210</b:Tag>
    <b:SourceType>JournalArticle</b:SourceType>
    <b:Guid>{A72220E2-C7F1-4528-A17C-089296FBDFB1}</b:Guid>
    <b:Author>
      <b:Author>
        <b:NameList>
          <b:Person>
            <b:Last>Secrest</b:Last>
            <b:First>Aaron</b:First>
            <b:Middle>M.</b:Middle>
          </b:Person>
          <b:Person>
            <b:Last>Becker</b:Last>
            <b:First>Dorothy</b:First>
            <b:Middle>J.</b:Middle>
          </b:Person>
          <b:Person>
            <b:Last>Kelsey</b:Last>
            <b:First>Sheryl</b:First>
            <b:Middle>F.</b:Middle>
          </b:Person>
          <b:Person>
            <b:Last>LaPorte</b:Last>
            <b:First>Ronald</b:First>
            <b:Middle>E.</b:Middle>
          </b:Person>
          <b:Person>
            <b:Last>Orchard</b:Last>
            <b:First>Trevor</b:First>
            <b:Middle>J.</b:Middle>
          </b:Person>
        </b:NameList>
      </b:Author>
    </b:Author>
    <b:Title>Cause-Specific Mortality Trends in a Large Population-Based Cohort With Long-Standing Childhood-Onset Type 1 Diabetes</b:Title>
    <b:JournalName>Diabetes</b:JournalName>
    <b:Year>2010</b:Year>
    <b:Pages>3216–3222</b:Pages>
    <b:Volume>59</b:Volume>
    <b:Issue>12</b:Issue>
    <b:RefOrder>71</b:RefOrder>
  </b:Source>
  <b:Source>
    <b:Tag>Sch08</b:Tag>
    <b:SourceType>JournalArticle</b:SourceType>
    <b:Guid>{BE328EAF-F0EC-4AFE-944F-DCB4969EDC71}</b:Guid>
    <b:Author>
      <b:Author>
        <b:NameList>
          <b:Person>
            <b:Last>Schramm</b:Last>
            <b:First>Tina</b:First>
            <b:Middle>Ken</b:Middle>
          </b:Person>
          <b:Person>
            <b:Last>Gislason</b:Last>
            <b:First>Gunnar</b:First>
            <b:Middle>H.</b:Middle>
          </b:Person>
          <b:Person>
            <b:Last>Køber</b:Last>
            <b:First>Lars</b:First>
          </b:Person>
          <b:Person>
            <b:Last>Rasmussen</b:Last>
            <b:First>Søren</b:First>
          </b:Person>
          <b:Person>
            <b:Last>Rasmussen</b:Last>
            <b:First>Jeppe</b:First>
            <b:Middle>N.</b:Middle>
          </b:Person>
          <b:Person>
            <b:Last>Abildstrøm</b:Last>
            <b:First>Steen</b:First>
            <b:Middle>Z.</b:Middle>
          </b:Person>
          <b:Person>
            <b:Last>Hansen</b:Last>
            <b:First>Morten</b:First>
            <b:Middle>Lock</b:Middle>
          </b:Person>
          <b:Person>
            <b:Last>Folke</b:Last>
            <b:First>Fredrik</b:First>
          </b:Person>
          <b:Person>
            <b:Last>Buch</b:Last>
            <b:First>Pernille</b:First>
          </b:Person>
          <b:Person>
            <b:Last>Madsen</b:Last>
            <b:First>Mette</b:First>
          </b:Person>
          <b:Person>
            <b:Last>Vaag</b:Last>
            <b:First>Allan</b:First>
          </b:Person>
          <b:Person>
            <b:Last>Torp-Pedersen</b:Last>
            <b:First>Christian</b:First>
          </b:Person>
        </b:NameList>
      </b:Author>
    </b:Author>
    <b:Title>Diabetes Patients Requiring Glucose-Lowering Therapy and Nondiabetics With a Prior Myocardial Infarction Carry the Same Cardiovascular Risk - A Population Study of 3.3 Million People</b:Title>
    <b:JournalName>Circulation</b:JournalName>
    <b:Year>2008</b:Year>
    <b:Pages>1945-1954</b:Pages>
    <b:Volume>117</b:Volume>
    <b:RefOrder>8</b:RefOrder>
  </b:Source>
  <b:Source>
    <b:Tag>Cos20</b:Tag>
    <b:SourceType>JournalArticle</b:SourceType>
    <b:Guid>{54A5DFDD-D00C-44C7-9918-83309298E75A}</b:Guid>
    <b:Title>2019 ESC Guidelines on diabetes, pre-diabetes, and cardiovascular diseases developed in collaboration with the EASD</b:Title>
    <b:JournalName>European Heart Journal</b:JournalName>
    <b:Year>2020</b:Year>
    <b:Pages>255-323</b:Pages>
    <b:Month>Jan</b:Month>
    <b:Volume>41</b:Volume>
    <b:Issue>2</b:Issue>
    <b:Author>
      <b:Author>
        <b:NameList>
          <b:Person>
            <b:Last>Cosentino</b:Last>
            <b:First>Francesco</b:First>
          </b:Person>
          <b:Person>
            <b:Last>Grant</b:Last>
            <b:Middle>J.</b:Middle>
            <b:First>Peter</b:First>
          </b:Person>
          <b:Person>
            <b:Last>Aboyans</b:Last>
            <b:First>Victor</b:First>
          </b:Person>
          <b:Person>
            <b:Last>Bailey</b:Last>
            <b:Middle>J.</b:Middle>
            <b:First>Clifford</b:First>
          </b:Person>
          <b:Person>
            <b:Last>Ceriello</b:Last>
            <b:First>Antonio</b:First>
          </b:Person>
          <b:Person>
            <b:Last>Delgado</b:Last>
            <b:First>Victoria</b:First>
          </b:Person>
          <b:Person>
            <b:Last>Federici</b:Last>
            <b:First>Massimo</b:First>
          </b:Person>
          <b:Person>
            <b:Last>Filippatos</b:Last>
            <b:First>Gerasimos</b:First>
          </b:Person>
          <b:Person>
            <b:Last>Grobbee</b:Last>
            <b:Middle>E.</b:Middle>
            <b:First>Diederick</b:First>
          </b:Person>
          <b:Person>
            <b:Last>Hansen</b:Last>
            <b:Middle>Brigitte</b:Middle>
            <b:First>Tina</b:First>
          </b:Person>
          <b:Person>
            <b:Last>Huikuri</b:Last>
            <b:Middle>V.</b:Middle>
            <b:First>Heikki</b:First>
          </b:Person>
          <b:Person>
            <b:Last>Johansson</b:Last>
            <b:First>Isabelle</b:First>
          </b:Person>
          <b:Person>
            <b:Last>Jüni</b:Last>
            <b:First>Peter</b:First>
          </b:Person>
          <b:Person>
            <b:Last>Lettino</b:Last>
            <b:First>Maddalena</b:First>
          </b:Person>
          <b:Person>
            <b:Last>Marx</b:Last>
            <b:First>Nicolaus</b:First>
          </b:Person>
          <b:Person>
            <b:Last>Mellbin</b:Last>
            <b:Middle>G.</b:Middle>
            <b:First>Linda</b:First>
          </b:Person>
          <b:Person>
            <b:Last>Östgren</b:Last>
            <b:Middle>J.</b:Middle>
            <b:First>Carl</b:First>
          </b:Person>
          <b:Person>
            <b:Last>Rocca</b:Last>
            <b:First>Bianca</b:First>
          </b:Person>
          <b:Person>
            <b:Last>Roffi</b:Last>
            <b:First>Marco</b:First>
          </b:Person>
          <b:Person>
            <b:Last>Sattar</b:Last>
            <b:First>Naveed</b:First>
          </b:Person>
          <b:Person>
            <b:Last>Seferović</b:Last>
            <b:Middle>M.</b:Middle>
            <b:First>Petar</b:First>
          </b:Person>
          <b:Person>
            <b:Last>Sousa-Uva</b:Last>
            <b:First>Miguel</b:First>
          </b:Person>
          <b:Person>
            <b:Last>Valensi</b:Last>
            <b:First>Paul</b:First>
          </b:Person>
          <b:Person>
            <b:Last>Wheeler</b:Last>
            <b:Middle>C.</b:Middle>
            <b:First>David</b:First>
          </b:Person>
          <b:Person>
            <b:Last>ESC Scientific Document Group</b:Last>
          </b:Person>
        </b:NameList>
      </b:Author>
    </b:Author>
    <b:RefOrder>72</b:RefOrder>
  </b:Source>
  <b:Source>
    <b:Tag>Pin20</b:Tag>
    <b:SourceType>Book</b:SourceType>
    <b:Guid>{4265AE03-57D2-4574-ABAE-0B5567F6CDED}</b:Guid>
    <b:Title>Annali AMD 2020 - Profili assistenziali nei soggetti con DM1 e DM2 in relazione al rischio cardiovascolare</b:Title>
    <b:Year>2020</b:Year>
    <b:Author>
      <b:Author>
        <b:NameList>
          <b:Person>
            <b:Last>Pintaudi</b:Last>
            <b:First>Basilio</b:First>
          </b:Person>
          <b:Person>
            <b:Last>Corrao</b:Last>
            <b:First>Salvatore</b:First>
          </b:Person>
          <b:Person>
            <b:Last>Di Bartolo</b:Last>
            <b:First>Paolo</b:First>
          </b:Person>
          <b:Person>
            <b:Last>Frison</b:Last>
            <b:First>Vera</b:First>
          </b:Person>
          <b:Person>
            <b:Last>Gallo</b:Last>
            <b:First>Marco</b:First>
          </b:Person>
          <b:Person>
            <b:Last>Manicardi</b:Last>
            <b:First>Valeria</b:First>
          </b:Person>
          <b:Person>
            <b:Last>Mannino</b:Last>
            <b:First>Domenico</b:First>
          </b:Person>
          <b:Person>
            <b:Last>Nicolucci</b:Last>
            <b:First>Antonio</b:First>
          </b:Person>
          <b:Person>
            <b:Last>Piscitelli</b:Last>
            <b:First>Gabriella</b:First>
          </b:Person>
          <b:Person>
            <b:Last>Rossi</b:Last>
            <b:First>Maria</b:First>
            <b:Middle>Chiara</b:Middle>
          </b:Person>
          <b:Person>
            <b:Last>Scatena</b:Last>
            <b:First>Alessia</b:First>
          </b:Person>
        </b:NameList>
      </b:Author>
    </b:Author>
    <b:City>Napoli</b:City>
    <b:Publisher>Edizioni Idelson-Gnocchi</b:Publisher>
    <b:URL>https://aemmedi.it/wp-content/uploads/2021/01/Monografia_25_1_2021-prot.pdf</b:URL>
    <b:RefOrder>73</b:RefOrder>
  </b:Source>
  <b:Source>
    <b:Tag>Chi21</b:Tag>
    <b:SourceType>JournalArticle</b:SourceType>
    <b:Guid>{E4D64F06-4993-4FE1-A2B4-570C99E124D2}</b:Guid>
    <b:Title>Preventing Cardiovascular Complications in Type 1 Diabetes: The Need for a Lifetime Approach</b:Title>
    <b:Year>2021</b:Year>
    <b:JournalName>Frontiers in Pediatrics</b:JournalName>
    <b:Month>Jun</b:Month>
    <b:Day>9</b:Day>
    <b:Author>
      <b:Author>
        <b:NameList>
          <b:Person>
            <b:Last>Chiesa</b:Last>
            <b:First>Scott</b:First>
            <b:Middle>T.</b:Middle>
          </b:Person>
          <b:Person>
            <b:Last>Marcovecchio</b:Last>
            <b:First>Loredana</b:First>
            <b:Middle>M.</b:Middle>
          </b:Person>
        </b:NameList>
      </b:Author>
    </b:Author>
    <b:Volume>9</b:Volume>
    <b:RefOrder>74</b:RefOrder>
  </b:Source>
  <b:Source>
    <b:Tag>Mon06</b:Tag>
    <b:SourceType>JournalArticle</b:SourceType>
    <b:Guid>{E5347FF5-E058-4F7D-9564-64814D775E09}</b:Guid>
    <b:Title>Weight cycling during growth and beyond as a risk factor for later cardiovascular diseases: the ‘repeated overshoot’ theory</b:Title>
    <b:Year>2006</b:Year>
    <b:Author>
      <b:Author>
        <b:NameList>
          <b:Person>
            <b:Last>Montani</b:Last>
            <b:First>Jean-Pierre</b:First>
          </b:Person>
          <b:Person>
            <b:Last>Viecelli</b:Last>
            <b:First>Andrea</b:First>
          </b:Person>
          <b:Person>
            <b:Last>Prévot</b:Last>
            <b:First>Anne</b:First>
          </b:Person>
          <b:Person>
            <b:Last>Dulloo</b:Last>
            <b:First>Abdul</b:First>
            <b:Middle>G.</b:Middle>
          </b:Person>
        </b:NameList>
      </b:Author>
    </b:Author>
    <b:JournalName>International Journal of Obesity</b:JournalName>
    <b:Pages>S58-S66</b:Pages>
    <b:Volume>30</b:Volume>
    <b:RefOrder>75</b:RefOrder>
  </b:Source>
  <b:Source>
    <b:Tag>Bru20</b:Tag>
    <b:SourceType>InternetSite</b:SourceType>
    <b:Guid>{54DACE7C-6436-4692-8B3E-B4272B153A9D}</b:Guid>
    <b:Title>Diabetes Mellitus (DM)</b:Title>
    <b:Year>2020</b:Year>
    <b:Author>
      <b:Author>
        <b:NameList>
          <b:Person>
            <b:Last>Brutsaert</b:Last>
            <b:First>Erika</b:First>
            <b:Middle>F.</b:Middle>
          </b:Person>
        </b:NameList>
      </b:Author>
    </b:Author>
    <b:InternetSiteTitle>MSD Manual - Professional Version</b:InternetSiteTitle>
    <b:Month>Sep</b:Month>
    <b:URL>https://www.msdmanuals.com/professional/endocrine-and-metabolic-disorders/diabetes-mellitus-and-disorders-of-carbohydrate-metabolism/diabetes-mellitus-dm</b:URL>
    <b:RefOrder>76</b:RefOrder>
  </b:Source>
  <b:Source>
    <b:Tag>Cer21</b:Tag>
    <b:SourceType>JournalArticle</b:SourceType>
    <b:Guid>{497A4D4E-3A38-4F68-AE84-5BAEB469A1CF}</b:Guid>
    <b:Author>
      <b:Author>
        <b:NameList>
          <b:Person>
            <b:Last>Ceriello</b:Last>
            <b:First>Antonio</b:First>
          </b:Person>
          <b:Person>
            <b:Last>Lucisano</b:Last>
            <b:First>Giuseppe</b:First>
          </b:Person>
          <b:Person>
            <b:Last>Prattichizzo</b:Last>
            <b:First>Francesco</b:First>
          </b:Person>
          <b:Person>
            <b:Last>Eliasson</b:Last>
            <b:First>Björn</b:First>
          </b:Person>
          <b:Person>
            <b:Last>Franzén</b:Last>
            <b:First>Stefan</b:First>
          </b:Person>
          <b:Person>
            <b:Last>Svensson</b:Last>
            <b:First>Ann-Marie</b:First>
          </b:Person>
          <b:Person>
            <b:Last>Nicolucci</b:Last>
            <b:First>Antonio</b:First>
          </b:Person>
        </b:NameList>
      </b:Author>
    </b:Author>
    <b:Title>Variability in body weight and the risk of cardiovascular complications in type 2 diabetes: results from the Swedish National Diabetes Register</b:Title>
    <b:JournalName>Cardiovascular Diabetology</b:JournalName>
    <b:Year>2021</b:Year>
    <b:Pages>173</b:Pages>
    <b:Volume>20</b:Volume>
    <b:RefOrder>22</b:RefOrder>
  </b:Source>
  <b:Source>
    <b:Tag>Kaz22</b:Tag>
    <b:SourceType>JournalArticle</b:SourceType>
    <b:Guid>{CB119055-9420-41D6-A0C5-92E6072F6A13}</b:Guid>
    <b:Author>
      <b:Author>
        <b:NameList>
          <b:Person>
            <b:Last>Kaze</b:Last>
            <b:First>Arnaud</b:First>
            <b:Middle>D.</b:Middle>
          </b:Person>
          <b:Person>
            <b:Last>Santhanam</b:Last>
            <b:First>Prasanna</b:First>
          </b:Person>
          <b:Person>
            <b:Last>Erqou</b:Last>
            <b:First>Sebhat</b:First>
          </b:Person>
          <b:Person>
            <b:Last>Ahima</b:Last>
            <b:First>Rexford</b:First>
            <b:Middle>S.</b:Middle>
          </b:Person>
          <b:Person>
            <b:Last>Bertoni</b:Last>
            <b:First>Alain</b:First>
            <b:Middle>G.</b:Middle>
          </b:Person>
          <b:Person>
            <b:Last>Echouffo-Tcheugui</b:Last>
            <b:First>Justin</b:First>
            <b:Middle>B.</b:Middle>
          </b:Person>
        </b:NameList>
      </b:Author>
    </b:Author>
    <b:Title>Body Weight Variability and Risk of Cardiovascular Outcomes and Death in the Context of Weight Loss Intervention Among Patients With Type 2 Diabetes</b:Title>
    <b:JournalName>JAMA Network Open</b:JournalName>
    <b:Year>2022</b:Year>
    <b:Pages>e220055</b:Pages>
    <b:Volume>5</b:Volume>
    <b:Issue>2</b:Issue>
    <b:RefOrder>24</b:RefOrder>
  </b:Source>
  <b:Source>
    <b:Tag>Dav22</b:Tag>
    <b:SourceType>ElectronicSource</b:SourceType>
    <b:Guid>{9653BB84-AB2A-4272-A939-5B4F4A5B84A0}</b:Guid>
    <b:Title>lifelines, survival analysis in Python (v0.27.0)</b:Title>
    <b:Year>2022</b:Year>
    <b:Author>
      <b:Author>
        <b:NameList>
          <b:Person>
            <b:Last>Davidson-Pilon</b:Last>
            <b:First>Cameron</b:First>
          </b:Person>
        </b:NameList>
      </b:Author>
    </b:Author>
    <b:ProductionCompany>Zenodo</b:ProductionCompany>
    <b:DOI>https://doi.org/10.5281/zenodo.6359609</b:DOI>
    <b:RefOrder>28</b:RefOrder>
  </b:Source>
  <b:Source>
    <b:Tag>Dia93</b:Tag>
    <b:SourceType>DocumentFromInternetSite</b:SourceType>
    <b:Guid>{EBA0C168-2809-47EF-93A3-F0DEB31CFD2B}</b:Guid>
    <b:Title>Diabetes Control and Complications Trial / Epidemiology of Diabetes Interventions and Complications. Study Documents for "Protocols and MOPs"</b:Title>
    <b:Year>1993</b:Year>
    <b:Month>May</b:Month>
    <b:Author>
      <b:Author>
        <b:Corporate>Diabetes Control and Complications Trial Research Group</b:Corporate>
      </b:Author>
    </b:Author>
    <b:InternetSiteTitle>NIDDK Central Repository</b:InternetSiteTitle>
    <b:YearAccessed>2022</b:YearAccessed>
    <b:MonthAccessed>Apr</b:MonthAccessed>
    <b:DayAccessed>14</b:DayAccessed>
    <b:URL>https://repository.niddk.nih.gov/media/studies/edicdcct/Protocols_and_MOPs/DCCT%20MOOP_rev_12-23-08.pdf</b:URL>
    <b:RefOrder>77</b:RefOrder>
  </b:Source>
  <b:Source>
    <b:Tag>Fox04</b:Tag>
    <b:SourceType>JournalArticle</b:SourceType>
    <b:Guid>{0C45B3DB-7F08-41ED-B882-2EA62D16DE2E}</b:Guid>
    <b:Title>The Significant Effect of Diabetes Duration on Coronary Heart Disease Mortality: The Framingham Heart Study</b:Title>
    <b:Year>2004</b:Year>
    <b:Author>
      <b:Author>
        <b:NameList>
          <b:Person>
            <b:Last>Fox</b:Last>
            <b:First>Caroline</b:First>
            <b:Middle>S.</b:Middle>
          </b:Person>
          <b:Person>
            <b:Last>Sullivan</b:Last>
            <b:First>Lisa</b:First>
          </b:Person>
          <b:Person>
            <b:Last>D’Agostino</b:Last>
            <b:First>Ralph</b:First>
            <b:Middle>B., Sr</b:Middle>
          </b:Person>
          <b:Person>
            <b:Last>Wilson</b:Last>
            <b:First>Peter</b:First>
            <b:Middle>W.F.</b:Middle>
          </b:Person>
        </b:NameList>
      </b:Author>
    </b:Author>
    <b:JournalName>Diabetes Care</b:JournalName>
    <b:Pages>704-708</b:Pages>
    <b:Volume>27</b:Volume>
    <b:Issue>3</b:Issue>
    <b:RefOrder>38</b:RefOrder>
  </b:Source>
  <b:Source>
    <b:Tag>Ban18</b:Tag>
    <b:SourceType>JournalArticle</b:SourceType>
    <b:Guid>{F6C10448-AA2F-41D7-9F0B-1FD8773B141E}</b:Guid>
    <b:Author>
      <b:Author>
        <b:NameList>
          <b:Person>
            <b:Last>Bangalore</b:Last>
            <b:First>Sripal</b:First>
          </b:Person>
          <b:Person>
            <b:Last>Fayyad</b:Last>
            <b:First>Rana</b:First>
          </b:Person>
          <b:Person>
            <b:Last>DeMicco</b:Last>
            <b:First>David</b:First>
            <b:Middle>A.</b:Middle>
          </b:Person>
          <b:Person>
            <b:Last>Colhoun</b:Last>
            <b:First>Helen</b:First>
            <b:Middle>M.</b:Middle>
          </b:Person>
          <b:Person>
            <b:Last>Waters</b:Last>
            <b:First>David</b:First>
            <b:Middle>D.</b:Middle>
          </b:Person>
        </b:NameList>
      </b:Author>
    </b:Author>
    <b:Title>Body Weight Variability and Cardiovascular Outcomes in Patients With Type 2 Diabetes Mellitus</b:Title>
    <b:JournalName>Circulation: Cardiovascular Quality and Outcomes</b:JournalName>
    <b:Year>2018</b:Year>
    <b:Pages>e004724</b:Pages>
    <b:Volume>11</b:Volume>
    <b:Issue>11</b:Issue>
    <b:RefOrder>23</b:RefOrder>
  </b:Source>
  <b:Source>
    <b:Tag>Pac14</b:Tag>
    <b:SourceType>JournalArticle</b:SourceType>
    <b:Guid>{D48B0C5D-A1E0-47A3-8561-F8DEA878C8E7}</b:Guid>
    <b:Title>The prognostic importance of weight loss in coronary artery disease: a systematic review and meta-analysis</b:Title>
    <b:Year>2014</b:Year>
    <b:Month>Oct</b:Month>
    <b:Author>
      <b:Author>
        <b:NameList>
          <b:Person>
            <b:Last>Pack</b:Last>
            <b:First>Quinn</b:First>
            <b:Middle>R.</b:Middle>
          </b:Person>
          <b:Person>
            <b:Last>Rodriguez-Escudero</b:Last>
            <b:First>Juan</b:First>
            <b:Middle>Pablo</b:Middle>
          </b:Person>
          <b:Person>
            <b:Last>Thomas</b:Last>
            <b:First>Randal</b:First>
            <b:Middle>J.</b:Middle>
          </b:Person>
          <b:Person>
            <b:Last>Ades</b:Last>
            <b:First>Philip</b:First>
            <b:Middle>A.</b:Middle>
          </b:Person>
          <b:Person>
            <b:Last>West</b:Last>
            <b:First>Colin</b:First>
            <b:Middle>P.</b:Middle>
          </b:Person>
          <b:Person>
            <b:Last>Somers</b:Last>
            <b:First>Virend</b:First>
            <b:Middle>K.</b:Middle>
          </b:Person>
          <b:Person>
            <b:Last>Lopez-Jimenez</b:Last>
            <b:First>Francisco</b:First>
          </b:Person>
        </b:NameList>
      </b:Author>
    </b:Author>
    <b:JournalName>Mayo Clinic proceedings</b:JournalName>
    <b:Pages>1368-1377</b:Pages>
    <b:Volume>89</b:Volume>
    <b:Issue>10</b:Issue>
    <b:RefOrder>40</b:RefOrder>
  </b:Source>
  <b:Source>
    <b:Tag>Jen21</b:Tag>
    <b:SourceType>JournalArticle</b:SourceType>
    <b:Guid>{39C795D7-0E14-47D1-8C93-B115575F9273}</b:Guid>
    <b:Title>Glycemic Index, Glycemic Load, and Cardiovascular Disease and Mortality</b:Title>
    <b:JournalName>The New England Journal of Medicine</b:JournalName>
    <b:Year>2021</b:Year>
    <b:Pages>1312-1322</b:Pages>
    <b:Author>
      <b:Author>
        <b:NameList>
          <b:Person>
            <b:Last>Jenkins</b:Last>
            <b:Middle>J.A.</b:Middle>
            <b:First>David</b:First>
          </b:Person>
          <b:Person>
            <b:Last>Dehghan</b:Last>
            <b:First>Mahshid</b:First>
          </b:Person>
          <b:Person>
            <b:Last>Mente</b:Last>
            <b:First>Andrew</b:First>
          </b:Person>
          <b:Person>
            <b:Last>Bangdiwala</b:Last>
            <b:Middle>I.</b:Middle>
            <b:First>Shrikant</b:First>
          </b:Person>
          <b:Person>
            <b:Last>Rangarajan</b:Last>
            <b:First>Sumathy</b:First>
          </b:Person>
          <b:Person>
            <b:Last>Srichaikul</b:Last>
            <b:First>Kristie</b:First>
          </b:Person>
          <b:Person>
            <b:Last>Mohan</b:Last>
            <b:First>Viswanathan</b:First>
          </b:Person>
          <b:Person>
            <b:Last>Avezum</b:Last>
            <b:First>Alvaro</b:First>
          </b:Person>
          <b:Person>
            <b:Last>Díaz</b:Last>
            <b:First>Rafael</b:First>
          </b:Person>
          <b:Person>
            <b:Last>Rosengren</b:Last>
            <b:First>Annika</b:First>
          </b:Person>
          <b:Person>
            <b:Last>Lanas</b:Last>
            <b:First>Fernando</b:First>
          </b:Person>
          <b:Person>
            <b:Last>Lopez-Jaramillo</b:Last>
            <b:First>Patricio</b:First>
          </b:Person>
          <b:Person>
            <b:Last>Li</b:Last>
            <b:First>Wei</b:First>
          </b:Person>
          <b:Person>
            <b:Last>Oguz</b:Last>
            <b:First>Aytekin</b:First>
          </b:Person>
          <b:Person>
            <b:Last>Khatib</b:Last>
            <b:First>Rasha</b:First>
          </b:Person>
          <b:Person>
            <b:Last>Poirier</b:Last>
            <b:First>Paul</b:First>
          </b:Person>
          <b:Person>
            <b:Last>Mohammadifard</b:Last>
            <b:First>Noushin</b:First>
          </b:Person>
          <b:Person>
            <b:Last>Pepe</b:Last>
            <b:First>Andrea</b:First>
          </b:Person>
          <b:Person>
            <b:Last>Alhabib</b:Last>
            <b:Middle>F.</b:Middle>
            <b:First>Khalid</b:First>
          </b:Person>
          <b:Person>
            <b:Last>Chifamba</b:Last>
            <b:First>Jephat</b:First>
          </b:Person>
          <b:Person>
            <b:Last>Hussein Yusufali</b:Last>
            <b:First>Afzal</b:First>
          </b:Person>
          <b:Person>
            <b:Last>Iqbal</b:Last>
            <b:First>Roaina</b:First>
          </b:Person>
          <b:Person>
            <b:Last>Yeates</b:Last>
            <b:First>Karen</b:First>
          </b:Person>
          <b:Person>
            <b:Last>Yusoff</b:Last>
            <b:First>Khalid</b:First>
          </b:Person>
          <b:Person>
            <b:Last>Ismail</b:Last>
            <b:First>Noorhassim</b:First>
          </b:Person>
          <b:Person>
            <b:Last>Teo</b:Last>
            <b:First>Koon</b:First>
          </b:Person>
          <b:Person>
            <b:Last>Swaminathan</b:Last>
            <b:First>Sumathi</b:First>
          </b:Person>
          <b:Person>
            <b:Last>Liu</b:Last>
            <b:First>Xiaoyun</b:First>
          </b:Person>
          <b:Person>
            <b:Last>Zatońska</b:Last>
            <b:First>Katarzyna</b:First>
          </b:Person>
          <b:Person>
            <b:Last>Yusuf</b:Last>
            <b:First>Rita</b:First>
          </b:Person>
          <b:Person>
            <b:Last>Yusuf</b:Last>
            <b:First>Salim</b:First>
          </b:Person>
        </b:NameList>
      </b:Author>
    </b:Author>
    <b:Volume>384</b:Volume>
    <b:RefOrder>78</b:RefOrder>
  </b:Source>
  <b:Source>
    <b:Tag>Ren18</b:Tag>
    <b:SourceType>JournalArticle</b:SourceType>
    <b:Guid>{9711AF53-74E4-4062-B52B-F70034677286}</b:Guid>
    <b:Title>Relationships Between Frequency of Moderate Physical Activity and Longevity: An 11-Year Follow-up Study</b:Title>
    <b:JournalName>Gerontology &amp; Geriatric Medicine</b:JournalName>
    <b:Year>2018</b:Year>
    <b:Author>
      <b:Author>
        <b:NameList>
          <b:Person>
            <b:Last>Rennemark</b:Last>
            <b:First>Mikael</b:First>
          </b:Person>
          <b:Person>
            <b:Last>Jogréus</b:Last>
            <b:First>Claes</b:First>
          </b:Person>
          <b:Person>
            <b:Last>Elmståhl</b:Last>
            <b:First>Sölve</b:First>
          </b:Person>
          <b:Person>
            <b:Last>Welmer</b:Last>
            <b:First>Anna-Karin</b:First>
          </b:Person>
          <b:Person>
            <b:Last>Wimo</b:Last>
            <b:First>Anders</b:First>
          </b:Person>
          <b:Person>
            <b:Last>Sanmartin-Berglund</b:Last>
            <b:First>Johan</b:First>
          </b:Person>
        </b:NameList>
      </b:Author>
    </b:Author>
    <b:Month>Jan</b:Month>
    <b:RefOrder>79</b:RefOrder>
  </b:Source>
  <b:Source>
    <b:Tag>Des12</b:Tag>
    <b:SourceType>JournalArticle</b:SourceType>
    <b:Guid>{8163737A-2174-4D1E-B56A-211FB8E54DCD}</b:Guid>
    <b:Author>
      <b:Author>
        <b:NameList>
          <b:Person>
            <b:Last>Després</b:Last>
            <b:First>Jean-Pierre</b:First>
          </b:Person>
        </b:NameList>
      </b:Author>
    </b:Author>
    <b:Title>Body Fat Distribution and Risk of Cardiovascular Disease</b:Title>
    <b:JournalName>Circulation</b:JournalName>
    <b:Year>2012</b:Year>
    <b:Pages>1301-1313</b:Pages>
    <b:Volume>126</b:Volume>
    <b:RefOrder>39</b:RefOrder>
  </b:Source>
  <b:Source>
    <b:Tag>PiS14</b:Tag>
    <b:SourceType>JournalArticle</b:SourceType>
    <b:Guid>{CEFF6D99-7BCC-4D5F-9E17-105CEF291B9F}</b:Guid>
    <b:Author>
      <b:Author>
        <b:NameList>
          <b:Person>
            <b:Last>Pi-Sunyer</b:Last>
            <b:First>Xavier</b:First>
          </b:Person>
        </b:NameList>
      </b:Author>
    </b:Author>
    <b:Title>The Look AHEAD Trial: A Review and Discussion Of Its Outcomes</b:Title>
    <b:JournalName>Current Nutrition Reports</b:JournalName>
    <b:Year>2014</b:Year>
    <b:Pages>387-391</b:Pages>
    <b:Volume>3</b:Volume>
    <b:Issue>4</b:Issue>
    <b:RefOrder>80</b:RefOrder>
  </b:Source>
  <b:Source>
    <b:Tag>Van21</b:Tag>
    <b:SourceType>JournalArticle</b:SourceType>
    <b:Guid>{31B676EB-9E10-415E-BDD5-7CA1B399D649}</b:Guid>
    <b:Author>
      <b:Author>
        <b:NameList>
          <b:Person>
            <b:Last>Van der Schueren</b:Last>
            <b:First>Bart</b:First>
          </b:Person>
          <b:Person>
            <b:Last>Ellis</b:Last>
            <b:First>Darcy</b:First>
          </b:Person>
          <b:Person>
            <b:Last>Faradji</b:Last>
            <b:First>Raquel</b:First>
            <b:Middle>N</b:Middle>
          </b:Person>
          <b:Person>
            <b:Last>Al-Ozairi</b:Last>
            <b:First>Eeba</b:First>
          </b:Person>
          <b:Person>
            <b:Last>Rosen</b:Last>
            <b:First>Jonathan</b:First>
          </b:Person>
          <b:Person>
            <b:Last>Mathieu</b:Last>
            <b:First>Chantal</b:First>
          </b:Person>
        </b:NameList>
      </b:Author>
    </b:Author>
    <b:Title>Obesity in people living with type 1 diabetes</b:Title>
    <b:JournalName>The Lancet Diabetes &amp; Endocrinology</b:JournalName>
    <b:Year>2021</b:Year>
    <b:Pages>776-85</b:Pages>
    <b:Volume>9</b:Volume>
    <b:RefOrder>29</b:RefOrder>
  </b:Source>
  <b:Source>
    <b:Tag>Pol94</b:Tag>
    <b:SourceType>JournalArticle</b:SourceType>
    <b:Guid>{FA93DC1E-211A-471A-9C42-524E3261CA66}</b:Guid>
    <b:Author>
      <b:Author>
        <b:NameList>
          <b:Person>
            <b:Last>Polonsky</b:Last>
            <b:First>William</b:First>
            <b:Middle>H</b:Middle>
          </b:Person>
          <b:Person>
            <b:Last>Anderson</b:Last>
            <b:First>Barbara</b:First>
            <b:Middle>J</b:Middle>
          </b:Person>
          <b:Person>
            <b:Last>Lohrer</b:Last>
            <b:First>Patricia</b:First>
            <b:Middle>A</b:Middle>
          </b:Person>
          <b:Person>
            <b:Last>Aponte</b:Last>
            <b:First>Jennifer</b:First>
            <b:Middle>E</b:Middle>
          </b:Person>
          <b:Person>
            <b:Last>Jacobson</b:Last>
            <b:First>Alan</b:First>
            <b:Middle>M</b:Middle>
          </b:Person>
          <b:Person>
            <b:Last>Cole</b:Last>
            <b:First>Charlotte</b:First>
            <b:Middle>F</b:Middle>
          </b:Person>
        </b:NameList>
      </b:Author>
    </b:Author>
    <b:Title>Insulin Omission in Women With IDDM</b:Title>
    <b:JournalName>Diabetes Care</b:JournalName>
    <b:Year>1994</b:Year>
    <b:Pages>1178-1185</b:Pages>
    <b:Volume>17</b:Volume>
    <b:Issue>10</b:Issue>
    <b:RefOrder>30</b:RefOrder>
  </b:Source>
  <b:Source>
    <b:Tag>Tur20</b:Tag>
    <b:SourceType>JournalArticle</b:SourceType>
    <b:Guid>{5D18D983-5BF4-45B6-95BD-C83DF97B3F1B}</b:Guid>
    <b:Author>
      <b:Author>
        <b:NameList>
          <b:Person>
            <b:Last>Turicchi</b:Last>
            <b:First>Jake</b:First>
          </b:Person>
          <b:Person>
            <b:Last>O'Driscoll</b:Last>
            <b:First>Ruairi</b:First>
          </b:Person>
          <b:Person>
            <b:Last>Horgan</b:Last>
            <b:First>Graham</b:First>
          </b:Person>
          <b:Person>
            <b:Last>Duarte</b:Last>
            <b:First>Cristiana</b:First>
          </b:Person>
          <b:Person>
            <b:Last>Santos</b:Last>
            <b:First>Inês</b:First>
          </b:Person>
          <b:Person>
            <b:Last>Encantado</b:Last>
            <b:First>Jorge</b:First>
          </b:Person>
          <b:Person>
            <b:Last>Palmeira</b:Last>
            <b:First>Antonio</b:First>
            <b:Middle>L.</b:Middle>
          </b:Person>
          <b:Person>
            <b:Last>Larsend</b:Last>
            <b:First>Sofus</b:First>
            <b:Middle>C.</b:Middle>
          </b:Person>
          <b:Person>
            <b:Last>Olsend</b:Last>
            <b:First>Jack</b:First>
            <b:Middle>K.</b:Middle>
          </b:Person>
          <b:Person>
            <b:Last>Heitmanndef</b:Last>
            <b:First>Berit</b:First>
            <b:Middle>L.</b:Middle>
          </b:Person>
          <b:Person>
            <b:Last>Stubbs</b:Last>
            <b:First>R.</b:First>
            <b:Middle>James</b:Middle>
          </b:Person>
        </b:NameList>
      </b:Author>
    </b:Author>
    <b:Title>Body weight variability is not associated with changes in risk factors for cardiometabolic disease.</b:Title>
    <b:JournalName>International Journal of Cardiology Hypertension</b:JournalName>
    <b:Year>2020</b:Year>
    <b:Pages>100045</b:Pages>
    <b:Volume>6</b:Volume>
    <b:RefOrder>81</b:RefOrder>
  </b:Source>
  <b:Source>
    <b:Tag>Str10</b:Tag>
    <b:SourceType>JournalArticle</b:SourceType>
    <b:Guid>{4AE616F9-E079-4EAA-A2BC-41DE0627A7F0}</b:Guid>
    <b:Author>
      <b:Author>
        <b:NameList>
          <b:Person>
            <b:Last>Strohacker</b:Last>
            <b:First>Kelley</b:First>
          </b:Person>
          <b:Person>
            <b:Last>McFarlin</b:Last>
            <b:First>Brian</b:First>
            <b:Middle>K.</b:Middle>
          </b:Person>
        </b:NameList>
      </b:Author>
    </b:Author>
    <b:Title>Influence of obesity, physical inactivity, and weight cycling on chronic inflammation.</b:Title>
    <b:JournalName>Frontiers in Bioscience</b:JournalName>
    <b:Year>2010</b:Year>
    <b:Pages>98-104</b:Pages>
    <b:Volume>2</b:Volume>
    <b:Issue>1</b:Issue>
    <b:RefOrder>32</b:RefOrder>
  </b:Source>
  <b:Source>
    <b:Tag>Zan17</b:Tag>
    <b:SourceType>JournalArticle</b:SourceType>
    <b:Guid>{1FED7003-1D15-479E-B726-F06EB8F5CCFA}</b:Guid>
    <b:Author>
      <b:Author>
        <b:NameList>
          <b:Person>
            <b:Last>Zand</b:Last>
            <b:First>Hamid</b:First>
          </b:Person>
          <b:Person>
            <b:Last>Morshedzadeh</b:Last>
            <b:First>Nava</b:First>
          </b:Person>
          <b:Person>
            <b:Last>Naghashian</b:Last>
            <b:First>Farnush</b:First>
          </b:Person>
        </b:NameList>
      </b:Author>
    </b:Author>
    <b:Title>Signaling pathways linking inflammation to insulin resistance</b:Title>
    <b:JournalName>Diabetes &amp; Metabolic Syndrome</b:JournalName>
    <b:Year>2017</b:Year>
    <b:Pages>S307-S309</b:Pages>
    <b:Volume>11</b:Volume>
    <b:Issue>Supplement 1</b:Issue>
    <b:RefOrder>82</b:RefOrder>
  </b:Source>
  <b:Source>
    <b:Tag>LiX18</b:Tag>
    <b:SourceType>JournalArticle</b:SourceType>
    <b:Guid>{14F31CA1-363C-4169-B625-99FB7AA00ADD}</b:Guid>
    <b:Author>
      <b:Author>
        <b:NameList>
          <b:Person>
            <b:Last>Li</b:Last>
            <b:First>Xin</b:First>
          </b:Person>
          <b:Person>
            <b:Last>Jiang</b:Last>
            <b:First>Li</b:First>
          </b:Person>
          <b:Person>
            <b:Last>Yang</b:Last>
            <b:First>Miao</b:First>
          </b:Person>
          <b:Person>
            <b:Last>Wu</b:Last>
            <b:First>Yu-Wen</b:First>
          </b:Person>
          <b:Person>
            <b:Last>Sun</b:Last>
            <b:First>Jia-Zhong</b:First>
          </b:Person>
        </b:NameList>
      </b:Author>
    </b:Author>
    <b:Title>Impact of weight cycling on CTRP3 expression, adipose tissue inflammation and insulin sensitivity in C57BL/6J mice</b:Title>
    <b:JournalName>Experimental and Therapeutic Medicine</b:JournalName>
    <b:Year>2018</b:Year>
    <b:Pages>2052-2059</b:Pages>
    <b:Volume>16</b:Volume>
    <b:Issue>3</b:Issue>
    <b:RefOrder>33</b:RefOrder>
  </b:Source>
  <b:Source>
    <b:Tag>Cer211</b:Tag>
    <b:SourceType>JournalArticle</b:SourceType>
    <b:Guid>{9BD20E88-9A0B-42C7-84AE-9105605CCCED}</b:Guid>
    <b:Author>
      <b:Author>
        <b:NameList>
          <b:Person>
            <b:Last>Ceriello</b:Last>
            <b:First>Antonio</b:First>
          </b:Person>
          <b:Person>
            <b:Last>Prattichizzo</b:Last>
            <b:First>Francesco</b:First>
          </b:Person>
        </b:NameList>
      </b:Author>
    </b:Author>
    <b:Title>Variability of risk factors and diabetes complications</b:Title>
    <b:JournalName>Cardiovascular Diabetology</b:JournalName>
    <b:Year>2021</b:Year>
    <b:Pages>101</b:Pages>
    <b:Volume>20</b:Volume>
    <b:Issue>1</b:Issue>
    <b:RefOrder>83</b:RefOrder>
  </b:Source>
  <b:Source>
    <b:Tag>Del14</b:Tag>
    <b:SourceType>JournalArticle</b:SourceType>
    <b:Guid>{C488A607-2283-4E2A-9006-E0C207ADE948}</b:Guid>
    <b:Author>
      <b:Author>
        <b:NameList>
          <b:Person>
            <b:Last>Delahanty</b:Last>
            <b:First>Linda</b:First>
            <b:Middle>M.</b:Middle>
          </b:Person>
          <b:Person>
            <b:Last>Pan</b:Last>
            <b:First>Qing</b:First>
          </b:Person>
          <b:Person>
            <b:Last>Jablonski</b:Last>
            <b:First>Kathleen</b:First>
            <b:Middle>A.</b:Middle>
          </b:Person>
          <b:Person>
            <b:Last>Aroda</b:Last>
            <b:First>Vanita</b:First>
            <b:Middle>R.</b:Middle>
          </b:Person>
          <b:Person>
            <b:Last>Watson</b:Last>
            <b:First>Karol</b:First>
            <b:Middle>E.</b:Middle>
          </b:Person>
          <b:Person>
            <b:Last>Bray</b:Last>
            <b:First>George</b:First>
            <b:Middle>A.</b:Middle>
          </b:Person>
          <b:Person>
            <b:Last>Kahn</b:Last>
            <b:First>Steven</b:First>
            <b:Middle>E.</b:Middle>
          </b:Person>
          <b:Person>
            <b:Last>Florez</b:Last>
            <b:First>Jose</b:First>
            <b:Middle>C.</b:Middle>
          </b:Person>
          <b:Person>
            <b:Last>Perreault</b:Last>
            <b:First>Leigh</b:First>
          </b:Person>
          <b:Person>
            <b:Last>Franks</b:Last>
            <b:First>Paul</b:First>
            <b:Middle>W.</b:Middle>
          </b:Person>
          <b:Person>
            <b:Last>Group</b:Last>
            <b:First>the</b:First>
            <b:Middle>Diabetes Prevention Program Research</b:Middle>
          </b:Person>
        </b:NameList>
      </b:Author>
    </b:Author>
    <b:Title>Effects of Weight Loss, Weight Cycling, and Weight Loss Maintenance on Diabetes Incidence and Change in Cardiometabolic Traits in the Diabetes Prevention Program</b:Title>
    <b:JournalName>Diabetes Care</b:JournalName>
    <b:Year>2014</b:Year>
    <b:Pages>2738-2745</b:Pages>
    <b:Volume>37</b:Volume>
    <b:Issue>10</b:Issue>
    <b:RefOrder>84</b:RefOrder>
  </b:Source>
  <b:Source>
    <b:Tag>Mad19</b:Tag>
    <b:SourceType>JournalArticle</b:SourceType>
    <b:Guid>{A0E657B1-8B1A-4E09-B202-CA92E0743BE3}</b:Guid>
    <b:Author>
      <b:Author>
        <b:NameList>
          <b:Person>
            <b:Last>Madigan</b:Last>
            <b:First>Claire</b:First>
          </b:Person>
          <b:Person>
            <b:Last>Pavey</b:Last>
            <b:First>Toby</b:First>
          </b:Person>
          <b:Person>
            <b:Last>Daley</b:Last>
            <b:First>Amanda</b:First>
            <b:Middle>J.</b:Middle>
          </b:Person>
          <b:Person>
            <b:Last>Jolly</b:Last>
            <b:First>Kate</b:First>
          </b:Person>
          <b:Person>
            <b:Last>Brown</b:Last>
            <b:First>Wendy</b:First>
          </b:Person>
        </b:NameList>
      </b:Author>
    </b:Author>
    <b:Title>The prevalence of weight cycling and associations with weight change and health outcomes (over 12 years)</b:Title>
    <b:JournalName>Obesity Research &amp; Clinical Practice</b:JournalName>
    <b:Year>2019</b:Year>
    <b:Pages>95-96</b:Pages>
    <b:Volume>13</b:Volume>
    <b:Issue>1</b:Issue>
    <b:RefOrder>85</b:RefOrder>
  </b:Source>
  <b:Source>
    <b:Tag>Lah12</b:Tag>
    <b:SourceType>JournalArticle</b:SourceType>
    <b:Guid>{5F77BF85-E236-4CAE-9B5F-C5455D54F7C8}</b:Guid>
    <b:Author>
      <b:Author>
        <b:NameList>
          <b:Person>
            <b:Last>Lahti-Koski</b:Last>
            <b:First>Marjaana</b:First>
          </b:Person>
          <b:Person>
            <b:Last>Männistö</b:Last>
            <b:First>Satu</b:First>
          </b:Person>
          <b:Person>
            <b:Last>Pietinen</b:Last>
            <b:First>Pirjo</b:First>
          </b:Person>
          <b:Person>
            <b:Last>Vartiainen</b:Last>
            <b:First>Erkki</b:First>
          </b:Person>
        </b:NameList>
      </b:Author>
    </b:Author>
    <b:Title>Prevalence of Weight Cycling and its Relation to Health Indicators in Finland</b:Title>
    <b:JournalName>Obesity Reasearch</b:JournalName>
    <b:Year>2012</b:Year>
    <b:Pages>333-341</b:Pages>
    <b:Volume>13</b:Volume>
    <b:Issue>2</b:Issue>
    <b:RefOrder>86</b:RefOrder>
  </b:Source>
  <b:Source>
    <b:Tag>Str00</b:Tag>
    <b:SourceType>JournalArticle</b:SourceType>
    <b:Guid>{4913CD9B-6A76-4AF4-871A-00533CBC4EE6}</b:Guid>
    <b:Author>
      <b:Author>
        <b:NameList>
          <b:Person>
            <b:Last>Strohacker</b:Last>
            <b:First>Kelley</b:First>
          </b:Person>
          <b:Person>
            <b:Last>Carpenter</b:Last>
            <b:First>Katie</b:First>
            <b:Middle>C.</b:Middle>
          </b:Person>
          <b:Person>
            <b:Last>McFarlin</b:Last>
            <b:First>Brian</b:First>
            <b:Middle>K.</b:Middle>
          </b:Person>
        </b:NameList>
      </b:Author>
    </b:Author>
    <b:Title>Consequences of Weight Cycling: An Increase in Disease Risk?</b:Title>
    <b:JournalName>International Journal of Exercise Science</b:JournalName>
    <b:Year>2009</b:Year>
    <b:Pages>191-201</b:Pages>
    <b:Volume>2</b:Volume>
    <b:Issue>3</b:Issue>
    <b:RefOrder>31</b:RefOrder>
  </b:Source>
  <b:Source>
    <b:Tag>Cer04</b:Tag>
    <b:SourceType>JournalArticle</b:SourceType>
    <b:Guid>{CC6B49C5-52CC-479F-81D3-99248984C513}</b:Guid>
    <b:Author>
      <b:Author>
        <b:NameList>
          <b:Person>
            <b:Last>Ceriello</b:Last>
            <b:First>Antonio</b:First>
          </b:Person>
          <b:Person>
            <b:Last>Motz</b:Last>
            <b:First>Enrico</b:First>
          </b:Person>
        </b:NameList>
      </b:Author>
    </b:Author>
    <b:Title>Is Oxidative Stress the Pathogenic Mechanism Underlying Insulin Resistance, Diabetes, and Cardiovascular Disease? The Common Soil Hypothesis Revisited</b:Title>
    <b:JournalName>Arteriosclerosis, Thrombosis, and Vascular Biology</b:JournalName>
    <b:Year>2004</b:Year>
    <b:Pages>816-823</b:Pages>
    <b:Month>May</b:Month>
    <b:Volume>24</b:Volume>
    <b:Issue>5</b:Issue>
    <b:RefOrder>35</b:RefOrder>
  </b:Source>
  <b:Source>
    <b:Tag>Yat03</b:Tag>
    <b:SourceType>JournalArticle</b:SourceType>
    <b:Guid>{ECD1C3FC-720C-4978-A1A4-B098394D852B}</b:Guid>
    <b:Author>
      <b:Author>
        <b:NameList>
          <b:Person>
            <b:Last>Yatsuya</b:Last>
            <b:First>H.</b:First>
          </b:Person>
          <b:Person>
            <b:Last>Tamakoshi</b:Last>
            <b:First>K.</b:First>
          </b:Person>
          <b:Person>
            <b:Last>Yoshida</b:Last>
            <b:First>T.</b:First>
          </b:Person>
          <b:Person>
            <b:Last>Hori</b:Last>
            <b:First>Y.</b:First>
          </b:Person>
          <b:Person>
            <b:Last>Zhang</b:Last>
            <b:First>H.</b:First>
          </b:Person>
          <b:Person>
            <b:Last>Ishikawa</b:Last>
            <b:First>M.</b:First>
          </b:Person>
          <b:Person>
            <b:Last>Zhu</b:Last>
            <b:First>S.</b:First>
          </b:Person>
          <b:Person>
            <b:Last>Kondo</b:Last>
            <b:First>T.</b:First>
          </b:Person>
          <b:Person>
            <b:Last>Toyoshima</b:Last>
            <b:First>H.</b:First>
          </b:Person>
        </b:NameList>
      </b:Author>
    </b:Author>
    <b:Title>Association between weight fluctuation and fasting insulin concentration in Japanese men</b:Title>
    <b:JournalName>International Journal of Obesity</b:JournalName>
    <b:Year>2003</b:Year>
    <b:Pages>478-483</b:Pages>
    <b:Volume>27</b:Volume>
    <b:RefOrder>34</b:RefOrder>
  </b:Source>
  <b:Source>
    <b:Tag>HVS</b:Tag>
    <b:SourceType>JournalArticle</b:SourceType>
    <b:Guid>{D2E17EE4-AA5F-47E7-A907-1AA4EA4F6235}</b:Guid>
    <b:Author>
      <b:Author>
        <b:NameList>
          <b:Person>
            <b:Last>Sarin</b:Last>
            <b:First>H.</b:First>
            <b:Middle>V.</b:Middle>
          </b:Person>
          <b:Person>
            <b:Last>Lee</b:Last>
            <b:First>J.</b:First>
            <b:Middle>H.</b:Middle>
          </b:Person>
          <b:Person>
            <b:Last>Jauhiainen</b:Last>
            <b:First>M.</b:First>
          </b:Person>
          <b:Person>
            <b:Last>Joensuu</b:Last>
            <b:First>A.</b:First>
          </b:Person>
          <b:Person>
            <b:Last>Borodulin</b:Last>
            <b:First>K.</b:First>
          </b:Person>
          <b:Person>
            <b:Last>Männistö</b:Last>
            <b:First>S.</b:First>
          </b:Person>
          <b:Person>
            <b:Last>Jin</b:Last>
            <b:First>Z.</b:First>
          </b:Person>
          <b:Person>
            <b:Last>Terwilliger</b:Last>
            <b:First>J.</b:First>
            <b:Middle>D.</b:Middle>
          </b:Person>
          <b:Person>
            <b:Last>Isola</b:Last>
            <b:First>V.</b:First>
          </b:Person>
          <b:Person>
            <b:Last>Ahtiainen</b:Last>
            <b:First>J.</b:First>
            <b:Middle>P.</b:Middle>
          </b:Person>
          <b:Person>
            <b:Last>Häkkinen</b:Last>
            <b:First>K.</b:First>
          </b:Person>
          <b:Person>
            <b:Last>Kristiansson</b:Last>
            <b:First>K.</b:First>
          </b:Person>
          <b:Person>
            <b:Last>Hulmi</b:Last>
            <b:First>J.</b:First>
            <b:Middle>J.</b:Middle>
          </b:Person>
          <b:Person>
            <b:Last>Perola</b:Last>
            <b:First>M.</b:First>
          </b:Person>
        </b:NameList>
      </b:Author>
    </b:Author>
    <b:Title>Substantial fat mass loss reduces low-grade inflammation and induces positive alteration in cardiometabolic factors in normal-weight individuals</b:Title>
    <b:JournalName>Scientific Reports</b:JournalName>
    <b:Year>2019</b:Year>
    <b:Pages>3450</b:Pages>
    <b:Volume>9</b:Volume>
    <b:RefOrder>36</b:RefOrder>
  </b:Source>
  <b:Source>
    <b:Tag>Rus04</b:Tag>
    <b:SourceType>JournalArticle</b:SourceType>
    <b:Guid>{CE43D850-79B4-4515-BDEC-CB0D9AA03603}</b:Guid>
    <b:Author>
      <b:Author>
        <b:NameList>
          <b:Person>
            <b:Last>Russell-Jones</b:Last>
            <b:First>David</b:First>
          </b:Person>
        </b:NameList>
      </b:Author>
    </b:Author>
    <b:Title>Insulin detemir: improving the predictability of glycaemic control</b:Title>
    <b:JournalName>International Journal of Obesity</b:JournalName>
    <b:Year>2004</b:Year>
    <b:Pages>S29-S34</b:Pages>
    <b:Volume>28</b:Volume>
    <b:RefOrder>87</b:RefOrder>
  </b:Source>
  <b:Source>
    <b:Tag>Hir16</b:Tag>
    <b:SourceType>JournalArticle</b:SourceType>
    <b:Guid>{D50B304A-7C26-44CF-AD6F-7F0A14249061}</b:Guid>
    <b:Author>
      <b:Author>
        <b:NameList>
          <b:Person>
            <b:Last>Hirose</b:Last>
            <b:First>Takahisa</b:First>
          </b:Person>
        </b:NameList>
      </b:Author>
    </b:Author>
    <b:Title>Development of new basal insulin peglispro (LY2605541) ends in a disappointing result</b:Title>
    <b:JournalName>Diabetology International</b:JournalName>
    <b:Year>2016</b:Year>
    <b:Pages>16-17</b:Pages>
    <b:Volume>7</b:Volume>
    <b:Issue>1</b:Issue>
    <b:RefOrder>88</b:RefOrder>
  </b:Source>
  <b:Source>
    <b:Tag>Gro88</b:Tag>
    <b:SourceType>JournalArticle</b:SourceType>
    <b:Guid>{7BF3C4DB-CE72-4B84-BCE5-0292391A45C8}</b:Guid>
    <b:Author>
      <b:Author>
        <b:Corporate>The Diabetes Control and Complications Trial Research Group</b:Corporate>
      </b:Author>
    </b:Author>
    <b:Title>Weight Gain Associated With Intensive Therapy in the Diabetes Control and Complications Trial</b:Title>
    <b:JournalName>Diabetes Care</b:JournalName>
    <b:Year>1988</b:Year>
    <b:Pages>567-573</b:Pages>
    <b:Volume>11</b:Volume>
    <b:Issue>7</b:Issue>
    <b:RefOrder>27</b:RefOrder>
  </b:Source>
  <b:Source>
    <b:Tag>Tal16</b:Tag>
    <b:SourceType>JournalArticle</b:SourceType>
    <b:Guid>{0FCFE0A2-FACD-4F6A-830B-18C229495AE9}</b:Guid>
    <b:Author>
      <b:Author>
        <b:NameList>
          <b:Person>
            <b:Last>Taleb</b:Last>
            <b:First>Nadine</b:First>
          </b:Person>
          <b:Person>
            <b:Last>Haidar</b:Last>
            <b:First>Ahmad</b:First>
          </b:Person>
          <b:Person>
            <b:Last>Messier</b:Last>
            <b:First>Virginie</b:First>
          </b:Person>
          <b:Person>
            <b:Last>Gingras</b:Last>
            <b:First>Véronique</b:First>
          </b:Person>
          <b:Person>
            <b:Last>Legault</b:Last>
            <b:First>Laurent</b:First>
          </b:Person>
          <b:Person>
            <b:Last>Rabasa-Lhoret</b:Last>
            <b:First>Rémi</b:First>
          </b:Person>
        </b:NameList>
      </b:Author>
    </b:Author>
    <b:Title>Glucagon in artificial pancreas systems: Potential benefits and safety profile of future chronic use</b:Title>
    <b:JournalName>Diabetes, Obesity and Metabolism</b:JournalName>
    <b:Year>2016</b:Year>
    <b:Pages>13-23</b:Pages>
    <b:Volume>19</b:Volume>
    <b:Issue>1</b:Issue>
    <b:RefOrder>89</b:RefOrder>
  </b:Source>
  <b:Source>
    <b:Tag>Avg20</b:Tag>
    <b:SourceType>JournalArticle</b:SourceType>
    <b:Guid>{0F11B1DD-C7F9-46A9-941D-7E7C595AE38A}</b:Guid>
    <b:Author>
      <b:Author>
        <b:NameList>
          <b:Person>
            <b:Last>Avgerinos</b:Last>
            <b:First>Ioannis</b:First>
          </b:Person>
          <b:Person>
            <b:Last>Manolopoulos</b:Last>
            <b:First>Apostolos</b:First>
          </b:Person>
          <b:Person>
            <b:Last>Michailidis</b:Last>
            <b:First>Theodoros</b:First>
          </b:Person>
          <b:Person>
            <b:Last>Kitsios</b:Last>
            <b:First>Konstantinos</b:First>
          </b:Person>
          <b:Person>
            <b:Last>Liakos</b:Last>
            <b:First>Aris</b:First>
          </b:Person>
          <b:Person>
            <b:Last>Karagiannis</b:Last>
            <b:First>Thomas</b:First>
          </b:Person>
          <b:Person>
            <b:Last>Dimitrakopoulos</b:Last>
            <b:First>Konstantinos</b:First>
          </b:Person>
          <b:Person>
            <b:Last>Matthews</b:Last>
            <b:First>David</b:First>
            <b:Middle>R.</b:Middle>
          </b:Person>
          <b:Person>
            <b:Last>Tsapas</b:Last>
            <b:First>Apostolos</b:First>
          </b:Person>
          <b:Person>
            <b:Last>Bekiari</b:Last>
            <b:First>Eleni</b:First>
          </b:Person>
        </b:NameList>
      </b:Author>
    </b:Author>
    <b:Title>Comparative efficacy and safety of glucose-lowering drugs as adjunctive therapy for adults with type 1 diabetes: A systematic review and network meta-analysis</b:Title>
    <b:JournalName>Diabetes, Obesity and Metabolism</b:JournalName>
    <b:Year>2020</b:Year>
    <b:Pages>822-831</b:Pages>
    <b:Volume>23</b:Volume>
    <b:Issue>3</b:Issue>
    <b:RefOrder>90</b:RefOrder>
  </b:Source>
  <b:Source>
    <b:Tag>Eur19</b:Tag>
    <b:SourceType>InternetSite</b:SourceType>
    <b:Guid>{AD225CD1-A463-4AB7-9779-5F5C516B172C}</b:Guid>
    <b:Title>New add-on treatment to insulin for treatment of certain patients with type 1 diabetes</b:Title>
    <b:Year>2019</b:Year>
    <b:Month>Mar</b:Month>
    <b:Day>1</b:Day>
    <b:YearAccessed>2022</b:YearAccessed>
    <b:MonthAccessed>Apr</b:MonthAccessed>
    <b:DayAccessed>4</b:DayAccessed>
    <b:URL>https://www.ema.europa.eu/en/news/new-add-treatment-insulin-treatment-certain-patients-type-1-diabetes</b:URL>
    <b:Author>
      <b:Author>
        <b:Corporate>European Medicines Agency</b:Corporate>
      </b:Author>
    </b:Author>
    <b:RefOrder>91</b:RefOrder>
  </b:Source>
  <b:Source>
    <b:Tag>USF14</b:Tag>
    <b:SourceType>DocumentFromInternetSite</b:SourceType>
    <b:Guid>{3BC76E2C-EF34-4C5E-B697-A630C4882BD0}</b:Guid>
    <b:Title>SYMLIN (pramlintide acetate) injection</b:Title>
    <b:Year>2014</b:Year>
    <b:Month>Jun</b:Month>
    <b:YearAccessed>2022</b:YearAccessed>
    <b:MonthAccessed>Apr</b:MonthAccessed>
    <b:DayAccessed>23</b:DayAccessed>
    <b:URL>https://www.accessdata.fda.gov/drugsatfda_docs/label/2014/021332s007_S016.pdf</b:URL>
    <b:Author>
      <b:Author>
        <b:Corporate>U.S. Food and Drug Administration</b:Corporate>
      </b:Author>
    </b:Author>
    <b:InternetSiteTitle>Access Data FDA</b:InternetSiteTitle>
    <b:RefOrder>92</b:RefOrder>
  </b:Source>
  <b:Source>
    <b:Tag>Bro11</b:Tag>
    <b:SourceType>JournalArticle</b:SourceType>
    <b:Guid>{A6AA73A3-9FB6-4325-AC3B-57871A882836}</b:Guid>
    <b:Title>Uncoupling intensive insulin therapy from weight gain and hypoglycemia in type 1 diabetes</b:Title>
    <b:Year>2011</b:Year>
    <b:Month>Apr</b:Month>
    <b:Author>
      <b:Author>
        <b:NameList>
          <b:Person>
            <b:Last>Brown</b:Last>
            <b:First>Rebecca</b:First>
            <b:Middle>J</b:Middle>
          </b:Person>
          <b:Person>
            <b:Last>Wijewickrama</b:Last>
            <b:First>Rohan</b:First>
            <b:Middle>C</b:Middle>
          </b:Person>
          <b:Person>
            <b:Last>Harlan</b:Last>
            <b:First>David</b:First>
            <b:Middle>M</b:Middle>
          </b:Person>
          <b:Person>
            <b:Last>Rother</b:Last>
            <b:First>Kristina</b:First>
            <b:Middle>I</b:Middle>
          </b:Person>
        </b:NameList>
      </b:Author>
    </b:Author>
    <b:JournalName>Diabetes Technology and Therapeutics</b:JournalName>
    <b:Pages>457-460</b:Pages>
    <b:Volume>13</b:Volume>
    <b:Issue>4</b:Issue>
    <b:RefOrder>93</b:RefOrder>
  </b:Source>
  <b:Source>
    <b:Tag>Leo18</b:Tag>
    <b:SourceType>JournalArticle</b:SourceType>
    <b:Guid>{91802A02-8FDD-4939-81CD-A2F212BF32CB}</b:Guid>
    <b:Author>
      <b:Author>
        <b:NameList>
          <b:Person>
            <b:Last>Leow</b:Last>
            <b:First>Z.</b:First>
            <b:Middle>Z. X.</b:Middle>
          </b:Person>
          <b:Person>
            <b:Last>Guelfi</b:Last>
            <b:First>K.</b:First>
            <b:Middle>J.</b:Middle>
          </b:Person>
          <b:Person>
            <b:Last>Davis</b:Last>
            <b:First>E.</b:First>
            <b:Middle>A.</b:Middle>
          </b:Person>
          <b:Person>
            <b:Last>Jones</b:Last>
            <b:First>T.</b:First>
            <b:Middle>W.</b:Middle>
          </b:Person>
          <b:Person>
            <b:Last>Fournier</b:Last>
            <b:First>P.</b:First>
            <b:Middle>A.</b:Middle>
          </b:Person>
        </b:NameList>
      </b:Author>
    </b:Author>
    <b:Title>The glycaemic benefits of a very-low-carbohydrate ketogenic diet in adults with Type 1 diabetes mellitus may be opposed by increased hypoglycaemia risk and dyslipidaemia</b:Title>
    <b:JournalName>Diabetic Medicine</b:JournalName>
    <b:Year>2018</b:Year>
    <b:Pages>1258-1263</b:Pages>
    <b:Volume>35</b:Volume>
    <b:Issue>9</b:Issue>
    <b:RefOrder>94</b:RefOrder>
  </b:Source>
  <b:Source>
    <b:Tag>Ama20</b:Tag>
    <b:SourceType>JournalArticle</b:SourceType>
    <b:Guid>{40487666-54E8-457F-9F98-9FB24DF42AB9}</b:Guid>
    <b:Author>
      <b:Author>
        <b:NameList>
          <b:Person>
            <b:Last>Amanat</b:Last>
            <b:First>Sasan</b:First>
          </b:Person>
          <b:Person>
            <b:Last>Ghahri</b:Last>
            <b:First>Simin</b:First>
          </b:Person>
          <b:Person>
            <b:Last>Dianatinasab</b:Last>
            <b:First>Aria</b:First>
          </b:Person>
          <b:Person>
            <b:Last>Fararouei</b:Last>
            <b:First>Mohammad</b:First>
          </b:Person>
          <b:Person>
            <b:Last>Dianatinasab</b:Last>
            <b:First>Mostafa</b:First>
          </b:Person>
        </b:NameList>
      </b:Author>
    </b:Author>
    <b:Title>Exercise and Type 2 Diabetes</b:Title>
    <b:JournalName>Advances in Experimental Medicine and Biology</b:JournalName>
    <b:Year>2020</b:Year>
    <b:Pages>91-105</b:Pages>
    <b:Volume>1228</b:Volume>
    <b:RefOrder>95</b:RefOrder>
  </b:Source>
  <b:Source>
    <b:Tag>Rid</b:Tag>
    <b:SourceType>JournalArticle</b:SourceType>
    <b:Guid>{D2299448-6E41-4C9F-9960-333F6D807870}</b:Guid>
    <b:Title>Exercise management in type 1 diabetes: a consensus statement</b:Title>
    <b:JournalName>Lancet Diabetes &amp; Endocrinology</b:JournalName>
    <b:Author>
      <b:Author>
        <b:NameList>
          <b:Person>
            <b:Last>Riddell</b:Last>
            <b:Middle>C.</b:Middle>
            <b:First>Michael</b:First>
          </b:Person>
          <b:Person>
            <b:Last>Gallen</b:Last>
            <b:Middle>W.</b:Middle>
            <b:First>Ian</b:First>
          </b:Person>
          <b:Person>
            <b:Last>Smart</b:Last>
            <b:Middle>E.</b:Middle>
            <b:First>Carmel</b:First>
          </b:Person>
          <b:Person>
            <b:Last>Taplin</b:Last>
            <b:Middle>E.</b:Middle>
            <b:First>Craig</b:First>
          </b:Person>
          <b:Person>
            <b:Last>Adolfsson</b:Last>
            <b:First>Peter</b:First>
          </b:Person>
          <b:Person>
            <b:Last>Lumb</b:Last>
            <b:Middle>N.</b:Middle>
            <b:First>Alistair</b:First>
          </b:Person>
          <b:Person>
            <b:Last>Kowalski</b:Last>
            <b:First>Aaron</b:First>
          </b:Person>
          <b:Person>
            <b:Last>Rabasa-Lhoret</b:Last>
            <b:First>Remi</b:First>
          </b:Person>
          <b:Person>
            <b:Last>McCrimmon</b:Last>
            <b:Middle>J.</b:Middle>
            <b:First>Rory</b:First>
          </b:Person>
          <b:Person>
            <b:Last>Hume</b:Last>
            <b:First>Carin</b:First>
          </b:Person>
          <b:Person>
            <b:Last>Annan</b:Last>
            <b:First>Francesca</b:First>
          </b:Person>
          <b:Person>
            <b:Last>Fournier</b:Last>
            <b:Middle>A.</b:Middle>
            <b:First>Paul</b:First>
          </b:Person>
          <b:Person>
            <b:Last>Graham</b:Last>
            <b:First>Claudia</b:First>
          </b:Person>
          <b:Person>
            <b:Last>Bode</b:Last>
            <b:First>Bruce</b:First>
          </b:Person>
          <b:Person>
            <b:Last>Galassetti</b:Last>
            <b:First>Pietro</b:First>
          </b:Person>
          <b:Person>
            <b:Last>Jones</b:Last>
            <b:Middle>W.</b:Middle>
            <b:First>Timothy</b:First>
          </b:Person>
          <b:Person>
            <b:Last>San Millán</b:Last>
            <b:First>Iñigo</b:First>
          </b:Person>
          <b:Person>
            <b:Last>Heise</b:Last>
            <b:First>Tim</b:First>
          </b:Person>
          <b:Person>
            <b:Last>Peters</b:Last>
            <b:Middle>L.</b:Middle>
            <b:First>Anne</b:First>
          </b:Person>
          <b:Person>
            <b:Last>Petz</b:Last>
            <b:First>Andreas</b:First>
          </b:Person>
          <b:Person>
            <b:Last>Laffel</b:Last>
            <b:Middle>M.</b:Middle>
            <b:First>Lori</b:First>
          </b:Person>
        </b:NameList>
      </b:Author>
    </b:Author>
    <b:Year>2017</b:Year>
    <b:Pages>377-390</b:Pages>
    <b:Volume>5</b:Volume>
    <b:Issue>5</b:Issue>
    <b:RefOrder>96</b:RefOrder>
  </b:Source>
  <b:Source>
    <b:Tag>Bra08</b:Tag>
    <b:SourceType>JournalArticle</b:SourceType>
    <b:Guid>{5C0CB5BF-9723-469D-9BC3-FE98540B5ECF}</b:Guid>
    <b:Author>
      <b:Author>
        <b:NameList>
          <b:Person>
            <b:Last>Brazeau</b:Last>
            <b:First>Anne-Sophie</b:First>
          </b:Person>
          <b:Person>
            <b:Last>Rabasa-Lhoret</b:Last>
            <b:First>Rémi</b:First>
          </b:Person>
          <b:Person>
            <b:Last>Strychar</b:Last>
            <b:First>Irene</b:First>
          </b:Person>
          <b:Person>
            <b:Last>Mircescu</b:Last>
            <b:First>Hortensia</b:First>
          </b:Person>
        </b:NameList>
      </b:Author>
    </b:Author>
    <b:Title>Barriers to physical activity among patients with type 1 diabetes</b:Title>
    <b:JournalName>Diabetes Care</b:JournalName>
    <b:Year>2008</b:Year>
    <b:Pages>2108-9</b:Pages>
    <b:Volume>31</b:Volume>
    <b:Issue>11</b:Issue>
    <b:RefOrder>97</b:RefOrder>
  </b:Source>
  <b:Source>
    <b:Tag>Tsu17</b:Tag>
    <b:SourceType>JournalArticle</b:SourceType>
    <b:Guid>{CABC03F2-E90C-472C-8226-7C6B8926F0EF}</b:Guid>
    <b:Author>
      <b:Author>
        <b:NameList>
          <b:Person>
            <b:Last>Tsujimoto</b:Last>
            <b:First>Tetsuro</b:First>
          </b:Person>
          <b:Person>
            <b:Last>Kajio</b:Last>
            <b:First>Hiroshi</b:First>
          </b:Person>
          <b:Person>
            <b:Last>Sugiyama</b:Last>
            <b:First>Takehiro</b:First>
          </b:Person>
        </b:NameList>
      </b:Author>
    </b:Author>
    <b:Title>Association between hyperinsulinemia and increased risk of cancer death in nonobese and obese people: A population‐based observational study</b:Title>
    <b:JournalName>International Journal of Cancer</b:JournalName>
    <b:Year>2017</b:Year>
    <b:Pages>102-111</b:Pages>
    <b:Volume>141</b:Volume>
    <b:Issue>1</b:Issue>
    <b:RefOrder>98</b:RefOrder>
  </b:Source>
  <b:Source>
    <b:Tag>Placeholder1</b:Tag>
    <b:SourceType>JournalArticle</b:SourceType>
    <b:Guid>{8A708C8E-267F-4C87-9889-F3B0FADA4C33}</b:Guid>
    <b:Title>Preventing Cardiovascular Complications in Type 1 Diabetes: The Need for a Lifetime Approach</b:Title>
    <b:Year>2021</b:Year>
    <b:JournalName>Frontiers in Pediatrics</b:JournalName>
    <b:Month>Jun</b:Month>
    <b:Day>9</b:Day>
    <b:Author>
      <b:Author>
        <b:NameList>
          <b:Person>
            <b:Last>Chiesa</b:Last>
            <b:First>Scott</b:First>
            <b:Middle>T.</b:Middle>
          </b:Person>
          <b:Person>
            <b:Last>Marcovecchio</b:Last>
            <b:First>M.</b:First>
            <b:Middle>Loredana</b:Middle>
          </b:Person>
        </b:NameList>
      </b:Author>
    </b:Author>
    <b:Volume>9</b:Volume>
    <b:RefOrder>9</b:RefOrder>
  </b:Source>
  <b:Source>
    <b:Tag>Placeholder2</b:Tag>
    <b:SourceType>JournalArticle</b:SourceType>
    <b:Guid>{E7BA8A95-E31B-4962-9126-703D94D6D79C}</b:Guid>
    <b:Author>
      <b:Author>
        <b:NameList>
          <b:Person>
            <b:Last>Tricco</b:Last>
            <b:First>Andrea</b:First>
            <b:Middle>C.</b:Middle>
          </b:Person>
          <b:Person>
            <b:Last>Ivers</b:Last>
            <b:First>Noah</b:First>
            <b:Middle>M.</b:Middle>
          </b:Person>
          <b:Person>
            <b:Last>Grimshaw</b:Last>
            <b:First>Jeremy</b:First>
            <b:Middle>M.</b:Middle>
          </b:Person>
          <b:Person>
            <b:Last>Moher</b:Last>
            <b:First>David</b:First>
          </b:Person>
          <b:Person>
            <b:Last>Turner</b:Last>
            <b:First>Lucy</b:First>
          </b:Person>
          <b:Person>
            <b:Last>Galipeau</b:Last>
            <b:First>James</b:First>
          </b:Person>
          <b:Person>
            <b:Last>Halperin</b:Last>
            <b:First>Ilana</b:First>
          </b:Person>
          <b:Person>
            <b:Last>Vachon</b:Last>
            <b:First>Brigitte</b:First>
          </b:Person>
          <b:Person>
            <b:Last>Ramsay</b:Last>
            <b:First>Tim</b:First>
          </b:Person>
        </b:NameList>
      </b:Author>
    </b:Author>
    <b:Title>Effectiveness of quality improvement strategies on the management of diabetes: a systematic review and meta-analysis</b:Title>
    <b:JournalName>The Lancet</b:JournalName>
    <b:Year>2012</b:Year>
    <b:Pages>2252-61</b:Pages>
    <b:Month>Jun</b:Month>
    <b:Volume>379</b:Volume>
    <b:RefOrder>3</b:RefOrder>
  </b:Source>
  <b:Source>
    <b:Tag>Placeholder3</b:Tag>
    <b:SourceType>InternetSite</b:SourceType>
    <b:Guid>{0BA12A2D-C092-4807-81F1-E707F77AC173}</b:Guid>
    <b:Title>Diabetes Mellitus (DM)</b:Title>
    <b:Year>2020</b:Year>
    <b:Author>
      <b:Author>
        <b:NameList>
          <b:Person>
            <b:Last>Brutsaert</b:Last>
            <b:First>Erika</b:First>
            <b:Middle>F.</b:Middle>
          </b:Person>
        </b:NameList>
      </b:Author>
    </b:Author>
    <b:InternetSiteTitle>MSD Manual - Professional Version</b:InternetSiteTitle>
    <b:Month>Sep</b:Month>
    <b:URL>https://www.msdmanuals.com/professional/endocrine-and-metabolic-disorders/diabetes-mellitus-and-disorders-of-carbohydrate-metabolism/diabetes-mellitus-dm</b:URL>
    <b:RefOrder>99</b:RefOrder>
  </b:Source>
  <b:Source>
    <b:Tag>Placeholder4</b:Tag>
    <b:SourceType>JournalArticle</b:SourceType>
    <b:Guid>{552D1BED-20A5-428C-9C7D-E38BF9D49194}</b:Guid>
    <b:Author>
      <b:Author>
        <b:NameList>
          <b:Person>
            <b:Last>Kim</b:Last>
            <b:First>Yang-Hyun</b:First>
          </b:Person>
          <b:Person>
            <b:Last>Kim</b:Last>
            <b:First>Seon</b:First>
            <b:Middle>Mee</b:Middle>
          </b:Person>
          <b:Person>
            <b:Last>Han</b:Last>
            <b:First>Kyung-Do</b:First>
          </b:Person>
          <b:Person>
            <b:Last>Son</b:Last>
            <b:First>Jang-Won</b:First>
          </b:Person>
          <b:Person>
            <b:Last>Lee</b:Last>
            <b:First>Seong-Su</b:First>
          </b:Person>
          <b:Person>
            <b:Last>Oh</b:Last>
            <b:First>Sang</b:First>
            <b:Middle>Woo</b:Middle>
          </b:Person>
          <b:Person>
            <b:Last>Lee</b:Last>
            <b:First>Won-Young</b:First>
          </b:Person>
          <b:Person>
            <b:Last>Yoo</b:Last>
            <b:First>Soon</b:First>
            <b:Middle>Jib</b:Middle>
          </b:Person>
        </b:NameList>
      </b:Author>
    </b:Author>
    <b:Title>Change in Weight and Body Mass Index Associated With All-Cause Mortality in Korea: A Nationwide Longitudinal Study</b:Title>
    <b:JournalName>The Journal of Clinical Endocrinology &amp; Metabolism</b:JournalName>
    <b:Year>2017</b:Year>
    <b:Pages>4041–4050</b:Pages>
    <b:Month>Nov</b:Month>
    <b:Volume>102</b:Volume>
    <b:Issue>11</b:Issue>
    <b:RefOrder>100</b:RefOrder>
  </b:Source>
  <b:Source>
    <b:Tag>Placeholder5</b:Tag>
    <b:SourceType>JournalArticle</b:SourceType>
    <b:Guid>{C30975C0-E20B-46DF-8463-21E57DE06AEF}</b:Guid>
    <b:Author>
      <b:Author>
        <b:NameList>
          <b:Person>
            <b:Last>Purnell</b:Last>
            <b:First>Jonathan</b:First>
            <b:Middle>Q.</b:Middle>
          </b:Person>
          <b:Person>
            <b:Last>Braffett</b:Last>
            <b:First>Barbara</b:First>
            <b:Middle>H.</b:Middle>
          </b:Person>
          <b:Person>
            <b:Last>Zinman</b:Last>
            <b:First>Bernard</b:First>
          </b:Person>
          <b:Person>
            <b:Last>Gubitosi-Klug</b:Last>
            <b:First>Rose</b:First>
            <b:Middle>A.</b:Middle>
          </b:Person>
          <b:Person>
            <b:Last>Sivitz</b:Last>
            <b:First>William</b:First>
          </b:Person>
          <b:Person>
            <b:Last>Bantle</b:Last>
            <b:First>John</b:First>
            <b:Middle>P.</b:Middle>
          </b:Person>
          <b:Person>
            <b:Last>Ziegler</b:Last>
            <b:First>Georgia</b:First>
          </b:Person>
          <b:Person>
            <b:Last>Cleary</b:Last>
            <b:First>Patricia</b:First>
            <b:Middle>A.</b:Middle>
          </b:Person>
          <b:Person>
            <b:Last>Brunzell</b:Last>
            <b:First>John</b:First>
            <b:Middle>D.</b:Middle>
          </b:Person>
        </b:NameList>
      </b:Author>
    </b:Author>
    <b:Title>Impact of Excessive Weight Gain on Cardiovascular Outcomes in Type 1 Diabetes: Results From the Diabetes Control and Complications Trial/Epidemiology of Diabetes Interventions and Complications (DCCT/EDIC) Study</b:Title>
    <b:JournalName>Diabetes Care</b:JournalName>
    <b:Year>2017</b:Year>
    <b:Pages>1756-1762</b:Pages>
    <b:Month>Dec</b:Month>
    <b:Volume>40</b:Volume>
    <b:Issue>12</b:Issue>
    <b:RefOrder>15</b:RefOrder>
  </b:Source>
  <b:Source>
    <b:Tag>Placeholder6</b:Tag>
    <b:SourceType>JournalArticle</b:SourceType>
    <b:Guid>{871A6EB5-AF07-486E-A6EB-02A3791861F1}</b:Guid>
    <b:Title>Variability in body weight and the risk of cardiovascular complications in type 2 diabetes: results from the Swedish National Diabetes Register</b:Title>
    <b:Year>2021</b:Year>
    <b:Month>Aug</b:Month>
    <b:JournalName>Cardiovascular Diabetology</b:JournalName>
    <b:Pages>173</b:Pages>
    <b:Volume>20</b:Volume>
    <b:Author>
      <b:Author>
        <b:NameList>
          <b:Person>
            <b:Last>Ceriello</b:Last>
            <b:First>Antonio</b:First>
          </b:Person>
          <b:Person>
            <b:Last>Lucisano</b:Last>
            <b:First>Giuseppe</b:First>
          </b:Person>
          <b:Person>
            <b:Last>Prattichizzo</b:Last>
            <b:First>Francesco</b:First>
          </b:Person>
          <b:Person>
            <b:Last>Eliasson</b:Last>
            <b:First>Björn</b:First>
          </b:Person>
          <b:Person>
            <b:Last>Franéz</b:Last>
            <b:First>Stefan</b:First>
          </b:Person>
          <b:Person>
            <b:Last>Svesson</b:Last>
            <b:First>Ann‑Marie</b:First>
          </b:Person>
          <b:Person>
            <b:Last>Nicolucci</b:Last>
            <b:First>Antonio</b:First>
          </b:Person>
        </b:NameList>
      </b:Author>
    </b:Author>
    <b:RefOrder>101</b:RefOrder>
  </b:Source>
  <b:Source>
    <b:Tag>Haf98</b:Tag>
    <b:SourceType>JournalArticle</b:SourceType>
    <b:Guid>{1F12AF4F-F621-44B0-990F-D37FCE5654C4}</b:Guid>
    <b:Author>
      <b:Author>
        <b:NameList>
          <b:Person>
            <b:Last>Haffner</b:Last>
            <b:First>Steven</b:First>
            <b:Middle>M.</b:Middle>
          </b:Person>
          <b:Person>
            <b:Last>Lehto</b:Last>
            <b:First>Seppo</b:First>
          </b:Person>
          <b:Person>
            <b:Last>Rönnemaa</b:Last>
            <b:First>Tapani</b:First>
          </b:Person>
          <b:Person>
            <b:Last>Pyörälä</b:Last>
            <b:First>Kalevi</b:First>
          </b:Person>
          <b:Person>
            <b:Last>Laakso</b:Last>
            <b:First>Markku</b:First>
          </b:Person>
        </b:NameList>
      </b:Author>
    </b:Author>
    <b:Title>Mortality from Coronary Heart Disease in Subjects with Type 2 Diabetes and in Nondiabetic Subjects with and without Prior Myocardial Infarction</b:Title>
    <b:JournalName>The New England Journal of Medicine</b:JournalName>
    <b:Year>1998</b:Year>
    <b:Pages>229-234</b:Pages>
    <b:Volume>339</b:Volume>
    <b:RefOrder>102</b:RefOrder>
  </b:Source>
  <b:Source>
    <b:Tag>Nam20</b:Tag>
    <b:SourceType>JournalArticle</b:SourceType>
    <b:Guid>{52C7D260-65DD-4192-81C6-4611A255BA49}</b:Guid>
    <b:Title>Body Weight Variability and the Risk of Cardiovascular Outcomes and Mortality in Patients With Type 2 Diabetes: A Nationwide Cohort Study</b:Title>
    <b:JournalName>Diabetes Care</b:JournalName>
    <b:Year>2020</b:Year>
    <b:Pages>2234–2241</b:Pages>
    <b:Volume>43</b:Volume>
    <b:Issue>9</b:Issue>
    <b:Author>
      <b:Author>
        <b:NameList>
          <b:Person>
            <b:Last>Nam</b:Last>
            <b:Middle>Eun</b:Middle>
            <b:First>Ga</b:First>
          </b:Person>
          <b:Person>
            <b:Last>Kim</b:Last>
            <b:First>Wonsock</b:First>
          </b:Person>
          <b:Person>
            <b:Last>Han</b:Last>
            <b:First>Kyungdo</b:First>
          </b:Person>
          <b:Person>
            <b:Last>Lee</b:Last>
            <b:First>Chung-Woo</b:First>
          </b:Person>
          <b:Person>
            <b:Last>Kwon</b:Last>
            <b:First>Yeongkeun</b:First>
          </b:Person>
          <b:Person>
            <b:Last>Han</b:Last>
            <b:First>Byoungduck</b:First>
          </b:Person>
          <b:Person>
            <b:Last>Park</b:Last>
            <b:First>Seokwon</b:First>
          </b:Person>
          <b:Person>
            <b:Last>Park</b:Last>
            <b:First>Joo-Hyun</b:First>
          </b:Person>
          <b:Person>
            <b:Last>Kim</b:Last>
            <b:First>Yang-Hyun </b:First>
          </b:Person>
          <b:Person>
            <b:Last>Kim</b:Last>
            <b:First>Do-Hoon</b:First>
          </b:Person>
          <b:Person>
            <b:Last>Kim</b:Last>
            <b:First>Seon Mee</b:First>
          </b:Person>
          <b:Person>
            <b:Last>Choi</b:Last>
            <b:First>Youn Seon</b:First>
          </b:Person>
          <b:Person>
            <b:Last>Cho</b:Last>
            <b:First>Kyung Hwan</b:First>
          </b:Person>
          <b:Person>
            <b:Last>Park</b:Last>
            <b:Middle>Gyu</b:Middle>
            <b:First>Yong</b:First>
          </b:Person>
        </b:NameList>
      </b:Author>
    </b:Author>
    <b:RefOrder>21</b:RefOrder>
  </b:Source>
</b:Sources>
</file>

<file path=customXml/itemProps1.xml><?xml version="1.0" encoding="utf-8"?>
<ds:datastoreItem xmlns:ds="http://schemas.openxmlformats.org/officeDocument/2006/customXml" ds:itemID="{E0E8EF49-037D-412E-8ED6-7229BCD6F1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7</Pages>
  <Words>1189</Words>
  <Characters>6778</Characters>
  <Application>Microsoft Office Word</Application>
  <DocSecurity>0</DocSecurity>
  <Lines>56</Lines>
  <Paragraphs>15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ulia Petria</dc:creator>
  <cp:keywords/>
  <dc:description/>
  <cp:lastModifiedBy>Indhumathi</cp:lastModifiedBy>
  <cp:revision>15</cp:revision>
  <dcterms:created xsi:type="dcterms:W3CDTF">2022-10-13T09:10:00Z</dcterms:created>
  <dcterms:modified xsi:type="dcterms:W3CDTF">2022-11-10T01:18:00Z</dcterms:modified>
</cp:coreProperties>
</file>